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72E10" w14:textId="77777777" w:rsidR="003822DC" w:rsidRPr="00EB0178" w:rsidRDefault="003822DC" w:rsidP="003822DC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B0178">
        <w:rPr>
          <w:rFonts w:ascii="Times New Roman" w:hAnsi="Times New Roman" w:cs="Times New Roman"/>
          <w:b/>
          <w:sz w:val="28"/>
          <w:szCs w:val="28"/>
          <w:lang w:val="en-US"/>
        </w:rPr>
        <w:t>G</w:t>
      </w:r>
      <w:r w:rsidRPr="00EB0178">
        <w:rPr>
          <w:rFonts w:ascii="Times New Roman" w:hAnsi="Times New Roman" w:cs="Times New Roman"/>
          <w:b/>
          <w:sz w:val="32"/>
          <w:szCs w:val="32"/>
          <w:lang w:val="en-US"/>
        </w:rPr>
        <w:t xml:space="preserve">enome-wide association mapping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and accuracy of predictions </w:t>
      </w:r>
      <w:r w:rsidRPr="00EB0178">
        <w:rPr>
          <w:rFonts w:ascii="Times New Roman" w:hAnsi="Times New Roman" w:cs="Times New Roman"/>
          <w:b/>
          <w:sz w:val="32"/>
          <w:szCs w:val="32"/>
          <w:lang w:val="en-US"/>
        </w:rPr>
        <w:t>for amoebic gill disease in Atlantic salmon (</w:t>
      </w:r>
      <w:r w:rsidRPr="00EB0178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 xml:space="preserve">Salmo </w:t>
      </w:r>
      <w:proofErr w:type="spellStart"/>
      <w:r w:rsidRPr="00EB0178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>salar</w:t>
      </w:r>
      <w:proofErr w:type="spellEnd"/>
      <w:r w:rsidRPr="00EB0178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p w14:paraId="5ABEEA30" w14:textId="77777777" w:rsidR="003822DC" w:rsidRDefault="003822DC" w:rsidP="003822DC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92B0D20" w14:textId="77777777" w:rsidR="003822DC" w:rsidRPr="0039066D" w:rsidRDefault="003822DC" w:rsidP="003822DC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9066D">
        <w:rPr>
          <w:rFonts w:ascii="Times New Roman" w:hAnsi="Times New Roman" w:cs="Times New Roman"/>
          <w:i/>
          <w:iCs/>
          <w:sz w:val="24"/>
          <w:szCs w:val="24"/>
        </w:rPr>
        <w:t>Muhammad L Asla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0186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*1</w:t>
      </w:r>
      <w:r w:rsidRPr="0039066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bookmarkStart w:id="0" w:name="OLE_LINK3"/>
      <w:r w:rsidRPr="0039066D">
        <w:rPr>
          <w:rFonts w:ascii="Times New Roman" w:hAnsi="Times New Roman" w:cs="Times New Roman"/>
          <w:i/>
          <w:iCs/>
          <w:sz w:val="24"/>
          <w:szCs w:val="24"/>
        </w:rPr>
        <w:t>Solomon A Boison</w:t>
      </w:r>
      <w:bookmarkEnd w:id="0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053C0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,2</w:t>
      </w:r>
      <w:r w:rsidRPr="0039066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bookmarkStart w:id="1" w:name="OLE_LINK6"/>
      <w:bookmarkStart w:id="2" w:name="OLE_LINK11"/>
      <w:r w:rsidRPr="0039066D">
        <w:rPr>
          <w:rFonts w:ascii="Times New Roman" w:hAnsi="Times New Roman" w:cs="Times New Roman"/>
          <w:i/>
          <w:iCs/>
          <w:sz w:val="24"/>
          <w:szCs w:val="24"/>
        </w:rPr>
        <w:t xml:space="preserve">Marie Lillehammer </w:t>
      </w:r>
      <w:bookmarkEnd w:id="1"/>
      <w:bookmarkEnd w:id="2"/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</w:t>
      </w:r>
      <w:r w:rsidRPr="0039066D">
        <w:rPr>
          <w:rFonts w:ascii="Times New Roman" w:hAnsi="Times New Roman" w:cs="Times New Roman"/>
          <w:i/>
          <w:iCs/>
          <w:sz w:val="24"/>
          <w:szCs w:val="24"/>
        </w:rPr>
        <w:t xml:space="preserve">, Ashie Norris </w:t>
      </w:r>
      <w:r w:rsidRPr="009053C0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2</w:t>
      </w:r>
      <w:r w:rsidRPr="0039066D">
        <w:rPr>
          <w:rFonts w:ascii="Times New Roman" w:hAnsi="Times New Roman" w:cs="Times New Roman"/>
          <w:i/>
          <w:iCs/>
          <w:sz w:val="24"/>
          <w:szCs w:val="24"/>
        </w:rPr>
        <w:t xml:space="preserve">, Bjarne Gjerde </w:t>
      </w:r>
      <w:r w:rsidRPr="009053C0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</w:t>
      </w:r>
    </w:p>
    <w:p w14:paraId="33A36EB9" w14:textId="77777777" w:rsidR="00851947" w:rsidRDefault="00851947" w:rsidP="0085194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9066D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en-US"/>
        </w:rPr>
        <w:t>1</w:t>
      </w:r>
      <w:r w:rsidRPr="00503FE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r w:rsidRPr="005876DF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Breeding and Genetic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5876D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 xml:space="preserve"> </w:t>
      </w:r>
      <w:proofErr w:type="spellStart"/>
      <w:r w:rsidRPr="0050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Nofim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</w:t>
      </w:r>
      <w:r w:rsidRPr="00503FE1">
        <w:rPr>
          <w:rFonts w:ascii="Times New Roman" w:hAnsi="Times New Roman" w:cs="Times New Roman"/>
          <w:i/>
          <w:iCs/>
          <w:sz w:val="24"/>
          <w:szCs w:val="24"/>
          <w:lang w:val="en-US"/>
        </w:rPr>
        <w:t>, P.O. Box 210, N-1431 Ås, No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way</w:t>
      </w:r>
    </w:p>
    <w:p w14:paraId="1FDB90D7" w14:textId="77777777" w:rsidR="00851947" w:rsidRDefault="00851947" w:rsidP="0085194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C4483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en-US"/>
        </w:rPr>
        <w:t>2</w:t>
      </w:r>
      <w:r w:rsidRPr="00DC44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arine Harvest Ireland AS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old name) with new name </w:t>
      </w:r>
      <w:proofErr w:type="spellStart"/>
      <w:r w:rsidRPr="004C53DA">
        <w:rPr>
          <w:rFonts w:ascii="Times New Roman" w:hAnsi="Times New Roman" w:cs="Times New Roman"/>
          <w:i/>
          <w:iCs/>
          <w:sz w:val="24"/>
          <w:szCs w:val="24"/>
          <w:lang w:val="en-US"/>
        </w:rPr>
        <w:t>Mowi</w:t>
      </w:r>
      <w:proofErr w:type="spellEnd"/>
      <w:r w:rsidRPr="004C53D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netics A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4C53DA">
        <w:rPr>
          <w:rFonts w:ascii="Times New Roman" w:hAnsi="Times New Roman" w:cs="Times New Roman"/>
          <w:i/>
          <w:iCs/>
          <w:sz w:val="24"/>
          <w:szCs w:val="24"/>
          <w:lang w:val="en-US"/>
        </w:rPr>
        <w:t>5035 Bergen</w:t>
      </w:r>
    </w:p>
    <w:p w14:paraId="45505595" w14:textId="77777777" w:rsidR="00931B89" w:rsidRDefault="00931B89" w:rsidP="0085194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46CDDEC" w14:textId="77777777" w:rsidR="00851947" w:rsidRDefault="0085194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F8A83DE" w14:textId="050FA8E8" w:rsidR="00764014" w:rsidRDefault="00764014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Figure </w:t>
      </w:r>
      <w:r w:rsidR="0013085B">
        <w:rPr>
          <w:b/>
          <w:lang w:val="en-US"/>
        </w:rPr>
        <w:t>S1.1</w:t>
      </w:r>
      <w:r>
        <w:rPr>
          <w:b/>
          <w:lang w:val="en-US"/>
        </w:rPr>
        <w:t xml:space="preserve">: </w:t>
      </w:r>
      <w:r>
        <w:rPr>
          <w:lang w:val="en-US"/>
        </w:rPr>
        <w:t>Q</w:t>
      </w:r>
      <w:r w:rsidRPr="002C3541">
        <w:rPr>
          <w:lang w:val="en-US"/>
        </w:rPr>
        <w:t>-</w:t>
      </w:r>
      <w:r>
        <w:rPr>
          <w:lang w:val="en-US"/>
        </w:rPr>
        <w:t>Q</w:t>
      </w:r>
      <w:r w:rsidRPr="002C3541">
        <w:rPr>
          <w:lang w:val="en-US"/>
        </w:rPr>
        <w:t xml:space="preserve"> plot</w:t>
      </w:r>
      <w:r>
        <w:rPr>
          <w:lang w:val="en-US"/>
        </w:rPr>
        <w:t xml:space="preserve"> for GWAS analysis</w:t>
      </w:r>
      <w:r w:rsidR="00033439">
        <w:rPr>
          <w:lang w:val="en-US"/>
        </w:rPr>
        <w:t>.</w:t>
      </w:r>
    </w:p>
    <w:p w14:paraId="2FF1D363" w14:textId="77777777" w:rsidR="00D727BC" w:rsidRPr="00D36199" w:rsidRDefault="00815067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rPr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9134F86" wp14:editId="64DE8E7C">
                <wp:simplePos x="0" y="0"/>
                <wp:positionH relativeFrom="column">
                  <wp:posOffset>929005</wp:posOffset>
                </wp:positionH>
                <wp:positionV relativeFrom="paragraph">
                  <wp:posOffset>4589</wp:posOffset>
                </wp:positionV>
                <wp:extent cx="3432810" cy="3353435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2810" cy="3353435"/>
                          <a:chOff x="0" y="0"/>
                          <a:chExt cx="3432810" cy="335343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D:\Projects\AmoebicGillDisease\GWAS-AGD\qqPlotWidConfidenceInterval.tif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52" t="8425" r="19935"/>
                          <a:stretch/>
                        </pic:blipFill>
                        <pic:spPr bwMode="auto">
                          <a:xfrm>
                            <a:off x="0" y="0"/>
                            <a:ext cx="3432810" cy="3353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32456" y="2524417"/>
                            <a:ext cx="1418590" cy="240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701C73" w14:textId="77777777" w:rsidR="00815067" w:rsidRPr="00815067" w:rsidRDefault="00815067">
                              <w:pPr>
                                <w:rPr>
                                  <w:color w:val="0066FF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/>
                                      <w:color w:val="0066FF"/>
                                      <w:sz w:val="18"/>
                                      <w:szCs w:val="18"/>
                                      <w:lang w:val="en-US"/>
                                    </w:rPr>
                                    <m:t>λ=1.094(se=7.8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66FF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66FF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e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0066FF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05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/>
                                      <w:color w:val="0066FF"/>
                                      <w:sz w:val="18"/>
                                      <w:szCs w:val="18"/>
                                      <w:lang w:val="en-US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73.15pt;margin-top:.35pt;width:270.3pt;height:264.05pt;z-index:251673600" coordsize="34328,33534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gIumM3BAAAtgkAAA4AAABkcnMvZTJvRG9jLnhtbKRW227jNhB9L9B/IPTu&#10;WJIpX4Q4C8d2jAC7XaPZYl/yQlGUxa5EKiQdOS36752hZOcKbJA1YJtDUsOZM+eMeP7pUFfkXhgr&#10;tZoH0VkYEKG4zqXazYO/vl0NpgGxjqmcVVqJefAgbPDp4vffztsmFbEudZULQ8CJsmnbzIPSuSYd&#10;Di0vRc3smW6EgsVCm5o5MM1umBvWgve6GsZhOB622uSN0VxYC7OrbjG48P6LQnD3tSiscKSaBxCb&#10;87/G/2b4O7w4Z+nOsKaUvA+DfSCKmkkFh55crZhjZG/kK1e15EZbXbgzruuhLgrJhc8BsonCF9ls&#10;jN43Ppdd2u6aE0wA7QucPuyW/3G/NUTm84AGRLEaSuRPJRShaZtdCjs2prlptqaf2HUWZnsoTI3/&#10;kAc5eFAfTqCKgyMcJkd0FE8jwJ7D2miUgJ10sPMSavPqOV6uf/Lk8HjwEOM7hdNInsK3RwlGr1D6&#10;OZvgKbc3Iuid1O/yUTPzY98MoKANczKTlXQPnpxQOgxK3W8l35rOeAR8dAQcVvFQAhO5sBzYuUpv&#10;t0b/Dey1t4tai0zyjayqlbSCWXG7+b64GSw2q9u7u22l3XeZL7UqZA7KE9fKCXPPqjMniwJxxgjw&#10;0C4EhhB91vyHJUovS6Z2YmEbOAjEi7uHz7d781n8WSWbK4iFGDzYlTcla4A0kWc/LvbQQRYvOPoG&#10;+h3/V5rva6FcJ2gjKkBRK1vKxgbEpKLOBPDTXOcRkAiaiYPzGiOV82cCzz5bhyxExnnN/RtPF2E4&#10;iy8HyyRcDmg4WQ8WMzoZTML1hIZ0Gi2j5X/4dETTvRWAB6tWjexDh9lXwb8psL4VddL1LYAA8r0C&#10;gKUQECDq/32IMESEMFZr+J+AOralOKRJ7FvTlMYJZAxozmZHkVhnhOPlsTRH+Lu6WlAlydovOgdI&#10;2N5pj8ivqPKkLSCKsW4jdE1wAPhDuN49u4dkMJ7HLZiR0kgLmGdppZ5NwMZu5q1SJaMxhVKNB4vF&#10;ajKgdDUdXF7CaLlcz+goGtNkfSqVLVmu26+Z5SCX/Ner1SXxqkooAUS2VwOY2Anh/WSP5AbrfQzB&#10;t9Nbnd2rBtBEt48dIY4mx57wDcl8qQ8kRlX227AJE3eA6aPgbPNCy8bothQsh/g6PT95tPPzLs5E&#10;41FMk3FAoGfHSUwpROZLi2FhV49oNE1mfVePaTge+6b+cfpYXckcGdSpY5ctK9Op6cp/fHMC3Tzd&#10;VinSzoNZAqp5RjiW1hK6IKlkPQ+mIX666BGZtcp9Jo7Jqhv3/IS3ie3rjiN3yA499JnOHwB56Hj+&#10;HQfXHRiU2vwTkBauDvPA3u0ZvjWqawXAzyJK8a7hDZpMYjDM05Xs6QpTHFzNAxeQbrh0YIV9RgsQ&#10;dSG93DCoLhIgJhrARz/ylwOvx/4ig7ePp7bf9XjduvgfAAD//wMAUEsDBBQABgAIAAAAIQBsZlfu&#10;ugAAACIBAAAZAAAAZHJzL19yZWxzL2Uyb0RvYy54bWwucmVsc4SPywrCMBBF94L/EGZv07oQkabd&#10;iNCt6AcMyaQNNg+SKPbvDbhREFzOvdxzmLZ/2pk9KCbjnYCmqoGRk14ZNwq4Xk6bPbCU0SmcvSMB&#10;CyXou/WqPdOMuYzSZEJiheKSgCnncOA8yYkspsoHcqXRPlrM5YwjDyhvOBLf1vWOx08GdF9MNigB&#10;cVANsMsSivk/22ttJB29vFty+YeCG1vcBYhxpCzAkjL4DpsqG62Bdy3/+qx7AQAA//8DAFBLAwQU&#10;AAYACAAAACEAT/0Lbd8AAAAIAQAADwAAAGRycy9kb3ducmV2LnhtbEyPQUvDQBSE74L/YXmCN7tJ&#10;a2OM2ZRS1FMp2Ari7TX7moRm34bsNkn/vetJj8MMM9/kq8m0YqDeNZYVxLMIBHFpdcOVgs/D20MK&#10;wnlkja1lUnAlB6vi9ibHTNuRP2jY+0qEEnYZKqi97zIpXVmTQTezHXHwTrY36IPsK6l7HEO5aeU8&#10;ihJpsOGwUGNHm5rK8/5iFLyPOK4X8euwPZ821+/Dcve1jUmp+7tp/QLC0+T/wvCLH9ChCExHe2Ht&#10;RBv0Y7IIUQVPIIKdpMkziKOC5TxNQRa5/H+g+AEAAP//AwBQSwMECgAAAAAAAAAhACbjg2Cg/AEA&#10;oPwBABUAAABkcnMvbWVkaWEvaW1hZ2UxLnRpZmZJSSoACO4BAIA/4EAIJBYNB4RCYVC4ZDYdD4hE&#10;YlE4pFYtF4xGY1G45HY9H5BIZFI5JJZNJ5RKZVK5ZLZdL5hMZlM5pNZtN5xOZ1O55PZ9P6BQaFQ6&#10;JRaNR6RSaVS6ZTadT6hUalU6pVatV6xWa1W65OIE/67YbFY7JZbNZ7RabVa7Zbbdb7hcblc7pdbt&#10;d7xeb1e75fb9f8BgcFg8JeYCgD/gQAgkFg0HhEJhULhkNh0PiERiUTikVi0XjEZjUbjkdj0fkEhk&#10;Ujkklk0nlEplUrlktl0vmExmUzmk1m03nE5nU7nk9n0/oFBoVDolFo1HpFJpVLplNp1PqFRqVTql&#10;Vq1XrFZrVbrk4gT/rthsVjslls1ntFptVrtltt1vuFxuVzul1u13vF5vV7vl9v1/wGBwWDwl5gKA&#10;P+BACCQWDQeEQmFQuGQ2HQ+IRGJROKRWLReMRmNRuOR2PR+QSGRSOSSWTSeUSmVSuWS2XS+YTGZT&#10;OaTWbTecTmdTueT2fT+gUGhUOiUWjUekUmlUumU2nU+oVGpVOqVWrVesVmtVuuTiBP+u2GxWOyWW&#10;zWe0Wm1Wu2W23W+4XG5XO6XW7Xe8Xm9Xu+X2/X/AYHBYPCXmAoA/4EAIJBYNB4RCYVC4ZDYdD4hE&#10;YlE4pFYtF4xGY1G45HY9H5BIZFI5JJZNJ5RKZVK5ZLZdL5hMZlM5pNZtN5xOZ1O55PZ9P6BQaFQ6&#10;JRaNR6RSaVS6ZTadT6hUalU6pVatV6xWa1W65OIE/67YbFY7JZbNZ7RabVa7Zbbdb7hcblc7pdbt&#10;d7xeb1e75fb9f8BgcFg8JeYCgD/gQAgkFg0HhEJhULhkNh0PiERiUTikVi0XjEZjUbjkdj0fkEhk&#10;Ujkklk0nlEplUrlktl0vmExmUzmk1m03nE5nU7nk9n0/oFBoVDolFo1HpFJpVLplNp1PqFRqVTql&#10;Vq1XrFZrVbrk4gT/rthsVjslls1ntFptVrtltt1vuFxuVzul1u13vF5vV7vl9v1/wGBwWDwl5gKA&#10;P+BACCQWDQeEQmFQuGQ2HQ+IRGJROKRWLReMRmNRuOR2PR+QSGRSOSSWTSeUSmVSuWS2XS+YTGZT&#10;OaTWbTecTmdTueT2fT+gUGhUOiUWjUekUmlUumU2nU+oVGpVOqVWrVesVmtVuuTiBP+u2GxWOyWW&#10;zWe0Wm1Wu2W23W+4XG5XO6XW7Xe8Xm9Xu+X2/X/AYHBYPCXmAoA/4EAIJBYNB4RCYVC4ZDYdD4hE&#10;YlE4pFYtF4xGY1G45HY9H5BIZFI5JJZNJ5RKZVK5ZLZdL5hMZlM5pNZtN5xOZ1O55PZ9P6BQaFQ6&#10;JRaNR6RSaVS6ZTadT6hUalU6pVatV6xWa1W65OIE/67YbFY7JZbNZ7RabVUygQBY3HZDA0SEKukY&#10;T6s42KniSZ0dDkGpl0URcGrXh8RGWKORYZ3nCiUgVYiimKJq/X2wBwMTY94aIRmXlmoTtibKtT4T&#10;zusG7DASF1uy16HdNtdtt5m2mClika0tC0gqmARBUFNxh1KaSuh2G1YaBDosWWYBGBePHXw8mmOR&#10;4WX2/oYPjQl0sbB71/R6fV6/Z7fd7/h8ZlAQgD/gQAgkFg0HhEJhULhkNh0PiERiUTikVi0XjEZj&#10;Ubjkdj0fkEhkUjkklk0nlEplUrlktl0vmEvfLsN5TLqvWq4ccZDYwIZQNKAShmHkxizqX5XMR+Wy&#10;1Yj0jIzIBLOSMUZaGYRo1bhpFFwTXjTd0IFRgUrVT5arkhXbIZhFHA0tdrfTvcRLIQ6XjQcsROKz&#10;dyOJlalD2cLJKZiOa4XzFjQCCYrJBdPivR5YA0Ne7pbQKDAnhYnK6AbCoP8TdpBDwUYE7hoddT2c&#10;QVBMQfr1JQIBy3fj+hATHJgcrGT4HiyoPpNLKEWkLNCgZqXL4ykbxc7LLJhNK5XLN30XCBFJJ2VS&#10;2PIQufp9XrjxSGwWV7LdcIDpUT7iVZg9n7/nVapaB4JYvGocJ3oiVhpnqKYWAU/sHIsbpUgcEgsH&#10;mhQCgyGZ4HCZgFAKlRtFSOI0EGUZfmqdqNBeHYhDyRpPCuG4PooaRQDAF4wlCkAFBIHIghOCg6FE&#10;U4gAkBb2HoSA0CiRJMl4dCMAGFogieTZclSG4CgJB8uS7L0vzBMMxTHMkyzNM80TTNU1zZNKBH/N&#10;s4zlOc6TrO07zxPM9T3PiJmoXRNC0LAzmnAyRhOHYnFCUpTxlBr1H8fRJDmMw8kmUJ7H6kYECcOR&#10;AFiRo7z6h6vLAsSyLMtC1TOf5Yj6PI0ksSYhDwVhSDqJNRoUfBLCsFQ1lWb6Jg4XJ5nGIwGJOVJG&#10;DIMw6k6eSShCHYqFuVxSBOCzjIQfp4CeAgIlkhYVCyeRqlMBqImsUAFhWMJ7IgZBynkG4NXShp9n&#10;kdIEggDB+zghAkDaTZbkkMiKnoawdA2FZj2ihgQDOd5vkw9CPGmWBDiCKI9RSkIIBSH5fF0WwYg5&#10;R9dZSmD3Pg+T6Ps/D9ZVmaFnkLAZBEVJn48iIcGse5jhSBGaJWSgvh2NpRGMhgAgKYZ2ngHgI5Qk&#10;B8nWbQwi8KxTlwaKTCyQRUFMPorojGsbxylIjiwPRQk+QoL6GmBzmYIwmCsXZnWEkQ9FUahCiqFe&#10;icHwnC8Nw/EcTxXF8ZxsxoCAgD/gQAgkFg0HhEJhULhkNh0PiERiUTikVi0XjEZjUbjkdj0fkEhk&#10;Ujkklk0nlEplUrlktl0vmEoaazRpBJx0dsrCApHy5W62GwfBcxgj8eqbORUM6TXD/lYtLaDaCjPY&#10;CAIBolZghFFwTXjTd0IFRgUrVT5arUVeLUWhyMZNTzKgxbRS2Uh1JNpoj6c7MD4aGrohYSF5tMRF&#10;A8FBYbPaAOAQkqQM4zOKaZ0sCg0J7LXawEGQhC8OYZIqOwUJCK1cDuJQfh6yOZCJ6OX8RPS6b6FI&#10;oghzxdC0CIZJtOhKAVzXP5RFEUbayQomJ58iKlZLlLQ2DUaeLiXtBIjalAfHJqZrGSoTvXp9XrjB&#10;SGwWV7LdcIDpUT7iVZg9n7/kgepok2DQYDMeSFAIDwiDeKwYKwggKhqQI7CsBT+wqix5B+EYMmEb&#10;x7IcDgvlSb5QCsAiPngcBlimIobF8biWiqQJTlUPwsIcaRQDAF4wlClgSCCNhhlsSYMAQlo/ieFZ&#10;BFkayUleah1igFYKQtKsrSvLEsy1LcuS7L0vzBMMxTHMkyy4gTiTNNU1zZNs3TfOE4zlOc6TqhcU&#10;FYGYQiqbyHA6GoqBuKZMFWO70IMdZtl+NA6kaVxYlqhwNhiKZpGcVgJJiYxSDCHYulAhwTByI4ri&#10;qOZBDiIqEGASA1kYVRdlqY5tocIQ7mSXJEBtE07IOrivLAsSyLMtEsnucgZgUDrLoSui7LxXqEL6&#10;VTACuhZKGCbY1h8EiWF2QgpiMPpXIaAQYCQKQjDEQREiqFKEGqXROjsRJMFsXxmIcJY7FEWhEi6h&#10;B6m2SgIBMNp+IUP5YG4QAnhGhwyB0EROmOb6IhAMBRm2T4uV4hZtEuJwTjUWaFAWW5vnoJDeIoOQ&#10;mhER5aYsiAfDoURgkXgCMksNAcDWTJkoWI4mikRpMlIFYMgSg53kYKYvkMVxZnehpBlkbo+ZfaOt&#10;pe9z4Pk+j7Pw/WubKhJnk0K4ZDOVSEgKCpoH0dQX7MtJ2FiNoKigSiJhGbx3muEIIAKjZ8nULYeB&#10;WUxmHYhoHiSKIij+R5QBuoSDnqSYqi+TxgFcaB2TShQMFOcRuiwDsKIVHEdR5AweCoKAMIefZnFy&#10;WJvHmh4gDYTRfkmMqUneZhIhEGo4Hh0YZCSMI/EuQwntcg5nlgSw4EARRhGicKFg4KZGG8Vg58Ju&#10;vy/N8/0fT9X1/Z9v3ffK6AiAP+BACCQWDQeEQmFQuGQ2HQ+IRGJROKRWLReMRmNRuOR2PR+QSGRS&#10;OSSWTSeUSmVSuWS2XS+YSR9FgdiVUsZxQoAh0WjNpsplg8ERJ+N5SCEUGByPt+wsgn9br5AEiWPh&#10;vsIEiIfw0EFlCKJTHsqxRQnosmpDqh7Q1kOB4jcPg6Y3MAEUXBNeNN3QgVGBStVPlq6RR7uQZgoO&#10;s6FFtFLZSHUk4O6OdmKoNDUrwtdtZ2EQUhOVPJlBwNDdyvWEgMDgwmo9gq80jKKMRHlMenJXQ0Vs&#10;p7NQagmDPp6tcJBEVPV9wklmtRrRKFyGvMZBgHM90xQiOV9LsNAWFvxKEkCm1cQoUFx3tdRhCKPZ&#10;jCgFjtsxUaNR7ssV0OKvtpjUDBcZiFCKSZpF0NgWoieBcj4CQkkKgaEBwLZEmOUg7MlDEMw0jQpB&#10;sCxXmWdaEA6KhPnEVYwQ3FUVpGZ5NCuGQzlUhAAgkEB/Hab8WR2kY7hoEhFGabqKEGX5tj4IASI0&#10;V5AioKRAFahYFg4FZpGcZQRAqBSKCEFYHl+ax5IWE4cDybBjkMhZpFAMAXjCUKFAaWx/nkyKJGSS&#10;osiGNhUNQhYMFWbRvCoErgJKR4mBsORamWhAHBAG54m+ZCJHWaoPBMFhxnghYQmWdJtBoCwCR5Ut&#10;TVPVFU1VVdWVbV1X1hWNZVnWla1shCBH/W9d15XtfV/YFg2FYdiWLYyFH2YZDgMHw9IWBwOBUeJx&#10;mqjZwlICARC8eJ/V0g4HBKHZ1m0YgDJWVI7iALBFGChYnkKW5YD0qiMlQPQpiyQ7coUFo4loaBHC&#10;WAUVH8fh8nYdx4oQBIHAkBoEVIiy7LwvS+L8wDBIyfJ5nUeJ7oWAgIgsCTvIywrDsSxbGsfO0MH8&#10;fp+HYdq9oUBAGAgBwFXMjJtF6SQTiIN6Fraeq4S2lBJiYDI3FqdCFAGJxLmUWI0NkjB6jeCAKEke&#10;J8IQBYHgkNhPGKRApBQgx+HuDQIgic56HyhALB6Lp0mEUSFn6YA+gIIJCIQAXAn9waFmGbh5B4EY&#10;GoSexyhfKZpIUIA4E6X5HjEihaD8JwmkGWaEAeCYgnqdpfn4hQ3k6YxIDEHKKnYYcsh9HSEAIURz&#10;neLoMAYiThAsCAInWe7koQFwpH+aMox2dp2HUfp/IMAgDgWCQHgXY6Nnod51Ht4iGAMCffgGi0Ow&#10;/EMRxLE8U1ufp35kffoIOAIGgmCoE/GkB/OEdh4T8hgEAJgUAMANgZMRbB9CWEsQgtmFgYBKPYc4&#10;2iQDueaPx+JBwBgEAWBMCT1yVj8OEO5/pBQDv0Ae/clo/RsgeAcCgcZayDACA2FAJoExYCxciXwN&#10;o8BpiSAfAUig+xvg4A2CIZKIkaAJAsPMd45QFgHYiRcYwHwCg9HFBYgwAwCgVBQDgdQ1BhJqTYm5&#10;OBCU5J0ZaRMfIuA4AJCSJFbxCAbhXEMMgVAeSTB3CIC0RQvRqEIBEDEPo3RnCCIoMkSYVQcBuFYQ&#10;sTQwhxBlB6B0i4+R6jxHiPVuJCmtQCcCSNgrB2EkLAUA4CIDAEMlJUPYeA7h6D6dOQQBrIgEyqIe&#10;Pse8TB5sfISAQCgFQJACAC9iYkxZjTHmRMmZUy5mTNMkQECAP+BACCQWDQeEQmFQuGQ2HQ+IRGJR&#10;OKRWLReMRmNRuOR2PR+QSGRSOSSWTSeUSmVSuWS2XS+YSJIEQXnFetKFA1MNl3GcTASOoUcCc+Ml&#10;tQoAoFhv4/DyUuAkAMQrl/QsXNt5M8SA0BRp/v1tEACCdhQwBtd2PwUBORvZAjoKIloQlErNoG0h&#10;iZprJDjcroF7vh8wgCAYECowI9opk0RQii4Jrxpu6EYhStVPlqKPh0NYJCIaP59vd8vyFgEEAkEC&#10;kcIRnL45RBukgFC2yv98YF/woBgUDgYCV2CDg1KdfIwnyxOmsYm1PNjAviF73fgQXMV7MoYxA4FM&#10;Zppbtd/v5+YJ9wsD6kBAGDHtYN49kYMSALg0Aup6QkKjQpOdllaAaOHyehWAeBoqmccp6hACAAN8&#10;BACgG4SEH6SwigkNZeHkhIMh+cxzGADKFFML4Ui2URsIQFwjDADxdFAWiFEGW5pj4JAWIQd5umMC&#10;QSB2hZCFgaQ9ieFqKCkGwLleZZ1IQKRNmwG5NhQO5lISD4mDocBZkWip2GGEQKh8b7eAMMZ2nyTg&#10;Hokf59Hse7TKQAYFASA6TFiOghCySxkIQGYylIYZIikghug4CIWnMeB7t2gwBN6CwVB2c5pF+lh6&#10;nAY4KhUIaFjwVBjD8JwYIoKYfBOW5mHGhAOBYL5tGUS6FmqVA2hqMROn2fM4KqhoBNSA4zkoX5ID&#10;EG6IyQC0lnWhAOioT5xFWMCFHQJgSBEXxzISHxHGoXA0BEhx1GoW4QBsKaFlOYpvCeGL5oiYxDAU&#10;IhB12fFeoQArUgIGxCngYI4gMjIhheDJjmydrSPOhr0gSAQVjQdBmEcByTH6fYQg8DB0nee7RHy0&#10;t8IOAIEtUhBcGmdQfBGBiHG+TYmhWN5eny3J/UbkYA30BAGFQdh0CcBWBIifh6iMCYMGIfZ+oQSZ&#10;fHGKoIGaC4YCY8yCgGwwYDUTxmEeLKnk6KAQjIWKEAuHIsGKRQfhIHo0qQYCsbblqJmcS4oBmNWz&#10;IUI5JmwW42BO9iNkaIgYlcEwxl2RgxAAAIBToBCHGkUAwBeMJQpyWx/nkJKLK+fQMgoB50ng6SEA&#10;yHkPmHESSDuIgWkUXpqISAIKl6fx1CEiZ/Yvq6FAM9ICQkigmBeBRdmsfR9H5piFAPkoBCUQp7FY&#10;OKOkMLYVkIVxusCwaFMLCABhuZp7GAFKKHWYQUg+JBwoOAgFgidBynGdpWDIEYulCfY/l8L6ASGY&#10;UY2hKBUA4QsNgUAYicFuNQfLzSFACZKAcTgxBtBaBlAkmMHYPQfhBCGEUI4SQlhNCeFEKYVQrhZC&#10;2F0KSBM4hfDOGkNYbQ3hxDmHUO4eQ9h9D+IBEQZAeAKM8cacSDALBADMdw3xmNDI6PYXgewFhFEM&#10;QsEYYBTjcE+Fgkw5BgCVA6EENhCwUBrFUNUSgVUJkcE6G0G4ZBKJWRGM0cYWYNkiHsHwGQCxCjPI&#10;SI4XQ2B4ihC0IEUoziKAQAsDgXI1xjg2AkQ8x5kTJmVDAZczJEB4h4CIC4RIvRxEaAGAwDwnBojd&#10;DACIoBCRuBBACCUYBGQdBuFaMVQZJhmilD6EgNIiR2DzYWRYAQBweBKDmMMWYhSFhrZiJYWg1iNB&#10;/FuOcQASF3kcGEHQAQPxGwyIMF0SwyRRBpBtCMfQtg1AHCWrIhIBBNDRH2GUFxCQdAiAoMcb47Un&#10;CTGSFUbAXAsiVG2ioNYoRoiUC8QgbwyBIgjByHAhYvBuD6CGCMApEhoiaASDMM4+HnkFAYCEao7R&#10;vAgGiIACANhAzDIMAgVQ2h7hVBKRQdATwOAZFkOUhgDQLghA4DMLQyBaiEYrC0VwbwdhTEkMYhAN&#10;Q0iqEqCgUwNg3iwIob0DIoBtjmC4B8lI/BGBHAKHUXRCQDNbHWM8StRyIDNBEAUGg34kEGDuLoeo&#10;iAigKIQIoLQPw9CnGFSEjIKwmhrGoLIShDlkrLWas9aK0yEjoCLTkXlPCEBAEmNwX4bARriGmLUC&#10;4LgmELFaM0c4UgZTZISP0fIZAbgtE+M0bbIiJAHAmi4Y4zwfAlkmQ4cIpAOAlDCOUfddSLAKAkBo&#10;UYvhqhSBeg0kDFwMAVdKx0jQvxtjzCACRupBh3DhF8DQGoSxvjrdQRgDwJAnDGGiLEDdfCGNFB+A&#10;oB4wmlkIEyLYXwmwsBHGYPKlxBwwCZGKJ8MwOiTmiBaB0CA1BzD2IQFQQQtBUhuBKCsCAJ0UkJCY&#10;IIWIsw+hOIoFkHYI1QDeISBAEI8x3jeu/CJyrl3Mubc658i4/xcBuAyEkSY6TeCWGePwNKpCRiuD&#10;gEIKYkVLFIUeCcE4JhMi5GMD7BxLBlCQCMEAOwvR7v/IuAoCYGhSXOCiC66RDxhCTDSE8PAnB4D2&#10;uQRNOYSQvCCFsJ4OZDx1jABCBYII4H5P0HiNESYGAThdHmP2cBBQHidGwOsMQJ6MkFHMLAEoJgsj&#10;cHrekigHQriGHEKgPMQdTan1RqnVWq9Wat1dq/WGqCAggD/gQAgkFg0HhEJhULhkNh0PiERiUTik&#10;Vi0XjEZjUbjkdj0fkEhkUjkklk0nlEplUrlktl0vmEhZIeAg4cb9hIqHiCarDPsibYuBwmabzhIY&#10;Ehkc7bTcmYCVNRBNiXhaNZTiOQ1DsgaazQ4uJx6hZyVLPRpWGEiex8GQLQrPhIoE4hbDZb8aCovL&#10;bXaCkCcNIouCa8abuhAqMClaqfLUNeBsHwsSrDcsjTbMdZkGYUg7cIIBErAjI6NytYqRKUjZShN5&#10;EMCSo0hE5APbTXqEAoCgxrJorSy0a0aP63c6AJAYjrBOQRICPeEKCirbTkKglA8xhbUDIIFrofMJ&#10;KaIYKsO4+g7mDYMDbmesIEC+eLfDrPQ4lIFihALHTadLFEoFoMWI8BsKBEmWhIPCudBulQC4CIkT&#10;oqBkMhWrgg4PBmLxwmYUJ/H6eILggCh2HofiECiO5YFcRAnooVhAiqKpAFYigLA+F4ZBSDIRi8Rh&#10;KCyFbsIQVw3h2KZJGMhAHgyEp4qWjgPmid5rhcCAEpMcpkk0DgcDOhQFlka50CaFAGIcXw9iCIZD&#10;NEg4GtmdJsF/K6DGmUYqBsLxWnwkICi4UholGLYUoWKQbAsV5lnWhAOioT5xFWMCFHQIoOAyXjKo&#10;QIBJm4X42BGhx1GmWoLhcJiFlaZpzikGTkISepEh2GQ8GMbSPAoEpimUZ4dBDACDn6e53BKBoKG+&#10;fp/pABwMiQaBzFuEKQH6fYMAqB50nee6NF+bZ5iAEkzIIcxqFeGQWikdKRVwKNdldXyFH4eofgUB&#10;5hH2nCDg4DoNHIcZzIcYBtneH4SAgkx9nyYwIgUHZ6n8hALFcbhxCiEYBlKMYTi4TxvISCYpnOdh&#10;WVciIdhGApjG9EyDguE4pHQbBWyEhRpFAMAXjCUKFAaWx/nkJKNGqSAEhYOM+ISKhNGkVYyhakZ8&#10;HUWgTguJpxIqCgfiQGgEhEHhbkqPaQHMWA5hCKhHH1fCOAcDQdGAapihjgyFmCSItCSOBT20kIbi&#10;oRZkFWOiGHWYAQgsIJwIOAIBgGEwHH+bJ34fnYTiFOJezoghmBIBQdG6e59o6G4y7+TXBZn1HU9V&#10;1fWdb13X9h2PZdn2na9t2/cdsgVk9z3vfd/4Hg+F4fieL43j+R5PcHAT4HhCMR5IUHY/F4YhAiGk&#10;YjBYBhdmq9qDgXJh6HNWySlQPQoCyQ5YoWYxwneHIPbmjx2miWAKBgKKFhwOpWmOIo1JIS1ltLeQ&#10;8MAfBTiJEGFgCxBB+DtGgHUK4PRIC9HoQsJ4dRaiwEUEohZgTBmFMOYkxZjSFCzEIF0JwfRSELBy&#10;GcSInBDhkBUwsgoxhbCZDiGANAylFkKBIM8cwzwYAZXCPEWIlxTDmH2O8Q4bw9jjIUDUKIawwhFS&#10;CQQDALQjhRB4CIkI7hlgpBMD0bA7TvkHAUBIDIkBEiqDEGQHgAyCD1HAMgPodQ4iPFYMghQAgjCb&#10;GQLkMgNSCjCFsKgar704i/ECJIVZCw6iEEgCECQBiCg0CWF8GoHgFEcHwHgDACRErpIUDQaQ/xlt&#10;OdeCsDgDBrDle+QYGISRCDOFs2EgoyA/AFByINlZBQHgxCqOUZwqgCDpGsAgDEWSEioGcO0K4MQJ&#10;EEHgGgEAERMjhISCwNopRpiShMREdoLwNgeGkOYexCAriSGaKgNoMiCD/FAFEDIYRYSmIMAkEgRR&#10;zDbF0/MiA+R2DUCGCwFoxZ9EZACAQKgYwwhGC6H8MoPgNkvSIkZJBDgeBrEsJsQwYAUAOSuPYcYj&#10;A5hnDqJgW5CwKA0EKOAZYelfkjWCOoHgCgLx+PAIAVArA/hXIcD4D4ERhjiOeQcIgdxVi7EQFQhA&#10;NgMAKGWOlvZBgZhbEQLQUgd2SEEGyLoUgSguhlG8Opo5BgXhPEuNAWAaFCqHUTD8gyjVHqRUmpVS&#10;6mSDqbU6p9UKo1SqnIUqlVarSEDkGMJoDoO0vEKCsG8TYmBIBkAiQQdQ0hXBNBeFMZRCgRBYEON0&#10;U4eCEDqF+HkC4QhEEIAoDMJwrRRCZB8Cqr4/B8CXE2IoOgbg/j2mCQYM4mhmCYDKDMjyHhQCgE8P&#10;cfI/BqCzEqJYW41SEAFAcBUSIiBAkICcFoMgGwHgFABSYKwMwXCrGxUkhIehECzDuHcJgDiCD7Hg&#10;OURwjxBB4EEJohYKwwCNGoJ8ORCV4rzXqvcjAHQvDtG6KECV5CSj8FyGoFoSBLjYIQBIHQZBxjFE&#10;3J8AA7Rvi7AoCIIxCxFi2G0HQJIJSIDQBIAcGI3R9EJBIDMQo2xmH4dYzVm7OWds9Z+RoeQrwJAP&#10;CkO8hQOAsieGOKYMJJhMBtCEGkSgvyOgTBSERu4MhHiLESAM3RER9DzHSB8BwGB0EKA8DUJQmhLi&#10;YCODMrYAB9jAo+EwOIax643IQEoOopRaiKnGQYdgxANghCCOZEpCAIgeBWJERInwuhYkMQQeg2xf&#10;h2DaGsS4uRrkKAOFQsoqwrKEIQ4RwziCMg/DOJ0YAmAxAAH6PkOIMgGCQGlcEgoHAZixE+KMJwRF&#10;CW4EwJwOgcA0iVjS+AQYvBsB8CGBx5W19sbZ21tvbm3dvbf3BuF25ASAP+BACCQWDQeEQmFQuGQ2&#10;HQ+IRGJROKRWLReMRmNRuOR2PR+QSGRSOSSWTSeUSmVSuWS2XS+YSBgHsAkFDQsfoxkMA5jeRkwZ&#10;BRas92wgEhcRvZ0NyTI4yjk5pxkQtpuR5CwNg2QPNsLkHCkkQsVmpRNRKl2RPY+DIFoVnwwtohXK&#10;Q7lGHFISBJXt130YPDZ0OFkg6FEUXBNeNN3QgVGBStVPlqEvNtjQSCZmuqEicnnJqq5GgMBQx1Np&#10;bDsTkumQkcHlVMdDFWEvdyDMFB1nQotopbKQ6kmUpcuio1KRrwgDhMPLRluEiCGHPRBFQdn9WtKF&#10;B1vu5tiAIgeENpepITkQ3wtkOB6jcPgqSvYzgEFpqFh0kuhxLYLxB6N5iEqVZio0CgRhkMYqCKhZ&#10;ACGERAl8b6jBMH57GyYCCH6SwgAcNZgnshAfjERpgE6OQAH2d4tA8CRTnQhI2k0YJJDKHwAHYaIM&#10;AqGB0oUQZaGqPglhUiJ4mCPYLiAQx8oQBQSmMcxtByB6Dm4TAFhKNMPIQBg/F6bRAiEDKKHOa5bC&#10;gH4lmUdaQhKIYvlOTpIhmD8pJQVw3h2KZJGMhYKCGNB1l4S6HEwNYajSSxmIWXptncIQSAikxmkI&#10;FoaD6aiEg6KB1nEV4KIWd5eAmC4incfaEAqWJyHUJwNvCQA7k6e5zmaRRRl6BgPiQbJwFuDSGk6K&#10;4ajIVVEoODoYCocRnlWhYpBsCxXmXNVjCoT5xFWMCFHQIoOAyXhyoSIBJm4X42BGhx1GmWoLhcJi&#10;FlaZpzikGQMIOeo6hYBhGGqhIXC4SBkFGN4EoUepvFsCASiWfh/IQCRXGwcYohO9yCGKQQah4P9i&#10;oMJY9FOWhCiwhxDCQDJdAiJgbxUgorDgRIZzCkxbD6JYlkIWyjAwEp7HObSHGMT45h2MRHIWSReH&#10;GNohg4hp9lwRQpiUO5Zn+hIJFAZxtC+GIJoMfh6h+BQHmEfZ+oWDASB2VBemIH4PIIbBXEkcQXjc&#10;I1zpKfp6HQEIGgycaFC+RRalAOolIMfJ2BcBAKmmhQVC0Q5qlKPCIGIEAAh6cKFBYMRTGmTosoiZ&#10;Zak2XxqMWjIbiwO4gA+hJpFAMAXjCUKFAaWx/nk4CNF8C4AiGzSEhoJJJGWWw2pQdI/CcJ5BlmZK&#10;Rj4VRoEGKoXoca5Ri4FQvFKhIIBSZptmsoKFn+Xg6BoIpGtyg4FhQJExlurSCH+fxEiSCw8FyopB&#10;wFAbBSLoZA1gdtNIaPIOQQwaCPF8NshABAEApHePAaYDADgDIMOsYAIQLBBHAQ0G4VAzCvE+JkDI&#10;DAADAFWJQfILQvhHBQA0eo7BkAPAsDkfrViDgPEmL8aAbAgAgIWJULIMg2CoLeQcEwRA2DZF2JMm&#10;MU4qRVitFeLEWYtRbi5F2L0X4wRhjFGOMkVyBQ8jLGmNUa42RtjdG+OEcY5RzjpHWOxECZk1JuQo&#10;nJOyekjCmDoDwrhjuBIOUcpJSymlPKiVMhRVSrlZJAPscIwwDAgRoQosZZSzlpLWW2JaWgcDWHOM&#10;cFMKiHDsF2HoDYRhDj6ISBMVg6h2BTAqQkwxiDFGMMcZAyRBxpicDGC4MonoIm3GePUcQLCJi6EY&#10;E4I4dRZkKBiNgeozmKEHNobY3BujeG+d6SYegKAMAUGyOlJRBwlhuFeLQSIUCIj1G+LsEYIgjI7I&#10;SH8Xw3hABBOgQc8R5DzHoPUexipIz4HyPodk+5+T9kPHQLgQAGQkiBI0CsJgaxqCzEoQsbAmgmgp&#10;DOLQhICwRjMHSNwGIBh6gzAeBEaA91TEHD+LIbogAmgiIKL4O4IAhiKc4QcE5cRsF0HCMQTwIAeh&#10;jIWMEbI7gfAmUgRAOQPgLCPGGtMgwIQgBlG8L+hZCQXgeAQNIcc6SDArCAHcagvxEEXH2PIdIXAx&#10;hrFcK4VrDCPxNGyMQWgJgKngJKnZPCeiEgEAoLMcw6wmS3IcPar4GQRhCHkQoOwsBpiJCfMwko+x&#10;7DcAkBEEw9B9RoIKJQYo8A1g6ToQUfwoAmgODCLQepCAThMDmNgWYjCSjqD2EkHohhcM/IOBgFgP&#10;RzjTGEs1Z60atEFA6tVa62SErbW6t9cK41yt5NIupdi7iFLwXkvQgo+BwDFASCEHhCxTjLHIFgGi&#10;rSFj+HuFABYDxYj4pmQYMAixeCfDoEMgrF2MsbIWFEOYjgrBBBgFgJYQYvs0ZszhnTPGfENHyG4I&#10;IHRJjAueQQCQLhCjjGiHqg5DR/D5HkC0BwEhrD6bOQcI4axNC4EoGVr7YWxtlxiQgCAnBoDfDGC8&#10;CEUxzjIEuBoHIancCwGuOYJ4KJUEGGMHwEQOxCoQISCS1I27WEOcw5qoJCHPOgdERESAXwThxFFc&#10;QjAdxfD/ERhAhDsnaO2dw7p3hG3fvBeGQh4rx3kksFyJgOQeRCCPGeuAkAhxXjQDwFB7JCB+DwDL&#10;VITmWiDg2DSJcZIlg0EPHWL8MIbRMj3AACsSAqA+r1ISP4fg7gKw4HcPbHpBQwCFF2J8PQRCIjyG&#10;uKoEQKgrv/IOAMSA1x3hvhnBuDsH4QkLBCVYbJWQCkOGgIwHoMQ6jEIQAsGYZRzjME0/Yhg6xVAT&#10;AsFd1RBgGgwG0PIZ4JY7713tvffG+d9b735v3f2/45kBgD/gQAgkFg0HhEJhULhkNh0PiERiUTik&#10;Vi0XjEZjUbjkdj0fkEhkUjkklk0nlEplUrlktl0vmEgY6CAg6P79hQ9QjBYR7H0jJgyCi1Z7thAK&#10;DAkernbcmSZpHxuTDDhbMcTwGYdB8gebYXIOFJIhYyOCnZqPLEiex8GQLQrPhIII57e64QkTZglA&#10;o1bj8hJdUbhURcD0IIouCa8abuhAqMClaqfLUINg/FCVYTZhAYFRHc7VXEUdLWWIYFZQhaYYDfM4&#10;/EEGe7kGYKDrOhRbRS2Uh1JMna6RBQqOD3hIJUDWexfFMUeZuGgWSbNfEJJiPfizOADg7aXqSE5E&#10;N8LZDgeo3D4Kkr3OANBSRekLGjSf7LFsQdC4QAZJKBjQrJg1moWZKIYdBWAsDIqnWhQ9l4fA+Bsc&#10;wIgiER8Jwg4TGMd5shyCCDHkdZXAkCwpwsgwNCUcZwFqbxQDWH4zEshQcnGe5jA4BCIngCgFAidr&#10;iIQLxImIUI3B2hZLiYFo1FqaiEgYERpHYboWgOjxBiyJxam+b5pGSakfouEYijQaxdEuAySlcN4d&#10;imSRjIQAYNBafhymkiZzikBQNFfMCDBYNxUGmSIrpQfhBBOCY/m0eSEBsLBCmSU49IKfx8nmB4IA&#10;iekKoQP5aG+QAlteixzm4aBwnYfB7HeaQiCUM5/ogDAWB6c5pmEhYpBsCxXmXBSDg6KhPnEVYwIU&#10;dAig4DJeHKhIgEmbhfjYEaHHUaZaguFwmIWVpmzwGQMIKbRfEiE4hjghZoHSf4Xgshx+k4JYGDKW&#10;zpoOHwxEeYJO3Qgh2GaSALBoONYokAgGAmYRdFmAIAgYGIbSoASYFsPoliWQhbIQBIMBKexzm0hh&#10;zl4DQNCKc6EgCOBdHgR4igciZ+lIKgMC6Vp2ISFQonyapXTQgh+HqH4FAeYR9xKgoDBIJqmFkCSY&#10;oIfZGCIAw6l6uIZDSdJmktmCEnwehegiBwiHxgqDisQZaFSPgloaZQRAIG5v6QgoSBmQptmZSaIE&#10;gL4TjiUWQoyO5fH+RAgoSaRQDAF4wlChQGlsf55N6jRfAuAIhnUhQaCSSRllsNuoHmyIjjGTJxGk&#10;Z5ynufSNFoa56iWFD0IKdxtgCCYTIWOxRGQRIuhukZ9GcQgFBmPu6oIBZXG4ego2oiZ4C4FgMMgf&#10;KEisUR+lSLuJoIdZgBCCwgnAhQGCQTB2luM+foaew9BSBZDmwhIejaTJhEkMyIHOCcCIGhtDwIQB&#10;AUo3R3haBE1CBkDYHQPghBGCUE4KQVgtBeDEGYNQbg5B0kJAmzwehFCOEkJYTQnhRCmFUK4WQthd&#10;C0cYogIAeC+PEhQNQzCoGUJlQhIR+g9biMQb5CQIAdBaO91RCAeAiACMWIZFAThjEsNgTgaRUh7C&#10;iFgQwsCFiyG4OoJoIwKkgHIMcUQHQdBfIWE0RIvhZB2cSSEtZbS3kJCEHYUwvREhZIpEuJsTyDgt&#10;ECMMaQfgeGGMQYoxhBzHGQMkQgIQKwJC/GsO8hALwyCnGgJstJEx7jmGkAoDYLyFiEFgNIPYTz6k&#10;FNibM2ptzcm7csSQb4mglgiDOxozYPByjnGGBoiwmAygqDSJwa5CQVhzHkNQRgDTtndO+eEhR4zy&#10;nnJKPsSgPwDBtVwQoDQtxyjlCRMAhx9z8n7P6f9AKAyGg7BEAIYw34QkEBQFoUIwQli5AuFsUxCA&#10;Cg+DYPoYIkyED8VWBECAFB6D7H8QgVA1B9jjEMCYOoppAEFAIFoT4+xSrGIeP8eoqwvAMCsKSbwq&#10;BpDNB/GMhgzBKgZCaXchQUhKjWFaGo5ZJhxjDAwDUKo/VLDsHgPYiAFxXDhHKFEDx2iRJqTYm4za&#10;tFbTdIkIcJgAQ9C1IUE4Rg/xYhzIKOIYQmQPg/DQRcOgsByiLCfOQggwg+ADCAIUf08wLA7HCOYY&#10;lSwADxHKJ8CgHAxF+IMAMA4QBrj4F+CUiA+B5DtFoIwMYVRBixI6rNWqt1cq7V6r8gywVhrFWOsl&#10;ZazSELPWitNaq11srbIUt1b64SCDOFaHsGYVBDEpA2EMMw5BeCZIM0EJoFwKC0HcvYjYexSDBDwF&#10;MHQDAEAEJSxVi7GWNsdY+4MhI7H9gVB/NIg4AwEjOHgO8GIDEqkTHAJgIoIQ0i8ISBgII5Bzi+A2&#10;QVoLQ2itHIQB0IwaxxC5nYTAfo6BoAEAyDEhYVhBCqEiGUHpDB+D4BUCkE47x6OvIOBUG4WRyjIF&#10;MAUhg5AWgTA6NSRZBwOArC6OMagoiIt+cA4IjThXDxxIO4txrj3IuTcqRob4mwGgiDMe8hIPw5Cw&#10;GAI0J8Fw8BcB8KAXY1h2DqHa8umYfxWCtEAFOVg5RogKA4DAhYihajVDqEoFRIxrCNByCsOgyCEg&#10;fCaOkcAsl3EVD8FQEggxWjdISDAQY9xnh8Rw+F8b5XzkJB0IwaYxQ5gso+O8LIAgJCoJWGwVg5BJ&#10;hTvvC/UGodRaj1JqXU2p9Uap1VCggICAP+BACCQWDQeEQmFQuGQ2HQ+IRGJROKRWLReMRmNRuOR2&#10;PR+QSGRSOSSWTSeUSmVSuWS2XS+YSFviUHCJuPOEhkWkFzNJfSJjiQAjpuwoOCg+uNroKEDwRAFi&#10;t+KicxpZsJw0s1TnkaFpEQsqpdpqo0CyQMlSnYcFxFwtDLxrHkhimRPY+DIFoVnwkhHZTL1ElmKU&#10;6oVKEC1AsNpH4eQgii4Jrxpu6ECowKVqp8tQghCsJL9rO+EC8yKdoJssRV3twAhISws4J1iI8xDu&#10;DPdyDMFB1nQotopbKQ6kmTN9NEsRGdbQkMDxyudhhqLK8+kYpIRdwoqOl/qsLQdtL1JCciG+Fshw&#10;PUbh8FSZ/LQyAMmp2FmNRNNOF2zQ1/v5+H0fZ+oW/x8g2C4JHeesBIOFYmDWahZkohw7iKFpFF4a&#10;iEA2FIsjWBxUD0ZJ/oQKQ+lUVpBCqhJ/nwNQEgcS58n2hAzkuURuDULxexGhA8F0cJDiKDyHn2eQ&#10;egOB5iR4lAHg4FJ4HGayWH8fp+HmdxlAsDAdn0fyGCqTBnFUM4YpGVw3h2KZJGMhAMBYHpzmmYSK&#10;EOJgAj0WqFCcRh/liOaCnEYRMg+H40IuOhYHKRYnukgx/hUDgGGucp7R6WZzTqCREByBI8mRJaCi&#10;iPhUlcQYrIecJSAqEYvHYftQI5N04TkhYpBsCxXmWdaEA6KhPnEVYwIUdAig4DJeHKhIgEmbhfjY&#10;EaHHUaZaguFwmIWVpmnOKQZAwgphEuMgfjU+iUheKp/mgVSEH+fp9BKDoKG6c6cI4AYQiWcpvFoC&#10;6UFsPoliWQjloOBIMBKexzm0hZ2GESQKh+8yEAGBJnHgd4YgYA6KlyNgAiQSqFBeZ90hggp+HqH4&#10;FAeYUAoQGIsD2ZxTkImIAGUUI1BuMBLpWAJLGafw0hkhgmvWWhlHEhIKBIf51m2iJ+H2fR+n9WCD&#10;HKWA5hGLGQoUO5fH+RAgoSaRQDAF4wlChQGlsf55OIjJfDsAIhrahQkEiZRbjcGubIk/p9H0dw5h&#10;mCpKGqhoejcf5hEigp7nKaIFA5kyFE8YpxjCHQOJGaxGhyFY6GQhIPiadJwFk76KkkNAdjeTM2IS&#10;L54n+UAHIKdZgBCCwgnAhQwlaeZPCkBiHnwc4agSDRmJWIJGGQXw5hvv/q+t6/sez7Xt+57vve/8&#10;Hw/F8fyfL8z+IH8/1fX9n2/d9/4fj+X5/p+v7fUH4VguYRrHUhAAgIgmHCO4bLnSGjfF6EgQovhc&#10;CcEKQsZ4kgigyDeLxWonBtitDGCQppTyolTKqVcNI+hsi0AOCgJpCwDg6EAO4Yofz2kMHWLIOojw&#10;FiEEMENjZCg+hJAUIQXA9yFjJHAPMGwH3jEhLsXgvRCQUhgEiNYT4bjBweMMQcxBijGGOMgZIyhB&#10;zLGYM0QgJQNQOi3GYOQ0ZpTTmpIm8gabywXELEGK8aIfAoRzcgbk3ZvSEm/OCcMkw+hbhtAOEpCS&#10;bTnHQUaRQTIZgWBoE24khAKA4jyGuI4Bp4DxHkYkQk9B6j2EnH0NACADAYjxRmQgHYWxGjEFIHIj&#10;qBAKgRAYO4eg/CEINQehEhwxRGBNB4HUWhCAAgEAIA0fg/B5EKEeLsbocAiAiIWNcRoOAVB0GSQg&#10;GYNQbjSGWMmVZCBojmHkC4DMmyGjvHGKoCQHgrktAEAsUY3x6BcSGQ4SYZATiUGGAAHQfxdmanyR&#10;Ueo6RPgaAwGKZpCQehZE4MIUwY0zJoTU7IgwDwRg2HgNybZE06p3TyQlPafU/kEUCoNQqh1EqLka&#10;QUXYdwXhGEUNIhAMAlh/GSKALgDwKglHwQoWg1x7hLBQAghwLAKAFGqO2XRDQxigGwHUHAAADgSA&#10;4M4QgRqLptTenFOZClbK4V0rxXywFhEJWIsZZCylmLOWgQ1aS1FrLYW0txbxBBmisD0DQKohyVLn&#10;XSusho4BujZEkGwK4jxcDRI0C0JwbhpCxceSVf7AWBkIYMwhhRCx+DTFOAUFxm2JsVYuxmHZEhxC&#10;aCQB8M4uSEgWB+OMdIwIDAAZQypljLiDhFDUJkXQlQzExHMFcCAIRVDxH0SwGITxBjOFgHwhYqQ3&#10;g/CwJKsJBwAgNFGOEeQXAOkeHKK4OAHAp2VIS2BsTZCENmbQ2ptjbm4EYH+KULIHwuCoHGQoCgph&#10;uDnCyCMAhJhuC1EIEsOQowIAnB6MkWQnCLruHSFEA4GBZkLAKEAbY+hfwcAA5FyblSFiIFoNQO4S&#10;wVkjHoKwLoDQqikdK6d1LqyKCACsCUQIqxuEJBaIAew0g/gJdy7t3rvyEAEESNAeIdgXwxIaP4dw&#10;VgBgTFWSsID0BfvTfvlvLmXcvZfzBmHMWY8yZlfEQECAP+BACCQWDQeEQmFQuGQ2HQ+IRGJROKRW&#10;LReMRmNRuOR2PR+QSGRSOSSWTSeUSmVSuWS2XS+YSJXnYdFJFseFjU4LhlI8jwtIGsgnFLMACAoI&#10;Eglk1ZqpRQUch4EshxviEgsRM51t0YgmEjwRAFit+KicxpZsJw0gB9vIyDcHp1nwxUs5zlYYhiEv&#10;RyiUNhxuPIAA0QjMrnBCps3EdzMZMiUdmh7QsSGd3thMBAByN7HwZAtC3OEAoaGp0MtKg2JM4SgY&#10;Ztx9wk7rp7Igi16DkUXBNeNN3QgVGBStVPlqEGkfCdMMNtQgMismOZqLOKOprrQLiomwtWM92lMY&#10;BKDPdyDMFB1nQotopbKQ6kmTtVHgkWHKrQgFqNsvQuCaKHoOIcAuSBksmg4RDaVhukkKaEG0XpJB&#10;OIg3oWZBwHqG4PgUlIhAwB5fnSwTRhGYZwm4HgKI2fx+HyCoIgYdx6H4hDoDW6ZKIcfJsFGDQUi8&#10;36KBmax7GYFLcIWexkAmCIcncfSKBQdZ7GqCgEgEhxZDaDInkodCXgsK5TnMVAsM2gp8ieFIEFkb&#10;CEgQDQtHgcRSgPMyLBACQAnCd6vio5ZVjOkZXDeHYpkkYyEAGCYTnIdhsL0iJzioBgNFaeqEiIQZ&#10;eF2PghoKcRhEyD4fjQi46FgcpFieDSEneZAQg+HJwHmgwCAyGZiFGKIcCIPiEhmN8iEhI6FTGLIO&#10;iyVB/ISCZGlwXo5COF6F0HQtDoQEQajSbplEshYpBsCxXmWdaEA6KhPnEVYwIUdAig4DJeHKhILD&#10;qYJ0kUHyHHEZJRA+HAvoWVpmnOKQZUgABsl6SAUCIOKFAaaZ2HkFgJpigx7GWXJhncfJ2DYJ4uG4&#10;iIFBea56mgFCSlsPoliWQhbIQBIMBKexzuahZzF2DANiMdKEgCOhfHgRYggciZ+lQLIN2Tn6DgmH&#10;ownYYRPIMfh6h+BQHmEfZ+oQIo1EyXRKjMl51GWUoLhsLiXgIDAZHKc5mgshR8GuUINODPiEgaFY&#10;0ncaRLAJK6NHKVw4A4KZIoWO5fH+RAgoSaRQDAF4wlDiBbH+eT4Iqf5+H0EwKAcbh4nyhAIhUJhv&#10;mqWYHpEXY8haIxEGohNbFscxzCSCqMFKLoAi4UiFh6bJ/mE/yCHcbYAgn5KEjiTxikcMIdJGfRmE&#10;CBQakBryEAcWJvniJwQIoeIvBeDJRmke6EBOPZhmwQgeIMdZgBCCwgnB25EmgeIdgXobIePUPAJg&#10;GCJG2QkIYcxPi8EYuxi8EYJQTgpBWC0F4MQZg1BuDkHYPQfhBCGEUHiBD/hHCeFEKYVQrhZC2F0L&#10;4YQxhlDOGhBh1DCBCCMH44B6EJAEAcBYoBmD0C6Cwg48hmAtA0DUailyEABACCkMISgCieFqNIhY&#10;MAsGhFOHolgyT3A4C6IwhYEAUA9GQMQYQJ2LEFG4LwRIJQih4IWCsHgTQEjpGQMwba5SFCUGOOcN&#10;YOGEEiM6Z80JCwNDFHSOUHTdCHDuF8H4DQQxBunIQBgWw8xzhJAYQk3RvDfHAOEcQ4xBxgiHCQEA&#10;PQuSEAEAWB8aQ9BwApImL0SIUwiBwFcQoFo1h5jSBTJ88Z5TznpISes9p7yUDyBEBIB4329kHCeH&#10;QWgsBFhLIiPYcQvgTAfCGvMhIexdDdEIEUESDkIISQoQpCyGENEpHMKMKoGwvCsIWBcGgWxqjLFJ&#10;G0i4+x8DNAiA0Go9R+QmIOjVG5EBug4AgCQZI8SJAYCYIQcAsw9gHIgCMC4ChvDqfaREHgkh9DDD&#10;aAUho+h3jbBUBIEw3SFAmCKGAOYVAckXFII8O78R4RPAIAYdQ7x6AUAZSogggQrgyEAKo0RBwBAF&#10;FgNoeATwRwCImNUTTJQzj3e9NQRgwxYBzfoSJaqhlEEJASJMa49g2MqIcPccAwQNAhCBT8hIgBcD&#10;XD+EeuBLQ7BDBUIsXw1yDgHBACABY4BwJAIMIMWQ0g+BNBbSsPgIAHCFHDJggwJwmhwGwLIR5DhN&#10;hVBoGYVgzVsLaW4t4hS4FxLkXMuhdUECELuXgvIhIBgoChHsK8LydiFNoDg2txZCmBsFYOQUd41x&#10;dASBUT8hQqRmjmCsDIDJKhtCxDMIwWoUA1h/CUC8DZDhSh7CYFwQwtSFAWFYOQdIU7ykjZYy5mDM&#10;maM2ZwQsfAXwYAJFENEhIFQaiLHCMoOixCGD+HyPMGQDgIjRH1V8goRQ0iXF0JZUpBWrtZa211r7&#10;YWxtlJcJ0OIQAyCQGCQsQgjxMgVqwRIdwyhQh5E7WkhIUBNjaFeGQEpCwwhBA0KAYA52gAECmIIW&#10;QqA+BJAIRkWIbglBQEmLdxjjnIOSco5ZzDfHNOcIqPwXAhQlhMD4LrChBgmh3FSLIRAViRj0GSIk&#10;C4OA8IGIQDgLglRjijDURUew6AaAfAyM0dhCgZBkHuM0TYCMODvDCCMCQoBxEJBcGISA0ROztIcO&#10;wEwEgKjbT4D8KAXgTAVAOFYPImgiAhAAP0fY6wJgNAs6YhIYxEi/E4HYIBER5jaFcCUE4U2nEHAG&#10;IwaY7w5gsNUQV+z+H9P8f9ADGJDRchzBAEgRw4SEANBsGccwyRMTEhruXc2590bp3Vuvdm7d3bv3&#10;eQGAP+BACCQWDQeEQmFQuGQ2HQ+IRGJROKRWLReMRmNRuOR2PR+QSGRSOSSWTSeUSmVSuWS2XS+Y&#10;SVFmMdnZPMaHHxVtFBlQXQVrLpUI9NphOKxgxUJiNitBuDoOS55uAbiMQsp1wwPDYmp9Qp4hCgKQ&#10;R7qo9IFOqVFrpxP6Ki8qvRlKoFgaTPY+DIFoVnwweG5LsNImiHG0hB5KL9xwgHCkgPFrL+FkUXBN&#10;eNN3QgVGBStVPlqEuRdh0UEZyPWEisrn5oqZAgMBQx2N5eD0RkVsQoZHNTM1GFmEvdyDMFB1nQot&#10;opbKQ6kmUmshiFLL5wQgEBYRLplt0eh6HPVElogHhTsyFBpvO1vCEJAeENpepITkQ3wtkOB6jcPg&#10;qWEoTgiW5tHghYHhYKZUFgVgkBGh59HgcpEkaSA/EIRiHBWJg1moWZKIiM4jhGTRdG8iIwkuYJPD&#10;QHyIj2HgOEMYpyoiJhPHOWYwgwhxsl2RTSjuhZEFkag7iaFaLlaPwqioQZWIUAJBGQdY+huCaCnA&#10;WhDBCJo9oaGJaR2JYTSqhp8nOYQhhAIZin0fiFAqWJynUJwNJIVw3h2KZJJwhQGhgLh5GeUaHFgR&#10;AsCiPJUoWZxyHsGINgSl5yliOQOCgR6JhObZ5mwEgGIcfQ/hIBxBG6fLGLgcpoFVTyFnCGANBcaJ&#10;znkhAOhgKhxGeVaFikGwLFeZasoODoqE+cRVjAhYvh0BpRGOeiEAIEYoHkbBXgSAiFHwdIyh6FpO&#10;GZYSElaZpzikGUcoLMoog8DRYHUhIaDGSphk4NQEIUfJ5G6BwJBKfR+n+KIzjoGgPAiGIji6JIZg&#10;6fZ1GwAwLhShYWjGSJpE4NyHmgRoEBiOlTIQE5kH+bAbpKWw+iWJZCFshAEgwEp7HObSHFcQ4sim&#10;PRUIWTRhHLbs6IYfhfEoLgiDaVJ/oSCBNmUbQyBqCqDH4eofgUB5hH2fqECKNRMl0SozJaextB8D&#10;gTmGd6FBWPx7GoQNIIseBhhADIfHCfCEg0FAtHKa5SoWdRjkqEodDZWiGC+Og9kUQBCAsBaHncZh&#10;SEQRBFEWVppocO5fH+RAgoSaRQDAF4wlDPhbH+eTnIecxpFwShQEyQ5HlghgMhcZ5nmiGALpMeAe&#10;hID5iG7xSEAUM5Gk8So4iuAYAzIdpFDgLw7kxl6FCoQRWlWPopIQzwsBYMVEoSEBeHIawh0fVpOi&#10;YEAyFqhIFBMY5zGyHAHoIfw/QrAwAkKsabySCgMA8C4X4yBog0AyQ4egeAkg3ESLgaxCABgIBMPA&#10;eA1gGAHAGQYdYwAQgWCCdVaIiRoDxDsC8/hEB4DZFGBIFAXmmEIAiJkYY0gzIuIWMEPYOggCGGOA&#10;ACQLg9hzCuAoBQGg2hwDAA0mMU4qRVitFeLEWYtRbi5F2L0X4wRhjFGOMkViBQ3jLGmNUa42Rtjd&#10;G+OEcY5RzjpHWOxFxxBPBADAWQ4W2EOA4EYTgiQvtzIKNMWAihEE7IiHMUY1BGBcSMTEdY2RWgWB&#10;QFQiILwoB1DsFUGBCA5hsDIOgd49yHADAUBMcQ8h1AaNgSgvBei+EPCEGoSAoBFhvA6fwfo/BxiW&#10;DQE0NwnRokLC8JMZgoQ2AzMmZUy5mSDmbM6Z8hYkA2BBDiJUYBCwfhyFAJwPwVgSAPkMM4YApQ3B&#10;YC4MUdJCgIgrGyNoZoJgKHuISO0LQAQKCnIUCkJQfhki1ECA0fY8BkjSHmDdhpIRtCwAsDIKI6zU&#10;EIAWBQDgnRKiwCqFYGZsQAHCGgIYPQbhCCjGGQkAIAw2CsG0JMKQIiFnwPkfQ+x+D9QvJWNsWgHQ&#10;cBUHIO5kRDQdhpFKGoHhCBlivEkJAVgySKIYQ0hwiIsQ9hVCgIZJpEBcDVHYEcFSYyHjrFaGYCwV&#10;BNkPAEAsXw+B4hBALCEhg9hDBHBMHsXSMm+DQHaOUF4EiMjmF6BYDYRFxEIBCGceI2xMAOrkAAeY&#10;agdgiEuMYdhDgfhgD4GYIrFCDjgF0JAPYoRlkOBaFIPg0hWiDJMnZPCepbB2NaIAFwF25jvFWIEO&#10;oVhACdIWB8LQoxtClC4XaKY7wlgnA0LYbTeyGgpDoK0awi3xEPH6K4L4IApiiHIQsMgkhdibDaEQ&#10;go5hlCnDWE4NQsB0oDIUBQFAOh1jXGKrxXywLDkEWIsZZBCxCBdBwH0UlUKVBqEsJsRIYwxgMLsP&#10;FXIfw4hnEiK60pDVyLmXQQgbIrA6AoCqI2ZAehOCLD6GMCy+B6DtGwHkKAKRKDEIUAsDowhtDiB6&#10;0MAA+riAmC4KUcJCwxiAFEIMOwXQMyGsgNgXQdAvBZE0MuaRBgJg2C2OwZIpCTMqZYy5mDMmaM2I&#10;cOsagLAXAtGqOghghhLC9DaGkISrB9jyHSJwTIiA1B2EgQsIYcxOi8EYGIhLVmsNaa415sDYmyEr&#10;GuKsQQKgrB/IWHUXY6hFBEaoRkNYRAV5rguQgAwFRiDtHUDtVhChXyECkHgUSJQ+CRCICksZBaDh&#10;8DAGsb5FnPuhdGQh0rp3UkuAaIYVYww8hUBeSkZwlQwAzDY6oh4IxMigEEAwApBx1DRC2HERREAN&#10;DCHENsHsvSED6HkOgDgDwM35ILEcIwqxMCXCEDmmQAB+DJFKKkI4ZgvjxHs10g4OAuiCGOKIPpCR&#10;qilAcDMLg86hkGAkCEF4nRJCjCgEwFpBR6jgGQIAN4ZxGCyGkQkAYCQ9C3G+IUIrwSEQjhLCchIB&#10;IVQshcRIfY9AcAeAgMkdG/iDgfBwLcUImgkA/4vvS84qwjBiC0PG5xBwahaD8MoUogY79V6t1frH&#10;Wetdb6513r3X46EBgD/gQAgkFg0HhEJhULhkNh0PiERiUTikVi0XjEZjUbjkdj0fkEhkUjkklk0n&#10;lEplUrlktl0vmEpcbFFQ9KDXcLslwfTbKWBkGowmIAeK8QQfI6AeL+f8uJi8bCcIYnC8lex8GQLQ&#10;rPk4RHJhdzGT0OIouCa8abuhAqMClaqfLUNbxUEA5VrhdUiBqvcThKAdCMNfKNIgTOi9esRG5kUr&#10;ITdxkSwPheLaFUb2kICFhARzPX5vAkNbS9SQnIhvhbIcD1G4fBUvdzJT4vJhtcjsxMrCwfFSkXzV&#10;IoiiTvYqWCQ8NcQG7gezID4JijJD4EHDifsMAwPC71drnAgDAMLfLeXwIEZDhYRLSVdylNUdO5IB&#10;yKXLzhbEcDxHYfB0FeZtl+FYbCEcZ4JOBoMBCWJkG8IIPpOVw3h2KZJGMk4AgydB4G+C4HAOoaCl&#10;oPwsCaQZUocXhvHaIYQgkiRylaBwPioebrpGBQOhgdpxGeBCFCkGwLFeZZ1oQDoqE+cRVjAhZpFM&#10;PIXi2RCNASDYQhecpvmQhRWmac4pBkDCEn0d4whaE5QG1IqPisQZVlSPgqIQfJ5nUEYIAucp/JGB&#10;Y9FqaBCiUEiTFsPoliWQhbIQBIMBKexzm0iJtmGSwcB8Na1JCC4RjKaBuE1MSFH4eofgUB5hH3Gy&#10;DCKNRMl0SozJYOQnhMR5ZG2hIBAIdJ3nqCwHAMjRslIMQUC6T6FhwOxhmKRIeAEhpWEAJwqkCWaX&#10;AQIAtjAX5SEvJpQDAF4wlClYFDKShZE0Nb0JcPQrBYQ5VmqlI1E2ZJKjIGyHHIVQ0hELJMH3PaOg&#10;MCIYGIbpnhqwKFlGMwmDMTZanwkIBh+K5NmAVAwoYdZgBCCwgnAhICESaB4jsF7XoochWAeEYsHk&#10;fVVI0AwIAxIZz0FEGe59n+gaDoWh6JoujaPpGk6VpemabpyIoEpun6nqmq6tq+sazrWt65ruva/r&#10;x5j4IISkUYB0n2l4EAoYpxG+HIKgY8KXnAGIQBkaJwnfqSWhMLxymgTgNASAqPqurKtoSEoukcKJ&#10;6k4RRXGsigGAiIxmncXITIgsqzrSta2reyCHHgN4chISRkHajQBAYDpcneb4iO+iJ02aDAeDwiIT&#10;B0NxsmKSKTNkOlWEgeZ8ZqigBgMHQhkUYpctQiDRtK07UtW1uWKGbwpgwG5XHSnSRAeCoLjCRBWE&#10;eMQeIwdpihMC4eG35KDgQLROHuUoxouIYVgmL4aymSEgTA+HkdQ4BDLQIYMBdYQQziWIWI4YQ2w4&#10;g9UGRwYonQ4g8DIJAhYRxEDCFwHcHpCB7DiGWCIGIQh0juHoSABoEgKi3GiOoHYHCVIRQmhUhADg&#10;RA1FwGgCAOg7C7eUAgDgux7jjCC0QbYsAEgpCi8ghQCg0DyHqJcBpFhVhrBoFkSwzX6EOAKAwSAv&#10;RbCrCuEAYo52CEFAqLYfA6gkofIQkBISREjJISUkwhoegmAREOLVAxEwEALBMLAbgwxOAZAuKxLi&#10;XkwKhISP0fA8wUgnBANwcQ7m+EWAsFkR46RTBwIgL8EIDgijgRqRsAYCQ1CKFkJUOQRCUqFUOolR&#10;ajVHqRImO0bwugUgxCYOseTaSMgWAwGUaw5xNATIcqNUqp1UkIVYq5WBKZLDIBeAkHK9GSgQDkPQ&#10;d4jY7EcGmDEAoLhoD8ISAUBQDh4DvHgAoAzcyGDjGiJ0GwQQ2joHePckQBgLAaBaKgZ4zAggWIeN&#10;JcK41yklAwBkDQmxfDOCYCgqrPRDhgBkH4UIz53EgAUGYUg0xMhbOERMYwiQchAD2MlVMnyJgGcq&#10;KMYQ3QrAxYaQ8XwiwvBND4KUew+o3kVAIAgJgWxLizXCQ9j7IWRslZOyllZFxyCrDUCgLgmx6j6p&#10;GRUAwCwICFFcM0OgRqVtgrZW2t1b64VxrlXOulda7NOICIA/4EAIJBYNB4RCYVC4ZDYdD4hEYlE4&#10;pFYtF4xGY1G45HY9H5BIZFI5JJZNJ5RKZVK5ZLZdL5hL4E+348jSBggnYyMj8wBisS+nWi4YcaVq&#10;/EqSgGAZiAH+/poyheBhy14ylFes0gUSa3IgwnE/h6HaZHnsfBkC0Kz4SJS6jm0oTevUsbCIbEvD&#10;hKXkg10+bgGArLDyKLgmvGm7oQKjApWqny1EYE/no5GkDg8MYoMTIpWSmCwBcDFIE/2ujhyKzoyY&#10;cGxgQ3Iz15KX6/H2mjOLTUnmzEgwPXC4l8HgKBIo2l6khORDfC2Q4HqNw+CqbBqfNHSWwMGlXGQI&#10;Bh87HgvAYBwJgcHGX+ZhyAk2yIYdVm20UTBJF0iRxmcF0zoWJhMm4WQzBG9KEHcLgTAmUptoYbB2&#10;H8E4JwMjB/nCYIBBAICGACFxsniaITAahKnn6eJmkSCgbD2fqMkmZpvjSGAPvQlhXDeHYpkkYyEA&#10;cEQanibhkpoWgIgMJx6oaBwSBudhrmM4oBOqhh/j2KIQkMWCiIOLxVHeUIqggjJ/GOR4kh0ORdIg&#10;Gx0nqYwKgUAZDiqHA9lY1iDg2KZPHGVgwwMKQbAsV5lnWhAOioT5xFWMCHKefxjE6NAeDMTaHBoM&#10;BDGOTg7vOdgqgCC5WIUVpmnOKQZAwh5/n6bpQi+EgwlKihZmyc4lhKDAAwohh/H6fZWDgH4rkoY6&#10;LBUaB2GiwwCV4khbD6JYlkIWyEASDASnsc5tIvVh+G0S4kBQNpeokAYFGad51hiBgE13ZyDn4eof&#10;gUB5hH3FqDiKNRMl0SozJSXBBCeJI/lkhY0FqfpLiVKSPjiKIWkgWBqIUAZEmceA7XYyR/H4fh+l&#10;0CoDCWeKM0qYpKC+GwCOLeCFGkUAwBeMJQpAKpOG2UovA+AmfXfKaDpmeBsBmCQVGmjIIAuOJ0HG&#10;RQDZcjLbHAHINBCZh2ImJZDn2WI7PPhyK4+fZBiuE5BFcb6JA8Jpym4VwNOKiR1mAEILCCcCEgIR&#10;JoHiOwXuojLan2LIeA4VZknUiQVDOdppEsCTR6DynK8ty/MczzXN85zvPc/0HQ9F0fSSm0vS9R1P&#10;VdX1nW9d1/Ydj2XZ9p2RxnAbp8n4f6FgGAoIhCD4JoQcxxmUKgahuY50oMBoNBMdpymyAvNn6fB5&#10;m+cnmIaCQNA6CQFAOgp/H0exjFyTQeicOKECAPRYl6QonbEsy0LUtiELcuBRfYgh9j3HkOEcriyD&#10;gQAwB4CgDADOfH2PAco4R2D3IUAYDoJAPPiJCPseQ5xwjqSSQcAYBwFghA6BkpqrB9jdG+lshIDg&#10;KAaAsBBwTtSLGlHAN8bo/R/EMAIAcBQIAOgahpEMkQ9x3DjHKO4fJDgFAVA+BoB71Epo3RyjtHqP&#10;x4jdGUQcfY4RvDhH3DsgsIgJQlAlEQjg+R5jcHG9sgwAwFgVBABkB7L3Lq/HtCscxCAIgXA4BMBo&#10;CCXD8HIN8cA+F8kHACAIBQIgQgaV2SAfg5hwDgHsPwhgEQNAgAmAo40aCFDlHEN4e4+oxEGAKAcC&#10;QH3vyglcPweg7BwDoHgQ4BwGQRgWAXHaVxKESjeG8N93hDABQ+BFEElI9R3DoHOO4ehCwNggBEAk&#10;Aj9CPlQHvF8cpCwIgYj+AyQTqR8DyHYOQdUtSFSak5J6Xs7Z3TvnhPGeU856T1ns7UgIgD/gQAgk&#10;Fg0HhEJhULhkNh0PiERiUTikVi0XjEZjUbjkdj0fkEhkUjkklk0nlEplUrlktl0vmExlT6eDFYTB&#10;QxjLY3VDjPw5CMyl80bzCZjDKRKQjLdDVE4SA0iex8GQLQrPhIlLqObSiONCsFhsVjslls1ntFpk&#10;auN47KaSY0IBwiGrxbrKtV5vV7vl9v1/wGBwWDwmFw2HxGJxWLxmNx2PyGRyWTykTgT/yuZzWbzm&#10;dz2f0Gh0Wj0mTqdVq9Zrddr+l12v2Gx2Nst1wuV0u142W73m932/4HB4XD4nF43H5HJ5XLx8BIA/&#10;4EAIJBYNB4RCYVC4ZDYdD4hEYlE4pFYtF4xGY1G45HY9H5BIZFI5JJZNJ5RKZVK5ZLZdL5hMZlM5&#10;pMXsfBkC0Kz4SJS6jm0ojjNaJRaNR6RSaVS6ZTYarjeOymkmNCAcIhq8W6yqdXa9X7BYbFY7JZbN&#10;Z7RabVa7Zbbdb7hcblc7pdbtd5nAn/eL5fb9f8BgcFg8JhcNh7RN5zO57P6DQ8Rkclk8phqhUqpV&#10;qxWq5lc9n9BodFo9JpdNp9RqdVq9ZrddX4CAgD/gQAgkFg0HhEJhULhkNh0PiERiUTikVi0XjEZj&#10;Ubjkdj0fkEhkUjkklk0nlEplUrlktl0vmExmUzmkxex8GQLQrPhIlLqObSiOM1olFo1HpFJpVLpl&#10;NhquN47KaSY0IBwiGrxbrKp1dr1fsFhsVjslls1ntFptVrtltt1vuFxuVzul1u13mcCf94vl9v1/&#10;wGBwWDwmFw2HxGJxWLxmNx2PyGRyWTymVy2XzGZzWbzmdz2f0EcgII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mUzmk1m03nE5nU7nk9n0/oFBoVDolFo1HpFJpVLplNp1PqFRq&#10;VTqlVq1XrFZrVbrk4gT/rthsVjslls1ntFptVrtltt1vuFxuVzul1u13vF5vV7vl9v1/wGBwWDwl&#10;5gKAP+BACCQWDQeEQmFQuGQ2HQ+IRGJROKRWLReMRmNRuOR2PR+QSGRSOSSWTSeUSmVSuWS2XS+Y&#10;TGZTOaTWbTecTmdTueT2fT+gUGhUOiUWjUekUmlUumU2nU+oVGpVOqVWrVesVmtVuuTiBP+u2GxW&#10;OyWWzWe0Wm1Wu2W23W+4XG5XO6XW7Xe8Xm9Xu+X2/X/AYHBYPCXmAoA/4EAIJBYNB4RCYVC4ZDYd&#10;D4hEYlE4pFYtF4xGY1G45HY9H5BIZFI5JJZNJ5RKZVK5ZLZdL5hMZlM5pNZtN5xOZ1O55PZ9P6BQ&#10;aFQ6JRaNR6RSaVS6ZTadT6hUalU6pVatV6xWa1W65OIE/67YbFY7JZbNZ7RabVa7Zbbdb7hcblc7&#10;pdbtd7xeb1e75fb9f8BgcFg8JeYCgD/gQAgkFg0HhEJhULhkNh0PiERiUTikVi0XjEZjUbjkdj0f&#10;kEhkUjkklk0nlEplUrlktl0vmExhCEmjUmyonEynU7nk9mJLoBJoRsok+o1HpFJjAUpjCpwqqFKq&#10;VTqlIIlXLNZMdbqtdr1flT+sQPsjSswhtFgtVrtkaHlvNVxLVztt1u13hT1vQQvjjvwYwF4wWDwm&#10;Fw2HxGJxWLxmNx06gT/x+TymVy2XzGZzWbzmdhwe0F+ceRz2lzQB1A61TF1mm12W1ABWezJm11+3&#10;xmxoBLWm93G/xD94QE4jD41vHnA5WE2Jb5yk6HL6V3dnVCvXmzUFfb6fd73f8Hh8Xj8nlhsBgD/g&#10;QAgkFg0HhEJhULhkNh0PiERiUTikVi0XjEZjUbjkdj0fkEhkUjkklk0nlEplUrlktl0vmExhAemj&#10;jm0Cf8ynU7nk9mIBoA6oTFok+o1HpFJjFAAKzpxMqFKqVTqlIphLrC0rVVrldr0qfthAljYdlHln&#10;r9ptVrjVMLdvUlxtlzul1hTsvAVvTUvgrv12wGBwWDwmFw2HxGJxWLxk6nGNyGRyWTymVy2XzGZz&#10;UOmgemzjx+b0WWplCHVEYuj1WTplOWdQJmr2WKq9Zrez3GFsL9sYEsrDs483PDwVuuFy4nJul4dl&#10;6Ct8al+FfK6nV63X7HZ7Xb7kNgKAP+BACCQWDQeEQmFQuGQ2HQ+IRGJROKRWLReMRmNRuOR2PR+Q&#10;SGRSOSSWTSeUSmVSuWS2XS+YTGEB6aOObQJ/zKdTueT2YgGgDqhMWiT6jUekUmMUAArOnEyoUqpV&#10;OqUimEusLStVWuV2vSp+2ECWNh2UeWev2m1WuNUwt29SXG2XO6XWFOy8BW9NS+Cu/XbAYHBYPCYX&#10;DYfEYnFYvGTqcY3IZHJZPKZXLZfMZnNQ6aB6bOPH5vRZamUIdURi6PVZOmU5Z1AmavZYqr1mt7Pc&#10;YWwv2xgSysOzjzc8PBW64XLicm6Xh2XoK3xqX4V8rqdXrdfsdntdvuQ2AoA/4EAIJBYNB4RCYVC4&#10;ZDYdD4hEYlE4pFYtF4xGY1G45HY9H5BIZFI5JJZNJ5RKZVK5ZLZdL5hMYQHpo45tAn/Mp1O55PZi&#10;AaAOqExaJPqNR6RSYxQACs6cTKhSqlU6pSKYS6wtK1Va5Xa9Kn7YQJY2HZR5Z6/abVa41TC3b1Jc&#10;bZc7pdYU7LwFb01L4K79dsBgcFg8JhcNh8RicVi8ZOpxjchkclk8plctl8xmc1DpoHps48fm9Flq&#10;ZQh1RGLo9Vk6ZTlnUCZq9liqvWa3s9xhbC/bGBLKw7OPNzw8FbrhcuJybpeHZegrfGpfhXyup1et&#10;1+x2e12+5DYCgD/gQAgkFg0HhEJhULhkNh0PiERiUTikVi0XjEZjUbjkdj0fkEhkUjkklk0nlEpl&#10;Urlktl0vmExhAemjjm0Cf8ynU7nk9mIBoA6oTFok+o1HpFJjFAAKzpxMqFKqVTqlIphLrC0rVVrl&#10;dr0qfthAljYdlHlnr9ptVrjVMLdvUlxtlzul1hTsvAVvTUvgrv12wGBwWDwmFw2HxGJxWLxk6nGN&#10;yGRyWTymVy2XzGZzUOmgemzjx+b0WWplCHVEYuj1WTplOWdQJmr2WKq9Zrez3GFsL9sYEsrDs483&#10;PDwVuuFy4nJul4dl6Ct8al+FfK6nV63X7HZ7Xb7kNgKAP+BACCQWDQeEQmFQuGQ2HQ+IRGJROKRW&#10;LReMRmNRuOR2PR+QSGRSOSSWTSeUSmVSuWS2XS+YTGEB6aOObQJ/zKdTueT2YgGgDqhMWiT6jUek&#10;UmMUAArOnEyoUqpVOqUimEusLStVWuV2vSp+2ECWNh2UeWev2m1WuNUwt29SXG2XO6XWFOy8BW9N&#10;S+Cu/XbAYHBYPCYXDYfEYnFYvGTqcY3IZHJZPKZXLZfMZnNQ6aB6bOPH5vRZamUIdURi6PVZOmU5&#10;Z1AmavZYqr1mt7PcYWwv2xgSysOzjzc8PBW64XLicm6Xh2XoK3xqX4V8rqdXrdfsdntdvuQ2AoA/&#10;4EAIJBYNB4RCYVC4ZDYdD4hEYlE4pFYtF4xGY1G45HY9H5BIZFI5JJZNJ5RKZVK5ZLZdL5hMYQHp&#10;o45tMpxOZ1O55PZ9P6BQaFQ6JRaNR6RSaVS6ZTadT6hUalU6pVY6h6weK1Vq5Xa9X7BYbFY7JZbN&#10;C4E/7Pa7Zbbdb7hcblc7pVZoHps47re75fb9f8BgcFg8JhcNh8RicVhbTi8dj8hkclk8pLYCgD/g&#10;QAgkFg0HhEJhULhkNh0PiERiUTikVi0XjEZjUbjkdj0fkEhkUjkklk0nlEplUrlktl0vmExhAemj&#10;jm0Cf8ynU7nk9n0/oFBoVDolFo1HpFJpVLplNp1PqFRqVTqlVq1XiI8rTFrkInFYsFhsVjslls1n&#10;tFptULr9rt1vuFxuVzul1u13q00D02cdtvF/wGBwWDwmFw2HxGJxWLxmNx1vJeRW2TR+VX+XWWZv&#10;2Pzmdz2f0Gh0UqgIgD/gQAgkFg0HhEJhULhkNh0PiERiUTikVi0XjEZjUbjkdj0fkEhkUjkklk0n&#10;lEplUrlktl0vmExhAemjjm0Cf8ynU7nk9n0/oFBoVDolFo1HpFJpVLplNp1PqFRqVTqlVq1XhZbr&#10;SmriHrx4sBPsSysk4rFntFptVrtltt1vuFxhdmuV1u13vF5vV7vl9v1Wmgemzjul/w2HxGJxWLxm&#10;Nx2PyGRySOykIOWXyWZzVXMedT2fPOhQ2jgtiJ9kWWFzer1mt12v2GxmUBCAP+BACCQWDQeEQmFQ&#10;uGQ2HQ+IRGJROKRWLReMRmNRuOR2PR+QSGRSOSSWTSeUSmVSuWS2XS+YTGEB6aOObQJ/zKdTueT2&#10;fT+gUGhUOiUWjUekUmlUumU2nU+oVGHM6qDOrRQ2VlJ1upV2vV+wSkyWNO2U4WdH2mEE+2LK3Tiw&#10;3G5XO6XW7Xe8Xm9XuL3C+X/AYHBYPCYXDYfEXqaB6bOO/YnIZHJZPKZXLZfMZnNZvOQQb59laGOt&#10;/SCDTZ3UamhFzWKXXG/YJDZQu2E+3LLH6rdbveb3fb/gTKAggD/gQAgkFg0HhEJhULhkNh0PiERi&#10;UTikVi0XjEZjUbjkdj0fkEhkUjkklk0nlEplUrlktl0vmExhAemjjm0Cf8ynU7nk9n0/oFBoVDol&#10;Fo1HpFJpVLplNp1PqFRhAjqjeq0jeFZB9bqVdr1fsEaJtjWllO1nRNphxPtiyt04sNxuVzul1u13&#10;vF5vV7i9wvl/wGBwWDwmFw2HxF6mgemzjv2JyGRyWTymVy2XzGZzWbzYBz0mIGhX+jzml008H2pY&#10;erQmtPeviNsJ9uWWP0+33G53W73m9oMBgD/gQAgkFg0HhEJhULhkNh0PiERiUTikVi0XjEZjUbjk&#10;dj0fkEhkUjkklk0nlEplUrlktl0vmExhAemjjm0Cf8ynU7nk9n0/oFBoVDolFo1HpFJpVLplNp1P&#10;qFRddTC1VlhIrC3rVRrldr1fiw+sTDsiMsxztEUJ9rWVtnFguFxuVzul1u13vF5vUjt97v1/wGBw&#10;WDwmFw2Hw80D02cd9xGPyGRyWTymVy2XzGZzWbhLnzwa0EsEOjb2lzmn1EsJOrXGtR2vOOxi9rJ9&#10;tWWO1O53W73m932/oMBAgD/gQAgkFg0HhEJhULhkNh0PiERiUTikVi0XjEZjUbjkdj0fkEhkUjkk&#10;lk0nlEplUrlktl0vmExhAemjjm0Cf8ynU7nk9n0/oFBoVDolFo1HpFJpVLplNp1PqFRMVTT9VlgN&#10;rDyrVRrldr1fiBasSnsiHsx4tEaJ9rWVtnFguFxuVzul1u13vF5vUjt97v1/wGBwWDwmFw2Hw80D&#10;02cd9xGPyGRyWTymVy2XzGZzWbhIBz0yx2c0WjkZk0yd1B51SG1kdtZPtqy0Ok2m12233G53VAgI&#10;gD/gQAgkFg0HhEJhULhkNh0PiERiUTikVi0XjEZjUbjkdj0fkEhkUjkklk0nlEplUrlktl0vmExh&#10;Aemjjm0Cf8ynU7nk9n0/oFBoVDolFo1HpFJpVLplNp1PqFRANTmU4qNXrFZrUKMtdTlfOFhR9jkB&#10;PsyytFWrdrtltt1vuFxuVzul1kVqu15vV7vl9v1/wGBwWBmgemzjvGDxWLxmNx2PyGRyWTymVy0I&#10;c+ZDWblghzze0GX0WjkBf0yi1Bt1SS1kjsxPtCyxOk2m12233G53VAgIgD/gQAgkFg0HhEJhULhk&#10;Nh0PiERiUTikVi0XjEZjUbjkdj0fkEhkUjkklk0nlEplUrlktl0vmExhAemjjm0Cf8ynU7nk9n0/&#10;oFBoVDolFo1HpFJpVLplNp1PqFRc9TDVVlghrDerVRrldr1fghQsSxsh0syLtEmJ9rWVtnFguFxu&#10;Vzul1u13vF5vUjt97v1/wGBwWDwmFw2Hw80D02cd9xGPyGRyWTymVy2XzGZzWbhNTc9VDVXrNbzm&#10;l00ZIGpYOrQOtP2vlNrJ9tWWO0+33G53W73m9oMBgD/gQAgkFg0HhEJhULhkNh0PiERiUTikVi0X&#10;jEZjUbjkdj0fkEhkUjkklk0nlEplUrlktl0vmExhAemjjm0Cf8ynU7nk9n0/oFBoVDolFo1HpFJp&#10;VLplNp1PqFRgrWqgrq0mGtZZVbqVdr1fqA+sTDsiLsx0tEsJ9rWVtnFguFxuVzul1u13vF5vUjt9&#10;7v1/wGBwWDwmFw2Hw80D02cd9xGPyGRyWTymVy2XzGZzWbh4bzzm0EjY+jHGlzmn1EXJGrXOtRmv&#10;Oexl9rJ9tWWO1O53W73m932/oMBAgD/gQAgkFg0HhEJhULhkNh0PiERiUTikVi0XjEZjUbjkdj0f&#10;kEhkUjkklk0nlEplUrlktl0vmExhAemjjm0Cf8ynU7nk9n0/oFBoVDolFo1HpFJpVLplNp1PqFRh&#10;YpqjYq0dXtZIVbqVdr1fppasSnsiHsx4tEyJ9rWVtnFguFxuVzul1u13vF5vUjt97v1/wGBwWDwm&#10;Fw2Hw80D02cd9xGPyGRyWTymVy2XzGZzWbiqtzxU0EUJOjW2lzmn1EaMmrTutPOvQ2xnlrJ9tWWO&#10;1O53W73m932/oMBAgD/gQAgkFg0HhEJhULhkNh0PiERiUTikVi0XjEZjUbjkdj0fkEhkUjkklk0n&#10;lEplUrlktl0vmExhAemjjm0Cf8ynU7nk9n0/oFBoVDolFo1HpFJpVLplNp1PqFRi5Tqj3qwNrCpr&#10;VSrldr1fM9hTVjN9lSFnn5PtSytk4r9vuFxuVzul1u13vF5kduvV9v1/wGBwWDwmFw2Gmgemzjvm&#10;Hx2PyGRyWTymVy2XzGZzUeamdAmfFGhzej0kgMOnUGpNmrSetoVqJ9sWWN0u12233G53W7oMBIA/&#10;4EAIJBYNB4RCYVC4ZDYdD4hEYlE4pFYtF4xGY1G45HY9H5BIZFI5JJZNJ5RKZVK5ZLZdL5hMYQHp&#10;o45tAn/Mp1O55PZ9P6BQaFQ6JRaNR6RSaVS6ZTadT6hUYo8Ko5KsBKwKK1Uq5Xa9XCpYVbYzjZUd&#10;Z6KT7UsrZOK/b7hcblc7pdbtd7xeZHbr1fb9f8BgcFg8JhcNhpoHps475h8dj8hkclk8plctl8xm&#10;c1G2pnYLWAJWhRm9JpY0Q9QvtUftYgddSLUT7Yssbpttt9xud1u95QYCgD/gQAgkFg0HhEJhULhk&#10;Nh0PiERiUTikVi0XjEZjUbjkdj0fkEhkUjkklk0nlEplUrlktl0vmExhAemjjm0Cf8ynU7nk9n0/&#10;oFBoVDolFo1HpFJpVLplNp1PqFRiLtqjnq0FAlZFFbqVdr1fppAsTBsiJsx2tFLJ9rWVtnFguFxu&#10;Vzul1u13vF5vUjt97v1/wGBwWDwmFw2Hw80D02cd9xGPyGRyWTymVy2XzGZzWbjDazz60FYrVczm&#10;l00TI+pXWrRmtOevp1rJ9tWWO0+33G53W73m9oMBgD/gQAgkFg0HhEJhULhkNh0PiERiUTikVi0X&#10;jEZjUbjkdj0fkEhkUjkklk0nlEplUrlktl0vmExhAemjjm0Cf8ynU7nk9n0/oFBoVDolFo1HpFJp&#10;VLplNp1PqFRhzvqjlq0IAlZFFbqVdr1fo5asSnsiGsx5tFRJ9rWVtnFguFxuVzul1u13vF5vUjt9&#10;7v1/wGBwWDwmFw2Hw80D02cd9xGPyGRyWTymVy2XzGZzWbirczz40FYrVczml00NMupTmrtB5syG&#10;r1rJ9tWWO0+33G53W73m9oMBgD/gQAgkFg0HhEJhULhkNh0PiERiUTikVi0XjEZjUbjkdj0fkEhk&#10;Ujkklk0nlEplUrlktl0vmExhAemjjm0Cf8ynU7nk9n0/oFBoVDolFo1HpFJpVLplNp1PqFRhb0qj&#10;gq0LAlZFFbqVdr1foJosSZshusyRtFgABPtiyt04tVxuVzul1u13vF5vV7i9wvl/wGBwWDwmFw2H&#10;xF6mgemzjv2JyGRyWTymVy2XzGZzWbzkEbmffGhrFarmd02nghk1Sd1hr1yU2FzthPtyyx+o3G53&#10;W73m930ygICAP+BACCQWDQeEQmFQuGQ2HQ+IRGJROKRWLReMRmNRuOR2PR+QSGRSOSSWTSeUSmVS&#10;uWS2XS+YTGEB6aOObQJ/zKdTueT2fT+gUGhUOiUWjUekUmlUumU2nU+oVGEPyqNirQ4CVkUVupV2&#10;vV+dlexKqyG+zJC0WCEk+2LK3Ti1XG5XO6XW7Xe8Xm9XuL3C+X/AYHBYPCYXDYfEXqaB6bOO/YnI&#10;ZHJZPKZXLZfMZnNZvNtrPPrQVitVzOaXSkXULzVHvWITXXm2E+3LLH6bbbfcbndbveUmAoA/4EAI&#10;JBYNB4RCYVC4ZDYdD4hEYlE4pFYtF4xGY1G45HY9H5BIZFI5JJZNJ5RKZVK5ZLZdL5hMYQHpo45t&#10;An/Mp1O55PZ9P6BQaFQ6JRaNR6RSaVS6ZTadT6hUYQ1KpEQJVxRWalW65XZcQrAv7Eh7IeLNXoeT&#10;7UsrZOLRb7hcblc7pdbtd7xeYvbr1fb9f8BgcFg8JhcNeJoHps475h8dj8hkclk8plctl8xmcs4M&#10;49M9VqxWs1o8qR9MutQitUddZf7UT7YssbpNptdtt9xud1SYCIA/4EAIJBYNB4RCYVC4ZDYdD4hE&#10;YlE4pFYtF4xGY1G45HY9H5BIZFI5JJZNJ5RKZVK5ZLZdL5hMYQHpo45tAn/Mp1O55PZ9P6BQaFQ6&#10;JRaNR6RSaVS6ZTadT6hUX5U2xVYoBKwKK1Ua5Xa9LCzYVRY0NZTzZ6/Fifa1lbZxabhcblc7pdbt&#10;d7xeb1I7fe79f8BgcFg8JhcNh8PNA9NnHfcRj8hkclk8plctl8xmc1m4S6M87NBV6zW85pciZdQn&#10;NUetYhddh7WT7assdpttt9xud1u95SYCgD/gQAgkFg0HhEJhULhkNh0PiERiUTikVi0XjEZjUbjk&#10;dj0fkEhkUjkklk0nlEplUrlktl0vmExhAemjjm0Cf8ynU7nk9n0/oFBoVDolFo1HpFJpVLplNp1P&#10;qFOflTbFVi4ErAorVRrldr0mNNhTFjNtlSVnr8cJ9rWVtnFpuFxuVzul1u13vF5vUjt97v1/wGBw&#10;WDwmFw2Hw80D02cd9xGPyGRyWTymVy2XzGZzWbgztzzn0FXrNbzmlwpl1Cc1VhNKW12TtZPtqyx2&#10;m2233G53W73lJgKAP+BACCQWDQeEQmFQuGQ2HQ+IRGJROKRWLReMRmNRuOR2PR+QSGRSOSSWTSeU&#10;SmVSuWS2XS+YTGEB6aOObQJ/zKdTueT2fT+gUGhUOiUWjUekUmlUumU2nU+oUt/VNrVWNASsCitV&#10;GuV2vSAtWFT2M22VJWevyIn2tZW2cWm4XG5XO6XW7Xe8Xm9SO33u/X/AYHBYPCYXDYfDzQPTZx33&#10;EY/IZHJZPKZXLZfMZnNZsAPDPOTQVes1vOaW/kjULnVHjWIfXZm1k+2rLHabbbfcbndbveUmAoA/&#10;4EAIJBYNB4RCYVC4ZDYdD4hEYlE4pFYtF4xGY1G45HY9H5BIZFI5JJZNJ5RKZVK5ZLZdL5hMYQHp&#10;o45tAn/Mp1O55PZ9P6BQaFQ6JRaNR6RSaVS6ZTadT6hS2pU46BKsKKxUa1W65GiHX19YUJYz3Za7&#10;KCfaVla5xZ7db7hcblc7pdbtd7xI7beb5fb9f8BgcFg8JhcLNA9NnHe8Njcdj8hkclk8plctl8xl&#10;3Xm3TnarV6zmdFdyPpV1p0TqTtq9HBLST7WssZrdptdtt9xud1SYCIA/4EAIJBYNB4RCYVC4ZDYd&#10;D4hEYlE4pFYtF4xGY1G45HY9H5BIZFI5JJZNJ5RKZVK5ZLZdL5hMYQHpo45tAn/Mp1O55PZ9P6BQ&#10;aFQ6JRaNR6RSaVS6ZTadT6hSGpU5ABKsKKxUa1W65FCzX1RYULYz1Za7LifaVla5xZ7db7hcblc7&#10;pdbtd7xI7beb5fb9f8BgcFg8JhYK4mCmE+wHTBgYIDkcy+DbhNA9NnHe8Nm85nc9n9BodFo9JpdN&#10;onNqXdq6rV6zp9hcTLs05tT3t0JudjCrST7Wss1u+Fw+JxeNx+RSYCCAP+BACCQWDQeEQmFQuGQ2&#10;HQ+IRGJROKRWLReMRmNRuOR2PR+QSGRSOSSWTSeUSmVSuWS2XSx+vt2nwmB1ELp7wwKCRYLBck8d&#10;iKXyAPUVx0eBP+h0umU2nU+oVGpVOqVWrVesVmtVuuV2vV+wWGxShqWWRgS0Ci1WO2W23RI1XFL3&#10;M23VJXe308n3tZX2k3nAYHBYPCYXDYfEYnFS+/4vHY/IZHJZPKZXLZeEPx8IEmglALiCTsfCoNQV&#10;3uRtNNvOgEBUSuZ1NoI26ih6juPG5jdbveb3fb/gcHhcPicXjQhwcl6cuz2m18foW8z9NNdU0de5&#10;pfoxC9k++rLc9vxePyeXzef0VyAggD/gQAgkFg0HhEJhULhkNh0PiERiUTikVi0XjEZjUbjkdj0f&#10;kEhkUjkklk0nlEplUrlktl0pc7SU4aF5aAALCrlc7qDQNhKGKYQPaueJCSbYXpsE8vjoepzjqECf&#10;9MqlVq1XrFZrVbrldr1fsFhsVjslls1ntFptVrkretz2uEjAlzFF1tl3vF5hhcvilvxrwCUwV6rx&#10;PwyyxFSwmLxmNx2PyGRyWTymVl+Ky2ZzWbzmdz2f0Gh0UHSpUAJsVoFVTveBVCAKztOD1QceY0e3&#10;3G53W73m932/4HB4XDhDU40muYEuoo4nNtZL6C26R26iJ63Oi2GJ+IWW27Hf8Hh8Xj8nlssBgD/g&#10;QAgkFg0HhEJhULhkNh0PiERiUTikVi0XjEZjUbjkdj0fkEhkUjkklk0nlEplUrlktl0nezgHAQEL&#10;NAgNeDweILAwBl8/ggeoTjokCf9ApFJpVLplNp1PqFRqVTqlVq1XrFZrVbrldr1fhLbsT5skmAln&#10;FFpsFrtltItvXlxQVzPt1ttXJ95WV7o13v1/wGBwWDwmFw2HxEvvuJxmNx2PyGRyWTymVgrragMC&#10;wtfoMIs5UBbJRKWi6aL5goLCZMKxgWaeRl/oQeojjxeW3G53W73m932/4HB4XD4kFanHlNnAlpFH&#10;F51YJHRXPTQ/VPHX58cvJPvay2/Z8Hh8Xj8nl81YgICAP+BACCQWDQeEQmFQuGQ2HQ+IRGJROKRW&#10;LReMRmNRuOR2PR+QSGRSOSSWTSeUSmVSuWS2XSZ6t5hgwRj4CgckiQALtrvl+Q4MkIxuZepyUj2k&#10;MSlSaBP+X0+oVGpVOqVWrVesVmtVuuV2vV+wWGxWOyWWzVdq2mmykCW0UW+z3G5XOCFi7Km8IW9H&#10;q+XSzk/ALLBSMEYV44cDYm/YvGY3HY/IZHJZPKZWKWvLZnNZvOZ3PZ/QaHRQ+YzOawcNnVSq5FFo&#10;bQVusdZmEuE5ht4ClRTNdVlkRyZpcFX8OQI7jPLkZjR8vmc3nc/odHpdPqdXrdeGvztNjuSy2gS3&#10;ijseOumbzJv0Xw9XpC+SR4An4JZID6SAF/c6fn3fv+f3/P/AEApSgICAP+BACCQWDQeEQmFQuGQ2&#10;HQ+IRGJROKRWLReMRmNRuOR2PR+QSGRSOSSWTSeUSmVSuWS2XSZ6t5hgwRj4AAECKFtPAvCQFwtu&#10;L9LCUhGsGBIwu52J4CgGXxsPVFx1OBP+n1esVmtVuuV2vV+wWGxWOyWWzWe0Wm1Wu2W23RxqXGXg&#10;S6Ci7W+8Xm1Gu+Ja/G3AJLBXrCAAn4dZYmq4XGY3HY/IZHJZPKZXLS/F5fNZvOZ3PZ/QaHRaOCul&#10;ogEMDABggGO94PAGgcBwx0M4AhkZgsIkmlLYDAK3VEPVNx5nScfkcnlcvmc3nc/odHpc179Vu9e5&#10;3W79PuV0099MeEzeNM+XuynDk/ErLjef3e/4fH5fP6XiAoA/4EAIJBYNB4RCYVC4ZDYdD4hEYlE4&#10;pFYtF4xGY1G45HY9H5BIZFI5JJZNJ5RKZVK5ZLZdJ3s4RyERAyH8CXK8HgGgWBoW/HIyQKHRwCwi&#10;Tnc7FiBgFL42Hqg46lAn/TqtV6xWa1W65Xa9X7BYbFY7JZbNZ7RabVa7ZbYy1LhVwJcxRdbdd7xY&#10;y/e1FfTRf0vgbzg4ST8MssRVMJi8Zjcdj8hkclk8plZfistmc1m85nc9n9BodFB1mdhgTkW0RqhW&#10;UyTyNQCAYSzVYehoVUOEiUmXWtTNTbbUA9UnHmNHx+RyeVy+Zzedz+h0elynj1eJcrpdun26sTu8&#10;s/AcvEjfJ3JfhifiFlxvN7fd7/h8fl87vASAP+BACCQWDQeEQmFQuGQ2HQ+IRGJROKRWLReMRmNR&#10;uOR2PR+QSGRSOSSWTSeUSmVSuWS2XSl3t1jBISDuCkNBrleHwjQVhJo7Ew3It5vkIrJ7u4mgiXx4&#10;PU9x1GBP+m1WrVesVmtVuuV2vV+wWGxWOyWWzWe0Wm1Wu2RZr29+3GrAS6Ci7W28XmuEe+Lq/IDA&#10;H/BXrCQ8n4dZYmp4XGY3HY/IZHJZPKZXLS/F5fNZvOZ3PZ/QaHRaOEvxoJ01jMyJp/RAnIdcLE8E&#10;fCU8PVFx5nSbveb3fb/gcHhcPicXjbt4clycus3QCXYUcfpSwk9VcddDdk89vp1nDk/ErLdd3yeX&#10;zef0en1XiAiAP+BACCQWDQeEQmFQuGQ2HQ+IRGJROKRWLReMRmNRuOR2PR+QSGRSOSSWTSeUSmVS&#10;uWS2XS5/NpeqtIIA5JdiOaChwZkhJIU8FEjj+XyMPUdx0mBP+i02nU+oVGpVOqVWrVesVmtVuuV2&#10;vV+wWGxWOyRNuWd8WmogS2Ci3WW4XGnFe6Kq7IS8Hu9XK+RUn39ZYGl33CYXDYfEYnFYvGY3HS/B&#10;4/JZPKZXLZfMZnNZvOQ2jh6kuPI53SaXTafUanVavWa3Xa/FvLZOLaVS2AS3CjYbuSGXfJzgXo93&#10;hCbyrX8n4FZaPjc3nc/odHpdOvQEgD/gQAgkFg0HhEJhULhkNh0PiERiUTikVi0XjEZjUbjkdj0f&#10;kEhkUjkklk0nlEplUrlktl0vmExhAemjjm0Cf8ynU7nk9n0/oFBoVDolFo1HpFJpVLplNp1PqEmc&#10;1Td1Vn4ErAorVRrldlJssCVsVgNiTs1etEZJ9rWVtnFpuFxuVzul1u13vF5vUjt97v1/wGBwWDwm&#10;Fw2Hw80D02cd9xGPyGRyWTymVy2XzGZzV2amdoVYAlaFGb0keNWnS+pM2rTOt0tHtZPtqyx2v223&#10;3G53W73lJgKAP+BACCQWDQeEQmFQuGQ2HQ+IRGJROKRWLReMRmNRuOR2PR+QSGRSOSSWTSeUSmVS&#10;uWS2XS+YTGEB6aOObQJ/zKdTueT2fT+gUGhUOiUWjUekUmlUumU2nU+oSNw1N51WhASsCitVGuV2&#10;RmKwJ+xGayJmzV60R8n2tZW2cWm4XG5XO6XW7Xe8Xm9SO33u/X/AYHBYPCYXDYfDzQPTZx33EY/I&#10;ZHJZPKZXLZfMZnNXNqZ2i1gCVoUZvSRgo6dYak36tIa3S021k+2rLHa/bbfcbndbveUmAoA/4EAI&#10;JBYNB4RCYVC4ZDYdD4hEYlE4pFYtF4xGY1G45HY9H5BIZFI5JJZNJ5RKZVK5ZLZdL5hMYQHpo45t&#10;An/Mp1O55PZ9P6BQaFQ6JRaNR6RSaVS6ZTadT6hIG/U3rVaKBKwKK1Ua5XY6SbAuLEfbIgrNXrRJ&#10;Sfa1lbZxabhcblc7pdbtd7xeb1I7fe79f8BgcFg8JhcNh8PNA9NnHfcRj8hkclk8plctl8xmc1cG&#10;rncdQqwBK0KM3pYkStQt9UhdYetdpq7ayfbVln9ht9xud1u95vaRAYA/4EAIJBYNB4RCYVC4ZDYd&#10;D4hEYlE4pFYtF4xGY1G45HY9H5BIZFI5JJZNJ5RKZVK5ZLZdL5hMYQHpo45tAn/Mp1O55PZ9P6BQ&#10;aFQ6JRaNR6RSaVS6ZTadT6hHXJU3hVaQBKwKK1Ua5XYuVrAq7Eg7IfLNXrRKyfa1lbZxabhcblc7&#10;pdbtd7xeb1I7fe79f8BgcFg8JhcNh8PNA9NnHfcRj8hkclk8plctl8xmc1UX9nWtn6XWAJWhRm9N&#10;DDNqU3qz1rULr9PcrWT7assdsdxud1u95vd9SYCAgD/gQAgkFg0HhEJhULhkNh0PiERiUTikVi0X&#10;jEZjUbjkdj0fkEhkUjkklk0nlEplUrlktl0vmExhAemjjm0Cf8ynU7nk9n0/oFBoVDolFo1HpFJp&#10;VLplNp1PqEadlTdFVpYErAorVRrldiJtsCUsRssiTs1etExJ9rWVtnFpuFxuVzul1u13vF5vUjt9&#10;7v1/wGBwWDwmFw2Hw80D02cd9xGPyGRyWTymVy2XzGZzVOfuda+fp1YAlaFGb00GsBtsSUMmtTev&#10;094tZPtqyx2x3G53W73m931JgICAP+BACCQWDQeEQmFQuGQ2HQ+IRGJROKRWLReMRmNRuOR2PR+Q&#10;SGRSOSSWTSeUSmVSuWS2XS+YTGEB6aOObQJ/zKdTueT2fT+gUGhUOiUWjUekUmlUumU2nU+oRd41&#10;ObOOnASsCitVGuV2FmWwJyxGSyJuzV60T4n2tZW2cWm4XG5XO6XW7Xe8Xm9SO33u/X/AYHBYPCYX&#10;DYfDzQPVW+4jHY/IZHJZPKZXLZfMZmlzhq52o1gCVoUZrMlXTKzUGzVJPWaTA2sn21ZY3XbXbbfc&#10;bndbuowEgD/gQAgkFg0HhEJhULhkNh0PiERiUTikVi0XjEZjUbjkdj0fkEhkUjkklk0nlEplUrlk&#10;tl0vmExhAemjjm0Cf8ynU7nk9n0/oFBoVDolFo1HpFJpVLplNp1PqEUeVTcVVqIErAorVRrldgpK&#10;sC3sR7siEs1etFEJ9rWVtnFpuFxuVzul1u13vF5vUjt97v1/wGBwWDwmFw2Hw80D02cd9xGPyGRy&#10;WTymVy2XzGZzVLamdr1YAlaFGbyhL0y21CC1R91mkw9rJ9tWWO1212233G53W7qMBIA/4EAIJBYN&#10;B4RCYVC4ZDYdD4hEYlE4pFYtF4xGY1G45HY9H5BIZFI5JJZNJ5RKZVK5ZLZdL5hMYQHpo45tAn/M&#10;p1O55PZ9P6BQaFQ6JRaNR6RSaVS6ZTadT6hEXbU3PVajBQJWRRW6vXacVbArLEg7IfLNXrRSifa1&#10;lbZxabhcblc7pdbtd7xeb1I7fe79f8BgcFg8JhcNh8PNA9NnHfcRj8hkclk8plctl8xmc1SG/nXr&#10;n69WQJWxRm8QZdQnNUe9YhNdpsnayfbVljtht9xud1u95vajAYA/4EAIJBYNB4RCYVC4ZDYdD4hE&#10;YlE4pFYtF4xGY1G45HY9H5BIZFI5JJZNJ5RKZVK5ZLZdL5hMYQHpo45tAn/Mp1O55PZ9P6BQaFQ6&#10;JRaNR6RSaVS6ZTadT6hDnrU2/VajCAJWRRW6vXaQbrAk7Ea7IlLNXrRUCfa1lbZxabhcblc7pdbt&#10;d7xeb1I7fe79f8BgcFg8JhcNh8PNA9NnHfcRj8hkclk8plctl8xmc1RXDnXnn7hWQJWxRm8FYDdY&#10;kmZNYm9dpszayfbVljtht9xud1u95vajAYA/4EAIJBYNB4RCYVC4ZDYdD4hEYlE4pFYtF4xGY1G4&#10;5HY9H5BIZFI5JJZNJ5RKZVK5ZLZdL5hMYQHpo45tAn/Mp1O55PZ9P6BQaFQ6JRaNR6RSaVS6ZTad&#10;T6hC33U2zVajCwJWRRW6vXaEZ7AmrEYrInbNXrRaSfa1lbZxabhcblc7pdbtd7xeb1I7fe79f8Bg&#10;cFg8JhcNh8PNA9NnHfcRj8hkclk8plctl8xmc1QnDnXnn7nWQJWxRm70WNQqdUatYlddpthBLWT7&#10;assdsdxud1u95vd9SYCAgD/gQAgkFg0HhEJhULhkNh0PiERiUTikVi0XjEZjUbjkdj0fkEhkUjkk&#10;lk0nlEplUrlktl0vmExhAemjjm0Cf8ynU7nk9n0/oFBoVDolFo1HpFJpVLplNp1PqELalTqMOAlX&#10;FFZqtbnhMry1sB4sSHslcs1nhBPtSytk4tFvuFxuVzul1u13vF5i9uvV9v1/wGBwWDwmFw14mgem&#10;zjvmHx2PyGRyWTymVy2XzGZlbczj4z10q4ErIozVxJenW2pQOrP2t0uvtNrtsD2G12233G53W7oc&#10;BIA/4EAIJBYNB4RCYVC4ZDYdD4hEYlE4pFYtF4xGY1G45HY9H5BIZFI5JJZNJ5RKZVK5ZLZdL5hM&#10;YQHpo45tAn/Mp1O55PZ9P6BQaFQ6JRaNR6RSaVS6ZTadT6hCGpU6jEQJVxRWarW5eVa8rLAgbEfr&#10;JXLNZ4cT7UsrZOLRb7hcblc7pdbtd7xeYvbr1fb9f8BgcFg8JhcNeJoHps475h8dj8hkclk8plct&#10;l8xmZQ184/c9d6uBKyKM1XDLp05qT3q0JrdLr7Ta7bA9htdtt9xud1u6HASAP+BACCQWDQeEQmFQ&#10;uGQ2HQ+IRGJROKRWLReMRmNRuOR2PR+QSGRSOSSWTSeUSmVSuWS2XS+YTGEB6aOObQJ/zKdTueT2&#10;fT+gUGhUOiUWjUekUmlUumU2nU+oP2pNeqVCKgSsCitVauSs3V9J2E2WOwpOu2e0Rcn2tZW2cWm4&#10;XG5XO6XW7Xe8Xm9SO33u/X/AYHBYPCYXDYfDzQPTZx33EY/IZHJZPKZXLZfMZnNTJqZ3A1gCVoUZ&#10;unnDTJHUGLVJ3WaTXRa1k+2rLHa/bbfcbndbveUmAoA/4EAIJBYNB4RCYVC4ZDYdD4hEYlE4pFYt&#10;F4xGY1G45HY9H5BIZFI5JJZNJ5RKZVK5ZLZdL5hMYQHpo45tAn/Mp1O55PZ9P6BQaFQ6JRaNR6RS&#10;aVS6ZTadT6a+Kk3KpUIwBKwKK1Vq5JTTX0xYTDY09Za7Z7RHSfa1lbZxabhcblc7pdbtd7xeb1I7&#10;fe79f8BgcFg8JhcNh8PNA9NnHfcRj8hkclk8plctl8xmc1L2pncJWAJWhRm6SXNMpdQZ9VYUxpNd&#10;HLWT7assdr9tt9xud1u95SYCgD/gQAgkFg0HhEJhULhkNh0PiERiUTikVi0XjEZjUbjkdj0fkEhk&#10;Ujkklk0nlEplUrlktl0vmExhAemjjm0Cf8ynU7nk9n0/oFBoVDolFo1HpFJpVLplNp1PpTzqThql&#10;QjYErAorVWrkfJ9fWVhOtjRVlrtntEjr5PsKynFpuFxuVzul1u13vF5vUjt97v1/wGBwWDwmFw2H&#10;w80D02cd9xGPyGRyWTymVy2XzGZzUsqTzqjhwlYAlaFGboZN1C01R/1iA12m2Eitdtx2x2233G53&#10;W73lJgKAP+BACCQWDQeEQmFQuGQ2HQ+IRGJROKRWLReMRmNRuOR2PR+QSGRSOSSWTSeUSmVSuWS2&#10;XS+YTGEB6aOObQJ/zKdTueT2fT+gUGhUOiUWjUekUmlUumU2nU+lNSpVCPASrCisVStRkp11XV9A&#10;2E/WOt2WzSkn2lZWucWe3W+4XG5XO6XW7Xe8SO23m+X2/X/AYHBYPCYXCzQPTZx3vDY3HY/IZHJZ&#10;PKZXLZfMSl25tz53C1YCVgUZmemXTJzUHrVIXWaTXSi0k+1rLGa/bbfcbndbveUmAoA/4EAIJBYN&#10;B4RCYVC4ZDYdD4hEYlE4pFYtF4xGY1G45HY9H5BIZFI5JJZNJ5RKZVK5ZLZdL5hMYQHpo45tAn/M&#10;p1O55PZ9P6BQaFQ6JRaNR6RSaVS6ZTadT6O1KlUJCBKsKKxVK1EzdXUnXzbYUlY63ZbNLyfaVla5&#10;xZ7db7hcblc7pdbtd7xI7beb5fb9f8BgcFg8JhcLNA9NnHe8Njcdj8hkclk8plctl8xJnRm3Zncd&#10;VgJWBRmZgcdMkNQYtUndZpNdLrST7WssZr9tt9xud1u95SYCgD/gQAgkFg0HhEJhULhkNh0PiERi&#10;UTikVi0XjEZjUbjkdj0fkEhkUjkklk0nlEplUrlktl0vmExhAemjjm0Cf8ynU7nk9n0/oFBoVDol&#10;Fo1HpFJpVLplNp1PojUqVQkgEqworFUrUNNldStfL9hUFjrdls08J9pWVrnFnt1vuFxuVzul1u13&#10;vEjtt5vl9v1/wGBwWDwmFws0D02cd7w2Nx2PyGRyWTymVy2XzEjcWbeWdyNWAlYFGZlRe0yj1Bl1&#10;Sa1mk107tJPtayxmv2233G53W73lJgKAP+BACCQWDQeEQmFQuGQ2HQ+IRGJROKRWLReMRmNRuOR2&#10;PR+QSGRSOSSWTSeUSmVSuWS2XS+YTGEB6aOObQJ/zKdTueT2fT+gUGhUOiUWjUekUmlUumU2nU+g&#10;tSpVCTgSrCisVStQco11YV85WFG2Ot2WzUIn2lZWucWe3W+4XG5XO6XW7Xe8SO23m+X2/X/AYHBY&#10;PCYXCzQPTZx3vDY3HY/IZHJZPKZXLZfMSDFPHOZSrASsCjMyQnaVZ6c+6lBavR62g2kn2tZYzXbX&#10;bbfcbndbukwEgD/gQAgkFg0HhEJhULhkNh0PiERiUTikVi0XjEZjUbjkdj0fkEhkUjkklk0nlEpl&#10;Urlktl0vmExhAemjjm0Cf8ynU7nk9n0/oFBoVDolFo1HpFJpVLplNp1PnzWqT+qlQk4ErAorVWqx&#10;TryusB/sSAslcs1npZPtSytk4tFvuFxuVzul1u13vF5l9uvV9v1/wGBwWDwmFw2Hhs0D02cd8xGP&#10;yGRyWTymVy2XzGZzUddOddefzNYAlaFGbjxk1Cd1R61iF12m2FHtRPtiyx2x3G53W73m931JgICA&#10;P+BACCQWDQeEQmFQuGQ2HQ+IRGJROKRWLReMRmNRuOR2PR+QSGRSOSSWTSeUSmVSuWS2XS+YTGEB&#10;6aOObQJ/zKdTueT2fT+gUGhUOiUWjUekUmlUumU2nU+Yzhr1N/VWoSoCVkUVur0s4V9I2E22NJWW&#10;u2e0Vcn2tZW2cWm4XG5XO6XW7Xe8Xm9S+33u/X/AYHBYPCYXDYfEQ2aB6bOO+4nIZHJZPKZXLZfM&#10;ZnNZuNPDPOTQZwAVkCVsUaKLnPVI7WGHXJ7YajZUu1k+2rLH7Pdbveb3fb/gUGAggD/gQAgkFg0H&#10;hEJhULhkNh0PiERiUTikVi0XjEZjUbjkdj0fkEhkUjkklk0nlEplUrlktl0vmExhAemjjm0Cf8yn&#10;U7nk9n0/oFBoVDolFo1HpFJpVLplNp1Plz+qTWqlQmAErAorVWopuryTsBesShslcs1ntEEJ9rWV&#10;tnFpuFxuVzul1u13vF5vUjt97v1/wGBwWDwmFw2Hw80D02cd9xGPyGRyWTymVy2XzGZzUXfOdbef&#10;zcGrAErQo0MRMWpT+r1JiTuv0+xq1rJ9tWWO2W53W73m932/oMBAgD/gQAgkFg0HhEJhULhkNh0P&#10;iERiUTikVi0XjEZjUbjkdj0fkEhkUjkklk0nlEplUrlktl0vmExhAemjjm0Cf8ynU7nk9n0/oFBo&#10;VDolFo1HpFJpVLplNp1PlzWqT+qlQmAErAorVWn5TryusBvsSQslcs1ntEKJ9rWVtnFpuFxuVzul&#10;1u13vF5vUjt97v1/wGBwWDwmFw2Hw80D02cd9xGPyGRyWTymVy2XzGZzUUeudb+fzcJrAErQo0ML&#10;KGpWOrPWtQuv0+xuFrJ9tWWO2W53W73m932/oMBAgD/gQAgkFg0HhEJhULhkNh0PiERiUTikVi0X&#10;jEZjUbjkdj0fkEhkUjkklk0nlEplUrlktl0vmExhAemjjm0Cf8ynU7nk9n0/oFBoVDolFo1HpFJp&#10;VLplNp1PlbdqT3qlQnQErAorVWmRUrytsB+sSBslcs1ntEQJ9rWVtnFpuFxuVzul1u13vF5vUjt9&#10;7v1/wGBwWDwmFw2Hw80D02cd9xGPyGRyWTymVy2XzGZzUReudb+fzcMrAErQo0MFMupTmrPOtQ2v&#10;0+xu1rJ9tWWO2W53W73m932/oMBAgD/gQAgkFg0HhEJhULhkNh0PiERiUTikVi0XjEZjUbjkdj0f&#10;kEhkUjkklk0nlEplUrlktl0vmExhAemjjm0Cf8ynU7nk9n0/oFBoVDolFo1HpFJpVLplNp1PlDiq&#10;TyqlQnoErAorVWlhwryRsBusVgSNcs1ntEWJ9rWVtnFpuFxuVzul1u13vF5vUjt97v1/wGBwWDwm&#10;Fw2Hw80D02cd9xGPyGRyWTymVy2XzGZzUOfGdbmfzcPrAErQozJ01CN1Rg1if12h2GAtZPtqyx2x&#10;3G53W73m931JgICAP+BACCQWDQeEQmFQuGQ2HQ+IRGJROKRWLReMRmNRuOR2PR+QSGRSOSSWTSeU&#10;SmVSuWS2XS+YTGEB6aOObQJ/zKdTueT2fT+gUGhUOiUWjUekUmlUumU2nU+SuSpPCqVCgASsCitV&#10;aTHCvJGwFyxKOyVyzWe0Rwn2tZW2cWm4XG5XO6XW7Xe8Xm9SO33u/X/AYHBYPCYXDYfDzQPTZx33&#10;EY/IZHJZPKZXLZfMZnNQt+51r5/NxKsAStCjJmXUJzVGDWJ/XaHYYa1k+2rLHbHcbndbveb3fUmA&#10;gIA/4EAIJBYNB4RCYVC4ZDYdD4hEYlE4pFYtF4xGY1G45HY9H5BIZFI5JJZNJ5RKZVK5ZLZdL5hM&#10;YQHpo45tAn/Mp1O55PZ9P6BQaFQ6JRaNR6RSaVS6ZTadT5FNnG8apUKGBKwKK1VpAVq8q7AbbEkr&#10;JXLNZ7RIifa1lbZxabhcblc7pdbtd7xeb1I7fe79f8BgcFg8JhcNh8PNA9Ur7iMdj8hkclk8plct&#10;l8xmYW1M5morWAJWhRhylpVfpzxqUPq89rcjayfbVljddtdtt9xud1u6TASAP+BACCQWDQeEQmFQ&#10;uGQ2HQ+IRGJROKRWLReMRmNRuOR2PR+QSGRSOSSWTSeUSmVSuWS2XS+YTGEB6aOObQJ/zKdTueT2&#10;fT+gUGhUOiUWjUekUmlUumU2nU+Pt6pPaqVCjASsCitVaNFWvKywH2xIKyVyzWe0Sgn2tZW2cWm4&#10;XG5XO6XW7Xe8Xm9SO33u/X/AYHBYPCYXDYfDzQPTZx33EY/IZHJZPKZXLZfMZnNQhqZ3NxisAStC&#10;jAmPTJ7UHnVIbWZ/XZi1k+2rLHa/bbfcbndbveUmAoA/4EAIJBYNB4RCYVC4ZDYdD4hEYlE4pFYt&#10;F4xGY1G45HY9H5BIZFI5JJZNJ5RKZVK5ZLZdL5hMYQHpo45tAn/Mp1O55PZ9P6BQaFQ6JRaNR6RS&#10;aVS6ZTadT442Kk/KpUKSBKwKK1Vooca8kLAbrEkbJXLNZ7RLifa1lbZxabhcblc7pdbtd7xeb1I7&#10;fe79f8BgcFg8JhcNh8PNA9NnHfcRj8hkclk8plctl8xmc1OGrnc1HKwBK0KLyddMjNQYNUn9Zn9d&#10;r4LayfbVljtht9xud1u95vaTAYA/4EAIJBYNB4RCYVC4ZDYdD4hEYlE4pFYtF4xGY1G45HY9H5BI&#10;ZFI5JJZNJ5RKZVK5ZLZdL5hMYQHpo45tAn/Mp1O55PZ9P6BQaFQ6JRaNR6RSaVS6ZTadT4y1KlUK&#10;eBKsKKxVIccq4j68WrApbFWrJZbNOyfaVla5xZ7db7hcblc7pdbtd7xI7beb5fb9f8BgcFg8JhcL&#10;NA9NnHe8Njcdj8hkclk8plctl8e6c1BQxnYQwNBBQTowVpcxEKsBKwKLiZ9cmtgXdkotpp9tt4Xa&#10;Sfa1ljNxv+BweFw+JxaTAYA/4EAIJBYNB4RCYVC4ZDYdD4hEYlE4pFYtF4xGY1G45HY9H5BIZFI5&#10;JJZNJ5RKZVK5ZLZdL5hMYQHpo45tAn/Mp1O55PZ9P6BQaFQ6JRaNR6RSaVS6ZTadT4ag6kfqpFAH&#10;V2hWahQAJXRRX63CCxY1TZTTZ0tabDa7ZbaCT7gsrlOLddbtd7xeb1e75fb9f5HdMBg8JhcNh8Ri&#10;cVi8ZjJoHps48Fjcplctl8xmc1m85nc9igfoXlo46UdMgtRn4VXQJXxRbCnsVdszttUTt9Vud1Eb&#10;gT7kssnu+Fw+JxeNx+RSYCCAP+BACCQWDQeEQmFQuGQ2HQ+IRGJROKRWLReMRmNRuOR2PR+QSGRS&#10;OSSWTSeUSmVSuWS2XS+YTGEB6aOObQJ/zKdTueT2fT+gUGhUOiUWjUekUmlUumU2nU+DhOpO6qSM&#10;pVdA1moTACV0UV+tlaxKuyHuzIS0Vu1Wu2Usn29ZXGcW26XW7Xe8Xm9Xu+X2/S+53/BYPCYXDYfE&#10;YnFYvGQ2aB6bOPA43KZXLZfMZnNZvOZ3PYQ9aFD6OTAzTMfUZ+D10CV8UU4x7FPbM87VDbfVbndR&#10;e3k+4rLJ7vhcPicXjcfkUmAggD/gQAgkFg0HhEJhULhkNh0PiERiUTikVi0XjEZjUbjkdj0fkEhk&#10;Ujkklk0nlEplUrlktl0vmExhAemjjm0Cf8ynU7nk9n0/oFBoVDolFo1HpFJpVLplNp1PggBqUsAt&#10;VZ1XqEtAlbFFdpZwsCRsRvsiQs1ZtFptVZJ9tWVvnFruVzul1u13vF5vV7vkvuN9wGBwWDwmFw2H&#10;xGJxUNmgemzjv+LyWTymVy2XzGZzWbzmCqQBqlWrGdAFbAldFFIO+rRWtL+vUGx0mz2kdtpPt6yy&#10;O13m932/4HB4VJgIgD/gQAgkFg0HhEJhULhkNh0PiERiUTikVi0XjEZjUbjkdj0fkEhkUjkklk0n&#10;lEplUrlktl0vmExhAemjjm0Cf8ynU7nk9n0/oFBoVDolFo1HpFJpVLplNp1OAVRnEvX9VClXp8rA&#10;lbFFdop0sCNsRasils1ZtFptVrhJPtyyuFTtlzul1u13vF5vV7vl9l1yv2BwWDwmFw2HxGJxWLhk&#10;0D02ceAxmTymVy2XzGZzWbzmdvtRAWSldVX9XCmdrYEroooRr1yW2Bb2Sk2me223k1uJ9wWWi3G/&#10;4HB4XD4nFp8BgD/gQAgkFg0HhEJhULhkNh0PiERiUTikVi0XjEZjUbjkdj0fkEhkUjkklk0nlEpl&#10;Urlktl0vmExhAemjjm0Cf8ynU7nk9n0/oFBoVDolFo1HpFJpVLplNp1OAVRnEvX9VClXp8rAlbFF&#10;dn5asCnsRmsiZs1ZtFptVrh5PtyyuFTtlzul1u13vF5vV7vl9l1yv2BwWDwmFw2HxGJxWLhk0D02&#10;ceAxmTymVy2XzGZzWbzmdwQB0EsAujZ2lz0ErYEroonhU1yt2B02SL2mn223lNuJ9wWWS3G/4HB4&#10;XD4nFpEBgD/gQAgkFg0HhEJhULhkNh0PiERiUTikVi0XjEZjUbjkdj0fkEhkUjkklk0nlEplUrlk&#10;tl0vmExhAemjjm0Cf8ynU7nk9n0/oFBoVDolFo1HpFJpVLplNp1PggBqUsAtVZ1XqEtAlbFFdmRX&#10;sCqsR6siFs1ZtFptVriBPtyyuE4tlzul1u13vF5vV7vl9kdyv2BwWDwmFw2HxGJxWKmgemzjwGLy&#10;WTymVy2XzGZzWbzmCCOfeGhlKB0hS02dglbAldFEvMWvT+xPGzQ+11G33EvtxPuCyyO54HB4XD4n&#10;F41JgICAP+BACCQWDQeEQmFQuGQ2HQ+IRGJROKRWLReMRmNRuOR2PR+QSGRSOSSWTSeUSmVSuWS2&#10;XS+YTGEB6aOObQJ/zKdTueT2fT+gUGhUOiUWjUekUmlUumU2nU51VGpC2qSYQVdZ1mnzECV0UV+W&#10;HCxJGyG+zJC0Vu1Wu2W2Nk+4LK5Ti3XW7Xe8Xm9Xu+X2/X+X3TAYPCYXDYfEYnFYvGY2GzQPTZx4&#10;LHZXLZfMZnNZvOZ3PZ+VKfRP3SQUuaeR6R+tfWQVNa9J7GQBTaL/baCFV0CV8USk779FcEv8NQcX&#10;ccfkTy4E+5LLKcnodHpdPqdXrUmAgIA/4EAIJBYNB4RCYVC4ZDYdD4hEYlE4pFYtF4xGY1G45HY9&#10;H5BIZFI5JJZNJ5RKZVK5ZLZdL5hMYQHpo45tAn/Mp1O55PZ9P6BQaFQ6JRaNR6RSaVS6ZTadDnZU&#10;QrU4oQqsvaxGnjW5s44QmrAq7E6LJFxjZ1FaafPgJbRRb5Mdrki7oWLsp7xa71e75fZCT8AssFOL&#10;9hcNh8RicVi8Zjcdj5fhMhk8plctl8xmc1m85nYbNA9XclntJpdNp9RqdVq9ZrddHj7sUJs465Ns&#10;G9xEX9u2tvYiROBBXTw4QF+NBTDyS3y9fELaBLeKJGbeolOsWuwpe1ze53aFgCfgllo+95fN5/R6&#10;fV66TASAP+BACCQWDQeEQmFQuGQ2HQ+IRGJROKRWLReMRmNRuOR2PR+QSGRSOSSWTSeUSmVSuWS2&#10;XS+YTGEB6aOObQJ/zKdTueT2fT+gUGhUOiUWjUekUmlUumU2nQg3VFJ1ORvmrAasQ5qVuNP2vQgB&#10;2Gn0oCWUUWeQF21KS2GK3J24WO5XO6XWTk+8LK9Ti7X2/X/AYHBYPCYXDYeX3zEYvGY3HY/IZHJZ&#10;PKZWGzQPTZx4rLZ3PZ/QaHRaPSaXTaeNgHVSnOQh5a9xbHUUSygSziiOlbdKveHHfI7gbPhcOkXg&#10;n3pZa3icvmc3nc/odGkQEIA/4EAIJBYNB4RCYVC4ZDYdD4hEYlE4pFYtF4xGY1G45HY9H5BIZFI5&#10;JJZNJ5RKZVK5ZLZdL5hMYQHpo45tAn/Mp1O55PZ9P6BQaFQ6JRaNR6RSaVS6ZTadBQrUXZU5SOas&#10;xqxCG3W3zXafX5ABLEKLJGixZ1TaTxa0PbbBb7hcblKCfdVld5xc71e75fb9f8BgcFg8JI7zhcRi&#10;cVi8Zjcdj8hkcjNA9NnHh8lmc1m85nc9n9BodFo4wAdNL8w8tU4tZpKPYgJZBRFzDtVBt7WeLah9&#10;dvd9TrqT7ussxv+Nx+RyeVy+ZSYCgD/gQAgkFg0HhEJhULhkNh0PiERiUTikVi0XjEZjUbjkdj0f&#10;kEhkUjkklk0nlEplUrlktl0vmExhAemjjm0Cf8ynU7nk9n0/oFBoVDolFo1HpFJpVLplNpyYqBpq&#10;UvbtVEVXalZp1blAErwosEUONjSFlN9nsqQrlrtltt06J9xWVznFvu13vF5vV7vl9v1/wEvuuBwm&#10;Fw2HxGJxWLxmNx0NmgemzjwePy2XzGZzWbzmdz2f0EVF2jaell661Aq1Tv1mhpVeAlgFERPO1RG3&#10;L25UO712931uuJPuayyu/43H5HJ5XL5lJgKAP+BACCQWDQeEQmFQuGQ2HQ+IRGJROKRWLReMRmNR&#10;uOR2PR+QSGRSOSSWTSeUSmVSuWS2XS+YTGEB6aOObQJ/zKdTueT2fT+gUGhUOiUWjUekUmlUumU2&#10;nC6oNOpS9dVUM1enVmVgSuCivQ48WFE2Mr2VUWetWm1Wu2UAn29ZXGcW26XW7Xe8Xm9Xu+X2/S+5&#10;3/BYPCYXDYfEYnFYvGQ2aB6bOPA43KZXLZfMZnNZvOZ3PRgA6GXt7SPXTZ+m1wCV4UQs4a9I7Gyl&#10;ezqjUbfcXi3k+4rLJ7ngcHhcPicXjUmAgIA/4EAIJBYNB4RCYVC4ZDYdD4hEYlE4pFYtF4xGY1G4&#10;5HY9H5BIZFI5JJZNJ5RKZVK5ZLZdL5hMYQHpo45tAn/Mp1O55PZ9P6BQaFQ6JRaNR6RSaVS6ZTad&#10;BQDUZe06pT6tLAJWRRW4QYK8obAX7EoLJV7NZ7RaaCT7YsrdOLVcblc7pdbtd7xeb1e5HcL5f8Bg&#10;cFg8JhcNh8K+HkthcLjU+oiEhA4GcwLRNA9NnHfsRnc9n9BodFo9JpdNp5JUQDU6rqKtWQJWxRBS&#10;xtVTtzfuUhu9dvd9f7YT7css5v+Nx+RyeVy+ZV4CgD/gQAgkFg0HhEJhULhkNh0PiERiUTikVi0X&#10;jEZjUbjkdj0fkEhkUjkklk0nlEplUrlktl0seK0NQQJqXiQUEj/dbbl8gD0/cdBgT/ntFo1HpFJp&#10;VLplNp1PqFRqVTqlVq1XrFZorTrgur0pZdhBFjrVlnoEtAotRYtiptx3uCIuVmul1u13upPvSyvl&#10;DvF/wGBwWDwmFw2HxGJp9+xWNx2PyGRyWTymVy0VXJvCpISTsQKNSweCQJhgHBpgLJTvE/D1BceM&#10;y+x2Wz2m12233G53W7o5E3y94EjQHDKfF3l/tAERPLUHNO3P5aJ4/T6mxvRPviy2HV7nd73f8Hh8&#10;WDgIgD/gQAgkFg0HhEJhULhkNh0PiERiUTikVi0XjEZjUbjkdj0fkEhkUjkklk0nlEplUrlktl0q&#10;fjxL4fCCicwAbztfYhCQEl8vD1BcdDgT/n9HpFJpVLplNp1PqFRqVTqlVq1XrFZrVbppHry6sEdQ&#10;9jJllrlnpiJtSkthvtyQuFouVzul1u0FJ95WV7ot3v1/wGBwWDwmFw2HxEvvuJxmNx2PyGRyWTym&#10;Vg79d7fAgSEQAChuebrSIMx9BD1DceLy2r1mt12v2Gx2Wz2m1lrL3A23UUEG9be/bHB21/uCQTvH&#10;L/JUHL4fN52tvJPvay1XP63X7HZ7Xb7lzgKAP+BACCQWDQeEQmFQuGQ2HQ+IRGJROKRWLReMRmNR&#10;uOR2PR+QSGRSOSSWTSeUSmVSuWS2XSl4OBkhEQjgGmlVLgrucpEA3umCBIXkhaJ1FDkZi2XyMPU1&#10;x0+BP+l1OqVWrVesVmtVuuV2vV+wWGxWOyWWzWeyki1Pm2QVf2+EO25Oe6Wi7VVI3lOXsl31aX+7&#10;4HBYPCYWFk/ELLFVHDY3HY/IZHJZPKZXLZeX4zMZvOZ3PZ/QaHRaPSQeZIyanWKFZKMpUmsayl57&#10;N17WQDzcXRz5rS73fb/gcHhcPicXjcezv3lNfmcjCoroKPpEfqJDrCjsc7tdvhYgn4pZN3xSAB+U&#10;P+fuen1ev2e33e+UwECAP+BACCQWDQeEQmFQuGQ2HQ+IRGJROKRWLReMRmNRuOR2PR+QSGRSOSSW&#10;TSeUSmVSuWS2XSlZHUXk9GNIAzdsul7iUKgeCqg9lEsoZYQQJrp/OsizeTAKnQJ/yaoS+qVWrVes&#10;VmtVuuV2vV+wWGxWOyWWzWe0WmSu+2OW3Wq4VQ/3NXXUmXdD3kCXsUX243/AYHBYOFk/DLLESZ74&#10;sEY3CY/IZHJZPKZXLZfMZmEVPNZ3PZ/QaHRaPSaXTQd5utxO97gAKBwOAqnQtiKE2j0wJQLlJQOZ&#10;Wl8BSV68N28WQDjkOflZzT83nc/odHpdPqdXrde0tTtdjAHfvLbwFrxHnyQW9gS+ijuev2dLDE/E&#10;LJw/OQU4BbAOe39fv+f3/P/ACUoCgD/gQAgkFg0HhEJhULhkNh0PiERiUTikVi0XjEZjUbjkdj0f&#10;kEhkUjkklk0nlEplUrlktl0viL6cLGA4gHYLCJSdzsVoGAUwjQeoTjokCf9ApFJpVLplNp1PqFRq&#10;VTqlVq1XrFZrVbrlPbNffdhrtjlZ2sy3tBgtRztkIAlvFFxslzul1u13gpPvSyvlGvF/wGBwWDwm&#10;Fw2HxGJkd+xWNx2PyGRyWTymVy0SdDOAIZGc4JM7W0+sdCD1EceMy+p1Wr1mt12v2Gx2WzpLv2zl&#10;3G0rh83ix3xi4Bx4ULt4EuIo3XJ5WqvRPviy1HL6XT6nV63X7FYgIIA/4EAIJBYNB4RCYVC4ZDYd&#10;D4hEYlE4pFYtF4xGY1G45HY9H5BIZFI5JJZNJ5RKZVK5ZLZdJ307kqg0e6gIBj0ez2BwIAoW7Wot&#10;goLSWDhacXa0UcBADL42Hqg46lAn/TqtV6xWa1W65Xa9X7BYbFY7JZbNZ7RabVa4Q3Lc+LhbLlKE&#10;TdVJdy3eTxe4cBL8KMBc8Fg8JhcNBSfiVli6ph8dj8hkclk8plctl8xI8bmc5nc9n9BodFo9Jnni&#10;bRCEEo4QIkmO4zaNwxCnymzUQzMl2SRk20VyZBVgqgHqk483peRyeVy+Zzedz+h0elYXn1XD1+na&#10;Uh2073Sh30H4YjfgJgBR2fR6ebiSfi1lx/V8fl8/p9ft98FAQIA/4EAIJBYNB4RCYVC4ZDYdD4hE&#10;YlE4pFYtF4xGY1G45HY9H5BIZFI5JJZNJ5RKZVK5ZLZdKWyqTqKCwjIKgVAqx0GwhBVYjjcmVu1w&#10;SGx69nIwpfIA9TXHT4E/6XU6pVatV6xWa1W65Xa9X7BYbFY7JZbNZ7RBWpa7TbZQkrgm7kRrojbt&#10;FAJeRRe7dfb9f8BgYKT8IssNUcFicVi8Zjcdj8hkclk5HiMpl8xmc1m85nc9n84+UwUhSale36lD&#10;ASERQqWq1yaGcDTQ9T3HltBud1u95vd9v+BweFw622+M+eRxLHdkaoOcRegjulF7yBL2KOV2e1vs&#10;IT8Mstx2/F4/J5fN5/RfYCCAP+BACCQWDQeEQmFQuGQ2HQ+IRGJROKRWLReMRmNRuOR2PR+QSGRS&#10;OSSWTSeUSmVSuWS2XS+CicMAVvO2DGBHr5NmwezCSh6gOOhQJ/z6jUekUmlUumU2nU+oVGpVOqVW&#10;rVesVmtTBqV2t1+SoGxKyyEqzIm0RoCWsUW2wW+4XG5XOCk+7LK8US6Xu+X2/X/AYHBYPCYWR3rD&#10;YnFYvGY3HY/IZHJZKgB6hOPEZPNZvOZ3PZ/QaHRaPSSps6d96nS1E8a1a68r7E+bOO2sCW0Uavdb&#10;vN3Yn3hZZnecPicXjcfkcmrQEIA/4EAIJBYNB4RCYVC4ZDYdD4hEYlE4pFYtF4xGY1G45HY9H5BI&#10;ZFI5JJZNJ5RKZVK5ZLZdL5hMYQHpo45tAn/Mp1O55PZ9P6BQaFQ6JRaNR6RSaVS6ZTadFH5UWxU6&#10;fVZAd6wtq0X64dK9IAJYRRY6tZbNZ7RZifa1lbZxabhcblc7pdbtd7xeb1I7fe79f8BgcFg8JhcN&#10;h8PNA9NnHfcRj8hkclk8plctl8xmZO1M5mqIfdAsNEYdIctNI7CBLGKM9rddkLWT7assdr9tt9xu&#10;d1u95SYCgD/gQAgkFg0HhEJhULhkNh0PiERiUTikVi0XjEZjUbjkdj0fkEhkUjkklk0nlEplUrlk&#10;tl0vmExhAemjjm0Cf8ynU7nk9n0/oFBoVDolFo1HpFJpVLplNp0RclReFTp9VjqIrClrRcrh3r0m&#10;AlhFFjq1ls1ntFmJ9rWVtnFpuFxuVzul1u13vF5vUjt97v1/wGBwWDwmFw2Hw80D02cd9xGPyGRy&#10;WTymVy2XzGZkL6zjaz2aoKS0Sb0hQ0yD1EpsIEsYo0Gv2GQtZPtqyx2x3G53W73m931JgICAP+BA&#10;CCQWDQeEQmFQuGQ2HQ+IRGJROKRWLReMRmNRuOR2PR+QSGRSOSSWTSeUSmVSuWS2XS+YTGEB6aOO&#10;bQJ/zKdTueT2fT+gUGhUOiUWjUekUmlUumU2nQ50VF2VOn1WNJOsJqtEauI2vSwCWEUWOrWWzWe0&#10;WYn2tZW2cWm4XG5XO6XW7Xe8Xm9SO33u/X/AYHBYPCYXDYfDzQPTZx33EY/IZHJZPKZXLZfMZmPV&#10;N2VF0ZqfI/RJ7SEPTJDUS+wgSxijQa/YZC1k+2rLHbHcbndbveb3fUmAgIA/4EAIJBYNB4RCYVC4&#10;ZDYdD4hEYlE4pFYtF4xGY1G45HY9H5BIZFI5JJZNJ5RKZVK5ZLZdL5hMYQHpo45tAn/Mp1O55PZ9&#10;P6BQaFQ6JRaNR6RSaVS6ZTadC2pUafU40hKsqawR60jK5MgJXxRYapY7JZbNZCfaVla5xZ7db7hc&#10;blc7pdbtd7xI7beb5fb9f8BgcFg8JhcLNA9NnHe8Njcdj8hkclk8plctl426M07M5mJ2etAs9EVd&#10;IftNPK+BLCKM9rddjrST7WssZr9tt9xud1u95SYCgD/gQAgkFg0HhEJhULhkNh0PiERiUTikVi0X&#10;jEZjUbjkdj0fkEhkUjkklk0nlEplUrlktl0vmExhAemjjm0Cf8ynU7nk9n0/oFBoVDolFo1HpFJp&#10;VLplNp0IalRp9Ti54qy1rBdrR2rk/AlfFFhqljslls1kJ9pWVrnFnt1vuFxuVzul1u13vEjtt5vl&#10;9v1/wGBwWDwmFws0D02cd7w2Nx2PyGRyWTymVy2XjDhzTzzmYmJ90Cw0Rf0h001Cr4EsIoz2t12O&#10;tJPtayxmv2233G53W73lJgKAP+BACCQWDQeEQmFQuGQ2HQ+IRGJROKRWLReMRmNRuOR2PR+QSGRS&#10;OSSWTSeUSmVSuWS2XS+YTGEB6aOObQJ/zKdTueT2fT+gUGhUOiUWjUekUmlUumU2nOyoOipU6qRZ&#10;E1dSVkt1s8V2igSwCixVWyWWzWe0QUn2tZW2cWm4XG5XO6XW7Xe8Xm9SO33u/X/AYHBYPCYXDYfD&#10;zQPTZx33EY/IZHJZPKZXLZfMZmKtjOPzPZqXJHRJzSFHTILUUiwASxCjQa/YZC1k+2rLHbHcbndb&#10;veb3fUmAgIA/4EAIJBYNB4RCYVC4ZDYdD4hEYlE4pFYtF4xGY1G45HY9H5BIZFI5JJZNJ5RKZVK5&#10;ZLZdL5hMYQHpo45tAn/Mp1O55PZ9P6BQaFQ6JRaNR6RSaVS6ZTaW9Kg4KlTqpE0pV0zWSLW0dXaW&#10;BLAKLFVbJZbNZ7RBSfa1lbZxabhcblc7pdbtd7xeb1I7fe79f8BgcFg8JhaU93k6nA5XbDwKDhKJ&#10;A2BMNlYXNA9NnHfctnc9n9BodFo9JpdNp4e/dU19ZqJckdgnNkQtpsEjTrABLEKNdvd9nrWT7ass&#10;5v+Nx+RyeVy+ZSYCgD/gQAgkFg0HhEJhULhkNh0PiERiUTikVi0XjEZjUbjkdj0fkEhkUjkklk0n&#10;lEplUrkT9e72fKPMJDPaqZEcES/erTGwDAwJA4EAMsolFo0WD1JcdLgT/o9PqFRqVTqlVq1XrFZr&#10;Vbrldr1fsFhsVjiFNe9ngoLtUFNNtRlvgreuVkukVQ13U95I17Rt9usEAmBFGDv+Fw2HxGJgpPxi&#10;yx1NxWRyWTymVy2XzGZzWbkeQzmf0Gh0Wj0ml01TYB5CxWTDtdbwf0lAQGBoTB4IazgdQUBWn0NJ&#10;D1Lcee33F43H5HJ5XL5nN52XbnRHXTgq36wz7EOCvbdndinAWvh58qPvlWHnKXpQPrxGBAmDFHj+&#10;Xz5uMJ+OWXE+n7/n9/z/wBALJoCAgD/gQAgkFg0HhEJhULhkNh0PiERiUTikVi0XjEZjUbjkdj0f&#10;kEhkUjkklk0nlEplUri7gYCRKRkQbPbrtg44WDJSIZggSEArEgWBcQfbZaDPeL6ADQUh0M6TYcIF&#10;oxK6wYSoEQMllbrldhgesDjsUCf9es1ntFptVrtltt1vuFxuVzul1u13vF5s4hvjgv0URGBHeDHu&#10;FkC1xFgD16xkIPWPWeRLmTO+VxsLAmZFGby+dz2f0GhhZP0iy01k0Wp1Wr1mt12v2Gx2Wzruo2m3&#10;3G53W73m931ndLRJJXMC4YLQAAEBKiUKeHRLJ4jB4Jk7+fa/VqwYKnNiBV7qAALDpwQyMR5uK2/1&#10;+KsTj23q+Hx+Xz+n1+33/H516R/hw/y8lPAIWQG/SOD7A5YQSL0FjrBrWsyAjNhRAsKQrCjSCe0x&#10;ZPfC0Ow9D8QRDEURtogIgD/gQAgkFg0HhEJhULhkNh0PiERiUTikVi0XjEZjUbjkdj0fkEhkUjkk&#10;lk0nlEplUriK7RxlIyEXiPQx+OBoMMshzzbS8P59PKPVT/aL/ZgunVJpVLAAepzjqECf9MqlVq1X&#10;rFZrVbrldr1fsFhsVjslls1niiVtRstloABCuCRuVusaIuylvBbvR4vl0iAEwAowV+wmFw2HxEFJ&#10;+LWWNqWJyGRyWTymVy2XzGZzUjx+bz2f0Gh0Wj0mllDXZjLDQ0GoPsrfYzIAw6HAb02TpweqDjzu&#10;332/4HB4XD4nF43Htwj5Te5mEPPPLXR5ESSXVTfXKPZQXbzOAAmCFHT8Xj42LJ+NWW98nr9nt93v&#10;+HxyUBCAP+BACCQWDQeEQmFQuGQ2HQ+IRGJROKRWLReMRmNRuOR2PR+QSGRSOSSWTSeUSmVSuWS2&#10;XS+YTGEB6aOObQJ/zKdTueT2fT+gUGhUOiUWjUekUmlUumUcOU9y1Gmwk81UtVepz9K1tMV0iV9H&#10;2GsxYCWUUWex2m1Wu2W2Ck+4LK5Ti3XW7Xe8Xm9Xu+X2/X+R3TAYPCYXDYfEYnFYvGYyaB6bOPBY&#10;3KZXLZfMZnNZvOZ2gU8OVFy3Vp6XPQtJalN6sg63UpLDWUCWcUafbbfMXAn3JZZPcb/gcHhcPicW&#10;0wGAP+BACCQWDQeEQmFQuGQ2HQ+IRGJROKRWLReMRmNRuOR2PR+QSGRSOSSWTSeUSmVSuUv19vl7&#10;vlxlgGiVawdsuh6CYLgsrFk0otOI4OgsEgKWUmlUuPh6nOOoQJ/0yqVWrVesVmtVuuV2vV+wWGxW&#10;OyWWzWeRv21AS2WiINO4W6rIq6KO7ES8I+9XKO2wCCjAXzBYPCYXDQsn4lZYupYfHY/IZHJZPKZX&#10;LZfMUvG5nOZ3PZ/QaHRaO3OthJQSks6vF6PiFzmdhd5DoMBpjusCjImmJmrBMaTgQinB6oOPN8Hk&#10;cnlcvmc3nc/odGyWp+37JXBp9KDH7uK/vFDwIPxcG/YAUdr0enoYkn4tZcf1fH5fP6fX7ffIwECA&#10;P+BACCQWDQeEQmFQuGQ2HQ+IRGJROKRWLReMRmNRuOR2PR+QSGRSOSSWTSeUSmVSuRutgI8SEk5P&#10;J8AAHiYdr1TIQ+jQgreCNl0PQTBcCo0qj86KxkQUeFZQMNUl+WVWrVeNB6tOOuQJ/1iwWGxWOyWW&#10;zWe0Wm1Wu2W23W+4XG5XORv27AS8XSGnm+Fq/XqqnvBLLCFnDHrEYCR3gCCjHYrIZHJZPKQsn5fC&#10;LKvZXOZ3PZ/QaHRaPSaXTVfN6fVavWa3Xa/YbG4usaBwPs1yvc2plfpIzECCPAugEIqSg0OiguCt&#10;hZowUk46gADhZeOJ0kMLbLtACtB6uOPU9vxePyeXzef0en1eu5hz3OX4ZS+Hm/Fr1H78K/9F3+Hb&#10;/POxjHBQ9kCQLAjLiezLwwNBkGwdB8IQjCTToCCAP+BACCQWDQeEQmFQuGQ2HQ+IRGJROKRWLReM&#10;RmNRuOR2PR+QSGRSOSSWTSeUSmVSuQN5OlARmRYiAknhrLZDgmDPAugEIqSCNl0PQTBcFwhNGsaG&#10;dLM0ZodmMw8DOWVWrVeLh6tOOuQJ/1iwWGxWOyWWzWe0Wm1Wu2W23W+4XG5XOTBy7OW8XSFKq+Cm&#10;/XqTojBKXCFrDHnEYCUgTGCjHYrIZHJZPKQsn5dZZmvZXOZ3PZ/QaHRaPSaXTVfN6fVavWa3Xa/Y&#10;bG3pMjCI3LtvolaNc7EsUQeeT6gAChUSjQhur9LCQhGsLDlGOhjHMA7LZVoPVxx6nrd3vd/weHxe&#10;PyeXzZw++lCevIpL3EH4eP3JJN/UpfdA/nzwTGATHN+/cAwE/bLiezJZO5AcFQXBkGwdB8INOgKA&#10;P+BACCQWDQeEQmFQuGQ2HQ+IRGJROKRWLReMRmNRuOR2PR+QSGRSOSSWTSeUSmVSuQIAVh9AtZxJ&#10;VfuA1EAPwd4F0AhFSQRsuh6CYLguEOVkqQODguhQOHd1ONEAGWVWrVeLB6tOOuQJ/1iwWGxWOyWW&#10;zWe0Wm1Wu2W23W+4XG5XOUjy7MW8XMaXtP326ShL4FLYMh4VIYe/1gCYsUY3E4/IZHJZOIk/LLLM&#10;V7KZvOZ3PZ/QaHRaPSaW1ZrTanVavWa3Xa/YZBRlwSl5Stw9qhmoQrjKdTyfUChUSjQdpLBCC8on&#10;0MFdROZUTzY9MAVoPVxx6jqdvud3vd/weHxePyaII+d4emQCb2Nr3RcBfESfNW/XwpP8Jr9ED+fh&#10;JvKhTFgIxoUQBA0DwMywnswWTtQRB8IQjCUJwpCrUoCAgD/gQAgkFg0HhEJhULhkNh0PiERiUTik&#10;Vi0XjEZjUbjkdj0fkEhkUjkklk0nlEplUrkDjUxgDxbUI3MqRYyaNwCgzwLoBCKkgjZdD0EwXBcG&#10;fz8QxZE57VTeKifcCrMAfllXrFZi4erjjr0Cf9asVjslls1ntFptVrtltt1vuFxuVzul1rIPvDyv&#10;UXA19IN/RmBe2DIeFgr0xEFAuLA+NgrHyF2leBRihyxCzCRzWSs4Ezwo0Gc0Wj0ml00RJ+pWWrsG&#10;n12v2Gx2Wz2m12233Fs1u53m932/4HB4XD0j+booCIkbL0Ap9WDUQRNE0Enk+oAAoVEo0FXSLMxJ&#10;OybfwMD7aeDgEoD4nrgtcD1ece79nz+n1+33/H5/X7/m9R7/jlAKKHrAhwQMf0EIWeMFoKxoDgRC&#10;D+oIQMKFZCwnQwQsNQkh7PAI0AUQ5EURv41IntWWT5RJFcWRbF0XxhGLZICAgD/gQAgkFg0HhEJh&#10;ULhkNh0PiERiUTikVi0XjEZjUbjkdj0fkEhkUjkklk0nlEplUrkbQTZlGJmTgABAPF5DKTQWiOLo&#10;BCKkgjZdD0CDVSxGNSUaLZcUFLSTZalNg0llVq1XjQerTjrkCf9YsFhsVjslls1ntFptVrtltt1v&#10;uFxuVzs74uzYvEFEt7Bd9grtwDnwV0uR8wyxxBYxR7xmEtYEyAoyWOymVy2XzERJ+bWWdr2Z0Gh0&#10;Wj0ml02n1Gp1Vqz+r12v2Gx2Wz2m10LMUp5GpcREaLCJWanOxM23FhVaD1ccet43N53P6HR6XT6n&#10;V63XgzU7XYjB+7yv8Bc8R38ncimQAmSFHm9nt6ebJ+dWXM931+33/H5/X7y0BIA/4EAIJBYNB4RC&#10;YVC4ZDYdD4hEYlE4pFYtF4xGY1G45HY9H5BIZFI5JJZNJ5RKZVK5S8XAy0+sF8sEUeGC54WFzshz&#10;wRyUViELg1LKJRaNIA9SXHS4E/6PT6hUalU6pVatV6xWa1W65Xa9X7BYbFY4I3LM+LRZK6iLYpbc&#10;Wrgeblaq+BLsKLxdL1e75fb9CyfgVlg6bf8Nh8RicVi8Zjcdj8hRsLkcplctl8xmc1m85nc9DaSH&#10;qW48nn9Np9RqdVq9Zrddr8c8tk4tpsIoktwm90Ut4gd9tozdgJeBRwONx9PgSfg1lpeRz+h0el0+&#10;p1bBAYA/4EAIJBYNB4RCYVC4ZDYdD4hEYlE4pFYtF4xGY1G45HY9H5BIZFI5JJZNJ5RKZVK5ZLZd&#10;L5hMYQHpo45tAn/Mp1O55PZ9P6BQaFQ6JRaNR6RSaVS6ZTY03ag96lTqEl6slqwRK0j65VKaBLAK&#10;LFXrJZbNZ7RBSfa1lbZxabhcblc7pdbtd7xeb1I7fe79f8BgcFg8JhaA9Goz22+5KBAKFhYLA2Ac&#10;NhJoHps477lc5nc9n9BodFo9JpcDUG7UnvpolWEtVkuP9klNprJBYAJYhRtt5vdDayfbVlm99xeN&#10;x+RyeVy7JASAP+BACCQWDQeEQmFQuGQ2HQ+IRGJROKRWLReMRmNRuOR2PR+QSGRSOSSWTSeUSmVS&#10;uRMMPAEfOOShQOHd1ONEAGWTueT2LB6gOOhQJ/z6jUekUmlUumU2nU+oVGpVOqVWrVesVmpv2uNe&#10;vVqpI2xKCyEGzJK0WC1QkCW0UW+13G5XO6XWFk+8LK9US7X2/X/AYHBYPCYXDYee3zEYvGY3HY/I&#10;ZHJVeXTCZSSaTacTrJ5KgB6hOPFZ3SaXTafUanVavWa3TNjYPzZa6IIPbKrcErdInebST20CW8Ub&#10;7icXW3gn3pZaPjc3nc/odHpdPAQEgD/gQAgkFg0HhEJhULhkNh0PiERiUTikVi0XjEZjUbjkdj0f&#10;kEhkUjkklk0nlEplUrlkUcjebJ5L5AVrSf6VYboMIuls9n0/i4eoTjokCf9ApFJpVLplNp1PqFRq&#10;VTqlVq1XrFZrVbkzbrz5sFcp5+sivsxWtB9tVitkNAlvFFxttzul1u13gpPvSyvlGvF/wGBwWDwm&#10;Fw2HxGJkd+xWNx2PyGRyWTymHfTvaxHFYrZL/Gzfc7JC+V0lCD1EceM0mr1mt12v2Gx2Wz2mFfe3&#10;bO52sPP+9V2/LfBPHD3cst4EuIo4vL5mwvRPviy1XN6nV63X7HZ7VzgIgD/gQAgkFg0HhEJhULhk&#10;Nh0PiERiUTikVi0XjEZjUbjkdj0fkEhkUjkklk0nlEplUrlkaUx4IpbRLBOC4c6PI4Tls7nk9iYe&#10;oDjoUCf8+o1HpFJpVLplNp1PqFRqVTqlVq1XrFZkbUrlapqHsCmsRash5s1etETAlrFFttNvuFxu&#10;VzgpPuyyvFEul7vl9v1/wGBwWDwmFkd6w2JxWLxmNx2PyGGbC5RopJB0Cw4RboY50AORx9AD1Cce&#10;I0Gn1Gp1Wr1mt12v2F+cuzd+12MMSe5TW7KW9QO/29GtYEtoo4PH5GsuxPvCy03J6HR6XT6nV61v&#10;gICAP+BACCQWDQeEQmFQuGQ2HQ+IRGJROKRWLReMRmNRuOR2PR+QSGRSOSSWTSeUSmVSuWRpprJC&#10;i4nnwKBw7upxogAy2eT2fRIPUFx0OBP+f0ekUmlUumU2nU+oVGpVOqVWrVesVmtQh1V1hV+CkqxA&#10;qyQh9WdtWmt0tMW1K28iXFH3O13WMgS8Ci9Xa+X2/X/AQUn4NZYWi4HEYnFYvGY3HY/IZHJSPD5P&#10;LZfMZnNZvOZ3Jqs+korIRbhgrqJzKguzvPZugh6huPK63abXbbfcbndbveb2lGXgJzhRRzcV28ff&#10;QxL8tLc0e8/mpbk028AS9Cjp9ntbnBk/CrLZ9vxePyeXzef0XyAggD/gQAgkFg0HhEJhULhkNh0P&#10;iERiUTikVi0XjEZjUbjkdj0fkEhkUjkklk0nlEplUrlkWfzhXiWEBFNsEAJ8Yb+QY8ls9n0/igeo&#10;TjokCf9ApFJpVLplNp1PqFRqVTqlVq1XrFZrVVeNdCFfjpNsSGslboCQtCdtQ+tiVt1muEhAlzFF&#10;1uN3vF5vV7hZPvyywFGvmDwmFw2HxGJxWLxmNn2Cx2RyWTymVy2XzFYYooBhHckbf74ez2ftHBgf&#10;GLvcDOAmZ10EoQeojjyGv2233G53W73m932/nwD4T+4kgIPHSXJ3yF5io5xI6CL6XAqtzAl1FHU7&#10;Xb31+J+AWW17nj8nl83n9Hpw0BCAP+BACCQWDQeEQmFQuGQ2HQ+IRGJROKRWLReMRmNRuOR2PR+Q&#10;SGRSOSSWTSeUSmVSuRMMPAEfOOQB0bNxkLoRhoHyyeT2fRoPUFx0OBP+f0ekUmlUumU2nU+oVGpV&#10;OqVWrVesVmtQ4Q11wV+TNOxVuUH+zK60FS1WY/2S3ScCXEUXO33W7Xe8XmFk++LK/UW9YHBYPCYX&#10;DYfEYnFYufYDGY/IZHJZPKZXLVh3L1asd8R0HBklj0ZZfSQugh6huPHaXWa3Xa/YbHZbPabWUkvc&#10;LbdSkE71lb/SoDhK3iFrjHnkbat3ECXMUcrodHaXwn35Zavpdntdvud3vd/CQECAP+BACCQWDQeE&#10;QmFQuGQ2HQ+IRGJROKRWLReMRmNRuOR2PR+QSGRSOSSWTSeUSmVSuWS2XS+YTGEB6aOObQJ/zKdT&#10;ueT2fT+gUGhUOiUWjUekUmlUumSUA0+XtOpU2PIerKasFmtHquVSvSsCWEUWOv2WzWe0WmCk+2LK&#10;3Ti1XG5XO6XW7Xe8Xm9XuR3C+X/AYHBYPCYXDYfEYiaB6bOO/YnIZHJZPKZXLZfMZmNorOHfPS86&#10;aEv6O/pPTJrUFLVIHWZqy2ECWMUa7abXKWwn25ZY/bb3fb/gcHhcOywEgD/gQAgkFg0HhEJhULhk&#10;Nh0PiERiUTikVi0XjEZjUbjkdj0fkEhkUjkklk0nlEplUriLobLLYTRb8shYHBIoJxNFwBmk9n0/&#10;iQeoTjokCf9ApFJpVLplNp1PqFRqVTqlVq1XrFZrU0a1dFdfpwGsTNslbiyZtCUtRFtiOt1muFJA&#10;lzFF1uN3vF5vV7hZPvyywFGvmDwmFw2HxGJxWLxmNn2Cx2RyWTymVy2XzFAXaOMpGOacpYUDh3dT&#10;jRE8zOYoQeojjyGp2Gx2Wz2m12233G5kt+J+AWVRsQGsjNxVoTNqSg85SX5m6w1zAl1FHO6nV6m8&#10;32v63b7nd73f8Hhx0BCAP+BACCQWDQeEQmFQuGQ2HQ+IRGJROKRWLReMRmNRuOR2PR+QSGRSOSSW&#10;TSeUSmVSuIsFMHIrH9SyyFhMNG1qs8+AGaT2fT+JB6hOOiQJ/0CkUmlUumU2nU+oVGpVOqVWrVes&#10;VmtScfV1h1+qNOxVuJpKzJu0Dy1Je2WS3U8CXEUXO33W7Xe8XmFk++LK/Ua9YHBYPCYXDYfEYnFY&#10;ufYDGY/IZHJZPKZXLZfMZmG0IPURx47NaHRaPSaXTafUanVQwA62r2Jp4VD7NTbUi7dHbnV4i4gS&#10;5ijd8HhaW+E+/LLQcPlcvmc3nc/oXaAggD/gQAgkFg0HhEJhULhkNh0PiERiUTikVi0XjEZjUbjk&#10;dj0fkEhkUjkklk0nlEplUrlktl0vmExhAemjjm0Cf8ynU7nk9n0/oFBoVDolFo1HpFJpVLpkQA1P&#10;fdRpDTqlNhiBrCsrRSrlYQNWsFEAljFFlsNntFptVrgpPtyyuE4tlzul1u13vF5vV7vl9kdyv2Bw&#10;WDwmFw2HxGJxWKmgemzjwGLyWTymVy2XzGZzWbhIBz1IUGhGejtSA0yt1BZ1R61mcwNjAllFGu2m&#10;1y1uJ9wWWR22932/4HB4XDs8BIA/4EAIJBYNB4RCYVC4ZDYdD4hEYlE4pFYtF4xGY1G45HY9H5BI&#10;ZFI5JJZNJ5RKZVK5O8mwezskHbHHy8XQtGIKHU40QAZZP6BQYsHqI46NAn/QqVS6ZTadT6hUalU6&#10;pVatV6xWa1W65TjXX0tYauIrIsbNXYWh7UprYWbcerhaLlcwJdRRd7neb1e75fYiT8AssFSL9hcN&#10;h8RicVi8Zjcdj6phMhk8plctl8xmc1fWYnDsQTKi3pIgoHDvO57m9UAKIHqM48lq9ls9ptdtt9xu&#10;d1u44Bt8++BVBPw1Zxb8k+QmuUUuYgedvNXdQJdxR0Ot1+tgCfgllsex3/B4fF4/J5cnAYA/4EAI&#10;JBYNB4RCYVC4ZDYdD4hEYlE4pFYtF4xGY1G45HY9H5BIZFI5JJZNJ5RKZVK5C9W+KA8Imy7gAFhG&#10;MyENRK93i41it2KABEPSwNg3BWUwFq3nQ84IBh2VzQr1QkQrLKxWa1GQ9XXHX4E/63Y7JZbNZ7Ra&#10;bVa7Zbbdb7hcblc7pdbOBrw+71akhfSHf7tC01g0nhSNh0bicDi8ZCAJjxRkcbk8plctl4WT80ss&#10;5Ycxn9BodFo9JpdNp9Rqa1ntVrddr9hsdls9pcm2myiJjMsAaFye0nQsBBBHm4mYDg+NQAKzy9mk&#10;hgSAoMjTOOzommMLC0kWmpTdtfBBa6Hq+49Z4fR6fV6/Z7fd7/h8YoAfpWmB9wn+dHg01hUmHkAE&#10;vAT5PWx4CMiFECQVBb4M0J7OFk88GQnCkKwtC8MQy0SAgIA/4EAIJBYNB4RCYVC4ZDYdD4hEYlE4&#10;pFYtF4xGY1G45HY9H5BIZFI5JJZNJ5RKZVK5AnyuJDEqm6bEuwEmaB/Bnw5xwCQ0yYI53m/gwDAD&#10;B3eYxaGE83wy2Hg4BOBJZVatV4wHq0465An/WLBYbFY7JZbNZ7RabVa7Zbbdb7hcblZwDdZYArw0&#10;b1c4ilb8mMAOsEmcJfMNh4cBMUKMZiMdj8hkclCyflVll69k81m85nc9n9BodFo9JV8zpdRqdVq9&#10;Zrddr7egBWH0C1nElF83zWQRBB3ughmCj+zgA2XQ9BMFwXCGQojmOS+jiinW+rjFvdhsK0Hq449P&#10;2fB4fF4/J5fN5/R6Y/daPK7wAr00c2iPopfsQ/wkP16v5igIxgUP5AUBwEyonsuWTvwJBcGQbB0H&#10;whCLSoCAgD/gQAgkFg0HhEJhULhkNh0PiERiUTikVi0XjEZjUbjkdj0fkEhkUjkklk0nlEplUrkC&#10;AFYfQLWcSVX7gNRAD8IYJ9FpAQjUTzadBhEoXhDwaq1CIsJgYKqhcyqLwBllVq1XiwerTjrkCf9Y&#10;sFhsVjslls1ntFptVrtltt1vuFxuVnb91EV3kwXvS8vlzhyCwCrwRQwiDw1+xGJigExgox2KyGRy&#10;WTykLJ+XWWZr2Vzmdz2f0Gh0Wj0ml01Xzen1Wr1mt12v2Gxt66OwpI6LbCFWLVPROFUIbybKQjMy&#10;vL6ibagLokhDzbC5BwpJAUDh3dTjRFU2WxrQerjj1Pb8Xj8nl83n9Hp9XrkQy9zP+EjUHzGf1yiB&#10;/Cs/RX/h8/z2QAhDGAIxwUQDA8EPWy4nsyWTwwTCEIwlCcKQrCzPoCCAP+BACCQWDQeEQmFQuGQ2&#10;HQ+IRGJROKRWLReMRmNRuOR2PR+QSGRSOSSWTSeUSmVSuQPRbHEGktICErIRvKk9wh3tpLhMTmoJ&#10;GRTOxNlmEOpnKwLjMqhYdo10MQ5AGWVWrVeLB6tOOuQJ/1iwWGxWOyWWzWe0Wm1Wu2W23W+4XG5W&#10;0eXVi3eOpW9D6+XOFofAKbBFjCHvDX7EYmNATGCjHYrIZHJZPKQsn5dZZmvZXOZ3PZ/QaHRaPSaX&#10;TVfN6fVavWa3Xa/YbG4uAXBQUNN2vkmmVDI5HHkSAwAPh4NkGBIUP1/ixtPBnCUHgWCqA6D0wo1i&#10;DI6LxmIsh1TZbGtB6uOPU+H0en1ev2e33e/4fGUL/6EL7RQZflQ/vOpL/E3AApwEQECPlAyHMYAj&#10;HBRA8Gwc+LLiezJZPPB8LQvDEMw1DcOM+gKAP+BACCQWDQeEQmFQuGQ2HQ+IRGJROKRWLReMRmNR&#10;uOR2PR+QSGRSOSSWTSeUSmVSuRs1SnEhFxIPKCBgaE5zstYwR9pMch43Mh0AAXlVSHUnuloLE5ox&#10;VgAEBdfuJ0EAKyysVmtRgPV1x1+BP+t2OyWWzWe0Wm1Wu2W23W+4XG5XO6XW7Oa8O69Hi+QhEX+7&#10;RRN4NJYUjYdG4nA4vGSACY8UZHG5PKZXLZeFk/NLLOWHMZ/QaHRaPSaXTafUamtZ7Va3Xa/YbHZb&#10;PaYtmqdAmNAJsCCYzsxZn2DuQfCQSsNuviFAgnGhOLFLlva9OC10PV9x6zqdvud3vd/weHxePyR1&#10;9edtenaJz2JH3Dz4Jf5eX6RLHgTIij6/v+eDNCezhZO0/sCQLA0DwRBMFMogIIA/4EAIJBYNB4RC&#10;YVC4ZDYdD4hEYlE4pFYtF4xGY1G45HY9H5BIZFI5JJZNJ5RKZVK5ZEU4WiQgGE1IKi105CyKpbO5&#10;5PY0HqA46FAn/PqNR6RSaVS6ZTadT6hUalU6pVatV6xJHRW35XYK8LBWY+lrIl7MObQmrVYrZbZG&#10;BLgKLlbrpdbtd7xBSfe1lfaJecBgcFg8JhcNh8RicVI7/i8dj8hkclk8plctl8vQA9QnHjcxn9Bo&#10;dFo9JpdNp9QALgBIK/ddCAHsYKMtontthkXuVFux/vUpv9TwYtq7kKOFx+RoL2T76ss9yeh0el0+&#10;p1etVoCAgD/gQAgkFg0HhEJhULhkNh0PiERiUTikVi0XjEZjUbjkdj0fkEhkUjkklk0nlEplUrkT&#10;LMB7bygQpXlk1m03nEQD07cc9gT/nNBoVDolFo1HpFJpVLplNp1PqFRqVTjCzqxprDlrUXDldW1f&#10;ANhqkKQdlVVnJ1pQtrsdtt0pAlxFFzt91u13vF5gpPviyv0/vWBwWDwmFw2HxGJxWLkeAxmPyGRy&#10;WTymVy1IYYeAI+ccEFo4IQuG5AUiQPuX1EenYenrjx2p2Gx2Wz2m12233GxU+7LW9ka+4AV4Vtsq&#10;Ds6qK3JPvL3PNj1xAlzFHO6nV2l8J9+WWv63d73f8Hh8XjusBIA/4EAIJBYNB4RCYVC4ZDYdD4hE&#10;YlE4pFYtF4xGY1G45HY9H5BIZFI5JJZNJ5RKZVK5Eww8AR844YBB2VS8JwaIkkmT2CwJLKBQaFKg&#10;9RXHR4E/6HS6ZTadT6hUalU6pVatV6xWa1W65XZSAbBKWnY68h7MprQV7UfLZXrdb6eBLkKLpcLt&#10;d7xeb1ESffVlf6Te8Fg8JhcNh8RicVi8ZVcDjchkclk8plctl8GrE4imUyGOi06sIcQy6bB8NSAd&#10;DaUwVmNdD6KHqO48fr9tt9xud1u95vd9v4aNeEzOJKShx0Hyawk+YmucUuggelwOpI7kBAn2Qr2+&#10;r3e9v76T7+str3/N5/R6fV6/ZhoCgD/gQAgkFg0HhEJhULhkNh0PiERiUTikVi0XjEZjUbjkdj0f&#10;kEhkUjkklk0nlEplUrlkFZSlPaTWrcUqoVUDhYxKJzOBYHpeKxPltDolFiwepDjpUCf9Gp1PqFRq&#10;VTqlVq1XrFZrVbrldr1fsESANjojTs1XTdpSVrI9tRlvsNxuVECF1Dl3ud5vV7vl9ihPwCywVMv2&#10;Fw2HxGJxWLxmNx2PomEyGTymVy2XzGZzWPaCcHxuUTXaDIdjzfcICgcO7qcaIAObzdID1KceS2G3&#10;3G53W73m932/4EKszTF3Foi/5AU5VRTvNSHPHPRTXT4PVjQK7AY7XYBXW73f8ELwBPwSy23h9Hp9&#10;Xr9nt916gICAP+BACCQWDQeEQmFQuGQ2HQ+IRGJROKRWLReMRmNRuOR2PR+QSGRSOSSWTSeUSmVS&#10;uWRR0uVwvh2NAgDAoOCCBQOHd1ONEAGW0GhUOJB6jOOkQJ/0SmU2nU+oVGpVOqVWrVesVmtVuuV2&#10;vQ8k2FcWOhIOzFC0UxM2tKW0c29NXGv3O6SMC3cB3kSXu632/X/AYGRk/CLLDUrBYnFYvGY3HY/I&#10;ZHJZOhYjKZfMZnNZvOZ3PZJgn0TEBCNuHTqeT6gZ/PUYPUhx5bWbPabXbbfcbndbveQqwkmxriy2&#10;e00FHcdP8kectL83e8+IhPpBjqAHrdDsdntRrCE/DLLZdvxePyeXzef0X6AggD/gQAgkFg0HhEJh&#10;ULhkNh0PiERiUTikVi0XjEZjUbjkdj0fkEhkUjkklk0nlEplUrlkFWyDJJrTrWcDhcUNC6fZLHIg&#10;cCIcDQQltDolFiwepDjpUCf9Gp1PqFRqVTqlVq1XrFZrVbrldr1fsEPdFjDNlojItALtUsQ1tU9v&#10;JdxRFzsN1u0dE15Ad7vl3v1/wGBwVEJ+FWWHpmDxWLxmNx2PyGRyWTylExOVzGZzWbzmdz2fuqEN&#10;pSXDGa7FZzYhyWVC3HAyFwxEoa0G1h1ID1KceX22932/4HB4XD4nF4Bf5Dh5TB5lEafPliD6Sq6h&#10;U6x/7HG7UIEPdBXfAPh7fj8nllOFJ+HWW883t93v+Hx+Xzv8BIA/4EAIJBYNB4RCYVC4ZDYdD4hE&#10;YlE4pFYtF4xGY1G45HY9H5BIZFI5JJZNJ5RKZVK5Eww8AR844WBwmikwjAqJSEYB2HpZP6BQZYHq&#10;I46NAn/QqVS6ZTadT6hUalU6pVatV6xWa1W65ETBX4KobFV2nZZSiLQpbUVrYfbdXbhcYoG7oBbs&#10;DLxcr1e75fb9cifgVlg6Rf8Nh8RicVi8Zjcdj8hVMLkcplctl8xmc1m77LphMggYTqbx6NSaYSqM&#10;85q5FRA9RnHk9Zs9ptdtt9xud1u8wpt8keAyuFWlxxboG5Mk+UmuYUucgehvNyEepdgKFux0u12+&#10;5XMCT8Gstl3fJ5fN5/R6fVlICIA/4EAIJBYNB4RCYVC4ZDYdD4hEYlE4pFYtF4xGY1G45HY9H5BI&#10;ZFI5JJZNJ5RKZVK5E2VAsXwYCeL5ZNZtE3wvlYqHcCg8VCUQpvIw9RXHR4E/6HS6ZTadT6hUalU6&#10;pVatV6xWa1W65XYQsbAULFXiJZUfZ5MnLUkbYR7cjLhXrlc4QA7sDrwG71dL5fb9f8BgYcT8IssN&#10;ScFicVi8Zjcdj8hkclk5viMpl8xmc1m85nc9jH4+XQw2M14KNh2QQWBs/GmmqD2LiyhhAOii32Kr&#10;sVRQ9R3HltbweFw+JxeNx+RycuAeZXhrz090ZN0U9Z0eOuwme1ys8C+8IfB3PF4/Jj8IT8MsuB5f&#10;Z7fd7/h8fllICIA/4EAIJBYNB4RCYVC4ZDYdD4hEYlE4pFYtF4xGY1G45HY9H5BIZFI5JJZNJ5RK&#10;ZVK5ZCHi6FKEgyXH9BGq63+KgpLZ5IXy8l4LgeRW1BBAOii32Krp7Iw9T3HUYE/6bVatV6xWa1W6&#10;5Xa9X7BYbFY7JZbNZ37aQha3pbbEBrgzblKU1dUndxveU5e7Pfb8BcAGcEDsJfsNh8RicVi5WT8c&#10;sshU8Zk8plctl8xmc1m85ncPks9odFo9JpdNp9RqYLL5jM5qAJvOZ3qorAiGLQkvmq8ILR6TS8tT&#10;w9UXHoNpx+RyeVy+Zzedz9O7+kEupYml1wD2ZSke5e04OvAmfF0NEAvMKvR5PV6/Zy8cT8gsuN7f&#10;p9ft9/x+f1qoCIA/4EAIJBYNB4RCYVC4ZDYdD4hEYlE4pFYtF4xGY1G45HY9H5BIZFI5JJZNJ5RK&#10;ZVK5ZCHi6FKEgyXH9BGq63+KgpLZ5HlebhwU0myU6sFOgigWQAOii32Krp7Iw9U3HVYE/6jWa1W6&#10;5Xa9X7BYbFY7JZbNZ7RabVa3fbQlb7MTLkh7pJroh1NeSVe0TfbXf7ID8EF8IBsNgMRicVi8ZjbE&#10;T8gsslV8dlctl8xmc1m85nc9n8TlNBo9JpdNp9RqdVq4LL5jM5qAJvOZ3rIky0kCR0bysi1onS2D&#10;BKFiBS6bT8xUw9VXHottz+h0el0+p1et19SAe1abkTLvI0L4VR4yl5UD5+xmRD6wL7cMBvT8fl8/&#10;pBMgT8ksud9f5/f8/8AQDATSICCAP+BACCQWDQeEQmFQuGQ2HQ+IRGJROKRWLReMRmNRuOR2PR+Q&#10;SGRSOSSWTSeUSmVSuWQh4uhShIMlx/QRqut/ioKS2eRh9vhvjQICZpCwsu1hqIJPRgiELEAADoot&#10;9iq6eyMPVlx1uBP+r1+wWGxWOyWWzWe0Wm1Wu2W23W+4XEA3O3qG7DK8SBE3tSX0q38/YG44Owhv&#10;DA/EALFYTGY3HY/IZHHk/KLLLV3JZnNZvOZ3PZ/QaHRaPG5jSafUanVavWa3Xa+Cy+YzOagCbzmd&#10;7CGPx6oEjCZAL8As50tkYhYFgB102n1Gp1WWFHpLDqSbTbrsdntdvud3vd/wa09eND+W2NP0SBJe&#10;tN+0pe9A/Hw4QLfUDfcIfn5/v+f3/IsygnssWSRgXAx3wQAsFP/BkGwdB8IQjCSyICCAP+BACCQW&#10;DQeEQmFQuGQ2HQ+IRGJROKRWLReMRmNRuOR2PR+QSGRSOSSWTSeUSmVSuWQh4uhShIMlx/QRqut/&#10;ioKS2eRViKAtj0xKk4K9tI8niKDOtgiELEAADoot9iq6WMisJutSBU1161+BP+e2OyWWzWe0Wm1W&#10;u2W23W+4XG5XO6XWLO+8BK9XFp32OpzAJHBEjCIvDXbEScGYsC40N4/E5HJZPKZXLZeIk/NLLOGL&#10;PSAHaFH6PMaXTafUanVavWa3Xa+L2HYbPabXbbfcbndbveRB4NRaBEWk0SDtJtdiGwCQimU6oVKq&#10;VbTB7qOPrbLe9ntdvud3vd/weHW3h33oJW5B+koeuNKD3I34Dj5VpN+K3Av8CH9fb+f3/P+kbNCe&#10;zhZOxAEDwRBMFQXBkGtUgICAP+BACCQWDQeEQmFQuGQ2HQ+IRGJROKRWLReMRmNRuOR2PR+QSGRS&#10;OSSWTSeUSmVSuWS2XSZMmUUmhONiNAsIkl3OxbAYBS+Nh6hOOiQJ/0CkUmlUumU2nU+oVGpVOqVW&#10;rVesVmtQUYV1o1+mBKxMGyRpOWdI2ka2tPW2t2+Pga5Ca6XC7Xe8Xm9Xu+Rgn39ZYGjX3CYXDYfE&#10;YnFYvGY3HS/B4/JZPKZXLZfMZm8P9/P1+v5zFICh5ZwskIF9rM9AIBgMBAEA5mYzOazeczuez+7U&#10;IPURx5HNcHhcPicXjcfkcnhbDY0gBc+vtGNJPqJrrDjsJvtcqoCzvdzweHxeOl38n4FZcDyev2e3&#10;3e/4fHHwEIA/4EAIJBYNB4RCYVC4ZDYdD4hEYlE4pFYtF4xGY1G45HY9H5BIZFI5JJZNJ5RKZVK5&#10;M2Veeh8Y0m6ne9IoEAqMVc1GcQQtLKBC3o73Q8Hq/Ie7WQORgVQAMyQx1gmwCAQQGg0FKrQY4Hq8&#10;47BAn/XLJZbNZ7RabVa7Zbbdb7hcblc7pdbtHGReRze5YoL8LMAB8FF0VhVHhyPiUZi7vjY8J8gB&#10;cljsplctl8xmc1KSfnVln7Fm9Fo9JpdNp9RqdVq9Zb9Drdhsdls9ptdtt8011YbRuWko833BQcgV&#10;atiGF4S62CkSie1XBQICwioGQ7i2LNxEOUIQsQAAOii32KrtJXg9YHHr+z6/Z7fd7/h8fl89w3/s&#10;9fw3f0lP4vP8jpRQChAYwIjRCwOVEEijBZBQa+izhDCIFwnB8KwtC8MLizons+WT1QzEEQxFEcSR&#10;LEzYICCAP+BACCQWDQeEQmFQuGQ2HQ+IRGJROKRWLReMRmNRuOR2PR+QSGRSOSSWTSeUSmVSuRNg&#10;VA8XNd5PswIZXJY8lEExJ4JU0Fk2JlcAsQEB6N9fyylRp1sEQhYgAAdFFvsVXUuSB6tOOuQJ/1iw&#10;WGxWOyWWzWe0Wm1Wu2W23W+4XG5RZ+3Vr3eCni9QV5X0lX884GEIfCQUW4cP4mTInGKTHFTIH/JX&#10;PKRUDZcMZkHZvK53PZ/QaHRaOyk/TLLUV7SavWa3Xa/YbHZbPabW16rbbndbveb3fb/gaBwKApiE&#10;wq4bmlLMhLGmMu46D0aI1iOU6Lx0IshhHgwym0+o1Oq1fWVoPVxx7ju+v2e33e/4fH5fPdvv7GT8&#10;KL9RQ3f0yv+rBJQETcCClAxAwQ+iVAVBgKQczYHQVCUJwpCrQNMJ7UFk9ULQ7D0PxBEMRRG3KAiA&#10;P+BACCQWDQeEQmFQuGQ2HQ+IRGJROKRWLReMRmNRuOR2PR+QSGRSOSSWTSeUSmVSuQJUkCI2Llvp&#10;5jOYwjkMxpqLJDi0nnoLDtGuhiHIAyykUmlRYPU1x0+BP+l1OqVWrVesVmtVuuV2vV+wWGxWOyV9&#10;wWcQ2mQMW2A63SZOXFI3MkXVF3ey3mHgy+BW/AvAXrBYPCYXDYfEWMn4tZY2o4nIZHJZPKZXLZfM&#10;ZnNV3H5vPZ/QaHRaPSaXCoAVh9AtZxK1ovApC4HxpyslSBwcF0KBw7upxoij6bhU0PU9x53hcnlc&#10;vmc3nc/odHMOHqCDrSZhdkI9uQKDvI3wDnxJrydKSYAFhv1Ab2eb3e/4fHL4sn41Zcj5fn9fv+f3&#10;/P+zyAiAP+BACCQWDQeEQmFQuGQ2HQ+IRGJROKRWLReMRmNRuOR2PR+QSGRSOSSWTSeUSmVSuQKw&#10;zC0qptqHlTMtDFkaRpprJCi4nnwMFVQuZVF4AyykUmlRYPU1x0+BP+l1OqVWrVesVmtVuuV2vV+w&#10;WGxWOyVw92dDWmTH+2FS3R1P3FHXMZ3VQXey3mEga+Ca/XrAYHBYPCYXDYeCk/FLLGVHEY/IZHJZ&#10;PKZXLZfMZmlY7NZ3PZ/QaHRaPSWNxKUJCAuO8PlFztxWBgBgKKP9+usticLKdugA8r9/oYgaXiAC&#10;mh6nuPOcXmc3nc/odHpdPqWE49dIdmWH3uFbvRdK+FMeMb+VOefqxwA+sV+30+/4fH5ZrFE/GLLl&#10;/P9fv+f3/P/ADCICgD/gQAgkFg0HhEJhULhkNh0PiERiUTikVi0XjEZjUbjkdj0fkEhkUjkklk0n&#10;lEplUrka+RBEIZ5XoJBwqWbbapDC0RdhZFohVDUegdF5hbzQTwEllLplNjIeqDjqUCf9Oq1XrFZr&#10;Vbrldr1fsFhsVjslls1nrhftSitksPtvK1xiiLulsUREvCPvVovkGE9/AuBvuDwmFw2HxGJxUOJ+&#10;NWWPqmLyWTymVy2XzGZzWbzlNyOd0Gh0Wj0ml02ns7QKA5NLBaLIeD3gwWEoyEQTA0JfTuZjObT8&#10;g4eFg4DQMiIoUbHT4k1GXqAeqTjz/N6nV63X7HZ7Xb7mDcXfGfhdnjlgb8y49ERQ/rU3tKHvQfx7&#10;sa8wbCP3+f5/X7/nXxonseWTpv7AkCwNA8EQTBTKoCCAP+BACCQWDQeEQmFQuGQ2HQ+IRGJROKRW&#10;LReMRmNRuOR2PR+QSGRSOSSWTSeUSmVSuRMMPAEfOOWQwZtF/swXTOdTueAAPT9x0GBP+e0WjUek&#10;UmlUumU2nU+oVGpVOqVWrR50Vl2VsW12itOwQ5E2NSWUqWc/2mr1QOW0H28A3G13O6XW7Xe8Xm9R&#10;cn31ZX+h3vBYPCYXDYfEYnFYvGTvA43IZHJZPKZXLZequNLIhSvKkhgxHgwBbMYefh6guPH6XWa3&#10;Xa/YbHZbPaVZqbeC10W1+wwpJb9N8Eo8NBcXaxQD8kS8vj83nc/odG+k+/rLV9Hsdntdvud3vYWA&#10;gIA/4EAIJBYNB4RCYVC4ZDYdD4hEYlE4pFYtF4xGY1G45HY9H5BIZFI5JJZNJ5RKZVK5ZLZdL5hM&#10;YQHpo45tAn/Mp1O55PZ9P6BQaFQ6JRaNR6RSaVS4K/qc16hOIKiqoo6tLD7WStW4Qna8kLASbFVE&#10;VTKCCrQE7UD7ZZrdb7hcblc7pdY0T7wsr1Urtfb9f8BgcFg8JhcNh5FfMRi8Zjcdj8hkclk8pk5o&#10;Hps48Vlc5nc9n9BodFo9JKGpp4XZKso6xWq5BFFsUXsx1tUzt9LDxDuwXvdzv+BweFwLwT70ss3w&#10;+Vy+Zzedz+hSICCAP+BACCQWDQeEQmFQuGQ2HQ+IRGJROKRWLReMRmNRuOR2PR+QSGRSOSSWTSeU&#10;SmVSuWS2XS+YTGEB6aOObQJ/zKdTueT2fT+gUGhUOiUWjUekUmlUt5U1xU+EN6pJ2qLKrSxFVkk1&#10;tQV1G18Z2GuqClz8D2cS2my2u2W23W+4XG5S8n3WrLKcXO9Xu+X2/X/AYHBYPCS+84XEYnFYvGY3&#10;HY/IZHJQ2aB6bOPD5PNZvOZ3PZ/QaHRSN56Vw6d3akf6ueJbXD3YJnZJTaWEZ2PRwkE7sR73c7/g&#10;cHhcOF3Un3fM8Tlcvmc3nc/oUGAggD/gQAgkFg0HhEJhULhkNh0PiERiUTikVi0XjEZjUbjkdj0f&#10;kEhkUjkklk0nlEplUrlktl0vmExhAemjjm0Cf8ynU7nk9n0/oFBoVDolFo1HpFJpVIa1NHtPd1Rn&#10;7NqiSqyhrBCrSRrlLngosAEsVeslls1ntFptVrn5PtyyuE4tlzul1u13vF5vV7vl9l9yv2BwWDwm&#10;Fw2HxGJxWLhs0D02ceAxmTymVy2XzGZzWbkDZzxH0Dh0U/ZelSGnUupJurQ2tzkGEWxBWz1+1223&#10;3G5iluJ9wWWS3XB4XD4nF43HoMBAgD/gQAgkFg0HhEJhULhkNh0PiERiUTikVi0XjEZjUbjkdj0f&#10;kEhkUjkklk0nlEplUrlktl0vmExhAemjjm0Cf8ynU7nk9n0/oFBoVDolFo1HpFJpVCbVNUNPQ1Rn&#10;iRqhCqyKrCjrRTriAr1Ll4XsQPsgGs1gtFptVrtltt1vpBPuSyuk4uF3vF5vV7vl9v1/wGBl92wW&#10;Fw2HxGJxWLxmNx2Phs0D02ceEyGXzGZzWbzmdz2fjTi0S00hr00/NOpferTmtKOvQWxzwB2gp2wC&#10;3Gg3W73m930juRPuiyy2/43H5HJ5XL5lJgKAP+BACCQWDQeEQmFQuGQ2HQ+IRGJROKRWLReMRmNR&#10;uOR2PR+QSGRSOSSWTSeUSmVSuWS2XS+YTGEB6aOObQJ/zKdTueT2fT+gUGhUOiUWjUekUmlTx402&#10;bONHVFP1OikmrIqsUuUgWuBGvBawVqxWOyWWzWe0Wm0k+2LK3Ti1XG5XO6XW7Xe8Xm9XuX3C+X/A&#10;YHBYPCYXDXpssBetx6tI0Ew5OSHkZWrQ3CYYDwWBsH4e/zQPU+/Z7SaXTafUanVavWStta99bE47&#10;NebWhDvcJjdaoGb0Qb/W8HhcPicWhWwn25ZaPjc3nc/odHpdO6QEgD/gQAgkFg0HhEJhULhkNh0P&#10;iERiUTikVi0XjEZjUbjkdj0fkEhkUjkklk0nlEplUrlkIfz9fabLgKNCofgAA4RFIkDQCiDZa7Vf&#10;j+ACCVrPPpSGEtplNp0HD1RcdTgT/p9XrFZrVbrldr1fsFhsVjslls1ns1Va9rf1tc9vI1xsbKug&#10;Ju1okgEvQovl4v1/wGBwWDwmFw0XJ+JWWLquHx2PyGRyWTymVy2XzFNxuZzmdz2f0Gh0WjyLrYZ/&#10;Cw+QQ5P68YyAIcXJA0Dq5ZoGYbqbY8Cs+0mTqIeqbjze/43H5HJ5XL5nN50lfnRbHTe3VG/Xs10Z&#10;V2BOgAPfEPhBXj5/l83n9HpvGJJ+LWXF9Xx+Xz+n1+33yMBAgD/gQAgkFg0HhEJhULhkNh0PiERi&#10;UTikVi0XjEZjUbjkdj0fkEhkUjkklk0nlEplUrlkHfCIHYNPLGK7yfqjBoCAMXfr5YInBBAJadZC&#10;RMQ3ltJpVLggepzjqECf9MqlVq1XrFZrVbrldr1fsFhsVjslgblnGtpgrwtljB9vYdxANzsseFd3&#10;uc7ut7vl9v1/wGBwWDjhPwyyxFSwmLxmNx2PyGRyWTymVpWKy2ZzWbzmdz2f0GNeBdAIRaCDZrTP&#10;gyjpQGYRBhNUSkQBN0ORpweqDjzG332/4HB4XD4nF40fGnJZvLwAR5zC6GaEnTBHV4/X7HZ7Xbwe&#10;GJ+IWW97nj8nl83n9Hpx0BCAP+BACCQWDQeEQmFQuGQ2HQ+IRGJROKRWLReMRmNRuOR2PR+QSGRS&#10;OSSWTSeUSmVSuWQd6nYSAxFv0+PdvoMERttDAGiccIZgJg2j+W0WjUeCB6lOOmQJ/0ioVGpVOqVW&#10;rVesVmtVuuV2vV+wVNS2NG2Vn2ewwwI2thW20xQF3EQ3O33W7Xe8Xm9Xu+X2Pk/ALLBU6/YXDYfE&#10;YnFYvGY3HY+R4TIZPKZXLZfMZnNXhmJckDU1LlKL9zmsgBiLoozj87ppqqZpNssi0I5vE0oPUxx5&#10;Lbb3fb/gcHhcPicWGHPkI7lYUL81ec/FiLpArqcbrdfsdntYXAE/BLLedvxePyeXzef0XmAggD/g&#10;QAgkFg0HhEJhULhkNh0PiERiUTikVi0XjEZjUbjkdj0fkEhkUjkklk0nlEplUrlkIfb3eRWHARWD&#10;SfwADA7RJ6K4JiB7Opueb5AA5OCbYyPMktplNp0HD1RcdTgT/p9XrFZrVbrldr1fsFhsVjslls1n&#10;kzxtSitkFN1vtEVOVzMN1uMOB15qIeu99v1/wGBwWDwmFlBPxCyxVVw2Nx2PyGRyWTymVy2XkeMz&#10;Gbzmdz2f0Gh0WGRZkLrDdThX6zYb0h4eJRNF5OOSOM5AEmjy97qbjzW64HB4XD4nF43H4eKWWIJ+&#10;bOHPMfRwgN6gb6wE7HI7Xb7nd72e5nK3/f8nl83n9Hp9WPgIgD/gQAgkFg0HhEJhULhkNh0PiERi&#10;UTikVi0XjEZjUbjkdj0fkEhkUjkklk0nlEplUrlktl0vmExhAemjjm0Cf8ynU7nk9n0/oFBoVDol&#10;Fo1HpFJpUOQNNQFPpcXCtTX1VqMNBlZEFbq9dr1fsFhsVjsllk5PtCytU4s1tt1vuFxuVzul1u13&#10;i9svF7vl9v1/wGBwWDwl2mgemzjvWFxmNx2PyGRyWTtp/yyCzFvBWbZOduQs0GU0Wj0ml019tBPt&#10;Syxen12v2Gx2Wz2lJgKAP+BACCQWDQeEQmFQuGQ2HQ+IRGJROKRWLReMRmNRuOR2PR+QSGRSOSSW&#10;TSeUSmVSuWS2XS+YTGEB6aOObQJ/zKdTueT2fT+gUGhUOiUWjUekUmlQsE018U+lxFjVMG1Wow0K&#10;VkLVsBV2r1+wWGxWOyWWzWeWk+1LK2Ti0W+4XG5XO6XW7Xe8XmL269X2/X/AYHBYPCYXDXiaB6bO&#10;O+YfHY/IZHJZPKZWzF/MKLNXFW50TZ+0BXRBfSZbTafUanVYW1E+2LLG6vZbPabXbbfcUmAggD/g&#10;QAgkFg0HhEJhULhkNh0PiERiUTikVi0XjEZjUbjkdj0fkEhkUjkklk0nlEplUrlkHeqQKJcYMlHx&#10;XPRxLA1ls7nk9ggeoDjoUCf8+o1HpFJpVLplNp1PqFRqVTqlVq0XKNZWFbq8SDVfXNhrsOFFlAln&#10;sdptVrtltt1vuFxqhPuiyu1EuV5vV7vl9v1/wGBwWDkd4wmHxGJxWLxmNx1rfKwQRkKR/UlFkJbP&#10;6yUiAJuPvtAD1CceG0Gn1Gp1Wr1mt12DB2xeezvgk2yv3FwDG7Cm91+/4HB4XD4kIuhPuyy03F5n&#10;N53P6HR6VtgIgD/gQAgkFg0HhEJhULhkNh0PiERiUTikVi0XjEZjUbjkdj0fkEhkUjkklk0nlEpl&#10;UrlkKfrDShmI5wTxBQqxWp3J0tnk9n0iD1BcdDgT/n9HpFJpVLplNp1PqFRqVTqlVq1XiIBrVYio&#10;nryssFchAEsgos1itFptVrtltt1vuFuJ9zWV1otxvF5vV7vl9v1/wGBwUju+Dw2HxGJxWLxmNuK+&#10;QRJI5/XCjZbrLA0CmOzkMoIeobjwud0ml02n1Gp1Wrtqb1xm2F+QGzKe1tIY3AU3Ws3m932/4HBh&#10;VzJ91WWj4XJ5XL5nN53Pq8BAgD/gQAgkFg0HhEJhULhkNh0PiERiUTikVi0XjEZjUbjkdj0fkEhk&#10;Ujkklk0nlEplUrlkRJgtCzRDRhba5RIIls5nU7jwenzjoECf88olFo1HpFJpVLplNp1PqFRqVTqk&#10;OANXqsVQ1bJtdrIEsAosVZslls1ntFptVrtltiZPuCyuVCt11u13vF5vV7vl9v1/kd0wGDwmFw2H&#10;xGJxWLxmMnweoDjwWNymVy2XzGZzWbs77zwG0F1BejZGlswg1AM1Wc1mt12v2Gxt9xucD2W33G53&#10;W73m9rMBgD/gQAgkFg0HhEJhULhkNh0PiERiUTikVi0XjEZjUbjkdj0fkEhkUjkklk0nlEplUrlk&#10;tl0vmExhAemjjm0Cf8ynU7nk9n0/oFBoVDolFo1HpFJoIMpj1p1KgwhqSlqkFBVXAdZqAirlXBVQ&#10;sFhsVjslls1ntFpjJPtiyt04tVxuVzul1u13vF5vV7kdwvl/wGBwWDwmFw2HxGImgemzjv2JyGRy&#10;WTymVy2XsGLxtQJGdReftFZAYo0gB02Y1Gp1Wr1mttdtt8D12z2m12233G5qEBCAP+BACCQWDQeE&#10;QmFQuGQ2HQ+IRGJROKRWLReMRmNRuOR2PR+QSGRSOSSWTSeUSmVSuRNUxE48uyVqNVrIHgeWTmdT&#10;uJB6fOOgQJ/zyiUWjUekUmlUumU2nU+oVGpVOqRdB1c/VmqwQnV1C1+twwQ2MF2Ww2e0Wm1Wu2W2&#10;3W+4SIn3NZXWhXG8Xm9Xu+X2/X/AYHBSO74PDYfEYnFYvGY2mMMPAEfOOdC0jFdTqBQCsMgjHX+f&#10;B6gOPC5/TafUanVavWa21KfYFrZWG5k9Cbe2WUF2MQ67fb/gcHhcOWbW6rLS8Tlcvmc3nc/oWyAg&#10;gD/gQAgkFg0HhEJhULhkNh0PiERiUTikVi0XjEZjUbjkdj0fkEhkUjkklk0nlEplUrkTeQZzRKYT&#10;Cacz2gw8LByGwahT0biXTSye8HHpZOQ1DMGTaWSLzfD9CYxLbSYqkDQJllZrVbhIerzjsECf9csl&#10;ls1ntFptVrtltt1vuFxuVzukUMl3Tt5uhKviJv11hQLwQhwmAw2HxGJxWLxmNx2PtJPySyyliyGX&#10;zGZzWbzmdz2f0GhreW0Wl02n1Gp1Wr1mARhbGB1UzREAwLy9Z6hEUSeJ6J46Q6yawWExQbzZV4Lg&#10;zqKItFCwajvNqbYqSMg61udrwesDj0nZ8Hh8Xj8nl83nyCt9RU9l0H3vSvxxgj+gJ+3o/H5/X7/n&#10;9tjJCeyhZO+/0CwNA8EQTBUFs0gIgD/gQAgkFg0HhEJhULhkNh0PiERiUTikVi0XjEZjUbjkdj0f&#10;kEhkUjkklk0nlEplUrkD6aqUCYsNr/CpMabqWYhjDxNY1DiWZj+QTKdB9GoNgzTTAIFxpCBDNLoX&#10;iWllVq1XhAerTjrkCf9YsFhsVjslls1ntFptVrtltt1vuEODtzcl1uAuvClvVxg4Iv1zDoHwV8wm&#10;Fw2HxGJxWLxmNtZPyCyyVex2Vy2XzGZzWbzmdz2fq+U0Gj0ml02n1Gp1VvUBYEhhVLdNqYYKSM4+&#10;jTZXSOFBHOYXJaZc60MwBgznHAXDTJAhGczlXIZ1earQerjj0XT7Xb7nd73f8HhxAF8j881wFvpU&#10;3rw4G9wm+Hi+Xz+n1+33uOQJ+SWXZ/D/wBAMBQHAkCswgICAP+BACCQWDQeEQmFQuGQ2HQ+IRGJR&#10;OKRWLReMRmNRuOR2PR+QSGRSOSSWTSeUSmVSuQIAVh9AtZxJVfuA1EAPxpyslSBwcF0KBw7upxog&#10;AwciicArxtDNov9mC6WVOqVWDh6sOOtQJ/1avV+wWGxWOyWWzWe0Wm1Wu2W23Qhz3ENXO3De7Jy8&#10;W+Diq+AK/XrAYHBYPCYXDYfEYnAk/GLLHVzFZHJZPKZXLZfMZnNZuq5DOZ/QaHRaPSaXTW1OFMRm&#10;VXN5BrBpnwniyNNpdpATkY4hcjpVzrg1UeCukchgMMh006oVLT5WsB6tOPPc3qdXrdfsdntdu2Lb&#10;vEvwYAi+NHeXAA/0B31dz2e33e/4fHD4wn45ZdP5fn9fv+f3/P+yiAiAP+BACCQWDQeEQmFQuGQ2&#10;HQ+IRGJROKRWLReMRmNRuOR2PR+QSGRSOSSWTSeUSmVSuQO5XmcJlJNBEbGdvslMA+MPM7kQUIpe&#10;uYuKl1qMrBSDNlPAwUGN6iwqvhpqoDyyrVesQcPVtx12BP+s2GxWOyWWzWe0Wm1Wu2W23W+4W4UX&#10;Ns3W4whp3m7wQTX0DX+94HBYPCYXDYfEYnFYsn41ZY+v4vJZPKZXLZfMZnNZvOVjI53QaHRaPSaX&#10;Tae7uYbh8VspxPAYkg6rFbooOxJ5ocvEU9KNkg0MCtrOdqByCu1jkMXE1fOZ2lRAKhVn8r6jMVsP&#10;V1x5/rd3vd/weHxePyWkWedq+nCKj2Cv3XG+ia/gby/X7ff8fn9ZTGk/Hlk7j9wFAcCQLA0DwQyq&#10;AoA/4EAIJBYNB4RCYVC4ZDYdD4hEYlE4pFYtF4xGY1G45HY9H5BIZFI5JJZNJ5RKZVK5G42InSAU&#10;DI3nbBiSakUQRBCnGwzsk1nBggHUormGayCHwA71MCwkW3tBQ4M2qzmYKgrLK1W65CQ9X3HYYE/6&#10;7ZbNZ7RabVa7Zbbdb7hcblc7pbEXdztebrCB7fUtf7qJ8EBcJe8Nh8RicVi8Zjcdj8hFCfk1llbH&#10;kcxmc1m85nc9n9BodFXMvo9Np9RqdVq9ZrcS8Wosi0aj4tmG04oKB0SEqpVuQp3BXmqiyDiuqBsR&#10;CWiEooSCJwnrtDXw9YXHpel2e12+53e93/BZw343N5cUNvQnfVcgh7Q57/D8fl8/p9fto8mT8qsu&#10;x9/8/8AQDAUBwIzaAoA/4EAIJBYNB4RCYVC4ZDYdD4hEYlE4pFYtF4xGY1G45HY9H5BIZFI5JJZN&#10;J5RKZVK5ZBVMdRskGDChCUl8qTwDJbO55PZCHqA46FAn/PqNR6RSaVS6ZTadT6hUalU6pVZCCqw9&#10;61VoOu68GLBTwFYwbZQ7Z65abVa7Zbbdb7hcblc4iT7ssrxRLpe75fb9f8BgcFg8JhZHesNicVi8&#10;Zjcdj8hkclkqAHqE48Rk81m85nc9n9BoY21dILNNbApqV/q6eA9cKdhotls9ptdtt8BdifeFlmdx&#10;v+BweFw+JxatAYA/4EAIJBYNB4RCYVC4ZDYdD4hEYlE4pFYtF4xGY1G45HY9H5BIZFI5JJZNJ5RK&#10;ZVK5ZLZdL5hMYQHpo45tAn/Mp1O55PZ9P6BQaFQ6JRaNR6RSYaAaZSoS06hQgvUwrVadV6xWa1W6&#10;5Xa9X7BYYcT7IsrNOLFabVa7Zbbdb7hcblc4vaLpd7xeb1e75fb9PmoskYVTql2+2m8+YYBhCJhE&#10;UDSk0ccCJf8tB5oHps47tl89n9BodFo9JpYeIdQ4NVWVrrczPwxsQps9Ntdtt9xud1bLIT7Mss7u&#10;+Fw+JxeNx+RQYCCAP+BACCQWDQeEQmFQuGQ2HQ+IRGJROKRWLReMRmNRuOR2PR+QSGRSOSSWTSeU&#10;SmVSuTHkqChEK1sxoMkY0uZcpaWTueT2Oh6gOOhQJ/z6jUekUmlUumU2nU+oVGpVOqVWUjGsNCtV&#10;aCjmvG2wC2xU0P2UG2euWm1Wu2W23W+4XG5XOWE+7LK8US6Xu+X2/X/AYHBYPCYWe3rDYnFYvGY3&#10;HY/IWlEmcgHhNMGCA81olEGMvGgYhiEvVvsVRqxVno7JF3wQSlA5tpXozI7WC0APUJx4jbb3fb/g&#10;cHhcPiRhUcdI8lkcu1D7nJXoU0NdMIdUBdfi9ntdvud3vb+7E+8LLed/zef0en1ev2XCAoA/4EAI&#10;JBYNB4RCYVC4ZDYdD4hEYlE4pFYtF4xGY1G45HY9H5BIZFI5JJZNJ5RKZVK5C8WIHgwPXG+A2mmM&#10;xDKORBFHGzVGPBoXnEBguv3U6CAD5ZS6ZTYwHqg46lAn/TqtV6xWa1W65Xa9X7BYbFY7JZY6GLQ6&#10;bVZoc07dWgLcQncwpdbZd7xeb1e75fb9f8Bga0T8IssNVMFicVi8Zjcdj8hkclk6biMpl8xmc1m8&#10;5nc9ZWYiiSNTuuCWeFGtEOXI0sEKUyifFcPECx2EfhwAc/n6gHqk48tu+Fw+JxeNx+RyYqneYZOd&#10;ik/0Rp06uD+sHexyu12+53e93/BCcIT8MsuD4fR6fV6/Z7fdfoCAgD/gQAgkFg0HhEJhULhkNh0P&#10;iERiUTikVi0XjEZjUbjkdj0fkEhkUjkklk0nlEplUrkCAFYfQLWcSEWDUPZPFcabS8SQnIpvCgcO&#10;7qcaIAMspFJpUWD1NcdPgT/pdTqlVq1XrFZrVbrldr1fsFhsURZFlbNnMFpscOFFtQNvFVxpQGug&#10;VuwRvFrvV7vl9v1/wGBwWDwlgJ+HWWJqOFxmNx2PyGRyWTymVy1KxeXzWbzmdz2f0GhsUumEySS9&#10;bxtIQhjTjY6hDw6MFBodFo+i0NND1PceZ3G/4HB4XD4nF40Jc/JTfLP/NwgU6EFX/TqgD6wp7HH7&#10;Xb7nd73f8ESw5PxKy33h9Hp9Xr9nt92BgICAP+BACCQWDQeEQmFQuGQ2HQ+IRGJROKRWLReMRmNR&#10;uOR2PR+QSGRSOSSWTSeUSmVSuQKItCQvqdumpKr9KmogRpkqQ6jguowLk5NOdYmUAyykUmlRYPU1&#10;x0+BP+l1OqVWrVesVmtVuuV2vV+wWGxQgq2VWWexxEY2tRW2tCu4AG5Wm6XW7Xe8Xm9Xu+X2/XUn&#10;4FZYOo3/DYfEYnFYvGY3HY/IUrC5HKZXLZfMZnNZuxPtsJgJik0vsIEhqu9biKMOEoBIUrF3vc4r&#10;h9I4jgXObmmh6nuPJ7ngcHhcPicXjccAAjlPnmYpp8+33G58jqdXrdfsdntRTAk/BrLf9vxePyeX&#10;zef0XuAggD/gQAgkFg0HhEJhULhkNh0PiERiUTikVi0XjEZjUbjkdj0fkEhkUjkklk0nlEplUrkT&#10;3IIrD7AazrDYoJCuYq3GwSiDwZxNHhRWjVcQQEQzczdZgJllNp1PjIeqTjqkCf9QrFZrVbrldr1f&#10;sFhsVjslls1ke1pB9rflts8VG9xTlzrIfuwNvFvvV7vl9v1/wGBwWDwmFhxPxCyxVWw2Nx2PyGRy&#10;WTymVy2Xp+MzGbzmdz2f0Gh0V7dbUW5DIxKabngw1JxlGAXhL1cDHUy7akGConYTIZg9EQM0fDgt&#10;SD1Ucea4nL5nN53P6HRzjl6gc62XafZp4K7gi73S8Hh8Xj8nl80hxBPxSy5Xn93v+Hx+Xz+mCgKA&#10;P+BACCQWDQeEQmFQuGQ2HQ+IRGJROKRWLReMRmNRuOR2PR+QSGRSOSSWTSeUSmVSuTPRusMyGQ2K&#10;lgNKKDIkF1FJFKkMTA2WUGhUOOh6jOOkQJ/0SmU2nU+oVGpVOqVWrVesVmtVIvV1R1+txtNWMc2W&#10;WAq0CK1WG2W23W+4XG5XO6XW7XeLk+9LK+Uq8X/AYHBYPCYXDYfEYmh37FY3HY/IZHJZPKXd7uc8&#10;GQ6OOGBtEJtFB0FZXSQ+jB6kOPGaXWa3Xa/YbHZYYwbVQ7fDDbdGfebobSwE8ER8PZ8Xjcfkcnlc&#10;uT3on3xZavmdPqdXrdfsdm6QEIA/4EAIJBYNB4RCYVC4ZDYdD4hEYlE4pFYtF4xGY1G45HY9H5BI&#10;ZFI5JJZNJ5RKZVK5ZLZdL5hMYQHpo45tAn/Mp1O55PZ9P6BQaFQ6JRaNR6REW/SxFTaTFhTUVVU5&#10;eB6sJaxT61W65Xa9X7BYbFY7JZQAT7QsrVOLNbbdb7hcblc7pdbtd4vbLxe75fb9f8BgcFg8Jdpo&#10;Hps471hcZjcdj8hkclRyblVpl7q081LxPnQLn8nodFo9JpdNp47aCfalli9Rr9hsdls9ptaDAYA/&#10;4EAIJBYNB4RCYVC4ZDYdD4hEYlE4pFYtF4xGY1G45HY9H5BIZFI5JJZNJ5RKZVK5ZLZdL5hMYQHp&#10;o45tAn/Mp1O55PZ9P6BQaFQ6JRaNR6RCxzS2RTaTGWVUQTU5YK6sAaxT61W65Xa9X7BYbFY7JZYS&#10;T7QsrVOLNbbdb7hcblc7pdbtd4vbLxe75fb9f8BgcFH12jjKRjmnJ4FA4d3U40QAcHf5oHps471k&#10;81m85nc9n9BSRvo6iyrquNQG9VKamCRHr9Dsdls9ptdtt5daCfallmdxv+BweFw+JxaTAYA/4EAI&#10;JBYNB4RCYVC4ZDYdD4hEYlE4pFYtF4xGY1G45HY9H5BIZFI5JJZNJ5RKZVK4iu0cZSMc05LIWFA4&#10;d3U40QAZpPZ9P4kHqE46JAn/QKRSaVS6ZTadT6hUalU6pVatFSFWV/W6vFxrX09YZYILIDLNXbRa&#10;bVa7Zbbdb7hcblc4+T7ssrxRrpe75fb9f8BgcFg8JhZHesNicVi8Zjcdj8hkclkqEHqI48Rk81m8&#10;5nc9n9BTGBoyDpcITNQh9VPhHrQTr9Dsdls9ptdtt6VdifeFlmdxv+BweFw+Jxa7AYA/4EAIJBYN&#10;B4RCYVC4ZDYdD4hEYlE4pFYtF4xGY1G45HY9H5BIZFI5JJZNJ5RKZVK5ZLZdL5hMYQHpo45tAn/M&#10;p1O55PZ9P6BQaFQ6JRaNR54rqUU6ZSIoCKg+6k/aoSasiqxLAhWw5XadX7BYbFY7JZbNZ7RabVKC&#10;fbVlb5xa7lc7pdbtd7xeb1e75I7jfcBgcFg8JhcNh8RicTNA9NnHf8Vkclk8plctl5UrM0Vc5eCZ&#10;nxdoUNoyBpUnp5YDdUH9ZmNdr9hsdls9pRLaT7esshtd5vd9v+BweFToCIA/4EAIJBYNB4RCYVC4&#10;ZDYdD4hEYlE4pFYtF4xGY1G45HY9H5BIZFI5JJZNJ5RKZVK5ZLZdL5hMYQHpo45tAn/Mp1O55PZ9&#10;P6BQaFQ6JRaNR5Sp6UWqZSIuM6gNakFqogqsMKwo61LAVXRFX6dYbFY7JZbNZ7RabVa7ZLifb1lc&#10;Zxbbpdbtd7xeb1e75fb9I7nf8Fg8JhcNh8RicVi8XNA9NnHgcZk8plctl8xmY89M4Dc9egjoTloy&#10;hpVRp0LqRRq1XrZSAdgK9lmtptdtt9xud1ZLeT7isslu+Fw+JxeNx+RToCCAP+BACCQWDQeEQmFQ&#10;uGQ2HQ+IRGJROKRWLReMRmNRuOR2PR+QSGRSOSSWTSeUSmVSuWS2XS+YTGEB6aOObQJ/zKdTueT2&#10;fT+gUGhUOiUWjUeRgKlTikRdpU8A1FQVNG1UVVdU1mWCuuVEA02wWGxWOyWWzWe0Wm1Wudk+3LK4&#10;Uy2XO6XW7Xe8Xm9Xu+X2RXK/YHBYPCYXDYfEWd8msDgx2JRqqkyibE5WJTQPTZx4DLZ3PZ/QaHRa&#10;ONBHTPDUXxp6tK61Ma8ebFL7OWCjbATcaTdbveb3fb/gWa3E+4LLOcHkcnlcvmc3nUiAgIA/4EAI&#10;JBYNB4RCYVC4ZDYdD4hEYlE4pFYtF4xGY1G45HY9H5BIZFI5JJZNJ5RKZVK5ZCnyawODHYlGqqTK&#10;JpbOZ1O5KHp846BAn/PKJRaNR6RSaVS6ZTadT6hUZYX6ooqtUo2ya0m64nK8RrAjbFKQnZQzZ6xa&#10;bVa7Zbbdb7hcblc7pcSfd1leaFdb5fb9f8BgcFg8JhcNOr3h8Vi8Zjcdj8hkcDL5jM5rN8lmYpPg&#10;9QHHic1odFo9JpdNp46YdUoNZhj3r3XsU1syXtURt7JZrRqN5vd9v+BweFhruT7ystBw+Vy+Zzed&#10;z+hcYCCAP+BACCQWDQeEQmFQuGQ2HQ+IRGJROKRWLReMRmNRuOR2PR+QSGRSOSSWTSeUSmVSuWQp&#10;8msDgx2JRqqkyiaWzmdTuSh6fOOgQJ/zyiUWjUekUmlUumU2nU+oVGRoCqIGrVKPHCtUJI10k19F&#10;WGUhayWWsWe0Wm1Wu2W23W+4XG5XOCE+7LK8UK6Xu+X2/X/AYHBYPCYWR3rDYnFYvGY3HY/IXCXz&#10;GZzWb5HMRKfB6gOPEZnQaHRaPSaXTQl0akM6vEhjXLvYKfZIbaEDbJPcSYA7sVb3dgHT8HhcPicX&#10;jcfB3Yn3hZZ/kc/odHpdPqdWzwGAP+BACCQWDQeEQmFQuGQ2HQ+IRGJROKRWLReMRmNRuOR2PR+Q&#10;SGRSOSSWTSeUSmVSuWQp8msDgx2JRqqkyiaWzmdTuSh6fOOgQJ/zyiUWjUekUmlUumU2nU+oVGNO&#10;iqBmrVKNh2tLauQVWV9A2EY2NRWWTAK0Cq1Vi2W23W+4XG5XO6XW7Xe8Q0n3tZX2hXnAYHBYPCYX&#10;DYfEYnFSO/4vHY/IZHJZPKZW6y+YzOazfLZ2JT4PUBx43PaXTafUanVasAHLXI/YYkJbNg7WCqvc&#10;ILdCfeV9WSbZhINcPWcXjcfkcnlcvJ3sn31ZaTmdPqdXrdfsdm2QEIA/4EAIJBYNB4RCYVC4ZDYd&#10;D4hEYlE4pFYtF4xGY1G45HY9H5BIZFI5JJZNJ5RKZVK5ZCnyawODHYlGqqTKJpbOZ1O5KHp846BA&#10;n/PKJRaNR6RSaVS6ZTadT6hUYjQgFValIWnWYKoq4i68KLAq7FJgpZQxZ6vabVa7Zbbdb7hcblc7&#10;pdYmT7wsr1Qrtfb9f8BgcFg8JhcNh5HfMRi8Zjcdj8hkclcpfMZnNZvk81Ep8HqA48Vm9Fo9JpdN&#10;p9GCdU+NZhrEq7AKIKmNoldsOdwmt1JhNvQNv9RweFw+JxeNx+FeCfelloeRz+h0el0+p1bjAYA/&#10;4EAIJBYNB4RCYVC4ZDYdD4hEYlE4pFYtF4xGY1G45HY9H5BIZFI5JJZNJ5RKZVK5ZCnyawODHYlG&#10;qqTKJpbOZAWCaPnM8YMVkCojYQRBOpMHqU46ZAn/SKhUalU6pVatV6xWa1W65XY6JLA3bFXoyqLM&#10;K7RCEla03bSLb0dcZGG7oDbsBLxZL1e75fb9f8BgcFg8JhcNJyfiVli6dh8dj8hkclk8plctl8xO&#10;sbmc5nc9n9BodFo8nL5jM5rN9JD32sj6XimhlQ/H9DA6QjQz16lwnjqUHqY483q+JxeNx+RyeVBz&#10;DzVBz8eSOki+pDkp10z2SV20T3ZGGvAEvFy/J5fN5/R6fV64diSfi1lw/Z8/p9ft9/x+cHAQgD/g&#10;QAgkFg0HhEJhULhkNh0PiERiUTikVi0XjEZjUbjkdj0fkEhkUjkklk0nlEplUrlkKfJrA4MdiUaq&#10;pMomls5i7pZynDAzLUFLJuOwoCYLgjrTZ/SjkggmKyRbKpN06kAerDjrUCf9Wr1fsFhsVjslls1n&#10;tFptVri7ytwQuFctkNKl1P93iKcvSRvhJvyKwEjC+DCuFueHxGJxWLxmNx2PyGRyWTqxPyyyzFyy&#10;mbzmdz2f0Gh0Wj0mlnOa02p1Wr1mt12v2Gfl8xmc1m+xhj7TZaERmVDnRLEd52HQNhDraqtGAsKj&#10;sDAofLna+TrAerTj1G47Xb7nd73f7Zm8Sb8mcYHnCfpiKn9iG9xB+CS+UgAv1CP3C358H7/n9/z/&#10;wBAMBI6ywnswWTswHBUFwZBsHQfCDOoCgD/gQAgkFg0HhEJhULhkNh0PiERiUTikVi0XjEZjUbjk&#10;dj0fkEhkUjkklk0nlEplUrlktl0viDvMQoCSfdokf7rbcwj4enzjoECf88olFo1HpFJpVLplNp1P&#10;qFLJtTWlVqMWHdZTFbiKtryAsAzsSgskgAlnFFpq9rtltt1vuFxuVzul1u13pZPvSyvlCvF/wGBw&#10;WDwmFw2HxGJl9+xWNx2PyGRyWTymVy0ZfLlYQpDg/ewsILoaa+u8+D1AceMy+r1mt12v2GEcWzD+&#10;1w1nAjP3URVm9QO/EvBV3DkAD4wp5Gx5XL5nN53P6HRjt6J98WWq6XZ7Xb7nd73fukBAgD/gQAgk&#10;Fg0HhEJhULhkNh0PiERiUTikVi0XjEZjUbjkdj0fkEhkUjkklk0nlEplUriK7U6kFBVLAdAgElkU&#10;f7+frFTiiBxmMIum8sf78fj9dbCSIaIZ0AIBCimcLrmcqf1XrEgENbcldgT/odhsVjslls1ntFpt&#10;Vrtltt0goz8Atzt8ead3iKlvSIvgmvytwEjFmDuuFw2HxGJxWLxmNx2PyGRyURJ+VWWXfeZkc1m2&#10;Tz2f0Gh0Wj0ml02n1EWr+p1mt12v2Gx2Wztq7RxlIx2UQlGI8bTLXtqc62PowLiOdTvFLRf7MoWl&#10;cqoCYcLLug4wJZ/Z60QEsCXfd/hk2r2nl83n9Hp9XpBPtfHv0ZK+R4+gR+0OTP5Sn7G/9Tj/pGFU&#10;BAFAj1wNA8EQTBUFwZBq2sqJ7LlkkcCAEesLgRDMHQ3DkOw9D8QRCuqAgIA/4EAIJBYNB4RCYVC4&#10;ZDYdD4hEYlE4pFYtF4xGY1G45HY9H5BIZFI5JJZNJ5RKZVK4k+HeqE2giybkgAAEAxyOBwdlIsCg&#10;IQpJ349jUQiOw2+y2o5HyAA2RGCvU6PhOHpZV3w6mQzG0/II82yvCUZECCg+PG04GGG5Q6rc2rhI&#10;Cnc7c6oE/6veb1e75fb9f8BgcFg8JhcNLBviWVi8PFlDj4KMslEUplUzlyHmUhm5GKs8AtBjdFo9&#10;JpdNp9RqdVq9Zrddr5GT9kstow9tIALucSN9hvd9v+BweFw+JxeNx5Hd+Ry+Zzedz+h0elrni42a&#10;pkQcDUlmJBwyUC2QgXBBuYkIbSEIIg8UYbzW0HaAHW1mCume5IQikusjKYiaCADOmg5hE8NofjGS&#10;gSjKWBsE0J4BNaD0JHHCjlQFC8MQzDUNw5DAAw+4BgxECUSIoSsTkxFIkxWRUWpADkYAdGTQQhDs&#10;bRvHEcx1HceR60jZCe2hZQtH0iyNI8kSTJUlwugIgD/gQAgkFg0HhEJhULhkNh0PiERiUTikVi0X&#10;jEZjUbjkdj0fkEhkUjkklk0nlEplUrjzeXKFU6sRZ8TjxkoMFJRO5bGZxOx7BYFllDi76cTHA4fH&#10;QLCJJdzsWwGAVEjgeqzjrECf9Urldr1fsFhsVjslls1ntFphdYcdWD1qhxvuRkukXTd3SV5JF7Rd&#10;9kAawASwVwwmFw2HxGJxWLxmNx2PyGRhxPyiyy1ayWZzWbzmdz2f0Gh0WjqmY0mn1Gp1Wr1mt12K&#10;XKcRKsZLcdjeZawXzRh4NERdK5CA4ABhnRSPGgR1T7eStUCpd4DApeL5eAwDqcKezdYILEhAplOq&#10;FSxlutmm1/p9Xr9nt92jPXxQ/zxbT+0aVH5Qv7IP9vJJI6A8BBLAj3wNA8EQTBUFwZBrEMoJ7LFk&#10;9EHQrC0LwxDMNQ20iAiAP+BACCQWDQeEQmFQuGQ2HQ+IRGJROKRWLReMRmNRuOR2PR+QSGRSOSSW&#10;TSeUSmVSuWS2XSh3mULhJOOwCqRpuctioJwp9rBEl8onhTh0bI5vsk4gOXxwPU9x1GBP+m1WrVes&#10;VmtVuuV2vV+wWGrOCyJ2zIS0WKFmG2HK3RdX3E/XMZ3VQXeOga9Ca+Wq/X/AYHBYPCYXDYfEYnFY&#10;uLk/HLLIVPGZPKZXLZfMZnNZvOZ2X5LPaHRaPSaXTafUanVQdvLpBiMjn6CpZcschiAJQVPnwrIh&#10;VtEBAUMMN9OcdYqnh6ouPQavnc/odHpdPAOrrBfsYgF9tkd2Lq7wH/xCTyXFXx0CekUevqe33e/4&#10;fH5fP6VzHE/ILLm/X+f3/P/AEAwExCAggD/gQAgkFg0HhEJhULhkNh0PiERiUTikVi0XjEZjUbjk&#10;dj0fkEhkUjkklk0nlEplUrlktl0sVpkAxUTr7hwBAICMancCbK4dl8gD1DcdFgT/oNJpVLplNp1P&#10;qFRqVTqlVl84ANWhwCrjRr0XVFhQtjEllV9nkAstVatltt1vuFxuVzul1u13vF5jpPviyv1HvWBw&#10;WDwmFw2HxGJxWLl+AxmPyGRyWTymVy2XzEKgT+dGdHwyEbcdD4gpIMqYUKHLIWCYOwVDD1FceOzO&#10;12233G53VaDW9c+/uaP4Q54gL40UTnJSPLGnNT/Pjoj6QI6lY3fX7HZ7Xb7nd71TvhPvyy2nf83n&#10;9Hp9Xr9l2gKAP+BACCQWDQeEQmFQuGQ2HQ+IRGJROKRWLReMRmNRuOR2PR+QSGRSOSSWTSeUSmVS&#10;uWS2XS+YTGEB6aOObQJ/zKdTueT2fT+gUGhUOiUWjQ0FUl70ujwljU8IVF+1OKJWrJisEGtJKuR0&#10;RV+kgqm2OyWWzWe0Wm1Wu2W23W+4QUn3NZXWcXG8Xm9Xu+X2/X/AYHBRe74PDYfEYnFYvGY3HY/A&#10;zQPTZx4XIZfMZnNZvOSsHZ956G0aF55Spv2q1esEfWIzXRoEbEL7MG7XO7fcbndbveb3fTK5k+6r&#10;LLb/jcfkcnlcvmUGAoA/4EAIJBYNB4RCYVC4ZDYdD4hEYlE4pFYtF4xGY1G45HY9H5BIZFI5JJZN&#10;J5RKZVK5ZLZdL5hMYQHpo45tAn/Mp1O55PZ9P6BQaFQ6JRaNBzjSUhS6PBkpTzXUWtU39VYonKwk&#10;a0R64jK9HQ7YQfY6bZbNZ7RabVa7Zbbdb7hcblCyfdVld5xc71e75fb9f8BgcFg8JF7zhcRicVi8&#10;Zjcdj8hkcHNA9NnHh8lmc1m85nc9JXZoQro7POH7p2vqYup9YhtcQdgktlGgTtRHt8/ud1u95vd9&#10;v+BQrqT7ussxweRyeVy+ZzedQYCAgD/gQAgkFg0HhEJhULhkNh0PiERiUTikVi0XjEZjUbjkdj0f&#10;kEhkUjkklk0nlEplUrlktl0vmExhAemjjm0Cf8ynU7nk9n0/oFBoVDolForppAYpVGhT7pzYqEXV&#10;9TP1VGlXT9ZjQIrgkr1MsFhsVjslls1ntFptVrtltkZPuCyuU4t11u13vF5vV7vl9v1/kd0wGDwm&#10;Fw2HxGJxWLxmMmgemzjwWNymVy2XzGZkzuzgTz1mOehMGjqVUqoj1Cw1UaA2tE2vzWx2Wz2m1223&#10;3FpuBPuSyye54HB4XD4nF41hgICAP+BACCQWDQeEQmFQuGQ2HQ+IRGJROKRWLReMRmNRuOR2PR+Q&#10;SGRSOSSWTSeUSmVSuIv19vp9Px+yyGAECAgEAUAzSeT2fRIPUFx0OBP+f0ekUmlUumU2nU+oVGpV&#10;OEzB9AesVSFASuM+vRdVWFB2MRWVY2eNCi1VwCVq3W+4XG5XO6XW7Xe8Xm9XuUk+/LLAUW+YPCYX&#10;DYfEYnFYvGY2R4LHZHJZPKZXLZfMShdo4ykY5pylBQOHd1ONETvM5agh6huPIanYbHZbPabWVAvc&#10;PbdXRv716b+KJ3hJDiDLjKHkR0V8sA83bc/odHpdPqdXrYm/E/ALLX9fvd/weHxePyXeAoA/4EAI&#10;JBYNB4RCYVC4ZDYdD4hEYlE4pFYtF4xGY1G45HY9H5BIZFI5JJZNJ5RKZVK4iu0cZSMc05LIWFA4&#10;d3U40QAZpPZ9P4kHqE46JAn/QKRSaVS6ZTadT6hUalU6pBjtV0XWarCmpXaNFEvYUtYx9ZUrZ40I&#10;7UCbZW7db7hcblc7pdbtd7xeb1e58T78ssBX75g8JhcNh8RicVi8ZjZFgsdkclk8plctl8xT1uhz&#10;OWD0mnkAA+iFSiiGOCYNA8CoU7VuqlcezUZme8wibkotUiZRzmd8AKEHqI48hv+Nx+RyeVy4+Aed&#10;dGl0edPInZ0qmOwR+0jO5FwX3wt4e+C+Z5fN5/R6fV6/Zib8T8AsuL7fp9ft9/x+f1boCIA/4EAI&#10;JBYNB4RCYVC4ZDYdD4hEYlE4pFYtF4xGY1G45HY9H5BIZFI5JJZNJ5RKZVK5C72aIQ+NHA8w+omc&#10;xC6MQ5FHe3V6QxuRGe9w0yXG5RsEpZS6ZTYwHqg46lAn/TqtV6xWa1W65Xa9X7BYbFDj/ZUxZ3Va&#10;bHBUNbTRb7S6n3c4inLskbwR70jL5GhZf7XgcFg8JhcNh8RicVi8ZjcdiCfkVlk6pj8tl8xmc1m8&#10;5nc9n9BTcrodJpdNp9RqdVq8Cx0KRR0fF4Tj2plihCzGmKnzgPDEkRwfGGxkGPADrNZUA9UnHo+R&#10;z+h0el0+pInb11D2Tn28KCu83/B13a/fJEVR50L6SD60l7YuC/gFPkDfp1ft9/x+f1+/5/fwyIns&#10;mWTnP9AsDQPBEEwVBbMoCIA/4EAIJBYNB4RCYVC4ZDYdD4hEYlE4pFYtF4xGY1G45HY9H5BIZFI5&#10;JJZNJ5RKZVK5AgBWH0C1nElV+4DUQA/GnKyVIHBwXQoHDu6nGiADLKRSaVFg9TXHT4E/6XU6pVat&#10;V6xWa1W65Xa9X4K6bEGLJYIWELQ6rU2bZFFfbz9cRrc09dYuCbwI71Zr5fb9f8BgcFg8JhcNh8Ri&#10;cST8YssdUcVkclk8plctl8xmc1m6VkM5n9BodFo9JpdNfEKMxAfGc4Uiu26biIIo04GEnBCPzKFB&#10;IfXU20FR9PpqaHqe489w+Vy+Zzedz4+Aelgwd1Xf12t2Yose4fO9ehGsPFFwN5RN5+h6fV6/Z7fd&#10;7/h8YLjCfjllyfl+f1+/5/f8/7DICIA/4EAIJBYNB4RCYVC4ZDYdD4hEYlE4pFYtF4xGY1G45HY9&#10;H5BIZFI5JJZNJ5RKZVK5AxUELh4f2mUD2qVchCsAYw/k+cCCYkiwg+emA4EKP5ZSaVS4uHqc46hA&#10;n/TKpVatV6xWa1W65Xa9X7AjbEdLJYISBbQ+bU1bZFFZb0DcRBc1ndYuAbwK71Zr5fb9f8BgcFg8&#10;JhcNh8RicVFyfjVlj6li8lk8plctl8xmc1m85S8jndBodFo9JpdNp78+20JgoJ229AMf1i1EATBL&#10;FGcqD0OCyh32Cw81nc4RSBtRxwBTg9UHHn+Rz+h0el0+pFbxOsG9O04e4/u9EVB4bEjRf5VJ54uK&#10;fUA/Z1fd7/h8fl8/p9frjSfj1lzvt/f8/8AQDAUBsOgIgD/gQAgkFg0HhEJhULhkNh0PiERiUTik&#10;Vi0XjEZjUbjkdj0fkEhkUjkklk0nlEplUrkaxP5BKCCYAAAoNFwuGqLWi9IwYhTUUw0LiAabRbb6&#10;ghZSLKUxuGssqFRqUaD1VcdXgT/qdbrldr1fsFhsVjslls1kDFpdNrs8JtbpANxt8RTF1St3Ht5S&#10;17i4lvwHwFtwWDwmFw2HxGJxWLxmNx2PyEdJ+TWWVrORzGZzWbzmdz2f0Gh0VSy+j02n1Gp1Wr1m&#10;txD3WCHM5RPSjjRvTjESBjHeu30Iqoeq7j0u/43H5HJ5XLh4c5zl6GHc/TfvVd/XiKX7V7SxF7yO&#10;8EXEXjBXl5nn9Hp9Xr9nt93vg+TJ+VWXF+H3/H5/X7/n9wsBgD/gQAgkFg0HhEJhULhkNh0PiERi&#10;UTikVi0XjEZjUbjkdj0fkEhkUjkklk0nlEplUrlLoazCUq3YixRh7YbohQXHKEOpTJhYNQvDYJll&#10;Fo1HkAepTjpkCf9IqFRqVTqlVq1XrFZrVbqYYrzpsFchLssj6szttERTdrSVtI9vRlxi4iugKu1i&#10;vF5vV7vl9v1/wGBwWDwmFw0jJ+JWWLp2Hx2PyGRyWTymVy2XzFHxuZzmdz2f0Gh0Wj0ml00NpQep&#10;jjzen12v2Gx2Wwfm1CO3em5vQI3jx3z24Dk4URU/FQ3HIPJtqSigO5wU6F2BWz6nV63X7HZ7Xb7k&#10;NxJPxay1vd8nl83n9Hp9V7gIgD/gQAgkFg0HhEJhULhkNh0PiERiUTikVi0XjEZjUbjkdj0fkEhk&#10;Ujkklk0nlEplUrlktl0vmExhAemjjm0Cf8ynU7nk9n0/oFBoVDolFiLzpAOpVGhRbpyXqDhqURWF&#10;VPtXG1ZTtbigLrwhsFMsVjslls1ntFptVrtltt1vuEMJ9zWV1nFxvF5vV7vl9v1/wGBwUXu+Dw2H&#10;xGJxWLxmNnz2d7nbjjaxvF5EYEHbLoegmC4LKhSLZuQqDHIpEQFx2rg00D02ceF1mz2m1223w1Ie&#10;dKB1oGu/X3BcHDiN1WR75Al5Su5kUA/P5Ql3HT6nV63X7HZ7XbuV0u0D7nh8Xj8nl83nocBAgD/g&#10;QAgkFg0HhEJhULhkNh0PiERiUTikVi0XjEZjUbjkdj0fkEhkUjkklk0nlEplUrkzhWqEEBMPsObL&#10;oegmC7wHIXDjIdQAEQ9KzWXypA4EllJpVLjYepzjqECf9MqlVq1XrFZrVbrldr1flCtsRUslghIE&#10;tD4tTXtkRV1vP9xEFzWd1igHvAlvVmvl9v1/wGBwWDwmFw2HxGJxVVJ+NWWPqWLyWTymVy2XzGZz&#10;WbzlLyOd0Gh0Wj0ml02nwDnWx8D5NQr7fwACIsIjcYKaNATESrgk1m4XBKbL5FMyiX0FGBESLPXZ&#10;u1HPgtOD1Qcef6HX7HZ7Xb66g7xh8GEeXjcPliKj9CK9Qr9io90UFPxAfz7n1+33/H5/X7/n9kzG&#10;iex5ZOs/0CwNA8EQTBUFsOgIgD/gQAgkFg0HhEJhULhkNh0PiERiUTikVi0XjEZjUbjkdj0fkEhk&#10;Ujkklk0nlEplUrkTnGAXD7RdT7PqqaKCKougjwLoBCKkgjZdD0EwXBcFdDEToZHpkAAECSucLtKI&#10;allXrFZjAerjjr0Cf9asVjslls1ntFptVrtltktcD1ecdugx2uyJvDUvURTV9Sd/HeBTGDigmwwG&#10;xF0xWLxmNx2PyGRyWTymVy2XzFpJ+bWWdsGZ0Gh0Wj0ml02n1Gp1VZz+r12v2Gx2Wz2m1xbWSpFF&#10;ZsXgoKSAaCtP4Hg08n1AAFColGhCjOo/LyMYQsQTIaZ9G+27VwuWt7Xf8Hh8Xj8CO8xz9GPc3rDP&#10;tbfvfPxh2DTCV+xD/CQ/UUEn9BD/vJAMBQHAkCwNA8EQSs7NiezpZO9BUIwlCcKQrC0LtGgIgD/g&#10;QAgkFg0HhEJhULhkNh0PiERiUTikVi0XjEZjUbjkdj0fkEhkUjkklk0nlEplUrkCPIAhOTBcCLW7&#10;ZOhIE0HeBdAIRUkEbLoegmC4LhDfYKZERANAVGSHdLNPABllVq1XiwerTjrkCf9YsFhsVjslls1n&#10;tFptVrjgatznuFshJ1uiKuzbvD5vUOTl9SN/IuBR2DigkwwIxFyxWLxmNx2PyGRyWTymVy2XzFyJ&#10;+bWWdr2Z0Gh0Wj0ml02n1Gp1VXz+r12v2Gx2Wz2m1xaAFYfQLWcSVX7gNRAD86nk+oFColGg7lZK&#10;kDg4LoUDh3dTjRFU221rQerjj1vZ8Hh8Xj8mwf3nCPpeXryVevDbvT5hym+iH+xC/F/SMUEv9A7/&#10;vLAMBQHAkCwNA8EQStbNiezpZO/BUIwlCcKQrC0LtGgIgD/gQAgkFg0HhEJhULhkNh0PiERiUTik&#10;Vi0XjEZjUbjkdj0fkEhkUjkklk0nlEplUrkCjLglLylbh5UrLQxaGkHeBdAIRUkEbLoegmC4LhDO&#10;VZ+GZWQYZLimcqjLIBllVq1XiwerTjrkCf9YsFhsVjslls1ntFptVriyttxUuFshIFujwuzivD8v&#10;UOWN9Pl/G+BTmDiINwwfxFyxWLxmNx2PyGRyWTymVy2XzGSJ+bWWdr2Z0Gh0Wj0ml02n1Gp1VXz+&#10;r12v2Gx2Wz2m1xbnVxpDpTTAsLiIZijO4Eg07ns/AFBodFgz8ep5J4qRC2cheVDjUJXDW27laD1c&#10;cet7nj8nl83n1bc9Ql9mPBPve3xa3zf31hyz/B6/Qm/luVqIgXAIQwG9ECwNA8EQTBUFwZBrIM2J&#10;7Olk8UHQrC0LwxDMNQ20aAiAP+BACCQWDQeEQmFQuGQ2HQ+IRGJROKRWLReMRmNRuOR2PR+QSGRS&#10;OSSWTSeUSmVSuROMXBMQNN3P43KVnJEtDGCPAugEIqSCNl0PQTBcFgB+vpVH8vldCqgBA8St94No&#10;PSysVmtRkPV1x1+BP+t2OyWWzWe0Wm1Wu2W23RB93EDXO3wkC3d83lq3uIrC/H3AV0PLXCREF4cQ&#10;4m64vGY3HY/IZHJZPKZXLZfMZnMk/OLLPWHNaHRaPSaXTafUanVautaDWa/YbHZbPabXbY9vqo3C&#10;IrpMAAICA4WER4tFTz2f0GhgxlIMUlpJPJ6PeCmNRttOFwSbfuQXBV9x67u+PyeXzefRgz1PX2ZB&#10;6e8BfFu/OHKX7Ij8Cn9Kr+REHP+wT0QFAcCQLA0DwRBMFMazgns8WTxQXCUJwpCsLQvDDLICgD/g&#10;QAgkFg0HhEJhULhkNh0PiERiUTikVi0XjEZjUbjkdj0fkEhkUjkklk0nlEplUrkzhXCMEBJOsaNC&#10;cZCXMY3lk7nk9joeoDjoUCf8+o1HpFJpVLplNp1PqFRhqdqhkq1ShLkrQPrjgr0OTlhSNjHNlTVn&#10;iIUtQYtlYt1vuFxuVzul1u13vF5vV7vl9g5PwCywVEv2Fw2HxGJxWLxmNx2PkeEyGTymVy2XzGZz&#10;Vverpba8ZDNTpvLKzcMLDqRUqTH46HovEASzezhNAD1CceS2m73m932/uim4Rb4lzR3HMfJcXLhy&#10;Z5yU6BB6SS6kRDXXCXZ4Hb7nd73f8Hh8XjqWAJ+CWW68nr9nt93v+HxuMBCAP+BACCQWDQeEQmFQ&#10;uGQ2HQ+IRGJROKRWLReMRmNRuOR2PR+QSGRSOSSWTSeUSmVSuWS2XS+YTGEB6aOObQJ/zKdTueT2&#10;fT+gUGhUOiSlR0cvUmiwgx01G0+bOOHJyqJGrEWsI6tRETV0DV+l2GxWOyWWzWe0Wm1Wu2W23W+1&#10;E+5LK6Ti4Xe8Xm9Xu+X2/X/AYGR3bBYXDYfEYnFYvGUByK1du8pkUW43LSeaB6o4TL53PZ/QaGxj&#10;TSM3TWV46lxauHKbXIfYEHZJLaRET7cC7nRbveb3fb/gcHhcOyXIn3RZZzicvmc3nc/odGxwEIA/&#10;4EAIJBYNB4RCYVC4ZDYdD4hEYlE4pFYtF4xGY1G45HY9H5BIZFI5JJZNJ5RKZVK5Eww8AR844IdU&#10;krSGLg2Rx+N5ZPZ9P6BBw9Q3HRYE/6DSaVS6ZTadT6hUalU6SP6swqxVIS0a4Aq9DllYT3YxvZU5&#10;Z4iKrVXgFWrdb7hcblc7pdbtd7xeb1e75fYmT8BYVlR79hcNh8RicVi8Zjcdj5HhMhk8plctl8xm&#10;c1UJdMJlCwSe1iwyiGwWLxiKAJbc3rYlQw9RXHktdtdtt9xuam094Lt9cLY5uE6+JDlrxzxyRPy1&#10;ZzYcAegK+luup1et1+x2e12+5e8AT8FtO74/J5fN5/R6bjAQgD/gQAgkFg0HhEJhULhkNh0PiERi&#10;UTikVi0XjEZjUbjkdj0fkEhkUjkklk0nlEplUrkxnJQqVbGcbveL0hx6VbFORDFoRCINAUsoVDok&#10;iD1HcdJgT/otNp1PqFRqVTqlVq1XqL9rQErlYhQSsDssTXsj+s0LWVpPdrDltW9vhwDuQpuleu13&#10;vF5vV7vl9v1/wGBwWDwmFoRPxFpWVLw2Nx2PyGRyWTymVy2XomMzGbzmdz2f0Gh0WBf79fb0ez4W&#10;B4HBeSzWhgBAgLBYIJZ6VypPJF0e9hFHD1Jcea33F43H5HJrAM5j1515I/RXHTa3Vsz+han7SG7g&#10;l7yu8EOsASDXl5Xn9Hp9Xr9nt93vzmIJ+K4nw+33/H5/X7/mCgKAP+BACCQWDQeEQmFQuGQ2HQ+I&#10;RGJROKRWLReMRmNRuOR2PR+QSGRSOSSWTSeUSmVSuWQh/v5+NZrNh/sxJi0wpqGAMDjwgIdhLw4g&#10;GW0WjUeJB6lOOmQJ/0ioVGpVOqVWrVesVmtSYRV1v1+twlwWN82V9WeFp61I+2Da3J24Q4KXMJ3U&#10;C3ew3m9Xu+X2/X/AYHBYPCYXDYfER8n4tZY2nYnIZHJZPKZXLZfMZnNSPH5vPZ/QaHRaPSaXKs1i&#10;LpzuNqGctHNzQQKBw7upxoiiabR0oPUxx53dcHhcPicWoqfkInlNHmX5p88EdF8dOFprrJPsEDtd&#10;hJw4K98L+HjePyeXzef0en1evSYsn41ZcD2fP6fX7ff8fnCQEIA/4EAIJBYNB4RCYVC4ZDYdD4hE&#10;YlE4pFYtF4xGY1G45HY9H5BIZFI5JJZNJ5RKZVK5ZDm2tECkVw61kpUq43hCQoHDu6nGiADLaFQ6&#10;JEg9R3HSYE/6LTadT6hUalU6pVatV46Kq0165WIYzbAELE9rJC07Z0haSHa7SkIcFLgGLlXrpdbt&#10;d7xeb1e75fb9f8BgcFg5QT8MssRS8Ji8Zjcdj8hkclk8plZHistmc1m85nc9n9Be2yvlAsGO4T0f&#10;UA/qZCgYUzSaBwKyUdDWQdDuQBRw9SXHmN1weFw+JxZIm+QZuVf2hzQbz7I9oWpeoiOsQewku1Dg&#10;l3Q13+N4fF4/J5fN5/R6c3hifiFlwPV8fl8/p9ft97vAQIA/4EAIJBYNB4RCYVC4ZDYdD4hEYlE4&#10;pFYtF4xGY1G45HY9H5BIZFI5JJZNJ5RKZVK5MyV8s2syl0YjylIcQiUUR2VDUgjCRJZQaFQ5GHqM&#10;46RAn/RKZTadT6hUalU6pVatIFZWSrW6vEGTXwnYXvY4WsrMe7QOLUm7ZCwFbxVca7c7pdbtd7xe&#10;b1e75fb9f8BgcFdyfhbMsqVg8Vi8Zjcdj8hkclk8pQ8Tlcxmc1m85nc9n7uww8AR847cBhaMhcBy&#10;ejWWfB9oNlF6MHqQ48vs91u95vd9JH1wQVw37xb+3ORY3vC1tzTvzxR0VX07dcLlv+x2e12+53e9&#10;3/B3MKT8PufD5/R6fV6/Z7b/AYA/4EAIJBYNB4RCYVC4ZDYdD4hEYlE4pFYtF4xGY1G45HY9H5BI&#10;ZFI5JJZNJ5RKZVK5Eww8AR84wAAggFAmPSgjFkmy9LJ9P6BQYOHqI46NAn/QqVS6ZTadT6hUalU6&#10;pDn3VwNWarEghXWHX4WtLEebIG7MuLRCwDaxXba3b7hcblc7pdbtd7xeb1e75fb9TyfgVlg6Rf8N&#10;h8RicVi8Zjcdj8hI8Lkcplctl8xmc1m6iwzIfHWkj0SQOCQSAwDnNVIqIHqM48nq9ls9ptdtGwRu&#10;Xzu71WQMzOBa9TB1TxUJxxHyVhy4dbRXwtv0el0+p1et1+x2drgSfg1lse14fF4/J5fN57lAQIA/&#10;4EAIJBYNB4RCYVC4ZDYdD4hEYlE4pFYtF4xGY1G45HY9H5BIZFI5JJZNJ5RKZVK5GViGZ0gvUyGp&#10;ZNZtN5xDw9O3HPYE/5zQaFQ6JRaNR6RSaVS4WpqcW6hTIksaoIqtCE/WUdWxnXVBX4cKLEBLJUrN&#10;Z7RabVa7Zbbdb7hcblc7pdaST7wsr1P7tfb9f8BgcFg8JhcNh5HfMRi8Zjcdj8hkclRnUtDgGyak&#10;X4ABUxHazx2EgNk9JIZ2Hp648VpdZrddr9hFVTsyxtbpWU+NN1CE3vUlvx/wUpw7DY7LseRyeVy+&#10;Zzedz+hyrwT70stX0ex2e12+53e9aYCAgD/gQAgkFg0HhEJhULhkNh0PiERiUTikVi0XjEZjUbjk&#10;dj0fkEhkUjkklk0nlEplUrkCOH4hObCcATJJ2di2RMsnU7nk9hoeoDjoUCf8+o1HpFJpVLplNp1P&#10;qEIG9TZVVqMPSlZH9bhCdryQsBDsVgSELC9nCNpAlrq9tt1vuFxuVzul1u13vF5vV7vluJ9/WWBo&#10;l9wmFw2HxGJxWLxmNx0jwePyWTymVy2XzGZpaQIIhOLAcAAFxferRUAKzWpkdAD1CceR1Wx2Wz2m&#10;1iRn3Ca3V4R+9Im/hCm4SH4hB4yS5ELCnLCvNAfP23R6XT6nV63X7HZ7V/J+BWWw7Xh8Xj8nl83n&#10;uEBAgD/gQAgkFg0HhEJhULhkNh0PiERiUTikVi0XjEZjUbjkdj0fkEhkUjkklk0nlEplUrkLXVgS&#10;GZVd73ABqSy8SppIcsnk9n0/hQeoTjokCf9ApFJpVLplNp1PqFRqTAqhBq1ShourSlrkLWVfPdhH&#10;NjTVlhYTtAZtVYtltt1vuFxuVzul1u13vF5vV7vkOJ9/r6yo19wmFw2HxGJxWLxmNx0jwePyWTym&#10;Vy2XzGZqDXVRxIBnTLqeE0AAaTLHVoujIEAwaGYyDwBzWYoQeojjyOz3W73m930SaHBGPDurJ4wK&#10;5ELXHLOvNFXPVPRs9pte/63X7HZ7Xb7nd73fit/J+B3Pg83n9Hp9Xr9lwgKAP+BACCQWDQeEQmFQ&#10;uGQ2HQ+IRGJROKRWLReMRmNRuOR2PR+QSGRSOSSWTSeUSmVSuRMMPAEfOOShQOHd1ONEAGWTueT2&#10;LB6gOOhQJ/z6jUekUmlUumU2nU+oQh0VMM1Wow1xVl41uFrWvHiwBqxLmyQsKWcMWmr2u2W23W+4&#10;XG5XO6XW7Xe8Xm9XuKE+/LLAUS+YPCYXDYfEYnFYvGY2R4LHZHJZPKZXLZfMU6XTCZSSaTacTrM5&#10;agB6hOPIaPVavWa3XQx1bEL7O6PfbNzcQtW7tAb0P79acGFhbicXX8fkcnlcvmc3nc/oRy/E/ALL&#10;U9Hsdntdvud3vW+AgIA/4EAIJBYNB4RCYVC4ZDYdD4hEYlE4pFYtF4xGY1G45HY9H5BIZFI5JJZN&#10;J5RKZVK5ZLZdL5hMYQHpo45tAn/Mp1O55PZ9P6BQaFQ5QAaNRISN6UoKY/KdC1DUUZUxlVaioYWG&#10;K0FK5SK9X7BYbFY7JZbNZ7RabVa7ZbbdCCfcVlc5xb7td7xeb1e75fb9f8BF7rgcJhcNh8RicVi8&#10;Zjb/NA9NnHg8dlctl8xjhxm2TnbAuNAR9E3tI9tNCE5qUjqx5rUvr6zW67mdptdtt9xud1u95vYt&#10;cSfc1llN9xeNx+RyeVy6DASAP+BACCQWDQeEQmFQuGQ2HQ+IRGJROKRWLReMRmNRuOR2PR+QSGRS&#10;OSSWTSeUSmVSuWQR4JYzHZoQdBoxJhcHAdNJ1UFoxlgGS2hUOiR4PUdx0mBP+i02nU+oVGpVOqVW&#10;rS0iVle1urwdA18/WFwWN6WWEJ20JC1EK2JG3QsUXECXOu3W7Xe8Xm9Xu+X2/X/AYHBYPCYWQE/E&#10;LLFUvDY3HY/IZHJZPKZXLZeR4zMZvOZ3PZ/QaHRV16uBkHbUJZVsOFtl0PQTBd/EAQA5gu8SIpLI&#10;w6lsn6PgQajh6kuPNcHkcnlcvgknnLjoXgmdNZ9Vw9d59mEKXuIjvEDwJPxQgBeUVefmen1ev2e3&#10;3e/4fH5SvEE/FLLj/P9fv+f3/P/AC8oCgD/gQAgkFg0HhEJhULhkNh0PiERiUTikVi0XjEZjUbjk&#10;dj0fkEhkUjkklk0nlEplUrkb2cjOHY4GbQcoAAwQDRTJI6Y6nVjggjZdD0EwXfJeGQrUbPdEFM6V&#10;aqYNQqllVq1XjQerTjrkCf9YsFhsVjslls1ntFpsJGti7t1qhbCuVaDzzu0IWd5PV7HF9Td/hAEw&#10;Qowlww2HxGJxWLxmNx2PyGRyWTymVy1qJ+ZWWbr2Xz2f0Gh0Wj0ml02n1FXzup1mt12v2Gx2Wzxb&#10;5IQsDy/arqGxfQbJUB8gjwLoBCKkoNDooLgqhPZSMCGV4ACIjdDmbgXBG07gAulccer7vj8nl83d&#10;HXpY/rxrO9wR+D0+UIXH1Ov3Ff5VH7hAD/wUwA88BQHAkCwNA8EQTBUFrgzIns2WTxQZCcKQrC0L&#10;wxDLJoCAgD/gQAgkFg0HhEJhULhkNh0PiERiUTikVi0XjEZjUbjkdj0fkEhkUjkklk0nlEplUrkD&#10;5XZ3BBGRQGFBac7XUoSgzwLoBCKkgjZdD0EwXBcIPhJBSFXD3JSYba1M4kllVq1Xi4erTjrkCf9Y&#10;sFhsVjslls1ntFplgotjZt1qhbfuT8uj4u0IW95O17DF9Xd/hACwQqwlww2HxGJxWLxmNx2PyGRy&#10;WTymVy2KJ+ZWWbr2Xz2f0Gh0Wj0ml02n1FXzup1mt12v2Gx2WzxKjLglLylbh+VbPQJUGEHnk+oA&#10;AoVEo0Ia64RgqJJ1DBQTjmV5jAO02laD1ccer7Hf8Hh8XYCPleHnyDY9T79kIV/vP3xDnzvK3hYr&#10;/AB/Xj/n9/z/wBAMBQHAkCsmzIns2WTvQNBsHQfCEIwlCbQoCIA/4EAIJBYNB4RCYVC4ZDYdD4hE&#10;YlE4pFYtF4xGY1G45HY9H5BIZFI5JJZNJ5RKZVK5AgBWH0C1nElV+4DUQA/B3gXQCEVJBGy6HoJg&#10;uC4Q5WSpA4OC6FA4d3U40QAZZVatV4sHq0465An/WLBYbFY7JZbNZ7RaZG1rYTbc3rhaodXmpdYQ&#10;o7wir0L74pL9CxTgQHg7lhcNh8RicVi8Zjcdj8hkclk8plcYT8wss1Xstnc9n9BodFo9JpdNp6vn&#10;NRq9Zrddr9hsdliEyThGaFm3kKsWoeicK51PJ9QKFRKNB22vUmJiIbgsQkk6F6baps9lWg9XHHqu&#10;t3e93/Bq2J4x75ckovQMfVCE77Uh7x38Ux88BgsJ4fx+f1+/5/f8/8AQCzrMCezRZO5AUEwVBcGQ&#10;bB0HtAgIgD/gQAgkFg0HhEJhULhkNh0PiERiUTikVi0XjEZjUbjkdj0fkEhkUjkklk0nlEplUrkD&#10;JQ5GHB6XZNPSlWSFLUHeBdAIRUkEbLoegmC4LhCeN47MaSYw7RrSYhyFssqlVq0XD1ZcdbgT/q9f&#10;sFhsVjslls1ntEgANrtMOHFvOFxFdzo6eTyPvBBvSSvkIDV/CGBAWDtuFw2HxGJxWLxmNx2PyGRy&#10;WTymVyRPzCyzVdy2dz2f0Gh0Wj0ml02nq2c1Gr1mt12v2Gx2WJeDBDoYIDkBQrWTGYBNFAUgk7ns&#10;/AFBodFgrcXaWHBGNbtAwWXjodJDCOz7QArIerbj1Xb8Xj8nl0JK9C39WMHntXXvbvxhCm+iH+xA&#10;/CT/UIDH9Cj/vNAMBQHAkCwNA8EQTBTLMwJ7NFk8MFwlCcKQrC0LwwySAoA/4EAIJBYNB4RCYVC4&#10;ZDYdD4hEYlE4pFYtF4xGY1G45HY9H5BIZFI5JJZNJ5RKZVK5GnDSRDKmF6AA6NVEkUGXSiNy6AQi&#10;pII2XQ9A4+WsrVInS8e0zBR0XkoxVCa5ZVatV40Hq0465An/WLBYbFY7JZbNZ7RaY0R7YurdaoWO&#10;Lkv7o3LtCFneT1exzfU1f4QFsFg7hhcNh8RicVi8Zjcdj8hkclk8plctByfmVlm69l89n9BodFo9&#10;JpdNp9RI87qdZrddr9hsdls8KgjAOj+oWPWSOaHCuEvtOFBq0Hq449Xw+Vy+ZzcgUegsOlj1b1RN&#10;14Que0dO4K+8qPBCAv4wr5ed5/R6fV6/Z7fd7/hkcyT82suT8fx+f1+/5/f8xSAggD/gQAgkFg0H&#10;hEJhULhkNh0PiERiUTikVi0XjEZjUbjkdj0fkEhkUjkklk0nlEplUrlLhYCWHhdQzwdLlej7hYEC&#10;4bDBiRCvQxcGksolFo0gD1JcdLgT/o9PqFRqVTqlVq1XrEUpbjpIerMOX9hCljhC5sx0tAXtS8tk&#10;IDFvsYUr9zul1u13vF5vV7vl9v1/wGBwWDwkNJ+HWWJpuFxmNx2PyGRyWTymVy0jxeXzWbzmdz2f&#10;0Ghvb/fz+p0NAIBAWp0WthtdreZ12z2m1214Ce5d27vrZ3z64EIxKyPfFt4YXfJhAa5gS5236HR6&#10;XT6nV63X7HZwuHJ/D2Xa8Hh8Xj8nl814gICAP+BACCQWDQeEQmFQuGQ2HQ+IRGJROKRWLReMRmNR&#10;uOR2PR+QSGRSOSSWTSeUSmVSuWS2XS+YTGEB6aOObQJ/zKdTueT2fT+gUGhTIQ0VwUehw1sUt902&#10;EKWoIipCyqKerQgOVkIVuk12vV+wWGxWOyWWzWe0Wm1Wu2W22E+4LK5Ti3XW7Xe8Xm9Xu+X2/X+R&#10;3TAYPCYXDYfEYnFXZolYhHF2QQKDMnKpFnDF5mEzQPTZx4LNaHRaPSUMb6dlamzMDWBPXQhP7FHb&#10;Mc7VNbesVquaXeb3fb/gcHhcPicW83An3JZaDjc3nc/odHpdOwwEgD/gQAgkFg0HhEJhULhkNh0P&#10;iERiUTikVi0XjEZjUbjkdj0fkEhkUjkklk0nlEplUrkyQPZhSqaUBAR7XTZcFEFdK8RAiJR5ez7h&#10;INDAiSiyZZeGoSllNp1PjQeqTjqkCf9QrFZrVbrldr1fsFhhDQsgxs1ihyttQmtkIT9vR1xH9zSl&#10;1hAbvARvVovl9v1/wGBwWDwmFw2HxGJxWLxmNjJPyCyyVWx2Vy2XzGZzWbzmdz2fkeU0Gj0ml02n&#10;1Gp1VhPBOFCJWbZgpDNKnXiWLD+fDxEoNCTefj+AAUGZ3NRLcTDWCnX7SCAgIjfb67CGr61SD1Uc&#10;ei63d73f8FiZXjG/lwyj9Aw9UIUvtRHvuY/uqUgoE+wo/Hh/X7/n9/z/wBAMBQG8DICeyRZO5AkF&#10;wZBsHQfCEIsSgICAP+BACCQWDQeEQmFQuGQ2HQ+IRGJROKRWLReMRmNRuOR2PR+QSGRSOSSWTSeU&#10;SmVSuQulVBMMFd3AAKm1JpNJGwrwV5N5WhERlR/QRXNFzlEXBiCPQ/kwXoJauY/sZ1oAcgyWVmtV&#10;uLh6vOOwQJ/1yyWWzWe0Wm1Wu2W1mW8a3G2w9VXUU3eELO9Hq+Dm/JrAQUC4MT4W54fEYnFYvGY3&#10;HY/IZHJZPKZXLZfMWgn5tZZ2xZnQaHRaPSaXTafUanVVvP6vXa/YbHZbPabXFrs7ikjIpsF9FrZQ&#10;HQkwd/LY3iolpJsgAGENyuteBoEQZtr1JCYiG8MFBOOZXmMA7bbV4PWBx63xen1ev2W1q+8WfHJL&#10;H6DP7O/8QVdfs5/0Wv+U0AsEwjDPbA0DwRBMFQXBkGwdB8IIOzYns6WT0QjDEMw1DcOQ7DzKoCCA&#10;P+BACCQWDQeEQmFQuGQ2HQ+IRGJROKRWLReMRmNRuOR2PR+QSGRSOSSWTSeUSmVSuQIAVh9AtZxJ&#10;VfuA1EAPwZ7uUXAoONOCAovKF6qEvQhyslSBwcF0KBw7upxogAyyrVesRYPVtx12BP+s2GxWOyWW&#10;zWe0WmyOa2Bu3WqHha5Mu6PK7QVd3k5XsM31dX+CgPBCnCXDDYfEYnFYvGY3HY/IZHJZPKZXLZe4&#10;E/NLLOV/MZ/QaHRaPSaXTafUamsZ7Va3Xa/YbHZbPaYqXTCZTSbTiCvBvMgIiMcwVNNl0GUTBekU&#10;qmU6oVKqbXa1sPV1x6zpdntdvuWcA9/KN/xPTyQVa+c8em5BZe+2ECz4d35fP6fX7ff8fn9fv+Q7&#10;NCezhZOw/sCQLA0DwRBMFMogIIA/4EAIJBYNB4RCYVC4ZDYdD4hEYlE4pFYtF4xGY1G45HY9H5BI&#10;ZFI5JJZNJ5RKZVK5Avz2KiEhmubEuwUmaB9BWUlSuNzYqoK3HY9xGEwRCF4kjERTenw2cly40aRg&#10;DLKtV6xFg9W3HXYE/6zYbFY7JZbNZ7Raau+LYC7c/rhaoe2Lo+7tBVReULexTfVVf4QKsEAsJcsN&#10;h8RicVi8Zjcdj8hkclk8plctl8QT80ss5X8xn9BodFo9JpdNp9RqaxntVrddr9hsdls9pinw0kiF&#10;RecH4FA+uWY4BoAmaLRiNG87YIKju9mmiASAoM8muuBWOSS5HiCUSzncdhjR9rta2Hq649Z4/V6/&#10;Z7bCPfgxPljmB9Q593v+YKoP4jf8G8AE5ATAsGwr3QPBEEwVBcGQbB0HwhCKIM0J7OFk9MJQzDUN&#10;w5DsPQ+yiAiAP+BACCQWDQeEQmFQuGQ2HQ+IRGJROKRWLReMRmNRuOR2PR+QSGRSOSSWTSeUSmVS&#10;uRnAciFIshwQwCgpgNl4j8QgSCN48Fc0JRVLt6wQNC0yuVpJqWU2nU+NB6pOOqQJ/1CsVmtVuuV2&#10;vV+wStr2MVWWwwxaWkW2t5W2CqC4I25D66JW7QUBXkU3sA32z3/AYHBYPCYXDYfEYnFYvGY3HY/I&#10;Ycn5NZZWrZHMZnNZvOZ3PZ/QaHRU/L6PTafUanVavWa3EPNPoM2nE/KF4wQJhsiHlPpo5kUQwd5E&#10;AQA9guEACcgmZXLBMioHa7pQapB6qOPS9Ptdvud2UmrwJfxYRVeUc+d4emCqX2Ij3D/4JT5QUCfU&#10;Uffvfn9fv+f3/P/AEAwFAaHMmJ7Klk7MCQXBkGwdB8IQiwqAgIA/4EAIJBYNB4RCYVC4ZDYdD4hE&#10;YlE4pFYtF4xGY1G45HY9H5BIZFI5JJZNJ5RKZVK5ZFEuhTgFiSeCmMgxLZxOZ1HA9PXHP4E/53Q6&#10;JRaNR6RSaVS48cackKhTIQLKouKs76xBVjWz5XRzX01YYKGrIErNUrRabVa7Zbbdb7hcblc7pdbt&#10;d7xeaWT74sr9Qb1gcFg8JhcNh8RicVi5HgMZj8hkclk8plctl8xBWUx2G9Hu+4KBggGR4MhThJ6H&#10;p+48dmddr9hsY23dolNtUEhb3Ju6w74Ku+AcuELeIpuNY7LZ9ly+Zzedz+h0el0+p1YPfCffllre&#10;t3e93/B4fF46XASAP+BACCQWDQeEQmFQuGQ2HQ+IRGJROKRWLReMRmNRuOR2PR+QSGRSOSSWTSeU&#10;SmVSuWQR+OduuF7QsFBIRhkIy2dRd6OVqhkSjF6Pd9wwNjJxM5gB0LA2dyAPVFx1OBP+n1esVmtV&#10;uuV2vV+PumxBiyWCHoW0E61QVeW0428N3FcXOChy7BC8Wa9Xu+X2/X/AYHBYPCYXDYfEYnFYvGQc&#10;n49ZZGq43KZXLZfMZnNZvOZ3PSPJ5/RaPSaXTafUam9wJ/MpRnYcF9GxQ8KxrIUpCkBAHUvh1NoE&#10;hcTwYAgLdwZ/v5/VaCBMRv11tzj4ioh6puPQ6rtdvud2RAHwYLjAJJeUf+eCrf1Hb2BT3L/4QUP/&#10;MG/Xvff8fn9fv+f3/P/AEApMx4nsiWTswFBMFQXBkGwdB7EICIA/4EAIJBYNB4RCYVC4ZDYdD4hE&#10;YlE4pFYtF4xGY1G45HY9H5BIZFI5JJZNJ5RKZVK5K6CeKxQsms8Y0IyIYm4u07LJ5DVwgB2SUCxg&#10;ALzu5WGgg0DQNBXg7GSTgqOGGAACUU+31cYA/PY8HrA47FAn/XrNZ7RabVa7ZbbdJihcVjc7fDWz&#10;d31eYKqb4hL8J8ArMFBRBhQZh7ricVi8Zjcdj8hkclk8plctl8xmc1m5CT88stBZM5o9JpdNp9Rq&#10;dVq9Zra9otdsdls9ptdtt9xkTQSxQmVs2QAExksFglR0NRwFQPCXy7W8y2MsimTji6oIMSchGcsT&#10;3tHcYwoE088AQ1nQ8BSFOXCmisEEMCifwiSUw7FsZwFl7AHrE49g3MAQDAUBpIAMDMeBsEndBa7m&#10;yshRQgRcJBrChPQswjDMRAkNw5DsPQ/EEQxFEcSRKtrPCe0BZP/E0WxdF8YRjGUZtMgIgD/gQAgk&#10;Fg0HhEJhULhkNh0PiERiUTikVi0XjEZjUbjkdj0fkEhkUjkklk0nlEplUrkLYUYPFxeeQQGrAZi7&#10;H4eB8UdjdWo+EhMa4EBacaL0MYqllLg73YSkVriAQDKxWK4GAgChbgYqdEI8MgSMSudidKIBpkdD&#10;1rcdtgT/tNxuVzul1u13vF5kD8vgOvz3wF6g9rDzewzXxEFUGLRuNHuPS2RgodygPy2CzGZzWbzm&#10;dz2f0Gh0Wj0ml02n1Gp1UnJ+tWWvt+r2Wz2m12233G53W73lp2O94HB4XD4nF43HzqyNonJ6UbRq&#10;S6/SpoIEaW6NLhKOilDJiVjlTpTtHIhywQxQKJ7XaDZrkPgyCOnwltce/8n3/H5/UZPX9Q7/s8fU&#10;BGzAiClNA7/kOH0FkrBqCg3CAIwk/cKQrC0LwxDMNQ3DkOw8ubWie15ZPtD8TRPFEUxVFcWNOgKA&#10;P+BACCQWDQeEQmFQuGQ2HQ+IRGJROKRWLReMRmNRuOR2PR+QSGRSOSSWTSeUSmVSuQIAVh9AtZxJ&#10;VfuA1EAPxpyslSBwcF0KBw7upxogAyykRh2N1bj4SEp3DctuhkKSUmSsJ2tSaBP+k1+wWGxWOyWW&#10;zWeTty1CW2WiFhq4Lm5QVYXU+3cdXlM3uChm/BPAW7BYPCYXDYfEYnFYvGY3HY/IZHJZPKYkn5dZ&#10;ZmRg3OO7PATQZXRaPSaXTafUanVavWRSu63YbHZbPabXbbfJIkcCA8MlwolZtc7EwURpwsROiAem&#10;QKipAOlqn+j7iEvR0NgrEEUsZ2kBiOpfiyVr3yIjzSBh+l8+vX9T3e/4fGMu36BT7Yxp/mCrz+HH&#10;/BdABSwEgq4A0CUDvlBMFQXBkGwdB8IQjCUJsYy4nsyWQiQ0kAIw6VUPwpEMRRHEkSxNE6woCIA/&#10;4EAIJBYNB4RCYVC4ZDYdD4hEYlE4pFYtF4xGY1G45HY9H5BIZFI5JJZNJ5RKZVK5A5lYZg6VU2MC&#10;0h2OpTwBow/VWfikVkGsy0pXEpS0HJZSYm8HMzSMMBo1n2P2S72AK6VJg9W3HXYE/6zYbFY7JZbN&#10;Z7RaY0oLYYbdaoUbbkZrovrsb7wHL0t75BQ3fwjgbhg8JhcNh8RicVi8Zjcdj8hkclk8plbIT8ws&#10;s1X8tnc9n9BodFo9JpdNp6znNRq9Zrddr9hsdlixuHwEynE/zEkV+mzaQAEAYi/2wskEKSegACGB&#10;a/nO0tnB303VCFxIYHmIyo6G4qwpo62Hq649V0fN5/R6YgmfYaPdiTx8S381z9Tp9wl+WD+4L4Qc&#10;/71QDAUBwJAsDQPBEEwVBbDMwJ7NFk8sGQnCkKwtC8MQyySAgIA/4EAIJBYNB4RCYVC4ZDYdD4hE&#10;YlE4pFYtF4xGY1G45HY9H5BIZFI5JJZNJ5RKZVK5G9HavBkFCK2wAAgkFwugVm5jYNYWzx8GiSyn&#10;U6XyDha0W8yRcEATLKhEGEfhQQ0K2g+VkM0FAdAYBwJUZUHrI47NAn/YrVa7Zbbdb7hcblFEVdTv&#10;d7nCkDeylfVZf72gRHg1hhYKK8QAcVecZjcdj8hkclk8plctl8xmc1m85nc9cyfoVlo7Rn9Np9Rq&#10;dVq9Zrddr9hYtLsdptdtt9xud1u7Wu0cZSMc05bwoHDu6nGiADt16ghuRkAyiwh1QmjiVwWBtjZA&#10;9ZnHs954fF4/JDwt53X6ckg/YUPco/hdUUM/ooPsAvwKf1iuX5f8/8AQDAUBwJAsDQPBDTNCJ7Rl&#10;k8EEwhCMJQnCkKws1KAggD/gQAgkFg0HhEJhULhkNh0PiERiUTikVi0XjEZjUbjkdj0fkEhkUjkk&#10;lk0nlEplUriK7RxlIxzTkshYUDh3dTjRABmk9gjlYyZDg7NA9NyuXSOKIIAc+pweqDjqUCf9Oq1X&#10;rFZrVbrldr0EC1hddjr8JP9nKlpUNrRltHlvS9xAtzE91st3vF5vV7vl9v1/wGBwWDwmFw2HxGJn&#10;pPxiyx1UxWRyWTymVy2XzGZzWbkeQzmf0Gh0Wj0ml02n0DzcQ4EgfZLqjAOCZxdrsRwEwlQD1Sce&#10;e1G/4HB34P4jy418BfJZHLUvNRHPH3RSvTA3VE3X4XZ7Xb7nd73f8Hh8XjxGMJ+OWW+8nr9nt93v&#10;+HxwsBCAP+BACCQWDQeEQmFQuGQ2HQ+IRGJROKRWLReMRmNRuOR2PR+QSGRSOSSWTSeUSmVSuWS2&#10;XSZ0tFZBgYE+NA4JnF2uxHASXxwPUFx0OBP+f0ekUmlUumU2nUh51EHVOnw2pg5i1lYVs+10c19N&#10;WED2MS2Wq2e0Wm1Wu2W23W+4XG5XO6XW7Xe8Xm6E++LK/UW9YHBYPCYXDYfEYnFYuX4DGY/IZHJZ&#10;PKZXLZfMZmG0EPUNx47NaHRaPFu7TBPUXMq6sda0468X7FSbMDbUTbfSbndbveb3fb/gcHhcO53w&#10;n35ZaDicvmc3nc/odG3QEIA/4EAIJBYNB4RCYVC4ZDYdD4hEYlE4pFYtF4xGY1G45HY9H5BIZFI5&#10;JJZNJ5RKZVK5A+3i5m653knjoWkWtWfDReyGkqAeEAoKA6FJZRaNR5MHqU46ZAn/SKhUalU6pVat&#10;V5Y8a0EK5WIgP7AUrEb7JSg8tbQBLUKLZXrdb7hcblc7pdbtd7xeb1e75fb9f8BgSfg1lhadgcRi&#10;cVi8Zjcdj8hkclR8Pk8tl8xmc1m85na8/36+lqbAgTUw948ISo5Wwpg0BgLntlC7NTHHldnud1u8&#10;mnN8ZeBdwFw0ZxTlxwjyWFywDzRXz950el0+p1et1+x2e128lgyfhVluO54/J5fN5/R6b7AQgD/g&#10;QAgkFg0HhEJhULhkNh0PiERiUTikVi0XjEZjUbjkdj0fkEhkUjkklk0nlEplUri7ycbREotHDqeL&#10;4kYCAwJLiFWihOhCllBoVDjoeozjpECf9EplNp1PqFRqVTlKNqx0rFUiB2riKrwhsCysUFFdlANn&#10;rVptVrtltt1vuFxuVzul1u13vF5vV7vkFJ9/sSypV9wmFw2HxGJxWLxmNx0jwePyWTymVy2XzGZl&#10;btbC+GY6Ibhd8IIK2ZCHEgbEolDgShrwZjJbK9R5mPCpaUGAgKL6eZKgLoszXDAFGD1IceR4nL5n&#10;NwiD6B+6V1MfVTvXGPZUXbs4BFXf7vO8Xj8nl83n9Hp9Xr9mEv5PwPK9vz+n1+33/H5uEBCAP+BA&#10;CCQWDQeEQmFQuGQ2HQ+IRGJROKRWLReMRmNRuOR2PR+QSGRSOSSWTSeUSmVSuJuo0CoXJlrukAAI&#10;DolQLA3lokAcBxtwMtZFEkk9oO0AAcHCNmvFuCuWVGpVOMh6rOOsQJ/1SuV2vV+wWGxWOTAGzWSL&#10;Dq1Jm2AS3Ci4Wi5XO6XW7Xe8Xm9Xu+X2/X/AYHBYPCYWHE/ELLFVrDY3HY/IZHJZPKZXLZeR4zMZ&#10;vOZ3PZ/QaHRShurlHiQkHKCAo1qpipMqjAAyJzNNVD0XFdvQQZHNdsxGETZ6PQVYPVhx5ricvmc3&#10;HB/oOLpYEe9VLdcDdkTdvnd3vd/weHxePyeXzefiYgn4pZcr0e/4fH5fP6fXAwGAP+BACCQWDQeE&#10;QmFQuGQ2HQ+IRGJROKRWLReMRmNRuOR2PR+QSGRSOSSWTSeUSmVSuIoUuC8+KVpBUSk91NpYSlSn&#10;ojFxDrsFhQcPF0sYBgIAyylUumRQPU9x1GBP+m1WrVesVmtVuuSAK192WGuxMc2VNWcJWkNWux22&#10;3W+4XG5XO6XW7Xe8Xm9Xu+X2/X/ARQn4NZYWp4HEYnFYvGY3HY/IZHJSPD5PLZfMZnNZvOZ2Tuso&#10;CELLFwAAfo1mMA5DOUulmqoMDQrgAEhJ4vN1g6j57NU8PVFx5XecPicW9PjkAvlP7mXwX89SdEO9&#10;MH9Xjdfsdntdvud3vd/weHsYMn4VZcLxen1ev2e33e++QECAP+BACCQWDQeEQmFQuGQ2HQ+IRGJR&#10;OKRWLReMRmNRuOR2PR+QSGRSOSSWTSeUSmVSuINYcgEVsiCIRiP89juVuVkgEODiCAtZvx5EwBgK&#10;WUekUmKB6mOOnQJ/0qpVOqVWrVesVmLvauAuvVqGgmxIqyG2zB+0LS1WgPg23WC4XG5XO6XW7Xe8&#10;Xm9Xu+X2/X/AYHBYONE/DLLEVDCYvGY3HY/IZHJZPKZWR4rLZnNZvOZ3PZ/QSeXAKY1FBMJ+n0e0&#10;aUP9yMgBB0cz9aUIl0XQ52mB6nOPMbngcHhXd+cUC8e8gPlI3mHDnA/oMTpCLqArrcPsdntdvud3&#10;vd/weHxd/DE/ELLf+P1ev2e33e/4X+AggD/gQAgkFg0HhEJhULhkNh0PiERiUTikVi0XjEZjUbjk&#10;dj0fkEhkUjkklk0nlEplUriDrKAhCyxcAAGqGYzKPI5lLmZSlDY3LgABQTfLydQGAYCllLplNige&#10;qDjqUCf9Oq1XrFZrVbrldigOsDzsVehp5syHtFQDy1tgktwIuFkuVzul1u13vF5vV7vl9v1/wGBw&#10;WDwmFkBPxCyxVUw2Nx2PyGRyWTymVy2XkeMzGbzmdz2f0Gh0UoRJgGh4ULNCAgHrvb7ClKZNY2NC&#10;WZYJCYbebqcdJAOjz9qqTjzXA43H5F2DnLcvNvYW6Dq6Qu6il6wj7AJ7XJ7nd73f8Hh8Xj8nl83n&#10;gmIJ+KWXF9Hv+Hx+Xz+n1vMBgD/gQAgkFg0HhEJhULhkNh0PiERiUTikVi0XjEZjUbjkdj0fkEhk&#10;Ujkklk0nlEplUriLdXKSEhIN8EAxIQizWp7IwCkTbYCUHZBNrrgg9QbJYJ8GwBllNp1PiweqTjqk&#10;Cf9QrFZrVbrldr1fhwisTfslgiY5tCatQftgNt1muFxuVzul1u13vF5vV7vl9v1/wGBwWDkxPwyy&#10;xFWwmLxmNx2PyGRyWTymVkeKy2ZzWbzmdz2f0EqeJ9IY1Qi+bYAAYGNyLWyNOJDAkcZqrSJVMZwb&#10;7zAAMCwqarpaoe0PFqQeqjjzHF5nN51gEHRcPTv486yX7Ad7QP7nP73f8Hh8Xj8nl83n9HphWGJ+&#10;IWXL9Xx+Xz+n1+33u8BAgD/gQAgkFg0HhEJhULhkNh0PiERiUTikVi0XjEZjUbjkdj0fkEhkUjkk&#10;lk0nlEplUrijycbQJhAGLDb0HGBXSZjHg2JJYGwjCkOT6aSjGU6PTjAmsFB4bU6+aZYGQRllVq1X&#10;jQerTjrkCf9YsFhsVjslls1nhAXtTqtloiY5uCauQcugQu1uvF5vV7vl9v1/wGBwWDwmFw2HxGJx&#10;WLlhPxyyyFexmTymVy2XzGZzWbzmdkeSz2h0Wj0ml02n1FWerqbhSJJBXTOckjBwaEh+T66OZGEO&#10;p30GrQerjj0G/43H5FXBPLfHNw4x6Ci6Qd6gP63J7HZ7Xb7nd73f8Hh8XjAGOJ+QWXF8nr9nt93v&#10;+Hxt0BCAP+BACCQWDQeEQmFQuGQ2HQ+IRGJROKRWLReMRmNRuOR2PR+QSGRSOSSWTSeUSmVSuOP1&#10;TmQcHxZtNvOp8xcDhINiUmmxpqA8SyhUOiSMPUdx0mBP+i02nU+oVGpVOqMCrEGsVSKCGuLKvUcP&#10;A6xVqyWWzWe0Wm1Wu2W23W+4XG5XO6XW7Xe4k+9V5ZUu8X/AYHBYPCYXDYfEYmiX7FY3HY/IZHJZ&#10;PKXBImMinxVMiHN10PMLAvK6OK2CkuPGaTVavWUJ+68CbG6WIHMXbCLcArda3eb3fb/gcHhcPicX&#10;jceLXon3zU8jnc/odHpdPqWyAoA/4EAIJBYNB4RCYVC4ZDYdD4hEYlE4pFYtF4xGY1G45HY9H5BI&#10;ZFI5JJZNJ5RKZVK5ZLZdL5hMYQHpo45tAn/Mp1O55PZ9P6BJQfQ3lRaDDw1SVzSxJTQRT6PUalU6&#10;pVatV6xWa1W65Xa9X7BYbFY7JIyfZ1laZxZbZbbdb7hcblc7pdbtF7Xd71e75fb9f8BgcFg7rNA9&#10;NnHecJi8ZjZEIsg38lXBblVNlxHmQTm8dnc9n9BodFo9JpdNp9RZyfaVlitRr9hsdls9ptaDAYA/&#10;4EAIJBYNB4RCYVC4ZDYdD4hEYlE4pFYtF4xGY1G45HY9H5BIZFI5JJZNJ5RKZVK5ZLZdL5hMYQHp&#10;o45tAn/Mp1O55PZ9P6BHxbQ2pRaDDyFSVjS5wDadR6hUalU6pVatV6xWa1W65Xa9X7BYbFY5ST7M&#10;srROLJa7Zbbdb7hcblc7pdYvarteb1e75fb9f8BgcFdJoHps47xg8Vi8ZHBfj2lka2SMot8tjcxm&#10;c1m85nc9n9BodFo4dZifaFlidJq9Zrddr9hsZlAQgD/gQAgkFg0HhEJhULhkNh0PiERiUTikVi0X&#10;jEZjUbjkdj0fkEhkUjkklk0nlEplUrlktl0vmExhAemjjm0Cf8ynU7nk9n0/oEZFdDa1FoMPItJX&#10;VLo9Np1PqFRqVTqlVq1XrFZrVbrldr1fsE8J9jWVlnFhtFptVrtltt1vuFxuUXs9zu13vF5vV7vl&#10;9v1/uM0D02cd1wGHxGJi2CwlYHePYmRxWTymVy2XzGZzWbzmdz0UsZPsqyw2f02n1Gp1Wr1kygKA&#10;P+BACCQWDQeEQmFQuGQ2HQ+IRGJROKRWLReMRmNRuOR2PR+QSGRSOSSWTSeUSmVSuWS2XS+YTGEB&#10;6aOObQJ/zKdTueT2fT+gRB+UMHUV70egw8VUtq02k0+oVGpVOqVWrVesVmtVuuV2vV+wWGxUkn2V&#10;ZWecWO1Wu2W23W+4XG5XO6Re03W8Xm9Xu+X2/X/AYG5zQPTZx3fBYnFYuG0N+AXIV0H5N4ZXGZfM&#10;ZnNZvOZ3PZ/QaHRRqyk+zrLEaPVavWa3Xa/YTKAggD/gQAgkFg0HhEJhULhkNh0PiERiUTikVi0X&#10;jEZjUbjkdj0fkEhkUjkklk0nlEplUrlktl0vmExhAemjjm0Cf8ynU7nk9n0/oENBtDelFoMPDtJc&#10;VLo9Np1PqFRqVTqlVq1XrFZrVbrldr1fsFSJ9jWVlnFhtFptVrtltt1vuFxuUXs9zu13vF5vV7vl&#10;9v1/uM0D02cd1wGHxGJhQvxjSx1YGWRZuTxWVy2XzGZzWbzmdz2f0EgsZPsqyw2h1Gp1Wr1mt10y&#10;gICAP+BACCQWDQeEQmFQuGQ2HQ+IRGJROKRWLReMRmNRuOR2PR+QSGRSOSSWTSeUSmVSuWS2XS+Y&#10;TGEB6aOObQJ/zKdTueT2fT+gQcWUNq0Wgw8gUlf0uj02nU+oVGpVOqVWrVesVmtVuuV2vV+wVgn2&#10;NZWWcWG0Wm1Wu2W23W+4XG5Rez3O7Xe8Xm9Xu+X2/X+4zQPTZx3XAYfEYmCDHGNDHVgjZFc5PFZX&#10;LZfMZnNZvOZ3PZ/QSaxk+yrLDaHUanVavWa3XTKAgIA/4EAIJBYNB4RCYVC4ZDYdD4hEYlE4pFYt&#10;F4xGY1G45HY9H5BIZFI5JJZNJ5RKZVK5ZLZdL5hMYQHpo45tAn/Mp1O55PZ9P5+LKE1aJQIgRaQu&#10;qVRqZTadT6hUalU6pVatV6xWa1W65Xa9X7BFSfY1lZZxYbRabVa7Zbbdb7hcblF7Pc7td7xeb1e7&#10;5fb9f7jNA9NnHdcBh8RfxDi3BjawPMgw8licplctl8xmc1m85nc9n6BYyfZVlhtBp9RqdVq9ZraN&#10;AYA/4EAIJBYNB4RCYVC4ZDYdD4hEYlE4pFYtF4xGY1G45HY9H5BIZFI5JJZNJ5RKZVK5ZLZdL5hM&#10;YQHpo45tAn/Mp1O55PZ9P5kEaE8KJQIgKqQ1aVRqZTadT6hUalU6pVatV6xWa1W65Xa9X7BGyfY1&#10;lZZxYbRabVa7Zbbdb7hcblF7Pc7td7xeb1e75fb9f7jNA9NnHdcBh8ReXBixDjawEsg7clicplct&#10;l8xmc1m85nc9n6hYyfZVlhtBp9RqdVq9ZraNAYA/4EAIJBYNB4RCYVC4ZDYdD4hEYlE4pFYtF4xG&#10;Y1G45HY9H5BIZFI5JJZNJ5RKZVK5ZLZdL5hMYQHpo45tAn/Mp1O55PZ9P5eAaFQIgGKM5qRQgDRK&#10;ZTadT6hUalU6pVatV6xWa1W65Xa9X7BHifY1lZZxYbRabVa7Zbbdb7hcblF7Pc7td7xeb1e75fb9&#10;f7jNA9NnHdcBh8RdhLi25jaqL8g0Mlicplctl8xmc1m85nc9n6tYyfZVlhtBp9RqdVq9ZraJAYA/&#10;4EAIJBYNB4RCYVC4ZDYdD4hEYlE4pFYtF4xGY1G45HY9H5BIZFI5JJZNJ5RKZVK5ZLZdL5hMYQHp&#10;o45tAn/Mp1O55PZ9P5SNqEy6JQIaPqQwaVRqZTadT6hUalU6pVatV6xWa1W65Xa9X7BJyfY1lZZx&#10;YbRabVa7Zbbdb7hcblF7Pc7td7xeb1e75fb9f7jNA9NnHdcBh8RbqUwSBjaqRcguslicplctl8xm&#10;c1m85nc9n65YyfZVlhtBp9RqdVq9ZraNAYA/4EAIJBYNB4RCYVC4ZDYdD4hEYlE4pFYtF4xGY1G4&#10;5HY9H5BIZFI5JJZNJ5RKZVK5ZLZdL5hMYQHpo45tAn/Mp1O55PZ9P5GwKEQaJQIaRKQu6VRqZTad&#10;T6hUalU6pVatV6xWa1W65Xa9X7BLSfY1lZZxYbRabVa7Zbbdb7hcblF7Pc7td7xeb1e75fb9f7jN&#10;A9NnHdcBh8RawDi6qPMcw8hiclk8plctl8xmc1m85nbRYyfZVlhs9pdNp9RqdVq6NASAP+BACCQW&#10;DQeEQmFQuGQ2HQ+IRGJROKRWLReMRmNRuOR2PR+QSGRSOSSWTSeUSmVSuWS2XS+YTGEB6aOObQJ/&#10;zKdTueT2fT+QEOhL6iUCFCykNOlUamU2nU+oVGpVOqVWrVesVmtVuuV2vV+wTon2NZWWcWG0Wm1W&#10;u2W23W+4XG5Rez3O7Xe8Xm9Xu+X2/X+4zQPTZx3XAYfEV8YYto42pBTIOvJYnKZXLZfMZnNZvOZ3&#10;PZ+3WMn2VZYbQafUanVavWa2jQGAP+BACCQWDQeEQmFQuGQ2HQ+IRGJROKRWLReMRmNRuOR2PR+Q&#10;SGRSOSSWTSeUSmVSuWS2XS+YTGEB6aOObQJ/zKdTueT2fT+NCChOGiUCGvakAmlUamU2nU+oVGpV&#10;OqVWrVesVmtVuuV2vV+wT0n2NZWWcWG0Wm1Wu2W23W+4XG5Rez3O7Xe8Xm9Xu+X2/X+4zQPTZx3X&#10;AYfEVkU4tsY2q41sCfJYnKZXLZfMZnNZvOZ3PZ+42Mn2VZYbQafUanVavWa2jQGAP+BACCQWDQeE&#10;QmFQuGQ2HQ+IRGJROKRWLReMRmNRuOR2PR+QSGRSOSSWTSeUSmVSuWS2XS+YTGEB6aOObQJ/zKdT&#10;ueT2fT+KD6hMOiUCGsSkDulUamU2nU+oVGpVOqVWrVesVmtVuuV2vV+wU0n2NZWWcWG0Wm1Wu2W2&#10;3W+4XG5Rez3O7Xe8Xm9Xu+X2/X+4zQPTZx3XAYfEVMmYta42qrjIEfJYnKZXLZfMZnNZvOZ3PZ+8&#10;2Mn2VZYbQafUanVavWa2jQGAP+BACCQWDQeEQmFQuGQ2HQ+IRGJROKRWLReMRmNRuOR2PR+QSGRS&#10;OSSWTSeUSmVSuWS2XS+YTGEB6aOObQJ/zKdTueT2fT+HFGhLCiUCGrSkEulUamU2nU+oVGpVOqVW&#10;rVesVmtVuuV2vV+wVMn2NZWWcWG0Wm1Wu2W23W+4XG5Rez3O7Xe8Xm9Xu+X2/X+4zQPTZx3XAYfE&#10;U0oYtY42qjLIM3JYnKZXLZfMZnNZvOZ3PZ+/2Mn2VZYbQafUanVavWa2jQGAP+BACCQWDQeEQmFQ&#10;uGQ2HQ+IRGJROKRWLReMRmNRuOR2PR+QSGRSOSSWTSeUSmVSuWS2XS+YTGEB6aOObQJ/zKdTueT2&#10;fT+EEahLuiUCITijUmlUumU2nU+oVGpVOqVWrVesVmtVuuV2rE+wLKxUivWWzWe0Wm1Wu2W23W+L&#10;WS4XO6XW7Xe8Xm9Xu+W2aB6bOO5X3CYWeDTEM3FVVdY0i4/DZHJZPKZXLZfMZnNZvOYWwE+xLLB5&#10;3SaXTafUanVUCAiAP+BACCQWDQeEQmFQuGQ2HQ+IRGJROKRWLReMRmNRuOR2PR+QSGRSOSSWTSeU&#10;SmVSuWS2XS+YTGEB6aOObQJ/zKdTueT2fT8Q0FwUOfxFmUcZ0mi0umU2nU+oVGpVOqVWrVesVmtV&#10;uuV2vV+wRQn2NZWWcWG0Wm1Wu2W23W+4XG5Rez3O7Xe8Xm9Xu+X2/X+4zQPTZx3XAYfETAUYts42&#10;sPLIA3JYnKZXLZfMZnNZvOZ3PZ/MWMn2VZYbQafUanVavWa2lwGAP+BACCQWDQeEQmFQuGQ2HQ+I&#10;RGJROKRWLReMRmNRuOR2PR+QSGRSOSSWTSeUSmVSuWS2XS+YTGEB6aOObQJ/zKdTueT2fTIe0FiU&#10;OfxFeUch0mi0umU2nU+oVGpVOqVWrVesVmtVuuV2vV+wRon2NZWWcWG0Wm1Wu2W23W+4XG5Rez3O&#10;7Xe8Xm9Xu+X2/X+4zQPTZx3XAYfESomYta42sKzIFPJYnKZXLZfMZnNZvOZ3PZ/PWMn2VZYbQafU&#10;anVavWa2lwGAP+BACCQWDQeEQmFQuGQ2HQ+IRGJROKRWLReMRmNRuOR2PR+QSGRSOSSWTSeUSmVS&#10;uWS2XS+YTGEB6aOObQJ/zKdTueT2fSwp0FXUOfxFRUcu0mi0umU2nU+oVGpVOqVWrVesVmtVuuV2&#10;vV+wSAn2NZWWcWG0Wm1Wu2W23W+4XG5Rez3O7Xe8Xm9Xu+X2/X+4zQPTZx3XAYfESRo4sYY2sUdR&#10;Uku4nKZXLZfMZnNZvOZ3PZ/QQaxk+yrLDaHUanVavWa3XTKAgIA/4EAIJBYNB4RCYVC4ZDYdD4hE&#10;YlE4pFYtF4xGY1G45HY9H5BIZFI5JJZNJ5RKZVK5ZLZdL5hMYQHpo45tAn/Mp1O55PZ9KQDQZ/EV&#10;RRSvR6HSaVS6ZTadT6hUalU6pVatV6xWa1W65Xa9JifYVlY5xX7NZ7RabVa7Zbbdb7hF7Lcbpdbt&#10;d7xeb1e75fbfNA9NnHc79hcNISpiVbi6mt8cSMhh8lk8plctl8xmc1m85nc9DLCT7GssJn9Np9Rq&#10;dVq9ZMoCgD/gQAgkFg0HhEJhULhkNh0PiERiUTikVi0XjEZjUbjkdj0fkEhkUjkklk0nlEplUrlk&#10;tl0vmExhAemjjm0Cf8ynU7nk9n0jINBYFDn8OZNHG1JotLplNp1PqFRqVTqlVq1XrFZrVbrldr1f&#10;sEsJ9jWVlnFhtFptVrtltt1vuFxuUXs9zu13vF5vV7vl9v1/uM0D02cd1wGHxEYnAGxj8x1VZeRG&#10;mTxOVy2XzGZzWbzmdz2f0GhiVjJ9lWWG0Wp1Wr1mt12vmUBAgD/gQAgkFg0HhEJhULhkNh0PiERi&#10;UTikVi0XjEZjUbjkdj0fkEhkUjkklk0nlEplUrlktl0vmExhAemjjm0Cf8ynU7nk9n0adFBDNDn8&#10;RXtHIVJotLplNp1PqFRqVTqlVq1XrFZrVbrldr1fsEyJ9jWVlnFhtFptVrtltt1vuFxuUXs9zu13&#10;vF5vV7vl9v1/uM0D02cd1wGHxESbOLFGNrCsyBTyWJymVy2XzGZzWbzmdz2f0EYsZPsqyw2h1Gp1&#10;Wr1mt10ygICAP+BACCQWDQeEQmFQuGQ2HQ+IRGJROKRWLReMRmNRuOR2PR+QSGRSOSSWTSeUSmVS&#10;uWS2XS+YTGEB6aOObQJ/zKdTueT2fRcx0FPUOfw5RUcu0mi0umU2nU+oVGpVOqVWrVesVmtVuuV2&#10;vV+wT8n2NZWWcWG0Wm1Wu2W23W+4XG5Rez3O7Xe8Xm9Xu+X2/X+4zQPTZx3XAYfEQ8z4tNY2qqDI&#10;F/JYnKZXLZfMZnNZvOZ3PZ/QR6xk+yrLDaHUanVavWa3XTKAgIA/4EAIJBYNB4RCYVC4ZDYdD4hE&#10;YlE4pFYtF4xGY1G45HY9H5BIZFI5JJZNJ5RKZVK5ZLZdL5hMYQHpo45tAn/Mp1O55PZ9ETHQU9Q5&#10;/DlNRyzSaLS6ZTadT6hUalU6pVatV6xWa1W65Xa9X7BTyfY1lZZxYbRabVa7Zbbdb7hcblF7Pc7t&#10;d7xeb1e75fb9f7jNA9NnHdcBh8RCSvi1VjaqE8g7Mlicplctl8xmc1m85nc9n9BJLGT7KssNodRq&#10;dVq9ZrddMoCAgD/gQAgkFg0HhEJhULhkNh0PiERiUTikVi0XjEZjUbjkdj0fkEhkUjkklk0nlEpl&#10;Urlktl0vmExhAemjjm0Cf8ynU7nk9n0OANBn8Rf1FoIBodJpVLplNp1PqFRqVTqlVq1XrFZrVbrl&#10;dr1QJ9hWVjnFfs1ntFptVrtltt1vuEXstxul1u13vF5vV7vl9t80D02cdzv2Fw0GBOJfGLqavxxQ&#10;yGHyWTymVy2XzGZzWbzmdz0nsJPsaywmf02n1Gp1Wr1kygKAP+BACCQWDQeEQmFQuGQ2HQ+IRGJR&#10;OKRWLReMRmNRuOR2PR+QSGRSOSSWTSeUSmVSuWS2XS+YTGEB6aOObQJ/zKdTueT2fQgt0FTUOfw5&#10;WUcp0mi0umU2nU+oVGpVOqVWrVesVmtVuuV2vV+wVgn2NZWWcWG0Wm1Wu2W23W+4XG5Rez3O7Xe8&#10;Xm9Xu+X2/X+4zQPTZx3XAYfAGTFJ3GVVQY8v5HEZPKZXLZfMZnNZvOZ3PZ+mWMn2VZYbQafUanVa&#10;vWa2lwGAP+BACCQWDQeEQmFQuGQ2HQ+IRGJROKRWLReMRmNRuOR2PR+QSGRSOSSWTSeUSmVSuWS2&#10;XS+YTGEB6aOObQJ/zKdTueT2duKgB+hT6JJKjG2kUSlUumU2nU+oVGpVOqVWrVesVmtVuuV2vV+w&#10;Rcn2NZWWcWG0Wm1Wu2W23W+4XG5Rez3O7Xe8Xm9Xu+X2/X+4zQPTZx3XAYe7t7FCPGVhF486ZHEZ&#10;PKZXLZfMZnNZvOZ3PZ+pWMn2VZYbQafUanVavWa2lwGAP+BACCQWDQeEQmFQuGQ2HQ+IRGJROKRW&#10;LReMRmNRuOR2PR+QSGRSOSSWTSeUSmVSuWS2XS+YTGEB6aOObQJ/zKdTueT2XOGgCChT6H0IQN+k&#10;USlUumU2nU+oVGpVOqVWrVesVmtVuuV2vV+wSAn2NZWWcWG0Wm1Wu2W23W+4XG5Rez3O7Xe8Xm9X&#10;u+X2/X+4zQPTZx3XAYe3u3FBTGVjDYjIZHJZPKZXLZfMZnNZvOVixk+yrLH53SaXTafUanVUqAiA&#10;P+BACCQWDQeEQmFQuGQ2HQ+IRGJROKRWLReMRmNRuOR2PR+QSGRSOSSWTSeUSmVSuWS2XS+YTGEB&#10;6aOObQJ/zKdTueT2VmegJqhT6JTiiUekUmlUumU2nU+oVGpVOqVWrVesVmtVuuV2Rk+wLKxUavWW&#10;zWe0Wm1Wu2W23W+LWS4XO6XW7Xe8Xm9Xu+W2aB6bOO5X3CWgvYdR4mqvPGAzHYXIZHJZPKZXLZfM&#10;ZnNZvOViwE+xLLB53SaXTafUanVUeAiAP+BACCQWDQeEQmFQuGQ2HQ+IRGJROKRWLReMRmNRuOR2&#10;PR+QSGRSOSSWTSeUSmVSuWS2XS+YTGEB6aOObQJ/zKdTueT2Sl6gKOhT6JJOjGykUSlUumU2nU+o&#10;VGpVOqVWrVesVmtVuuV2vV+wSYn2NZWWcWG0Wm1Wu2W23W+4XG5Rez3O7Xe8Xm9Xu+X2/X+4zQPT&#10;Zx3XAYewGTFJ3GVhIY835HEZPKZXLZfMZnNZvOZ3PZ+w2Mn2VZYbQafUanVavWa2lwGAP+BACCQW&#10;DQeEQmFQuGQ2HQ+IRGJROKRWLReMRmNRuOR2PR+QSGRSOSSWTSeUSmVSuWS2XS+YTGEB6aOObQJ/&#10;zKdTueT2PnSgI2hT6JIKjH2kUSlUumU2nU+oVGpVOqVWrVesVmtVuuV2vV+wSwn2NZWWcWG0Wm1W&#10;u2W23W+4XG5Rez3O7Xe8Xm9Xu+X2/X+4zQPTZx3XAYetMnFDjGVg7Y9E5HEZPKZXLZfMZnNZvOZ3&#10;PZ+22Mn2VZYbQafUanVavWa2lwGAP+BACCQWDQeEQmFQuGQ2HQ+IRGJROKRWLReMRmNRuOR2PR+Q&#10;SGRSOSSWTSeUSmVSuWS2XS+YTGEB6aOObQJ/zKdTueT2MumgBihT6JHOjIykUSlUumU2nU+oVGpV&#10;OqVWrVesVmtVuuV2vV+wTIn2NZWWcWG0Wm1Wu2W23W+4XG5Rez3O7Xe8Xm9Xu+X2/X+4zQPTZx3X&#10;AYeqPDFBHGVg7Y9E5HEZPKZXLZfMZnNZvOZ3PZ+52Mn2VZYbQafUanVavWa2lwGAP+BACCQWDQeE&#10;QmFQuGQ2HQ+IRGJROKRWLReMRmNRuOR2PR+QSGRSOSSWTSeUSmVSuWS2XS+YTGEB6aOObQJ/zKdT&#10;ueT2Jv6gAOhT6JIKjH2kUSlUumU2nU+oVGpVOqVWrVesVmtVuuV2vV+wUQn2NZWWcWG0Wm1Wu2W2&#10;3W+4XG5Rez3O7Xe8Xm9Xu+X2/X+4zQPTZx3XAYeog3FPTGVVxY8O5HEZPKZXLZfMZnNZvOZ3PZ+9&#10;2Mn2VZYbQafUanVavWa2lwGAP+BACCQWDQeEQmFQuGQ2HQ+IRGJROKRWLReMRmNRuOR2PR+QSGRS&#10;OSSWTSeUSmVSuWS2XS+YTGEB6aOObQJ/zKdTueT2IBKgO+hT6HvCjA+kUSlUumU2nU+oVGpVOqVW&#10;rVesVmtVuuV2vV+wU8n2NZWWcWG0Wm1Wu2W23W+4XG5Rez3O7Xe8Xm9Xu+X2/X1rrhMoZhPhRoY3&#10;2qaB6bOO63/IU0WZNq5WqvPMAzNZHOZ3PZ/QaHRaPSaXTafUamxk+yrLH6nYbHZbPabXbVOAgIA/&#10;4EAIJBYNB4RCYVC4ZDYdD4hEYlE4pFYtF4xGY1G45HY9H5BIZFI5JJZNJ5RKZVK5ZLZdL4S5WSLh&#10;0RGmDyK/2krphJQ9P3HQYE/57RaNR6RD0FSz/TaTE6HT6lU6pVatV6xWa1W65Xa9X7BYbFY7JZbN&#10;Z7RaYeT7YsrdUbVcblc7pdbtd7xeb1e4tcL5f8BgcFg8JhcNh8A6GeSCCTFy2HMABaUZ1PLlPw9Q&#10;XHfsRnaQkNAcdFXgZpXnp89qdVq9Zrddr9hsdls9ptdtCLYT7css5t99v+BweFw+JU4CgD/gQAgk&#10;Fg0HhEJhULhkNh0PiERiUTikVi0XjEZjUbjkdj0fkEhkUjkklk0nlEplUrlktl0tf7+ZzAYBLJ5D&#10;dDzBQGAz2fQnKL/aSul8mD1HcdJgT/otNp1PqEOS9TNVVqMULVZUtbq9dr1fsFhsVjslls1ntFpt&#10;Vrtltt1vuFxuVzukrJ93WV5pd1vl9v1/wGBwWDwmFw0jveHxWLxmNx2PyGRyWQVhhAJVUAAAwQDK&#10;gXSvTBPHDCClBod/o4epLjxOT11OSmxNuzttZLVbUuv3W73m932/4HB4XD4nF43HjV3J95WWt5HP&#10;6HR6XT6nVtEBgD/gQAgkFg0HhEJhULhkNh0PiERiUTikVi0XjEZjUbjkdj0fkEhkUjkklk0nlEpl&#10;Urlktl0sVhiAZZbCHejGOwHADnH4aDTCChRf7SV0vkwepDjpUCf9Gp1PqFRhCMqh1q1SiICrT9rl&#10;Yr1fsFhsVjslls1ntFptVrtltt1vuFxuVzul1qJPvCyvVMu19v1/wGBwWDwmFw2Hkd8xGLxmNx2P&#10;yGRyWTyL4ej0A4MBgBg08n1AoVEwFID1KceKymplgb1jm11ueOxB2z1W12233G53W73m932/4HB4&#10;UgvBPvSy1HD5XL5nN53P6FpgIIA/4EAIJBYNB4RCYVC4ZDYdD4hEYlE4pFYtF4xGY1G45HY9H5BI&#10;ZFI5JJZNJ5RKZVK5ZLZdL4U5x+Gg0wgoUX+0ldLxNPW3P5NAn/MKJRaNRwlSXfS6PFU7TzFUabU6&#10;pVatV6xWa1W65Xa9X7BYbFY7JZbNZ7RabVa4IT7csrhIwLc3ndQPd7Zeb1e75fb9f8BgcFfaFg8N&#10;h8RicVi8Zjcdj4tMppNpxOpe4Mwxs1IDbnXdn8LkNFJwjpXhp7IedUhtZo9dr9hsdls9ptdtt9xu&#10;d1u5NbifcFkpeFIARxSlx95yeVy+Zzedz5DAQIA/4EAIJBYNB4RCYVC4ZDYdD4hEYlE4pFYtF4xG&#10;Y1G45HY9H5BIZFI5JJZNJ5RKZVK5ZLZdL4U5x+Gg0wgoUX+0ldMJKHp846BAn/PKJRaNJ3xSQhS3&#10;zTaPFELUT1U6fVatV6xWa1W65Xa9X7BYbFY7JZbNZ7RabVa7ZWyfb1lcaFbbpdbtd7xeb1e75fb9&#10;I7nf8Fg8JhcNh8RicVi5jM5rN5zO7tPg9QHHgcZmY27c4FM9ZQVoXlowHpc1p9RqdVq9Zrddr9hs&#10;dls9pHbeT7issxtd5vd9v+BweFWICIA/4EAIJBYNB4RCYVC4ZDYdD4hEYlE4pFYtF4xGY1G45HY9&#10;H5BIZFI5JJZNJ5RKZVK5ZLZdL4U5x+Gg0wgoUX+0ldMJKHp846BAn/PKJRaNJADSaPFAhTXfT6XU&#10;alU6pVatV6xWa1W65Xa9X7BYbFY7JZbNZ7RYCfa1lbaFabhcblc7pdbtd7xeb1I7fe79f8BgcFg8&#10;JhcNh5jM5rN5zO7lPg9QHHfcRlYwl8was1YSxnVPn8todFo9JpdNp9RqdVq9ZrddI7WT7asspr9t&#10;t9xud1u95VICgD/gQAgkFg0HhEJhULhkNh0PiERiUTikVi0XjEZjUbjkdj0fkEhkUjkklk0nlEpl&#10;Urlktl0vhTnH4aDTCChRf7SV0wkoenzjoECf88olFo0hANJo8UL9NUFPpdRqVTqlVq1XrFZrVbrl&#10;dr1fsFhsVjslls1ntFjJ9rWVtoVpuFxuVzul1u13vF5vUjt97v1/wGBwWDwmFw2HmMzms3nM7uU+&#10;D1Acd9xGViqdzBkzVeNudSWfy2h0Wj0ml02n1Gp1Wr1mt10ptZPtqyymv2233G53W73lUgKAP+BA&#10;CCQWDQeEQmFQuGQ2HQ+IRGJROKRWLReMRmNRuOR2PR+QSGRSOSSWTSeUSmVSuWS2XS+FOcfhoNMI&#10;KFF/tJXTCSh6fOOgQJ/zyiUWjRtJUk30ujxE7U9E1Gm1OqVWrVesVmtVuuV2vV+wWGxWOyWWzWe0&#10;Wm1Wsn21ZW+hWu5XO6XW7Xe8Xm9Xu+SO433AYHBYPCYXDYfEYnEz4PUBx3/FZGHo7KHPLWA85lDZ&#10;vJZ3PZ/QaHRaPSaXTafUanVS+2k+3rLIavZbPabXbbfcVaAggD/gQAgkFg0HhEJhULhkNh0PiERi&#10;UTikVi0XjEZjUbjkdj0fkEhkUjkklk0nlEplUrlktl0vmExhAemjjm0Cf8ynU7nkRO8/RVBnsQOd&#10;FRlHodJpVLplNp1PqFRqVTqlVq1XrFZrVbrldr1fsFNJ9jWVlnFhtFptVrtltt1vuFxuUXs9zu13&#10;vF5vV7vl9v1/uM0D02cd1wGHgj7xQSxj0x1VMuRTWTxGVy2XzGZzWbzmdz2f0Gh0UmsZPsqyw2j1&#10;Wr1mt12v2EygIIA/4EAIJBYNB4RCYVC4ZDYdD4hEYlE4pFYtF4xGY1G45HY9H5BIZFI5JJZNJ5RK&#10;ZVK5ZLZdL5hMYQHpo45tAn/Mp1O55CHpPwbQZ7EAfRSVR1NSaHS6ZTadT6hUalU6pVatV6xWa1W6&#10;5Xa9X7BYbFVSfZVlZ5xY7Va7Zbbdb7hcblc7pF7Tdbxeb1e75fb9f8BgbnNA9NnHd8FggDi6vQQa&#10;8shiclk8plctl8xmc1m85nc9n6jZSfZ1liNBp9RqdVq9ZrabAYA/4EAIJBYNB4RCYVC4ZDYdD4hE&#10;YlE4pFYtF4xGY1G45HY9H5BIZFI5JJZNJ5RKZVK5ZLZdL5hMYQHpo45tAn/Mp1O55BVfPylQZ7EJ&#10;xQ6NR6RSaVS6ZTadT6hUalU6pVatV6xWa1W65XayT7AsrFRa9ZbNZ7RabVa7Zbbdb4tZLhc7pdbt&#10;d7xeb1e75bZoHps47lfbyAcNUjXiUpi8Jjcdj8hkclk8plctl8xmc1T7AT7EssHm9Fo9JpdNp9RR&#10;4CCAP+BACCQWDQeEQmFQuGQ2HQ+IRGJROKRWLReMRmNRuOR2PR+QSGRSOSSWTSeUSmVSuWS2XS+Y&#10;TGEB6aOObQJ/zKdTueCCfOGgTyIuKiB2jUKkUmlUumU2nU+oVGpVOqVWrVesVmtVuuV2vV+wRcn2&#10;NZWWcWG0Wm1Wu2W23W+4XG5Rez3O7Xe8Xm9Xu+X2/X+4zQPTZx3XAXcUYls4uqpTHGvIYfJZPKZX&#10;LZfMZnNZvOZ3PZ+q2Mn2VZYbQafUanVavWa2lwGAP+BACCQWDQeEQmFQuGQ2HQ+IRGJROKRWLReM&#10;RmNRuOR2PR+QSGRSOSSWTSeUSmVSuWS2XS+YTGEB6aOObQJ/zKdTuXqWfFygTyImGiJ6jUKkUmlU&#10;umU2nU+oVGpVOqVWrVesVmtVuuV2vV+wR0n2NZWWcWG0Wm1Wu2W23W+4XG5Rez3O7Xe8Xm9Xu+X2&#10;/X+4zQPTZx3XAW9WYkq4uqlnHKbIYfJZPKZXLZfMZnNZvOZ3PZ+t2Mn2VZYbQafUanVavWa2lwGA&#10;P+BACCQWDQeEQmFQuGQ2HQ+IRGJROKRWLReMRmNRuOR2PR+QSGRSOSSWTSeUSmVSuWS2XS+YTGEB&#10;6aOObQJ/zKdTuUrufEagTyIkeiLijUKkUmlUumU2nU+oVGpVOqVWrVesVmtVuuV2vV+wSMn2NZWW&#10;cWG0Wm1Wu2W23W+4XG5Rez3O7Xe8Xm9Xu+X2/X+4zQPTZx3XAWB84lrYsZY2qjrIMXJYfKZXLZfM&#10;ZnNZvOZ3PZ/QaGw2Mn2VZYbRanVavWa3Xa+lwECAP+BACCQWDQeEQmFQuGQ2HQ+IRGJROKRWLReM&#10;RmNRuOR2PR+QSGRSOSSWTSeUSmVSuWS2XS+YTGEB6aOObQJ/zKdTuQPyfAWgTyKDuiMSjUKkUmlU&#10;umU2nU+oVGpVOqVWrVesVmtVuuV2vV+wSkn2NZWWcWG0Wm1Wu2W23W+4XG5Rez3O7Xe8Xm9Xu+X2&#10;/X+4zQPTZx3XAV0HYl54uqkrHLXIYfJZPKZXLZfMZnNZvOZ3PZ+22Mn2VZYbQafUanVavWa2lwGA&#10;P+BACCQWDQeEQmFQuGQ2HQ+IRGJROKRWLReMRmNRuOR2PR+QSGRSOSSWTSeUSmVSuWS2XS+YTGEB&#10;6aOObQJ/zKdTuOh+fOKgTyIlmiKajUKkUmlUumU2nU+oVGpVOqVWrVesVmtVuuV2vV+wS8n2NZWW&#10;cWG0Wm1Wu2W23W+4XG5Rez3O7Xe8Xm9Xu+X2/X+4zQPTZx3XAVcUYls4usYbD4/IZHJZPKZXLZfM&#10;ZnNZvOXCxk+yrLHZ3SaXTafUanVUqAiAP+BACCQWDQeEQmFQuGQ2HQ+IRGJROKRWLReMRmNRuOR2&#10;PR+QSGRSOSSWTSeUSmVSuWS2XS+YTGEB6aOObQJ/zKdTuLimfNigTyKM2iDKjUKkUmlUumU2nU+o&#10;VGpVOqVWrVesVmtVuuV2vV+wTIn2NZWWcWG0Wm1Wu2W23W+4XG5Rez3O7Xe8Xm9Xu+X2/X+4zQPT&#10;Zx3XAVER4lvYusNHHC7IYfJZPKZXLZfMZnNZvOZ3PZ+8WMn2VZYbQafUanVavWa2lwGAP+BACCQW&#10;DQeEQmFQuGQ2HQ+IRGJROKRWLReMRmNRuOR2PR+QSGRSOSSWTSeUSmVSuWS2XS+YTGEB6aOObQJ/&#10;zKdTuIrqfEegTyKN2iCKjUKkUmlUumU2nU+oVGpVOqVWrVesVmtVuuV2vV+wUkn2NZWWcWG0Wm1W&#10;u2W23W+4XG5Rez3O7Xe8Xm9Xu+X2/X+4zQPTZx3XAUtoYkY4usO7HBHIYfJZPKZXLZfMZnNZvOZ3&#10;PZ+/WMn2VZYbQafUanVavWa2lwGAP+BACCQWDQeEQmFQuGQ2HQ+IRGJROKRWLReMRmNRuOR2PR+Q&#10;SGRSOSSWTSeUSmVSuWS2XS+YTGEB6aOObQJ/zKdTuFv6fAOgTyKBuiOSjUKkUmlUumU2nU+oVGpV&#10;OqVWrVesVmtVuuV2vV+wU8n2NZWWcWG0Wm1Wu2W23W+4XG5Rez3O7Xe8Xm9Xu+X2/X+4zQPTZx3X&#10;AUgHYl54uqirHNXIYfJZPKZXLZfMZnNZvOZ3PZ/KWMn2VZYbQafUanVavWa2lwGAP+BACCQWDQeE&#10;QmFQuGQ2HQ+IRGJROKRWLReMRmNRuOR2PR+QSGRSOSSWTSeUSmVSuWS2XS+YTGEB6aOObQJ/zKdT&#10;uECSfN2gTyIj2iMKjUKkUmlUumU2nU+oVGpVOqVWrVesVmtVuuV2vV+wVUn2NZWWcWG0Wm1Wu2W2&#10;3W+4XG5Rez3O7Xe8Xm9Xu+X2/X+4zQPTZx3XATEZ4lnYuqkrHLXIYfJZPKZXLZfMZnNZvOZ3PZ/N&#10;WMn2VZYbQafUanVavWa2lwGAP+BACCQWDQeEQmFQuGQ2HQ+IRGJROKRWLReMRmNRuOR2PR+QSGRS&#10;OSSWTSeUSmVSuWS2XS+YTGEB6aOObQJ/zKdTscT1kz+dxInUNY0Wg0ekUmlUumU2nU+oVGpVOqVW&#10;rVesVmtVuuV2vV+wRcn2NZWWcWG0Wm1Wu2W23W+4XG5Rez3O7Xe8Xm9Xu+X2/X+4zQPTZx3XASsb&#10;4llYuqtDHC/IYfJZPKZXLZfMZnNZvOZ3PZ/QWMn2VZYbQafUanVavWa2lwGAP+BACCQWDQeEQmFQ&#10;uGQ2HQ+IRGJROKRWLReMRmNRuOR2PR+QSGRSOSSWTSeUSmVSuWS2XS+YTGEB6aOObQJ/zKdS4Wz1&#10;qT+dxJtUMS0Wg0ekUmlUumU2nU+oVGpVOqVWrVesVmtVuuV2vV+wR0n2NZWWcWG0Wm1Wu2W23W+4&#10;XG5Rez3O7Xe8Xm9Xu+X2/X+4zQPTZx3XASUOYly4upAHHOzIBLJYfKZXLZfMZnNZvOZ3PZ/QaHRQ&#10;ixk+yrLDaPVavWa3Xa/YTKAggD/gQAgkFg0HhEJhULhkNh0PiERiUTikVi0XjEZjUbjkdj0fkEhk&#10;Ujkklk0nlEplUrlktl0vmExhAemjjm0Cf8ynUlf09Ak/nE7h4Coj9o1CpFJpVLplNp1PqFRqVTql&#10;Vq1XrFZrVbrldr1fsFhkxPsiys1BsVptVrtltt1vuFxuVzi1oul3vF5vV7vl9v1/wFxmgemzju2B&#10;jwNxT0xlWeePBmRxGTymVy2XzGZzWbzmdz2f0Ghh1kJ9mWWH0Wp1Wr1mt12vmMBAgD/gQAgkFg0H&#10;hEJhULhkNh0PiERiUTikVi0XjEZjUbjkdj0fkEhkUjkklk0nlEplUrlktl0vmExhAemjjm0Cf8yn&#10;UiYk9Hs/ncVnFBolFo1HpFJpVLplNp1PqFRqVTqlVq1XrFZrVbrldlJPsCysVDr1ls1ntFptVrtl&#10;tt1vi1kuFzul1u13vF5vV7vltmgemzjuV9jDAwxBxFVY+LHGNwmPyGRyWTymVy2XzGZzWbzmdiNg&#10;J9iWWDz2l02n1Gp1WrmMBIA/4EAIJBYNB4RCYVC4ZDYdD4hEYlE4pFYtF4xGY1G45HY9H5BIZFI5&#10;JJZNJ5RKZVK5ZLZdL5hMYQHpo45tAn/Mp1HFzPSRP53FR3Q2JRaDR6RSaVS6ZTadT6hUalU6pVat&#10;V6xWa1W65Xa9X7BLCfY1lZZxYbRabVa7Zbbdb7hcblF7Pc7td7xeb1e75fb9f7jNA9NnHdcBExxi&#10;WTi6wPccwshh8lk8plctl8xmc1m85nc9n9BF7GT7KssNodRqdVq9ZrddMoCAgD/gQAgkFg0HhEJh&#10;ULhkNh0PiERiUTikVi0XjEZjUbjkdj0fkEhkUjkklk0nlEplUrlktl0vmExhAemjjm0Cf8ynUWGE&#10;9aM/ncVG1DZNFoNHpFJpVLplNp1PqFRqVTqlVq1XrFZrVbrldr1fsEyJ9jWVlnFhtFptVrtltt1v&#10;uFxuUXs9zu13vF5vV7vl9v1/uM0D02cd1wEND+JcWLrE/aIuyGHyWTymVy2XzGZzWbzmdz2f0Eds&#10;ZPsqyw2h1Gp1Wr1mt10ygICAP+BACCQWDQeEQmFQuGQ2HQ+IRGJROKRWLReMRmNRuOR2PR+QSGRS&#10;OSSWTSeUSmVSuWS2XS+YTGEB6aOObQJ/zKdQ1/T0Ez99UGdxVz0UMUeh0mlUumU2nU+oVGpVOqVW&#10;rVesVmtVuuV2vV+wWGxUsn2VZWecWO1Wu2W23W+4XG5XO6Re03W8Xm9Xu+X2/X/AYG5zQPTZx3fB&#10;QcFYt742tPTIAvJYnKZXLZfMZnNZvOZ3PZ/QaHRSOyk+zrLEaPVavWa3Xa/YTKAggD/gQAgkFg0H&#10;hEJhULhkNh0PiERiUTikVi0XjEZjUbjkdj0fkEhkUjkklk0nlEplUrlktl0vmExhAemjjm0Cf8yn&#10;UKZM9HE/ncVbVDEtFoNHpFJpVLplNp1PqFRqVTqlVq1XrFZrVbrldr1fsFPJ9jWVlnFhtFptVrtl&#10;tt1vuFxuUXs9zu13vF5vV7vl9v1/uM0D02cd1v7CxA/xVYZGNG+PwGRyWTymVy2XzGZzWbzmdz2f&#10;pVjJ9lWWG0Gn1Gp1Wr1mtpcBgD/gQAgkFg0HhEJhULhkNh0PiERiUTikVi0XjEZjUbjkdj0fkEhk&#10;Ujkklk0nlEplUrlktl0vmExhAemjjm0Cf8ynUHI09Xc/ncSX1DINFoNHpFJpVLplNp1PqFRqVTql&#10;Vq1XrFZrVbrldr1fsFVJ9jWVlnFhtFptVrtltt1vuFxuUXs9zu13vF5vV7vl9v1/uM0D02cd1viK&#10;xB3xVVn67ImPwGRyWTymVy2XzGZzWbzmdz2fqFjJ9lWWG0Gn1Gp1Wr1mtpcBgD/gQAgkFg0HhEJh&#10;ULhkNh0PiERiUTikVi0XjEZjUbjkdj0fkEhkUjkklk0nlEplUrlktl0vmExhAemjjm0Cf8ymTNng&#10;0n06iY3oTIolAo1HpFJpVLplNp1PqFRqVTqlVq1XrFZrVbrldr1fsEYJ9jWVlnFhtFptVrtltt1v&#10;uFxuUXs9zu13vF5vV7vl9v1/uM0D02cd1uw7xDGxVVFONa2PwGRyWTymVy2XzGZzWbzmdz2fq1jJ&#10;9lWWG0Gn1Gp1Wr1mtpcBgD/gQAgkFg0HhEJhULhkNh0PiERiUTikVi0XjEZjUbjkdj0fkEhkUjkk&#10;lk0nlEplUrlktl0vmExhAemjjm0Cf8ylgonjZn06iYUoTrolAo1HpFJpVLplNp1PqFRqVTqlVq1X&#10;rFZrVbrldr1fsEeJ9jWVlnFhtFptVrtltt1vuFxuUXs9zu13vF5vV7vl9v1/uM0D02cd1t1CCjtx&#10;VYfuNAWPwGRyWTymVy2XzGZzWbzmdz2frNjJ9lWWG0Gn1Gp1Wr1mtpcBgD/gQAgkFg0HhEJhULhk&#10;Nh0PiERiUTikVi0XjEZjUbjkdj0fkEhkUjkklk0nlEplUrlktl0vmExhAemjjm0Cf8ykwlnjcn06&#10;ibXoQoolAo1HpFJpVLplNp1PqFRqVTqlVq1XrFZrVbrldr1fsEkJ9jWVlnFhtFptVrtltt1vuFxu&#10;UXs9zu13vF5vV7vl9v1/uM0D02cd1tA6xDHxVVZONG2PwGRyWTymVy2XzGZzWbzmdz2ftFjJ9lWW&#10;G0Gn1Gp1Wr1mtpcBgD/gQAgkFg0HhEJhULhkNh0PiERiUTikVi0XjEZjUbjkdj0fkEhkUjkklk0n&#10;lEplUrlktl0vmExhAemjjm0Cf8ykBHni6n06iZeoSholAo1HpFJpVLplNp1PqFRqVTqlVq1XrFZr&#10;Vbrldr1fsEqJ9jWVlnFhtFptVrtltt1vuFxuUXs9zu13vF5vV7vl9v1/uM0D02cd1rhLxC2xVVHe&#10;NYmPwGRyWTymVy2XzGZzWbzmdz2ft1jJ9lWWG0Gn1Gp1Wr1mtpcBgD/gQAgkFg0HhEJhULhkNh0P&#10;iERiUTikVi0XjEZjUbjkdj0fkEhkUjkklk0nlEplUrlktl0vmExhAemjjm0Cf8yjRIni5n06iyqo&#10;RVolAo1HpFJpVLplNp1PqFRqVTqlVq1XrFZrVbrldr1fsEtJ9jWVlnFhtFptVrtltt1vuFxuUXs9&#10;zu13vF5vV7vl9v1/uM0D02cd1qw+xDDxVYsqyJuPwGRyWTymVy2XzGZzWbzmdz2fuNjJ+Nw2g02n&#10;1Gp1Wr1lLgKAP+BACCQWDQeEQmFQuGQ2HQ+IRGJROKRWLReMRmNRuOR2PR+QSGRSOSSWTSeUSmVS&#10;uWS2XS+YTGEB6aOObQJ/zKKDCeNGfTqLMOhDyiUCjUekUmlUumU2nU+oVGpVOqVWrVesVmtVuuV2&#10;vV+wTon2NZWWcWG0Wm1Wu2W23W+4XG5Rez3O7Xe8Xm9Xu+X2/X+4zQPTZx3WpgLEYaq4rAY3HY/I&#10;ZHJZPKZXLZfMZnNZu52Mn2VZYzOaPSaXTafUamkwEIA/4EAIJBYNB4RCYVC4ZDYdD4hEYlE4pFYt&#10;F4xGY1G45HY9H5BIZFI5JJZNJ5RKZVK5ZLZdL5hMYQHpo45tAn/MoiEZ48J9Oos+aEBqJQKNR6RS&#10;aVS6ZTadT6hUalU6pVatV6xWa1W65Xa9X7BRyfY1lZZxYbRabVa7Zbbdb7hcblF7Pc7td7xeb1e7&#10;5fb9f7jNA9NnHdaaQcQwMVVQnjXXjwDkcBk8plctl8xmc1m85nc9n9Bob5YyfZVlhtFqdVq9Zrdd&#10;r6XAQIA/4EAIJBYNB4RCYVC4ZDYdD4hEYlE4pFYtF4xGY1G45HY9H5BIZFI5JJZNJ5RKZVK5ZLZd&#10;L5hMYQHpo45tAn/MoWU54rp9OommqEZaJQKNR6RSaVS6ZTadT6hUalU6pVatV6xWa1W65Xa9X7BU&#10;CfY1lZZxYbRabVa7Zbbdb7hcblF7Pc7td7xeb1e75fb9f7jNA9NnHdaOXMQpcVVVTjStj8Bkclk8&#10;plctl8xmc1m85nc9n8rYyfZVlhtBp9RqdVq9ZraXAYA/4EAIJBYNB4RCYVC4ZDYdD4hEYlE4pFYt&#10;F4xGY1G45HY9H5BIZFI5JJZNJ5RKZVK5ZLZdL5hMYQHpo45tAn/MoKXp4o59OomqaEVqJQKNR6RS&#10;aVS6ZTadT6hUalU6pVatV6xWa1W65Xa9X7BVifY1lZZxYbRabVa7Zbbdb7hcblF7Pc7td7xeb1e7&#10;5fb9f7jNA9NnHdZgWMRQlTVVhjbGT8Bkclk8plctl8xmc1m85nc9n83j7KssNoNNp9RqdVq9ZS4C&#10;gD/gQAgkFg0HhEJhULhkNh0PiERiUTikVi0XjEZjUbjkdj0fkEhkUjkklk0nlEplUrlktl0vmExh&#10;Aemjjm0Cf8vJU7W89mUUX9BIFDn9Fo1HpFJpVLplNp1PqFRqVTqlVq1XrFZrVbrldr1fsEaJ9jWV&#10;lnFhtFptVrtltt1vuFxuUXs9zu13vF5vV7vl9v1/uM0D02cd1lQ3xDKxVVauNFWPwGRyWTymVy2X&#10;zGZzWbzmdz2f0AAsZPsqyw2h1Gp1Wr1mt10ygICAP+BACCQWDQeEQmFQuGQ2HQ+IRGJROKRWLReM&#10;RmNRuOR2PR+QSGRSOSSWTSeUSmVSuWS2XS+YTGEB6aOObQJ/ykaztmT2ZRRq0EVUOf0WjUekUmlU&#10;umU2nU+oVGpVOqVWrVesVmtVuuV2vV+wSAn2NZWWcWG0Wm1Wu2W23W+4XG5Rez3O7Xe8Xm9Xu+X2&#10;/X+4zQPTZx3WSEHEMDFVUL410Y/AZHJZPKZXLZfMZnNZvOZ3PZ/QQmxk+yrLDaHUanVavWa3XTKA&#10;gIA/4EAIJBYNB4RCYVC4ZDYdD4hEYlE4pFYtF4xGY1G45HY9H5BIZFI5JJZNJ5RKZVK5ZLZdL5hM&#10;YQHpo45tAn/IylO1fPZlF1NQSzQ5/RaNR6RSaVS6ZTadT6hUalU6pVatV6xWa1W65Xa9X7BIyfY1&#10;lZZxYbRabVa7Zbbdb7hcblF7Pc7td7xeb1e75fb9f7jNA9NnHdY8gsQf8VWBtjWTj8Bkclk8plct&#10;l8xmc1m85nc9n9BDLGT7KssNodRqdVq9ZrddMoCAgD/gQAgkFg0HhEJhULhkNh0PiERiUTikVi0X&#10;jEZjUbjkdj0fkEhkUjkklk0nlEplUrlktl0vmExhAemjjm0Cf8dL87UU9mUXD9BcFDn9Fo1HpFJp&#10;VLplNp1PqFRqVTqlVq1XrFZrVbrldr1fsEpJ9jWVlnFhtFptVrtltt1vuFxuUXs9zu13vF5vV7vl&#10;9v1/uM0D02cd1jBaxCnxVYH2NYOPwGRyWTymVy2XzGZzWbzmdz2f0ESsZPsqyw2h1Gp1Wr1mt10y&#10;gICAP+BACCQWDQeEQmFQuGQ2HQ+IRGJROKRWLReMRmNRuOR2PR+QSGRSOSSWTSeUSmVSuWS2XS+Y&#10;TGEB6aOObQJ/xcmztaT2ZRdQUEv0Of0WjUekUmlUumU2nU+oVGpVOqVWrVesVmtVuuV2vV+wS8n2&#10;NZWWcWG0Wm1Wu2W23W+4XG5Rez3O7Xe8Xm9Xu+X2/X+4zQPTZx3WJDnEMjFVhZ40mY/AZHJZPKZX&#10;LZfMZnNZvOZ3PZ/QRixk+yrLDaHUanVavWa3XTKAgIA/4EAIJBYNB4RCYVC4ZDYdD4hEYlE4pFYt&#10;F4xGY1G45HY9H5BIZFI5JJZNJ5RKZVK5ZLZdL5hMYQHpo45tAn/FARO3zPZlFFxQSPQ5/RaNR6RS&#10;aVS6ZTadT6hUalU6pVatV6xWa1W65Xa9X7BRifY1lZZxYbRabVa7Zbbdb7hcblF7Pc7td7xeb1e7&#10;5fb9f7jNA9NnHdYeGsQ58VVVtjSTj8Bkclk8plctl8xmc1m85nc9n9BHrGT7KssNodRqdVq9Zrdd&#10;MoCAgD/gQAgkFg0HhEJhULhkNh0PiERiUTikVi0XjEZjUbjkdj0fkEhkUjkklk0nlEplUrlktl0v&#10;mExhAemjjm0Cf8OL07Uc9mUUU1BLNDn9Fo1HpFJpVLplNp1PqFRqVTqlVq1XrFZrVbrldr1fsFMJ&#10;9jWVlnFhtFptVrtltt1vuFxuUXs9zu13vF5vV7vl9v1/uM0D02cd1hJtxCUxVVTONM2PwGRyWTym&#10;Vy2XzGZzWbzmdz2f0EksZPsqyw2h1Gp1Wr1mt10ygICAP+BACCQWDQeEQmFQuGQ2HQ+IRGJROKRW&#10;LReMRmNRuOR2PR+QSGRSOSSWTSeUSmVSuWS2XS+YTGEB6aOObQJ/wg6TtGz2ZRRJUE20Of0WjUek&#10;UmlUumU2nU+oVGpVOqVWrVesVmtVuuV2vV+wVIn2NZWWcWG0Wm1Wu2W23W+4XG5Rez3O7Xe8Xm9X&#10;u+X2/X+4zQPTZx3UATs6T1G1VK401Y/AZHJZPKZXLZfMZnNZvOZ3PZ/QSqxk+yrLDaHUanVavWa3&#10;XTKAgIA/4EAIJBYNB4RCYVC4ZDYdD4hEYlE4pFYtF4xGY1G45HY9H5BIZFI5JJZNJ5RKZVK5ZLZd&#10;L5hMYQHpo45tAn+a50lp5MookKAb6FPqJRaNR6RSaVS6ZTadT6hUalU6pVatV6xWa1W65Xa9X6uT&#10;7EsrJOLBZ7RabVa7Zbbdb7hcYvZrldbtd7xeb1e75fb9cJoHps4y3hVLh6oAcU/sZf8dj8hkclk8&#10;plctl8xmc1m85nZhYifZFldM9pdNp9RqdVq59ASAP+BACCQWDQeEQmFQuGQ2HQ+IRGJROKRWLReM&#10;RmNRuOR2PR+QSGRSOSSWTSeUSmVSuWS2XS+YTGEB6aOObTKNPWdAqeTifT+gUGhUOiUWjUekUmlU&#10;umU2nU+oVGpVOqVWrVesVmqE+uLKvQJ/1qxWOyWWzWe0Wm1Wu2RewW24XG5XO6XW7Xe8Xm2TQPTZ&#10;x05a4ElYO9YXDYfEYnFYvGY3HY/IZHJZPKUCuE+vLK35XOZ3PZ/QaHRT6AiAP+BACCQWDQeEQmFQ&#10;uGQ2HQ+IRGJROKRWLReMRmNRuOR2PR+QSGRSOSSWTSeUSmVSuWS2XS+YTGEB6aOObTKIgidPCeAe&#10;fTigUGhUOiUWjUekUmlUumU2nU+oVGpVOqVWrVesVmtVuuE+vLKwQJ/1yyWWzWe0Wm1Wu2W23Rex&#10;W+5XO6XW7Xe8Xm9Xu3TQPTZx0243zCYXDYfEYnFYvGY3HY/IZHJZOj14n2BZYPKZvOZ3PZ/QaGcQ&#10;EIA/4EAIJBYNB4RCYVC4ZDYdD4hEYlE4pFYtF4xGY1G45HY9H5BIZFI5JJZNJ5RKZVK5ZLZdL5hM&#10;YQHpo45tMocfp0gZ5OJ9P6BQaFQ6JRaNR6RSaVS6ZTadT6hUalU6pVatV6xWa1CCfXVlX4E/63Y7&#10;JZbNZ7RabVa7ZbYXYbdcblc7pdbtd7xeb1WpoHps46KfMEg8Je8Nh8RicVi8Zjcdj8hkclk8plZd&#10;XSfX1lcMtnc9n9BodFo5ZASAP+BACCQWDQeEQmFQuGQ2HQ+IRGJROKRWLReMRmNRuOR2PR+QSGRS&#10;OSSWTSeUSmVSuWS2XS+YTGEB6aOObTKEICdH+eTifT+gUGhUOiUWjUekUmlUumU2nU+oVGpVOqVW&#10;rVesVmtQ4n11ZV+BP+t2OyWWzWe0Wm1Wu2W2F2G3XG5XO6XW7Xe8Xm9VqaB6bOOfo3BHLCXvDYfE&#10;YnFYvGY3HY/IZHJZPKZWfV0n19ZXDLZ3PZ/QaHRaOWQEgD/gQAgkFg0HhEJhULhkNh0PiERiUTik&#10;Vi0XjEZjUbjkdj0fkEhkUjkklk0nlEplUrlktl0vmExhAemjjm0yTE5M87mU9n0/oFBoVDolFo1H&#10;pFJpVLplNp1PqFRqVTqlVq1XrFZmRPriyr0Cf9asVjslls1ntFptVrtkXsFtuFxuVzul1u13vF5t&#10;k0D02ccvTeBMmDvWFw2HxGJxWLxmNx2PyGRyWTylVrhPryyt+Vzmdz2f0Gh0U+gIgD/gQAgkFg0H&#10;hEJhULhkNh0PiERiUTikVi0XjEZjUbjkdj0fkEhkUjkklk0nlEplUrlktl0vmExhAemjjm0sS05N&#10;M7mU9n0/oFBoVDolFo1HpFJpVLplNp1PqFRqVTqlVq1XrFZoRPriyr0Cf9asVjslls1ntFptVrtk&#10;XsFtuFxuVzul1u13vF5tk0D02ccpROBO2DvWFw2HxGJxWLxmNx2PyGRyWTylirhPryyt+Vzmdz2f&#10;0Gh0U+gIgD/gQAgkFg0HhEJhULhkNh0PiERiUTikVi0XjEZjUbjkdj0fkEhkUjkklk0nlEplUrlk&#10;tl0vmExhAemjjm0mP05QM7mU9n0/oFBoVDolFo1HpFJpVLplNp1PqFRqVTqlVq1XrFZpBPriyr0C&#10;f9asVjslls1ntFptVrtkXsFtuFxuVzul1u13vF5oLnvjTv0gLmBdeDkY0wyFxF6xWLxmNx2PyGRy&#10;WTymVy2XzGZtB/zjIzy50EgA2jIGlzWn1Gp1Wr1mtiMBgD/gQAgkFg0HhEJhULhkNh0PiERiUTik&#10;Vi0XjEZjUbjkdj0fkEhkUjkklk0nlEplUrlktl0vmETDMzdE1mM3nE5nU7nk9n0/oFBoVDolFo1H&#10;pFJpVLplNp1PqFRqVTqlVnYDrD1rQHrlWr1fsFhsVjslls1nocCf9otltt1vuFxuVzul1s4evDjv&#10;Vqu19t4BwA6wTFwl+w1owABWeLJmNw+PsOJJeTWmVyGXqz9zQEzjDzw80GY0VSxJb0yk1Gj1VOdm&#10;tCuvamxFez1e12233G53W73m9AEBgD/gQAgkFg0HhEJhULhkNh0PiERiUTikVi0XjEZjUbjkdj0f&#10;kEhkUjkklk0nlEplUrlktl0vmExhAemjjm0Cf8ynU7nk9mIBoA6oTFok+o1HpFJjFAAKzpxMqFKq&#10;VTqlIphLrC0rVVrldr0qfthAljYdlHlnr9ptVrjVMLdvUlxtlzul1hTsvAVvTUvgrv12wGBwWDwm&#10;Fw2HxGJxWLxk6nGNyGRyWTymVy2XzGZzUOmgemzjx+b0WWplCHVEYuj1WTplOWdQJmr2WKq9Zrez&#10;3GFsL9sYEsrDs483PDwVuuFy4nJul4dl6Ct8al+FfK6nV63X7HZ7Xb7kNgKAP+BACCQWDQeEQmFQ&#10;uGQ2HQ+IRGJROKRWLReMRmNRuOR2PR+QSGRSOSSWTSeUSmVSuWS2XS+YTGEB6aOObQJ/zKdTueT2&#10;YgGgDqhMWiT6jUekUmMUAArOnEyoUqpVOqUimEusLStVWuV2vSp+2ECWNh2UeWev2m1WuNUwt29S&#10;XG2XO6XWFOy8BW9NS+Cu/XbAYHBYPCYXDYfEYnFYvGTqcY3IZHJZPKZXLZfMZnNQ6aB6bOPH5vRZ&#10;amUIdURi6PVZOmU5Z1AmavZYqr1mt7PcYWwv2xgSysOzjzc8PBW64XLicm6Xh2XoK3xqX4V8rqdX&#10;rdfsdntdvuQ2AoA/4EAIJBYNB4RCYVC4ZDYdD4hEYlE4pFYtF4xGY1G45HY9H5BIZFI5JJZNJ5RK&#10;ZVK5ZLZdL5hMYQHpo45tAn/Mp1O55PZiAaAOqExaJPqNR6RSYxQACs6cTKhSqlU6pSKYS6wtK1Va&#10;5Xa9Kn7YQJY2HZR5Z6/abVa41TC3b1JcbZc7pdYU7LwFb01L4K79dsBgcFg8JhcNh8RicVi8ZOpx&#10;jchkclk8plctl8xmc1DpoHps48fm9FlqZQh1RGLo9Vk6ZTlnUCZq9liqvWa3s9xhbC/bGBLKw7OP&#10;Nzw8FbrhcuJybpeHZegrfGpfhXyup1et1+x2e12+5DYCgD/gQAgkFg0HhEJhULhkNh0PiERiUTik&#10;Vi0XjEZjUbjkdj0fkEhkUjkklk0nlEplUrlktl0vmExhAemjjm0Cf8ynU7nk9mIBoA6oTFok+o1H&#10;pFJjFAAKzpxMqFKqVTqlIphLrC0rVVrldr0qfthAljYdlHlnr9ptVrjVMLdvUlxtlzul1hTsvAVv&#10;TUvgrv12wGBwWDwmFw2HxGJxWLxk6nGNyGRyWTymVy2XzGZzUOmgemzjx+b0WWplCHVEYuj1WTpl&#10;OWdQJmr2WKq9Zrez3GFsL9sYEsrDs483PDwVuuFy4nJul4dl6Ct8al+FfK6nV63X7HZ7Xb7kNgKA&#10;P+BACCQWDQeEQmFQuGQ2HQ+IRGJROKRWLReMRmNRuOR2PR+QSGRSOSSWTSeUSmVSuWS2XS+YTGEB&#10;6aOObQJ/zKdTueT2YgGgDqhMWiT6jUekUmMUAArOnEyoUqpVOqUimEusLStVWuV2vSp+2ECWNh2U&#10;eWev2m1WuNUwt29SXG2XO6XWFOy8BW9NS+Cu/XbAYHBYPCYXDYfEYnFYvGTqcY3IZHJZPKZXLZfM&#10;ZnNQ6aB6bOPH5vRZamUIdURi6PVZOmU5Z1AmavZYqr1mt7PcYWwv2xgSysOzjzc8PBW64XLicm6X&#10;h2XoK3xqX4V8rqdXrdfsdntdvuQ2AoA/4EAIJBYNB4RCYVC4ZDYdD4hEYlE4pFYtF4xGY1G45HY9&#10;H5BIZFI5JJZNJ5RKZVK5ZLZdL5hMYQHpo45tAn/Mp1O55PZiAaAOqExaJPqNR6RSYxQACs6cTKhS&#10;qlU6pSKYS6wtK1Va5Xa9Kn7YQJY2HZR5Z6/abVa41TC3b1JcbZc7pdYU7LwFb01L4K79dsBgcFg8&#10;JhcNh8RicVi8ZOpxjchkclk8plctl8xmc1EXJnQ5n83ocu1tIKtNotRlk/qzDrdTr8az9kMdpsNt&#10;jEvuTTu9vvcKx+AOeFvuJhEhxzhyeLy+Zzedz+h0el04hASAP+BACCQWDQeEQmFQuGQ2HQ+IRGJR&#10;OKRWLReMRmNRuOR2PR+QSGRSOSSWTSeUSmVSuWS2XS+YTGZTOaTWbTecTmdTueT2fT+gUGhUOiUW&#10;jUekUmlUumU2nU+oVGpVOqVWrVesVmtVuuTiBP+u2GxWOyWWzWe0Wm1Wu2W23W+4XG5XO6XW7Xe8&#10;Xm9Xu+X2/X/AYHBYPCXmAoA/4EAIJBYNB4RCYVC4ZDYdD4hEYlE4pFYtF4xGY1G45HY9H5BIZFI5&#10;JJZNJ5RKZVK5ZLZdL5hMZlM5pNZtN5xOZ1O55PZ9P6BQaFQ6JRaNR6RSaVS6ZTadT6hUalU6pVat&#10;V6xWa1W65OIE/67YbFY7JZbNZ7RabVa7Zbbdb7hcblc7pdbtd7xeb1e75fb9f8BgcFg8JeYCgD/g&#10;QAgkFg0HhEJhULhkNh0PiERiUTikVi0XjEZjUbjkdj0fkEhkUjkklk0nlEplUrlktl0vmExmUzmk&#10;1m03nE5nU7nk9n0/oFBoVDolFo1HpFJpVLplNp1PqFRqVTqlVq1XrFZrVbrk4gT/rthsVjslls1n&#10;tFptVrtltt1vuFxuVzul1u13vF5vV7vl9v1/wGBwWDwl5gKAP+BACCQWDQeEQmFQuGQ2HQ+IRGJR&#10;OKRWLReMRmNRuOR2PR+QSGRSOSSWTSeUSmVSuWS2XS+YTGZTOaTWbTecTmdTueT2fT+gUGhUOiUW&#10;jUekUmlUumU2nU+oVGpVOqVWrVesVmtVuuTiBP+u2GxWOyWWzWe0Wm1Wu2W23W+4XG5XO6XW7Xe8&#10;Xm9Xu+X2/X/AYHBYPCXmAoA/4EAIJBYNB4RCYVC4ZDYdD4hEYlE4pFYtF4xGY1G45HY9H5BIZFI5&#10;JJZNJ5RKZVK5ZLZdL5hMZlM5pNZtN5xOZ1O55PZ9P6BQaFQ6JRaNR6RSaVS6ZTadT6hUalU6pVat&#10;V6xWa1W65OIE/67YbFY7JZbNZ7RabVa7Zbbdb7hcblc7pdbtd7xeb1e75fb9f8BgcFg8JeYCgD/g&#10;QAgkFg0HhEJhULhkNh0PiERiUTikVi0XjEZjUbjkdj0fkEhkUjkklk0nlEplUrlktl0vmExmUzmk&#10;1m03nE5nU7nk9n0/oFBoVDolFo1HpFJpVLplNp1PqFRqVTqlVq1XrFZrVbrk4gT/rthsVjslls1n&#10;tFptVrtltt1vuFxuVzul1u13vF5vV7vl9v1/wGBwWDwl5gKAP+BACCQWDQeEQmFQuGQ2HQ+IRGJR&#10;OKRWLReMRmNRuOR2PR+QSGRSOSSWTSeUSmVSuWS2XS+YTGZTOaTWbTeGvM8DsPLMirFqoAfTiiUW&#10;jUeFO9XmkRGJUQhQMNwE8WA+kVesVmWtJQGEfnFYQYODN3tNeVq0Wm1SxYHMgmFPNBUs13kYRWu8&#10;Xm9QhCjQVoxuuaJF9UO9IEe94nFWp4uNoCAXEGEJBcNAvjcP4vNZvOZ3PZ/QaHRaPSaXTTCBP/T6&#10;vWa3Xa/YbHZbPabXbbfcRFZogsE48qkNnZeuREkLc8fNOxsL4eEUpNlyPGHBYal1qMpRBXkdu1OU&#10;fCQTMNuvaGAMCjkyKRhpgrAPue/NuVXhURFR2Pp/LVtv8lCT4P+rAXg4CJpHKeCJDKWh/k0JcAQc&#10;oh5D2I4XkMXRwIcDgfjcaRgEiCMHxBEMRRHEkSxNE8RICIA/4EAIJBYNB4RCYVC4ZDYdD4hEYlE4&#10;pFYtF4xGY1G45HY9H5BIZFI5JJZNJ5RKZVK5ZLZdL5hMZlM5pNZtN4QrEYZDAdU69YIGzsvXIiSF&#10;OKRSaVSwA6i+HxGonE9AICAWpVIpAMAwA7mUoDGh1jBR0YUoxU8a6Za7ZbY+/n6eR+I0QxHCAA0Q&#10;VGlTcDII4GYqDihVSAACBFK1XcWhSDbdj8hkY6/7gMwmCWe8H3BVq23+ShJktFo9JCA6EQG5BEWF&#10;efSrDw+OCgMQxpdtt7Wpz+Uy0glcAAaGFeokvB2sZCie3bBDQjmAlziP9x0+p1et1+x2e12+53e9&#10;35VAn/4PJ5fN5/R6fV6/Z7fd7/h8YS8GkaiwW0uuWoCwWFHqep2KEoijPlArbHOYhNA0HozgeDYg&#10;nCchfAehRst0FDegQD4cnMcBjAjA0QqWfh9HICgHg+eIIh6cBtmAD4FoSYROCqH4ylYC43lsdBIC&#10;TEUftEfp7j+IQREEYQCBWC57GqdJ3M6z7QyBKalnWWQHAyJ4XjqVxhkOKMqTC0Z0GKEYTh4bwCBC&#10;ZJpm8GwNISdJoEmF4Yjcegbi2ehkFJMU/T/QFA0FQdCULPyAgIA/4EAIJBYNB4RCYVC4ZDYdD4hE&#10;YlE4pFYtF4xGY1G45HY9H5BIZFI5JJZNJ5RKZVK5ZLZdL5hMZlM5pNZtNxmHQCznIACEZEaiCoAB&#10;sSDmGzsvXIiSFN6dT6hUYMvUgZyIcU0MEGw2efB5DXoVxUDVU6he4nY0A7UrZbbdNnY3lsFRGSwA&#10;XlQ/1CV7ffb9f48zFOaxqWkscla13shiUmGa31q23+ShJgMtl8xCXgpyuES0qkewG0cB+Jczp9Rq&#10;YOzE6ZxqZE0RTgrl0jyjqtxud1u95vd9v+BweFw+JboE/+LyeVy+Zzedz+h0el0+p1etCDIWyORj&#10;cmisNw+2FyjhTRqRSqZ1/Vz3IRwsHWAEB++W0wPX994/F6iysRDsWJAF8do/iCCD8QOvx5m8XwHB&#10;GIYQh0S5sGKNA3hoETHMgyTKQRDqon8VguAQKpSn2UpVlgZJMkASReGggojjoTZGDsMgWArD0cqc&#10;R4vh8ORRGUT5qHwMAVn2ZpXlocSDhyIQlAwB4Dx1KcqSrK0ryxLMtSygIIA/4EAIJBYNB4RCYVC4&#10;ZDYdD4hEYlE4pFYtF4xGY1G45HY9H5BIZFI5JJZNJ5RKZVK5ZLZdL5hMZlM5pNZtN4W2FyjhSSDm&#10;GzsvXIiSFOKNR6RSYs3VegRIUkASDMplumSzSqxWa1Kne5W+4HU8FagykhVg5BeODGyGGmAQA63c&#10;blc4q/Xu5iyLA2sHwMX05WdBTSNBEmGa31q23+ShJdMdj8gAH89isBwcq34/YiBAYE2243UIAgAs&#10;jpdNSDWSxQlls9Vc2l+riWJVI24Yi1o1joSxTp99v+BweFw+JxeNx+RyeVLYE/+Xz+h0el0+p1et&#10;1+x2e12+5EZ1PJ9QKFRO75eg/Hw2x6HxMzQSSHE4FuGPN9dMlTKQjYnF/BwQRZmnMOAYggAgAgC+&#10;0EqwfpWD+KwqkIXxSm+d4tA8gzBsKw7EsWxsFQ+nB9nodYFAeCx+H8AobDkUBkkaLSDHmbQcg4GZ&#10;kHkeiCC8eZ/FABkDxBIKYi+HwMlEYZ/hIEh0m4boBAgB4HIOfh4ngejnAAR5eHKOAhg1IUwTDMUx&#10;zJMszTPMCAiAP+BACCQWDQeEQmFQuGQ2HQ+IRGJROKRWLReMRmNRuOR2PR+QSGRSOSSWTSeUSmVS&#10;uWS2XS+YTGZTOaTWbTeFthco4Ukg5hs7L1yIkhTijUekUmJj8SgVhNwZM97sQYAgC0qsVmtS19Pd&#10;6vh9v2Cro/jwqpBpgsfot2MA6Ait3G5XOIN1bIQTks+jI0KVlJctQg0jQRJhmt9att/koSXTHY/I&#10;QJ/PN5vSCAQGA4FAKFP9+usrgQLKuCMByvAfhoH5DWa2kF8fBlRMN0QQIpxrOIxikGQd+MJFkofn&#10;ZdgMYld+M5Ua7mc3nc/odHpdPqdXrdfsTiBP/s93vd/weHxePyeXzef0en1SCdTyfUChUT1/PusY&#10;WBEgtV4DRlOtchqCjevpAbsn8fh6DkGQGkiaYAFubZ1iQEgKQJCqjHaYwXBIIZ5BQJxrGOVIFIUw&#10;bCsOxLFsbC0Vuka5KiUFQ2FuQRhnMPoeAzFkdJm2DZNoIQ4FQXpHiuhp7CkGIPFeaAFFydZxCNCk&#10;dynKkqytK8sSzLUtICCAP+BACCQWDQeEQmFQuGQ2HQ+IRGJROKRWLReMRmNRuOR2PR+QSGRSOSSW&#10;TSeUSmVSuWS2XS+YTGZTOaTWbTeFthco4Ukg5hs7L1yIkhTijUekUmFNtVHEdFpJOwbmZvrNGCAJ&#10;AulVuuV2uOhRFQMl9WnNYNhGE8T162W23Qt0rpCBgjn2OBdXOR0FEN2+/X/ARRxqIth4vqY+r5yo&#10;IghrA4/ITg3E8WJNZNU8rNzIYmBmHGomCtLrV4LVzuUlBjI6vWa3Xa/YbHZbPabXbbeUQJ/7jeb3&#10;fb/gcHhcPicXjcfkcmIzqeT6gUKicrpa5eI8sEU5KkbmJFLlKHIHgkB9PyYF9udenVDLALkExnkp&#10;DCHMpAikboBsWa0Wry/2bLiua6ruvK9r6/0DpkehvFuPRHlsDYjDWO4mhQhxYDUCwokudZRGodYu&#10;hWCkERGmJVj0KArEOWIiDeVpdkgKSHCwHIJFSZAKmGehsh4rUSR9H8gSDIUhyJIsEICAgD/gQAgk&#10;Fg0HhEJhULhkNh0PiERiUTikVi0XjEZjUbjkdj0fkEhkUjkklk0nlEplUrlktl0vmExmUzmk1m03&#10;hbYXKOFJIOYbOy9ciJIU4o1HpFJgjDTxyHxjSZJNaVWSSMwEAVKrVbrkufb5aASBgxegUHzZaq7E&#10;wSA0Ie7wa4+CIqZkEWLZdROEwVrt9v1/kBpGgiTDNb61bb/JQkwGNx2PejrYQPCw/fwaIbha63Dw&#10;OAsIeblZIqDg4cgADLmeLgDIOtuP2Gxo70aalDYuLj7DInXzLbA4DcJdDPSQwGRvfw0LLcZamB2y&#10;6HR6XT6nV63X7HZ7Xb7k3gT/7vh8Xj8nl83n9Hp9Xr9nt90gnU8n1AoVE9/36DwbC0FYpJp5AsEB&#10;QEsRiJgWIApiQCb8QYrZ/H6OAagmSJnHi1AgFASY2AYgp4nCKgxjmgoPBsRhrGSOYFwbFbpsEwjD&#10;MQxTGRZGikH0eofhWBxhG4fwAA4IxREgMwFIKdxtioMw8oIAYdEsZBisFGspqMQAqBCQJWnAA4JA&#10;6UpNEeg5rjOKg+nagg4EqY5HjUHEqTfOE4zlOc6TrO07oIgIgD/gQAgkFg0HhEJhULhkNh0PiERi&#10;UTikVi0XjEZjUbjkdj0fkEhkUjkklk0nlEplUrlktl0vmExmUzmk1m03hbYXKOFJIOYbOy9ciJIU&#10;4o1HpFIQ5dFx6UjTjIhYr/bw6pNXrFZk5NGYVWjOdkNAIfGQ7ajFYAMBADrVtt1vk5pGgiTDNb61&#10;bb/JQkuF9v1/hbjHAgErJcL5hgCAw6IhtYi4RgBAOAymVt7ybBMGpGWraccOIJwTK+R5my2n1Gp1&#10;Wr1mt12v2Gx2WzpECf+03G53W73m932/4HB4XD4nFkDbXyWHJWPwZNqvaZ/HvG6mnORJCiiZcaD6&#10;2djNG3V8V/dK7Q4rLKNg4cWbsaA58fx2Z0IYzUDRcKnZTsIoi+T/rgZxMCmIw+GCgwJheaRsl6DU&#10;AQev51G2WwVByLyEGEa52BUCsIQ9D8QRDEURxJEsTIWgII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nk9n0/oFBoVDolFo1HpFJpVLplNp1PqFRqVTqlVq1X&#10;rFZrVbrk4gT/rthsVjslls1ntFptVrtltt1vuFxuVzul1u13vF5vV7vl9v1/wGBwWDwl5gKAP+BA&#10;CCQWDQeEQmFQuGQ2HQ+IRGJROKRWLReMRmNRuOR2PR+QSGRSOSSWTSeUSmVSuWS2XS+YTGZTOaTW&#10;bTecTmdTueT2fT+gUGhUOiUWjUekUmlUumU2nU+oVGpVOqVWrVesVmtVuuTiBP+u2GxWOyWWzWe0&#10;Wm1Wu2W23W+4XG5XO6XW7Xe8Xm9Xu+X2/X/AYHBYPCXmAoA/4EAIJBYNB4RCYVC4ZDYdD4hEYlE4&#10;pFYtF4xGY1G45HY9H5BIZFI5JJZNJ5RKZVK5ZLZdL5hMZlM5pNZtN5xOZ1O55PZ9P6BQaFQ6JRaN&#10;R6RSaVS6ZTadT6hUalU6pVatV6xWa1W65OIE/67YbFY7JZbNZ7RabVa7Zbbdb7hcblc7pdbtd7xe&#10;b1e75fb9f8BgcFg8JeYCgD/gQAgkFg0HhEJhULhkNh0PiERiUTikVi0XjEZjUbjkdj0fkEhkUjkk&#10;lk0nlEplUrlktl0vmExmUzmk1m03nE5nU7i6JHQqPDHa8jBQZEz1czZnlLpkGcLAVzwGBSF4QpsV&#10;W4NAJKekEYzjf45DkqUxjJBfTy5RK1bRyJQlnL8exCBoQX74fZIQS2W59JNXwGBwWDiRzH4qRzCa&#10;4vKp3aCqRGEj6zQpLKCCX6RYr2Ng0yWf0Gh0Wj0ml02n1Gp1Wr1mt12v2GxjMCf+y2233G53W73m&#10;932/4HB4XD4nFlk+oFColGpFK42hQx3KCMRSxP7AdRvH4V1VZrddAFfsNjk7WVQPGZXDfTZ6nOYH&#10;ndyul2vF6vl+5/5/URw2IxTGMcyDen2eZxCcFYPl2dIXnaeJmAeBACP3CcKQrC0LwxDMNQ3DkOw8&#10;0iAggD/gQAgkFg0HhEJhULhkNh0PiERiUTikVi0XjEZjUbjkdj0fkEhkUjkklk0nlEplUrlktl0v&#10;mExmUzmk1m03nE5nU7i6JHQqPDHa4ADxLdLhWgWnlLpkhcYuCYeabuACQYDqN4/CtNiq3BoBJT0g&#10;jGcb/HIckj+fr6IoTB6+eINYDebo/EINnj8exCBoQX74fZIQS2W59JNcxGJxWLiRzH4qRzCa4vKp&#10;3aCqRGMkTjXyTDxDNwwKqmY6qLIIzWp1Wr1mt12v2Gx2Wz2m12233G53W7ikCf+84HB4XD4nF43H&#10;5HJ5XL5nN53Plk+oFColGpFK6HNp9RqdVq9Zrezr1gsQAslmtEjbyrLAmKypJqRXyvNxBpt6vl+w&#10;GCwmG7L/wAiLHMgyTKMszDln2eYxhSBxPG6ABZGmdYmhYCkAwxDMNQ3DkOw9D8QRDEURtWgIgD/g&#10;QAgkFg0HhEJhULhkNh0PiERiUTikVi0XjEZjUbjkdj0fkEhkUjkklk0nlEplUrlktl0vmExmUzmk&#10;1m03nE5nU7i6JHQqPDHa4ADxLdLhWgWnkifTvZLIab5g4cFw+EQQjzPZTFeb4fsGAoNG45GIHjj/&#10;fz1YzFZr9f8GA4TDg3FYiiDjFwTDzTdwASDAdRvH4Vij7ebqY7PbEJBohHgxDoCjjWZ7HdjzfcFB&#10;4hGAvDoOgi3BoBJT0gjGcb/HIckL9eLkAgQDsEBjQcjmF4bBtLgj8exCBoQX74fZIQS2W59JMTfD&#10;LYrKe9fgwJCA+Goujr2cjQZjeeUHB41HwvBO8nTiyjgy8FAwKB44Ggv80ie7tbzLarkhYZEYuEoN&#10;qwiA5h+FRHGEa4XiqO5oFURD5gAapnGOdp6MygoBgSGwdhqBCMnqX4+AcIRCn8Ho8nsX5DASAcHx&#10;bF0XxhGMZRnGkaxtG8cRzHUdx5HsfR/ICQoEt8gyLI0jyRJMlSXJkmydJ8oSjKUpypKqFJ8oChKI&#10;oykKUkhlkkIQcjeX7pDOTpkkwMQbIafAjBgEZdmic0Mi6exklEgpTi8AItFGAArEya5OCgcIZAuJ&#10;BuIaGI+F4YQ/CABgCxYhq0H6cZyFIFIPjAeyHgsVRxmcKoOA2iJ+HyehhEeLAhjyWqHgqGhnmmXQ&#10;YAuCIAH8fQkAkCJcnjTyGhEGBBm6Z4+IQ3x3kuNIqjcUReogJZpnaVAWAkBiInYcpkhsFIcG+eaG&#10;A0NRUnASoGgk0jTAA1DVNYkBsFaNYUioSwDB6RR4mEOsOvm3zgOE4jjOQ5SFn8fp8nIUoxg+L5So&#10;gCpUHGZ4rA2DQA40hx9nweJICsCA7FmhwXF8dJfH0TQuiQPpbgONRcHwSojyOd5umOCQSB0gp0Ho&#10;e5MiQGg/mIaqFgKBwLG2aRrA6D4JskkJaESLgmjwUq4g+eZ2HAAqJmYR4lhqORbAAAwfHSeJggtf&#10;6CHkdxtDMGwTlSbqJBOI4yGGVZKgqBoDIXAcCwPBMFwahBuEmH4SjcYQABUNJ4GqSwHogT4qA6MR&#10;WnIEgtEQbZSjuhchnKchVBiDwsHYh4GlCcJqC2DgOgGAQAojXZ7A0CQHnSep+Fsap3CSFVcyt43j&#10;+R5PleX5nm+d5/oej6SWoCCAP+BACCQWDQeEQmFQuGQ2HQ+IRGJROKRWLReMRmNRuOR2PR+QSGRS&#10;OSSWTSeUSmVSuWS2XS+YTGZTOaTWbTecTmdTuLokdCo8MdrgAPEt0uFaBaTv8oDkQrFkOEABkfuZ&#10;zMAMwphoEWj5ANSCCBgupvD4KgGCqcvAEtKMAFZMrhpHckNh4RMYnt6s5CAqGsE/jMgIJnRcepFt&#10;sI3CSGvE0CoIJmhxYIqNwu4uBx9EgJBFcvF7Q4RDBBt1nnyEEIWBJftV3xdXNF4FEXA+GNxJgkSm&#10;58RQzGYGJpNPSCMZxv8chyQOsrgELKqCIJjOw+jkJzyEPx7EIGhBfvh9khBLZbn0kwp3lwAhJSxo&#10;yrV/polQ1yEwAh1axYk/tb/0DjUXB8EqI7sI8d5umOCQSB0gpEiWD47lqqSJl8cp4CCDTbI+eBpF&#10;gCIXiiggEEmbh7jYEaInUKoAguViCBoQhkmUPYbLQghrlWAIVCsjQJheI52GgXCFjmH4VEcYRrhe&#10;Ko7mgVREIQ3Aft2YQABUNJ4GqS0NIcT4qA6MRWnIEgtEQbZSjuhZskeHQUDkY6Lho6RluqiR/n6T&#10;AlAoNJcHgIg9FYXZCinAtC0NQ9EUTRVF0ZRtHUfSFI0lSdKUrS1L0xTKHIEf9NU9T9QVDUVR1JUt&#10;TVPVFU1VVdWVbVyXp8oChKIoykKUk58nkXraiIbSCBsKZDGSVg8oMcJRgcEYvnmfp/jkT5ikaMEG&#10;IOtS2LchBMFsaoviMFQEAGAB9nweJmEsL4dDmWKCiySBhFMN4eoQbxjEoEYdjagoVjaUxeEEKAMA&#10;gBKCnweZ2lyTQ4CgOhSIIAJVnMd4qAzLiClsRYviWOxRIKLpQG8SwuA+BgBgEgp0mmVIaBcLByII&#10;CYTB2dhsGGdBxHCe5/HKJIYh4bJ4gAPpTmWMIbgmAgDAiDoNgggpIiAFg4GCaqCkAVBmDiKAZgcA&#10;6Cn+dhwHAMQfhsWZxHYA4GiOax5FwESDn4ep2AqBwLHgf1OgAIBiHMVgdgy66CHyeh2lePQfiySe&#10;qIO4zkOUjp2muXgKBUIoAAEAhxnceYOAeBFEO07jvPA8TyPMhBYj4HooEKYiCiWQ5elIN4eYEAyC&#10;8Ic5CCuDREl6gxFmKdA6B0C6EFKPIkC4RBcoIBZPm8aYuA8D4CZKAB8nmXpPjuIg0kuhD/wDAdRQ&#10;PBMFoQEgtkUYpKDWCwIL8AB+HSZ5hAwGQhoMBYKG6cY6wRARJAPwPgQACiFGCAABoShODuFqGMAh&#10;DRxjKFEB4G4XwAADAOOMd48QOANa6QQNYRwQiWF0OAAADgTDFGmL0HQHnHkGVyOkVwiQ0haEMK8g&#10;gBBGjLH2HIGhCUipHSSktJqT0oiTSmG5KqV0spbIgl5MCYkyJmTQQgdo4RTgUBAFogoJgviRGAI4&#10;MQGQJAMIKPoew8BlCsD2D0L4liCiYGYOEM4MwPERH2LcNgBglCVAAAgJQ4h7i1A6q+REiZFSLkZI&#10;2R0j5ISRklJOSijyAoA/4EAIJBYNB4RCYVC4ZDYdD4hEYlE4pFYtF4xGY1G45HY9H5BIZFI5JJZN&#10;J5RKZVK5ZLZdL5hMZlM5pNZtN5xOZ1O4uiR0Kjwx2vIgio3C7i4HoY1FQfBaWUKAAIC00znoYhO9&#10;BkHQi0nU/A6Sz41legwYBYSpy8AS0o4Mklu1jaSBTDH6+0UUgSd1k/QAEyC3nCvhCC4K6zGHBAnn&#10;K9gATEO+VgeAMA4a/XxkySUUYwAYIDq5m+igbBXi0xqHxczHiABAZEy302ZocwU2bSAZkpUgoyn2&#10;6xrBnGLgmHmm7gAkGA6jePwrCmWFwOOHU+n8fFQzEGVxnD3w6B0Lxax207DMi16mToQoK51mbg0T&#10;knBWC3noPsLC38/HsbhgBZKmqgxjHGf4cg4jxnlSOwZCwRYBgKGJ3noZgGgMASeIQ/ghAaCBfnwf&#10;YkEEWxbj6JKDHYaIKAqGB2oIFI0laaJKCkAsMIWfp8naMQWgoURtoICw1HgdJKgegpyGAC4SiCdR&#10;8AAMJLm6Tw0BEhxWkEKQqD+V6CgONRcHwSojwyjx3m6Y4JBIHSDCAOZ4luRIHAQyyFHibRfggE72&#10;IIQJYmoPwnBWkBrTiFYlDwAICAodp4nQCIFTqhJSjmHIuEcZADAUKh4nmVYERudpdA+CgjnEgkRF&#10;9EogoefRwCGDwQl8dIADEUxxE6LIOoQOYfhURxhGuF4qjuaBVEQhBuEmH4SjcYQABUNJ4GqS0joe&#10;T4qA6MRWnIEgtEQbZSjug54jkEAOEecJ6AAIY8HqW5DgUtCGH8fZkEOJ4cj4W4Fg4MxwnGTIJoka&#10;oNASFhznwBJYGqdInhU0sy4lieKYri2L4xjONY3jmO49j+QZDkWR5JkuTIUgR/5PleWZbl2X5hmO&#10;ZZnmma5tm+cZznWdpenygKEoijKQpSGnwRAsh2PJUGcCYRCMTQlnWKZJmeggaGodphBWCQEoWtS2&#10;LcAAPC6dhuFECd5oceRgAgCggnifYAFUZx2CqGIJnubhegUEoiKkBpfHaeQggciR4HIYgIg6HqCm&#10;odB8hWC4DHOXxGg0IY6AABQPmQdJwBuBlWnccBTFwaAqC0KHQoQ4biuO5Llua56DnUUgqAuLpWgA&#10;DImnGcBZA4AyJFqOwgCYRZghEJQ2m6WpJIIfRGiGA46F9VBHn2W44AIiJyEyBAOjQfKCQJA0EI6V&#10;A5hsLJHGWAgDC0eR7lKBMb4pDcOw/EMRxLE6CDdGAJgEgQQ0gAAMA8b49R2ggAIpIhw6BkCFAyvo&#10;goyBvjzBuCABgzxSBzBkF0RwCAOAwHWOMZ7qyHD6HKMZc4OxzkES+mFMbL0zppTWQUUY0x0hcBYB&#10;Yh4/h7hwBOAoSI3AAAcDEJwcYnQxkgH4O4bAIwJgpVOAEO4vR0iICE7Mg49huhAA0CQYI8QCh2GC&#10;OwRIPnCkIO+KwVAwQbhWCuB0BRER5BXBSA8VQ2AABEEiM8XZ/leK+WAsJYixlkEHWUsxZy0FpLUW&#10;sQ5bC2luLeXAuIgo+RzDRAQBsGBBRUDZHcFcEwESIj8H0N4CYDARjybiMEbo9gfAia6RAFIGgDjY&#10;HOPoQArhph/CiCxnkw5iTFmNMeZEyZlTLmZM2Z0z2NEBgD/gQAgkFg0HhEJhULhkNh0PiERiUTik&#10;Vi0XjEZjUbjkdj0fkEhkUjkklk0nlEplUrlktl0vmExmUzmk1m03nE5nU7i6JHQqPDHa4ADxLdLh&#10;WgWlz4c7MHQtGrPdsJSa9cRsIQdhynLwBLSjAAYM6oc6YK8UDgSArld78PSnZaFLA0by/SwjIRrA&#10;AGBZ/PJ0ij9fDyQiJR8FWzWdJJFIWYqYNA8NKZBAiHD3brHkTjFwTDzTdwASDAdRvH4Vg7+VBaB5&#10;ZU70AAjH5/LhAijzbC5RypZAAEpNebaWQMfbqJAGC65ghXTjbVBjEkTdwVBQTdj3ADGcb/HIcjyR&#10;LIVOCodgGICTeq/NgEnkKfj2IQNCC/fD7JCCWy3PpJgq7R4vCMORRgUCQMnkdZzAGASJHyd5yAQC&#10;StIIUhmnGLYZA4Tg2iQMpKFyD4ZiscBmFSiZ4jSFQIEwoYDjUXB8EqI72o8d7MgkEgdIKbx1nsEI&#10;KASiJkj4DwcEKcYAAqLh1HUUbUJAfZVDMGIrk2aoABcQB7miP4EIObBaEYFImjqAgIA8dJ3nCCSL&#10;H8fh8kQRBEn0fh/IKV5PkaaRxNgggZkKYhmD0HaEDmH4VEcYRrheKo7mgVREIQbhJh+Eo3GEAAVD&#10;SeBqksB6IE+KgOjEVpyBILREG2Uo7oKdBpFgDIXiiggAjiOw9AcBL2Iifx+kWRJDHsfR/E4YZvjG&#10;HgQIiF4QggaRwHiMhGl0TY5CLGdr2xbNtW3blu29b9wXDcVx3JctzXPdF03VdaFoEf92XheN5Xne&#10;l63te98XzfV935ft/X/gCXp8oChKIoykKUmBqFgQwWiiPaDBIPh7G2QcgIerivLAKxMmuVIzBQig&#10;QAsBZwx4N9iEhY5jlEOgdC+RqRkYYhtjmHYSFePIrikRBVAgFAenea9LpCzjPNA0TSNNJyCn0N4H&#10;AgSR5uwkIYGef5nhhGoAxugo9l4cZCCG7yJg4CYEHKdx8u07myI2fQ8h8A5EGGAEWxfGKGnoXZQF&#10;YcqShKHIkh2E4LoY974vm+r7vy/aClOO4hi0RRfAcCwnHcdBYgGAKJH2eR0AMB4MoKRBfmwO4gBO&#10;P4thmQRTGcEocDYbRjkmihCCUAI+lvu0XRhGSIHca5bgmFgoGUdx4BqB+LoWe5fkuS4hDUOaEDyR&#10;RTjoN4sAkA0aRtHFWHof4LgWiR0k+JYMDEWyCCY7ZZgSZBOAoHIyooUBknaL4bTWQQdg3hZAVBGE&#10;8go1R0D5BUBd75BBChZBKHwVA3ARhKEwNwWoZyHDHFqKARAdwwiySsRdPygFBKEUMohRSjFHKQIO&#10;pJSillMKaU4p4h6oFRKkVMqhVRBRsC+EQCkIYeSRh4FQMsQ4VwaERBmCUCozhuDsCeHkU7DAsMBi&#10;xFmLUW4uRdi9F+MEYYxRjjIt8gKAP+BACCQWDQeEQmFQuGQ2HQ+IRGJROKRWLReMRmNRuOR2PR+Q&#10;SGRSOSSWTSeUSmVSuWS2XS+YTGZTOaTWbTecTmdTuLokdCo8MdrgAPEt0uFaBaYPtUnonlhDreEN&#10;B0vgXhYDw5Tl4AlpRgArJlrqkzCiKB8KglxOx8HRQsdFl4cMtTnkbFpEAECAYfjwdR00pJSFYWht&#10;XnkrlJEKoICgeu9rsKROMXBMPNN3ABIMB1G8fhWDvo8hsIIhzPcFBkTDYThqOCRNr9NiR4t8GhAR&#10;PSCHFZuBHEwPxQNBEDOd4PtjON/jkOR16G8ZA1JM8AAc1Lh8JUjw10HYglllyUlnJJHQmi2GPx7E&#10;Lbr98PskIJbLc+kmCqz6lVCLgGBQgHgdJfgGASJHyeBzAQCINoKR5hG0OAehKP4thmQRTGcEocDY&#10;bRjkmiZ+D6IICkIYDquu7Ltoaeh2GeJYKhkYQBAMZR3HgGoHgShZdkqLwjDYUYJBMHAXA0BAAHic&#10;BgGecAViaPZklkQgFo4d5umOCQSL+gh0Hof4LymiJuEiHYSjgYwAAUKhzHqVYDGQTgKByMqKFAZJ&#10;2i+GwJIMfZ4icCgIFmeQAC+ThklAMYbAAepmhaBgaGo6pIGifA3hchhSjwJIuESXCEgCAYeB6HgC&#10;AEAKCjaRpJFEKQXFicIABmQpiGYPQdoQOYfhURxhGuF4qjuaBVEQhBuEmH4SjcyQVDSeBqksB6IO&#10;0DY2F0cwSLwbZSjugptGCRwTiAOaCh0HofgMAdTIyLQ/EwMoghOiIZhKCpnG4dgnjyU5YEMLCeX9&#10;f+AYDgWB4JguDYPhGE4VheGYbh2H4hiOJJugR/4ni+MYzjWN45juPY/kGQ5FkeSZLk2T4unygKEo&#10;ijKQpSWnMYhOg2HoyU+AoMgcAJzHefQACSQR8lmPtzoYrauq+FI6FoaxFiWiZ950Ax0HmABFlsa4&#10;6CSFBsFyRoUiQOgAAWCp9HodQCpEY5NDUHQzkuAANBifZymcAiJH6dhyHEfwIA6CwGbwgzKMszDN&#10;M4zzQIMfpNiUB4zFueoACGPZ+F4QgBpCeAwAOCJQ5+JZJmkWg2PQiR7AqBYFnYewAOS5bmo6Q4mg&#10;MPRaH2AwgEmepfjZweBvU9gIPc+D5Po+yCF8SgyCGNpOgIBoKnsd50ALAaInqdZsAYCwUoKU5nHI&#10;LAYg2Tw3iUMZJFuDAWB+c5pxKiJ/HaMATAoUJuxM7DtIUfo6RkCqAwDkLRBkZI0RsjghA+x0jHBO&#10;BgHQ9QXBCHSNEXpCBCBQBqH0WIzBGC7HKHMIhriMpVSulkgo4B2j4A+BIrJDx/iyDCAIJ4oAAAFB&#10;mHMdsHgGklGyJUIYKA2C+AACcNA7hrCXHAKU6AXhJATBYEYdg0xckLHyMcRwCAdLiIICIIAWxui/&#10;FIRAdATQOAZFoOVWCslaK2IOrhXSvFfLAWEsRYyyDJAACUOIf4tQOkQDqCAC4jBwjqWuIhbK2yCD&#10;kGcKYDoMwtkEACN0dg9ARATAUS8GQIwJjPG8O4MgjRdCbDkEVlEp5USplVKuVkrZXSvlhLGWUs2T&#10;kBCAP+BACCQWDQeEQmFQuGQ2HQ+IRGJROKRWLReMRmNRuOR2PR+QSGRSOSSWTSeUSmVSuWS2XS+Y&#10;TGZTOaTWbTecTmdTuLokdCo8MdrgAPEt0uFaBaVwJqjoBCxkQQUl9Ss5JCYIBEavl/AA/LJoIEmi&#10;+FqcvAEtKOClV0v5UhYAgGHP9tpIEiY3vmCMNxP8eB2COVjgEODqCAZHtp8G8S3GIPR0tsGhgTuN&#10;2vUNhEEXEAu1ipgKDw0wQHqBvu8viC5Q1/u9oCkJDFswQGG1cvNJEaCOMXBMPNN3ABIMB1G8fhWE&#10;ro3gEjpKCCdnu5rjAI6uHspIkcbqsSv5hpPOQVRlwAl5SwUrOp/KgK47WLYzAIlpuCsZxv8chyPJ&#10;80ioxEwa4CAMNJ5nwSzNp4hJ+HsIQGggX58H2JBBFsW4+iSgpzGUU4NhuLSCASWJ8nkJwDAIiB/n&#10;AT4tBCMRUIKbB2H+E4JgAbZZD+EwnkEAAGhIbx4m2ELrIYeBpFgCIXiigoDjUXB8EqI6EEqMohjY&#10;ThfAgFQgGGNgKBaNhZGUdx4BqB4EoQXhIDOIo4k0QRhn+PoeIWZgWACGoKjESRfk6NqNHebpjgkE&#10;jDIITRsnOMoTAwuZ9HiHYDggY6CCYRBflmO4gJMfp9nwCsznee4AF2bB4lQNIUE6X5ziAOZYF+Rg&#10;noWWY8iMJxEF2AAMh8cxzGCDMUHUX4QAuIRxIIGZCmIZg9B2hA5h+FRHGEa4XiqO5oFURCEG4SYf&#10;hKNxhIIJJwn8WwPSIhdigacJ1HoEgtEQbZSjugx2mwAIKBSgo/GCc5AB8DF1IWfp9HwCkzlsah3B&#10;wEQIPCiASvabh2AAPJTmaQwsBlBOPY/kGQ5FkeSZLk2T5RlOVZXlmW5dl+YZjmSQoEf+Z5vnGc51&#10;neeZ7n2f6BoOhaHomi6No+Qp8oChKIoykKUlQ9i0GhDYyAAOBkeBtmaB4Dn8UoxgcLhPnqAAEAcY&#10;ptniHT9IQsy0LUgo5FIZhGi2GaGHweAMguCR0Hkf4Si6SxrFENMToKfhBCIAo/l6w4IHQdh1AuBo&#10;Coadw0AuEJMnUeUYHWfoTgoAQAH6fIyBwBBOmYAAIhOHJ3GwYyHGITY4h6MxINIWB7HgJ80N23rf&#10;uC4biuOhR7g8CAFHGeIABWLpDmoUQ8IgZITAQHhtnyfgVCiOhqlcRaCnkcRbggD4lZsAA6FOZ5Fi&#10;wGG8neCwKAkdeyvq+78o8aIsg+gwCeIQAYBQGjuHmPIBwB2RoLQag9CKE0KoXIMPwcQRQCgfF45A&#10;JQ6R0i1AgAZvI6BqAXA8C0eQ+yCBOEkPsV4bQCOlAAPsawNwDArGUQQEYNBEjcGWHYhwjQwguDoK&#10;AaaTEnJQSkQdKgQx+hXFIGcIgGRtiXCqmBMSZEzPBIMJMNQPA3CmHgN0eA1AREMH4EwFIBRcAICm&#10;PwZ4rFAKCUIoYAABQHBBG+OgXwG4uEJHIKoNQHQriXIKMQbw8gdghAaScf4/A1AYAqJcdQ8AyB/D&#10;2LoQghRxD9BKMAeo1gfgKcQQkTAUgdhpFe7QAoLxoj6GgC4iAeQsAzEQKkZxBVlLMWctBaS1FrLY&#10;W0twg4+xZhkAME4TpBACChGQOELwNwNEMF+HkAYQxED+ZsvFea9SDj9EqE4AgbBZkEjwNQcQ6QVg&#10;YAQQ0eodQMgcEYOgeB9RxD8ByB0AZEBwgdAaCAcg9AACjGUOwLgNUatIoVQuhlDaHUPohRGiVE6K&#10;UVoszcgIgD/gQAgkFg0HhEJhULhkNh0PiERiUTikVi0XjEZjUbjkdj0fkEhkUjkklk0nlEplUrlk&#10;tl0vmExmUzmk1m03nE5nU7i6JHQqPDHa4ADxLdLhWgWlDaWBvGJRST2gh/VzlQBRDUHd4mDAebbp&#10;egZJ59cywQUIU5eAJaUcIBIyKZ1XysQIPgjdXySKZiPbRcL0grCb71HogBUIdrUW4UFpKgwVExeP&#10;SUUJwIsFdTSWhNMBzZTPbUFMKgaCbL4vAcHaqyRIsJ54goZFhAULBWhFCQLgqKOBIQqRXLyggZE5&#10;qczYSsHfA3DoJZTkAA8MiHYab2EKYKFJhAPi1gobFI0P6dXBlHITgrKR5ELqHYradb44ata7XKQo&#10;u0Ffz7RhSBI6lifqCAUGYqDsXpVj+/JxmiUwqCsOBlPghBjHGf4cg4jx4G2XwIhMIYAAGAp0nceY&#10;LAcA6eIQfh7CEBoIF+fB9iQQRbFuPokoQa5dkWFQjDsgoKhKGhGlMVYuhoECClySo3jSPxJG+dyD&#10;GYch6hmDbDoOY5RjsHQvEWggBhYHweF6WhcgsBsUnaZInCGLhZmibiEAONRcHwSojoiahLiqFo2F&#10;kZR3HgGoHgShA+ikEJCGUCp7nIZQEIaLwfAyUZwhadhwl09CMHebpjgkEgdIQDITBgRJPFaLodhE&#10;AB6nALohimUhkmcgohDuXpcEQIQCpWd5ij2DYeEMA4IAgeFlg+IYwnAXhPIceZgEOBwgj0goOBWJ&#10;5amoWAXIOaRQDAMBCFmZ5uymg4WjUVppEqKSEDmH4VEcYRrheKo7mgVREISe5ygsCgOHWqQHg0Ep&#10;FlSXoyh4DqCHkQQeCQP5imOhASC0RBtlKO6EHqchlgYDobIMCQQiyOJDFMPgsIKeBwGUJQrjGY5l&#10;GogoqEYXZTjmIgCIiYg9gGHpDH86Jsn0YYTWBFWn6hqOpanqmq6tq+sazrWt65ruva/sGw7FsaQo&#10;Ef+ybRtO1bXtm27dt+4bjuW57puu7bvvGpJ8oChJMNxcn+SIjIKbQZAqGRnnYeoYisQ5nFS66EnS&#10;Xw8BEIZEqkAA5kwZJGDPkyCLSta2qIJgTAE95wHeiJHluazehShxsl0SYUCONyLiCOhRFsQwtgQA&#10;oBIUfRdEqPQjjYRqKA0FInmGZRYBEBiEiQGAKlyaJ2IQDoVjYcRqEmhBSj4JYuEKWyLkKVpoj0KV&#10;woYeQ2ByEJKmRdaHAOOZbGeUIrBUOwwCFULoZI8PgcQNwEgfGUAAAKBx1CJCEBRqaLEXIwRkjRGy&#10;OCFD5F4JUQgRg2CEbORIAgCgICcF2NML4OoCELHqKQPAYQuiJFWRIDIJAggAG4L8c4AE7J4T0nxP&#10;ygFBKEUMogg6ilGDOAwP8cDGCGhtCcCwSgzQLDmHKL4DJGVQKiVIQUOwZwiCKEyLwiLGhEjOE6HI&#10;BoCGgktHmCkDAFRsDpHyQUOYnhoCMDCC8iA9hCBRB8H0WAzSKgUBmEsFY8BajBG6B8FwbhwDREiv&#10;Neq918r7X6v8hQrg4g+CmJAYZEgSBZGgHIewMA1CxY0xxjxCxxjFFAC0IwZB4j2QERMHQZxJC0Ec&#10;GoCICjUkPH8KULAFAuCpHeCsMwmRqCZDM3maU05qTVmtNebE2ZtTbm5N2bzbCAiAP+BACCQWDQeE&#10;QmFQuGQ2HQ+IRGJROKRWLReMRmNRuOR2PR+QSGRSOSSWTSeUSmVSuWS2XS+YTGZTOaTWbTecTmdT&#10;uLokdCo8MdryY3Ll/pEjAA8FIRIlXt8ABAUr5oMsgh8Fw49FAVIdY0MLChlM9rjUNABTl4AlpRwQ&#10;YHl6M82KI8Hs8olQPGCgYIHE+HUrGg8DgKgKLNxEoNTpNHoVyu98wgblg6Foplw3FQXxR2M5WpRY&#10;K1C4p+QcHiceHM4Gs+mgsQ55tpfGQwGtVMdsQUHB4WPFwtOFtRbqhTLJWodMKyFnI8n8umo4DAOB&#10;CKKRNJBQpFGrxrOSChYPkc8otEHAqjALg0Aup6ABjON/jkOSFmporDQzqsACw/vZpkABKeIOfh7C&#10;EBoIF+fB9iQQRbFuPokoebhbMUVpFj8Tx5oOBQNBQPA0DMLo+jiECKn2YBNkQV5XE2SRcHGhAujg&#10;QQ6DyNxLiACBMKGEg/GUbZAhqiJqEuKoWjYWRlHceAagfAKDj6KQQkIZwMH+cBjocMoihEThrBAc&#10;xyl8DKMnebpjgkEgdIKXZxHcBpglYPhEEEXhqu8ggNhqKw3iyKg6PMAIApmU4vheLRRGkAAHhsaZ&#10;ymSFisomexVkmQs6EMZx2ISHgtjgIwThoNo+i2aZNDeHwzkkBILhOch0GwCSDjmH4VEcYRrheKo7&#10;mgVREIcXJQEsTTGFcZxuL2CIND+PMa0AcJQCqEIxFaEgtEQbZSjuiBwEcQZRk0TBEGycx7IQFooj&#10;kK4oCwPIvBqwyJH8fZ7heCYImoeZ8k6YhwDEHYPwFgWB4JguDYPhGE4VheGYbh2H4hiOJYnimK4s&#10;kiBH/i+N45juPY/kGQ5FkeSZLk2T5RlOVZXlicLSta2gAt64kNSWW5ump8HccAPAmEJ1oIap0HwF&#10;QLgPnCLnwdRslKXZsiwLYnZsiR1i6DQLFIc4ACgUJ0leLwLSHIsjyTJcmyegxCC0FQ+mABR5nMZg&#10;GIaK4bgeWh/iUeplFOjUzTRNU2TcIgOgjpHDpqexsEgB4UjifgPjSeBwEsB/EcvzHM81zfOc7z3P&#10;9B0PRdGgyAiAP+BACCQWDQeEQmFQuGQ2HQ+IRGJROKRWLReMRmNRuOR2PR+QSGRSOSSWTSeUSmVS&#10;uWS2XS+YTGZTOaTWbTecTmdTueTdTl4AlpRwQYHl6M9DAue0umU2IsNACUfoFuFJJsJWGwe06mNt&#10;ZAETE+CBNWO52FMIw96NVZA0WWIBAtTON6FkNRJqJcqi02LJlO54DUHgmEK5BFcpn9gLF3uknBCF&#10;t8chIRPointmqlCRp3t1jhISDqCrtxO4iB201zVaulvx6GYWg1NtgAI1et85EIQazeb3fb/gcHhc&#10;PicXjcfkcnlcvmc3nSaBP/n9PqdXrdfsdntdvud3vd/weHxeOXz+g0MAUWj0nye2YP19vgQhAFuN&#10;7CRpOxqi0JgT3IicAkgaEpcHofgIAwJBlmWU4Rg4CAAoOdRymeMAchkW5xgABYPBkehwmaii8r2v&#10;q/sCwaEHIYJLg6IA1BWOhXGoRYooQaxRDWFYvksNJMmOSwzBwzjPNA0SCNI0zUP/JaUHSahUgwFo&#10;sAaC44nKdBHAbJkty5LsvS/MEwzFMcyTLMyloCCAP+BACCQWDQeEQmFQuGQ2HQ+IRGJROKRWLReM&#10;RmNRuOR2PR+QSGRSOSSWTSeUSmVSuWS2XS+YTGZTOaTWbTecTmdTueTdTl4AlpRwQYHl6M9DAue0&#10;umU2Kr47AEhosuo9dKE4EUA06esVPnIemJHv+LgEJKFvu0vB+KtRLlUWmxZMp3PAag8Ews/kgBIJ&#10;cv8Hm5buxGkQAMRBgUgoIAAEdtd/MQURx3t1jhISDqCrtxO4iB0I1zRaOdwJ6HcYg1FtMDsl2u8b&#10;BC86TabXbbfcbndbveb3fb/gcHhcPicXjSiBWTj8vmc3nc/odHpdPqdXrdfsdntduXT+g0MAUWj0&#10;nueWbHwZCJCtN0qxmuUpi4IeaIvxxspdB4bkuIhQZCaahcFKC4Kgai63LguS6LsvCFn0e5uigBQS&#10;FuhgRl8cBoCCD4GI6yrLsyzbOs+0L6RMkhrFyRAViQPIwlKd5Oi0CCtxPG0bxxHMdR3Hkex9H8gS&#10;CpqAgIA/4EAIJBYNB4RCYVC4ZDYdD4hEYlE4pFYtF4xGY1G45HY9H5BIZFI5JJZNJ5RKZVK5ZLZd&#10;L5hMZlM5pNZtN5xOZ1O55N3W2mK2nXBAWHBwMA+A57S6ZTYw+XWyWY2gkIBUJQ2EadW38/Gkx2S8&#10;4UFg9Vw7Wo49XO2Gg3ncLhuNwaBKVDn4+WLUoQLRmOAcCLrHn493kyWc04KKxoNwgBwJW8hkZ24m&#10;qxXK9QQORsM8lnc9n9BodFo9JpdNp9RqdVq9Zrddr5fAn/sNptdtt9xud1u95vd9v+BweFw+JxeN&#10;x+RyeVy+Zzedz+h0el0+p1et1+x2YjAQgD/gQAgkFg0HhEJhULhkNh0PiERiUTikVi0XjEZjUbjk&#10;dj0fkEhkUjkklk0nlEplUrlktl0vmExmUzmk1m03nE5nU7nk9n0/oFBoVDolFo1HpFJpVLplNp1P&#10;qFRqVTqlVq1XrFZrVbrk4gT/rthsVjslls1ntFptVrtltt1vuFxuVzul1u13vF5vV7vl9v1/wGBw&#10;WDwl5gKAP+BACCQWDQeEQmFQuGQ2HQ+IRGJROKRWLReMRmNRuOR2PR+QSGRSOSSWTSeUSmVSuWS2&#10;XS+YTGZTOaTWbTecTmdTueT2fT+gUGhUOiUWjUekUmlUumU2nU+oVGpVOqVWrVesVmtVuuTiBP+u&#10;2GxWOyWWzWe0Wm1Wu2W23W+4XG5XO6XW7Xe8Xm9Xu+X2/X/AYHBYPCXmAoA/4EAIJBYNB4RCYVC4&#10;ZDYdD4hEYlE4pFYtF4xGY1G45HY9H5BIZFI5JJZNJ5RKZVK5ZLZdL5hMZlM5pNZtN5xOZ1O55PZ9&#10;P6BQaFQ6JRaNR6RSaVS6ZTadT6hUalU6pVatV6xWa1W65OIE/67YbFY7JZbNZ7RabVa7Zbbdb7hc&#10;blc7pdbtd7xeb1e75fb9f8BgcFg8JeYCgD/gQAgkFg0HhEJhULhkNh0PiERiUTikVi0XjEZjUbjk&#10;dj0fkEhkUjkklk0nlEplUrlktl0vmExmUzmk1m03nE5nU7nk9n0/oFBoVDolFo1HpFJpVLplNp1P&#10;qFRqVTqlVq1XrFZrVbrk4gT/rthsVjslls1ntFptVrtltt1vuFxuVzul1u13vF5vV7vl9v1/wGBw&#10;WDwl5gKAP+BACCQWDQeEQmFQuGQ2HQ+IRGJROKRWLReMRmNRuOR2PR+QSGRSOSSWTSeUSmVSuWS2&#10;XS+YTGZTOaTWbTecTmdTueT2fT+gUGhUOiUWjUekUmlUumU2nU+oVGpVOqVWrVesVmtVuuTiBP+u&#10;2GxWOyWWzWe0Wm1Wu2W23W+4XG5XO6XW7Xe8Xm9Xu+X2/X/AYHBYPCXmAoA/4EAIJBYNB4RCYVC4&#10;ZDYdD4hEYlE4pFYtF4xGY1G45HY9H5BIZFI5JJZNJ5RKZVK5ZLZdL5hMZlM5pNZtN5xOZ1O55PZ9&#10;P6BQaFQ6JRaNR6RSaVS6ZTadT6hUalU6pVatV6xWa1W65OIE/67YbFY7JZbNZ7RabVa7Zbbdb7hc&#10;blc7pdbtd7xeb1e75fb9f8BgcFg8JeYCgD/gQAgkFg0HhEJhULhkNh0PiERiUTikVi0XjEZjUbjk&#10;dj0fkEhkUjkklk0nlEplUrlktl0vmExmUzmk1m03nE5nU7nk9n0/oFBoVDolFo1HpFJpVLplNp1P&#10;qFRqVTqlVq1XrFZrVbrk4gT/rthsVjslls1ntFptVrtltt1vuFxuVzul1u13vF5vV7vl9v1/wGBw&#10;WDwl5gKAP+BACCQWDQeEQmFQuGQ2HQ+IRGJROKRWLReMRmNRuOR2PR+QSGRSOSSWTSeUSmVSuWS2&#10;XS+YTGZTOaTWbTecTmdTueT2fT+gUGhUOiUWjUekUmlUumU2nU+oVGpVOqVWrVesVmtVuuTiBP+u&#10;2GxWOyWWzWe0Wm1Wu2W23W+4XG5XO6XW7Xe8Xm9Xu+X2/X/AYHBYPCXmAoA/4EAIJBYNB4RCYVC4&#10;ZDYdD4hEYlE4pFYtF4xGY1G45HY9H5BIZFI5JJZNJ5RKZVK5ZLZdL5hMZlM5pNZtN5xOZ1O55PZ9&#10;P6BQaFQ6JRaNR6RSaVS6ZTadT6hUalU6pVatV6xWa1W65OIE/67YbFY7JZbNZ7RabVa7Zbbdb7hc&#10;blc7pdbtd7xeb1e75fb9f8BgcFg8JeYCgD/gQAgkFg0HhEJhULhkNh0PiERiUTikVi0XjEZjUbjk&#10;dj0fkEhkUjkklk0nlEplUrlktl0vmExmUzmk1m03nE5nU7nk9n0/oFBoVDolFo1HpFJpVLplNp1P&#10;qFRqVTqlVq1XrFZrVbrk4gT/rthsVjslls1ntFptVrtltt1vuFxuVzul1u13vF5vV7vl9v1/wGBw&#10;WDwl5gKAP+BACCQWDQeEQmFQuGQ2HQ+IRGJROKRWLReMRmNRuOR2PR+QSGRSOSSWTSeUSmVSuWS2&#10;XS+YTGZTOaTWbTecTmdTueT2fT+gUGhUOiUWjUekUmlUumU2nU+oVGpVOqVWrVesVmtVuuTiBP+u&#10;2GxWOyWWzWe0Wm1Wu2W23W+4XG5XO6XW7Xe8Xm9Xu+X2/X/AYHBYPCXmAoA/4EAIJBYNB4RCYVC4&#10;ZDYdD4hEYlE4pFYtF4xGY1G45HY9H5BIZFI5JJZNJ5RKZVK5ZLZdL5hMZlM5pNZtN5xOZ1O55PZ9&#10;P6BQaFQ6JRaNR6RSaVS6ZTadT6hUalU6pVatV6xWa1W65OIE/67YbFY7JZbNZ7RabVa7Zbbdb7hc&#10;blc7pdbtd7xeb1e75fb9f8BgcFg8JeYCgD/gQAgkFg0HhEJhULhkNh0PiERiUTikVi0XjEZjUbjk&#10;dj0fkEhkUjkklk0nlEplUrlktl0vmExmUzmk1m03nE5nU7nk9n0/oFBoVDolFo1HpFJpVLplNp1P&#10;qFRqVTqlVq1XrFZrVbrk4gIADwD+AAQAAQAAAAAAAAAAAQQAAQAAAGgFAAABAQQAAQAAAHEDAAAC&#10;AQMAAwAAAMLuAQADAQMAAQAAAAUAAAAGAQMAAQAAAAIAAAARAQQAuQEAAMjuAQAVAQMAAQAAAAMA&#10;AAAWAQQAAQAAAAIAAAAXAQQAuQEAAKz1AQAaAQUAAQAAAJD8AQAbAQUAAQAAAJj8AQAcAQMAAQAA&#10;AAEAAAAoAQMAAQAAAAIAAAA9AQMAAQAAAAIAAAAAAAAACAAIAAgACAAAAKAAAAA4AQAA0AEAAGgC&#10;AAAAAwAAmAMAAKsEAADABwAATwsAAA4QAABlFwAA/x4AAMImAAARLgAAATUAAK48AAD1RAAAnEoA&#10;AJNPAAB7UAAAQ1EAAPtRAACTUgAAK1MAAMNTAABbVAAA81QAAItVAAAjVgAAu1YAAFNXAADrVwAA&#10;g1gAABtZAACzWQAAS1oAAONaAAB7WwAAE1wAAKtcAABDXQAA210AAHNeAAALXwAAEGAAAAthAAAG&#10;YgAAAWMAAPxjAAD3ZAAAoWUAAFtmAAAmZwAAAmgAANpoAAC1aQAAimoAAF9rAAA3bAAAEm0AAO1t&#10;AADDbgAAmm8AAHJwAABKcQAAJHIAAPtyAADQcwAAp3QAAH51AABVdgAAKncAAA94AAAYeQAAHXoA&#10;ACR7AABKfAAAYH0AAHV+AACAfwAAcYAAAEiBAAAfggAA94IAANGDAACrhAAAgYUAAFeGAAAvhwAA&#10;B4gAAOGIAAC3iQAAjYoAAGSLAAA7jAAAEo0AAOmNAADAjgAAl48AAG2QAABHkQAAI5IAAP6SAADZ&#10;kwAAtJQAAI6VAABolgAAPpcAABWYAADtmAAAzpkAALOaAACYmwAAdpwAAFedAAA4ngAAG58AABCg&#10;AAAcoQAAC6IAAPSiAADdowAAwKQAAKmlAACrpgAApqcAALeoAADbqQAA0qoAAOyrAAD1rAAA260A&#10;ALKuAACMrwAAZrAAAD2xAAAUsgAA7rIAANezAAD9tAAATbYAAGC3AABBuAAAW7kAAJa6AADOuwAA&#10;Db0AAG++AACNvwAAgMAAAGjBAABZwgAAUsMAAEfEAABQxQAAWsYAAFnHAAA4yAAAOckAACfKAAAG&#10;ywAAC8wAAE/NAACJzgAAyc8AABDRAABB0gAANtMAADnUAABG1QAAVtYAAF/XAAB02AAAf9kAAJPa&#10;AACw2wAA19wAABLeAABH3wAAWuAAAK7hAAD+4gAAIeQAAEXlAAB25gAAdOcAAGLoAABQ6QAANOoA&#10;AB3rAAAO7AAAKO0AADLuAAA77wAARvAAABTxAADn8QAA1/IAAMTzAACc9AAAcPUAAF72AACQ9wAA&#10;u/gAAN75AAAM+wAANfwAABb9AAD7/QAACP8AABgAAQAoAQEAMQIBAEcDAQA/BAEADgUBAO8FAQDQ&#10;BgEArgcBAJMIAQB/CQEAbQoBAGALAQBYDAEASw0BAGcOAQCfDwEAnhABAOwRAQBuEwEAtBQBANsV&#10;AQDoFgEA0RcBAL0YAQCgGQEApBoBAMEbAQDzHAEAFh4BAD4fAQBeIAEAaSEBAHEiAQCjIwEA5CQB&#10;ACUmAQBrJwEArSgBAMApAQCvKgEAuSsBANgsAQD0LQEADi8BABwwAQAkMQEAIjIBACozAQA3NAEA&#10;NTUBAB02AQBBNwEAhTgBAME5AQD4OgEAOjwBAFw9AQBjPgEAVD8BAI5AAQDYQQEACUMBAFREAQCO&#10;RQEAkUYBAMhHAQAsSQEAh0oBANxLAQAgTQEAYE4BAHNPAQBiUAEAbFEBAIhSAQCfUwEAsFQBAMJV&#10;AQDZVgEA81cBAAZZAQD4WQEAx1oBAJJbAQBXXAEAIV0BAOldAQCxXgEAd18BAD1gAQADYQEAyWEB&#10;AI1iAQBTYwEAGWQBAN9kAQClZQEAaGYBAC5nAQD0ZwEAvGgBAIFpAQBKagEAEmsBANprAQCibAEA&#10;Z20BAC1uAQDzbgEAtm8BAHlwAQA/cQEABXIBAMtyAQCRcwEAYnQBAEJ1AQA1dgEAI3cBABB4AQDu&#10;eAEAxXkBAJx6AQBvewEAOXwBAP98AQDAfQEAhn4BAEx/AQAVgAEA24ABAJ6BAQBkggEAKoMBAPCD&#10;AQC2hAEAfIUBAEaGAQAPhwEA04cBAJuIAQBjiQEALYoBAPOKAQC5iwEAf4wBAEWNAQALjgEA0Y4B&#10;AJaPAQBYkAEAIZEBAOeRAQCskgEAdJMBADyUAQAElQEAzJUBAJSWAQBclwEAJJgBAOyYAQCwmQEA&#10;apoBACObAQDemwEAmZwBAFOdAQANngEA054BAKufAQCmoAEAoaEBAJyiAQCXowEAkqQBAIOlAQAb&#10;pgEAs6YBAEunAQDjpwEAe6gBABOpAQBoqgEAM6wBAMitAQBtrwEAArEBAH2yAQA2tAEAirUBACK2&#10;AQC6tgEAUrcBAOq3AQCCuAEAGrkBALK5AQBKugEA4roBAHq7AQASvAEAqrwBAEK9AQCMvgEA3L8B&#10;AEfDAQC3xwEAeMwBAKbQAQBB1QEAZNoBADrfAQBq4gEADuQBAITlAQB85gEAFOcBAKznAQBE6AEA&#10;3OgBAHTpAQAM6gEApOoBADzrAQDU6wEAbOwBAATtAQCc7QEAmAAAAJgAAACYAAAAmAAAAJgAAACY&#10;AAAAEwEAABUDAACPAwAAvwQAAFcHAACaBwAAwwcAAE8HAADwBgAArQcAAEcIAACnBQAA9wQAAOgA&#10;AADIAAAAuAAAAJgAAACYAAAAmAAAAJgAAACYAAAAmAAAAJgAAACYAAAAmAAAAJgAAACYAAAAmAAA&#10;AJgAAACYAAAAmAAAAJgAAACYAAAAmAAAAJgAAACYAAAAmAAAAJgAAAAFAQAA+wAAAPsAAAD7AAAA&#10;+wAAAPsAAACqAAAAugAAAMsAAADcAAAA2AAAANsAAADVAAAA1QAAANgAAADbAAAA2wAAANYAAADX&#10;AAAA2AAAANgAAADaAAAA1wAAANUAAADXAAAA1wAAANcAAADVAAAA5QAAAAkBAAAFAQAABwEAACYB&#10;AAAWAQAAFQEAAAsBAADxAAAA1wAAANcAAADYAAAA2gAAANoAAADWAAAA1gAAANgAAADYAAAA2gAA&#10;ANYAAADWAAAA1wAAANcAAADXAAAA1wAAANcAAADXAAAA1gAAANoAAADcAAAA2wAAANsAAADbAAAA&#10;2gAAANoAAADWAAAA1wAAANgAAADhAAAA5QAAAOUAAADeAAAA4QAAAOEAAADjAAAA9QAAAAwBAADv&#10;AAAA6QAAAOkAAADjAAAA6QAAAAIBAAD7AAAAEQEAACQBAAD3AAAAGgEAAAkBAADmAAAA1wAAANoA&#10;AADaAAAA1wAAANcAAADaAAAA6QAAACYBAABQAQAAEwEAAOEAAAAaAQAAOwEAADgBAAA/AQAAYgEA&#10;AB4BAADzAAAA6AAAAPEAAAD5AAAA9QAAAAkBAAAKAQAA/wAAAN8AAAABAQAA7gAAAN8AAAAFAQAA&#10;RAEAADoBAABAAQAARwEAADEBAAD1AAAAAwEAAA0BAAAQAQAACQEAABUBAAALAQAAFAEAAB0BAAAn&#10;AQAAOwEAADUBAAATAQAAVAEAAFABAAAjAQAAJAEAADEBAAD+AAAA7gAAAO4AAADkAAAA6QAAAPEA&#10;AAAaAQAACgEAAAkBAAALAQAAzgAAANMAAADwAAAA7QAAANgAAADUAAAA7gAAADIBAAArAQAAIwEA&#10;AC4BAAApAQAA4QAAAOUAAAANAQAAEAEAABABAAAJAQAAFgEAAPgAAADPAAAA4QAAAOEAAADeAAAA&#10;5QAAAOwAAADuAAAA8wAAAPgAAADzAAAAHAEAADgBAAD/AAAATgEAAIIBAABGAQAAJwEAAA0BAADp&#10;AAAA7AAAAOMAAAAEAQAAHQEAADIBAAAjAQAAKAEAACABAAALAQAACAEAADIBAABBAQAAQQEAAEYB&#10;AABCAQAAEwEAAO8AAAAKAQAAHwEAABwBAAAaAQAADgEAAAgBAAD+AAAACAEAAA0BAAD+AAAA6AAA&#10;ACQBAABEAQAAPAEAADcBAABCAQAAIgEAAAcBAADxAAAAOgEAAEoBAAAxAQAASwEAADoBAAADAQAA&#10;NwEAAGQBAABbAQAAVQEAAEQBAABAAQAAEwEAAO8AAAAKAQAAHAEAABcBAAARAQAAEgEAABcBAAAa&#10;AQAAEwEAAPIAAADPAAAAywAAAMUAAADKAAAAyAAAAMgAAADGAAAAxgAAAMYAAADGAAAAxAAAAMYA&#10;AADGAAAAxgAAAMYAAADDAAAAxgAAAMYAAADIAAAAxQAAAMkAAADIAAAAyAAAAMgAAADFAAAAxgAA&#10;AMYAAADDAAAAwwAAAMYAAADGAAAAxgAAAMYAAADRAAAA4AAAAPMAAADuAAAA7QAAAN4AAADXAAAA&#10;1wAAANMAAADKAAAAxgAAAMEAAADGAAAAxgAAAMkAAADGAAAAwwAAAMYAAADGAAAAxgAAAMYAAADG&#10;AAAAygAAAMkAAADEAAAAyAAAAMgAAADKAAAAxgAAAMYAAADGAAAAxgAAAMYAAADGAAAAxQAAAMIA&#10;AADJAAAAxgAAAMUAAADIAAAAyAAAAMgAAADIAAAAyAAAAMgAAADIAAAAyAAAAMQAAAC6AAAAuQAA&#10;ALsAAAC7AAAAugAAALoAAADGAAAA2AAAAPsAAAD7AAAA+wAAAPsAAAD7AAAA8QAAAJgAAACYAAAA&#10;mAAAAJgAAACYAAAAmAAAAFUBAADLAQAAlQEAAKUBAACVAQAAewEAALkBAABUAQAAmAAAAJgAAACY&#10;AAAAmAAAAJgAAACYAAAAmAAAAJgAAACYAAAAmAAAAJgAAACYAAAAmAAAAEoBAABQAQAAawMAAHAE&#10;AADBBAAALgQAAJsEAAAjBQAA1gQAADADAACkAQAAdgEAAPgAAACYAAAAmAAAAJgAAACYAAAAmAAA&#10;AJgAAACYAAAAmAAAAJgAAACYAAAAmAAAAJgAAABrAAAAYFsDAOgDAABgWwMA6AMAAFBLAQItABQA&#10;BgAIAAAAIQAi7Q4cCQEAABUCAAATAAAAAAAAAAAAAAAAAAAAAABbQ29udGVudF9UeXBlc10ueG1s&#10;UEsBAi0AFAAGAAgAAAAhADj9If/WAAAAlAEAAAsAAAAAAAAAAAAAAAAAOgEAAF9yZWxzLy5yZWxz&#10;UEsBAi0AFAAGAAgAAAAhAIgIumM3BAAAtgkAAA4AAAAAAAAAAAAAAAAAOQIAAGRycy9lMm9Eb2Mu&#10;eG1sUEsBAi0AFAAGAAgAAAAhAGxmV+66AAAAIgEAABkAAAAAAAAAAAAAAAAAnAYAAGRycy9fcmVs&#10;cy9lMm9Eb2MueG1sLnJlbHNQSwECLQAUAAYACAAAACEAT/0Lbd8AAAAIAQAADwAAAAAAAAAAAAAA&#10;AACNBwAAZHJzL2Rvd25yZXYueG1sUEsBAi0ACgAAAAAAAAAhACbjg2Cg/AEAoPwBABUAAAAAAAAA&#10;AAAAAAAAmQgAAGRycy9tZWRpYS9pbWFnZTEudGlmZlBLBQYAAAAABgAGAH0BAABsB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34328;height:33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LUDxAAAANoAAAAPAAAAZHJzL2Rvd25yZXYueG1sRI/dagIx&#10;FITvhb5DOEJvSs22otbVKK0gCJbC2np/2Jz9sZuTJUnd9e2NUPBymJlvmOW6N404k/O1ZQUvowQE&#10;cW51zaWCn+/t8xsIH5A1NpZJwYU8rFcPgyWm2nac0fkQShEh7FNUUIXQplL6vCKDfmRb4ugV1hkM&#10;UbpSaoddhJtGvibJVBqsOS5U2NKmovz38GcUFPvic3MKk9nH1zzLx6fEHbunvVKPw/59ASJQH+7h&#10;//ZOKxjD7Uq8AXJ1BQAA//8DAFBLAQItABQABgAIAAAAIQDb4fbL7gAAAIUBAAATAAAAAAAAAAAA&#10;AAAAAAAAAABbQ29udGVudF9UeXBlc10ueG1sUEsBAi0AFAAGAAgAAAAhAFr0LFu/AAAAFQEAAAsA&#10;AAAAAAAAAAAAAAAAHwEAAF9yZWxzLy5yZWxzUEsBAi0AFAAGAAgAAAAhALrotQPEAAAA2gAAAA8A&#10;AAAAAAAAAAAAAAAABwIAAGRycy9kb3ducmV2LnhtbFBLBQYAAAAAAwADALcAAAD4AgAAAAA=&#10;">
                  <v:imagedata r:id="rId7" o:title="qqPlotWidConfidenceInterval" croptop="5521f" cropleft="13403f" cropright="1306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6324;top:25244;width:14186;height:2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:rsidR="00815067" w:rsidRPr="00815067" w:rsidRDefault="00815067">
                        <w:pPr>
                          <w:rPr>
                            <w:color w:val="0066FF"/>
                            <w:sz w:val="18"/>
                            <w:szCs w:val="18"/>
                            <w:lang w:val="en-US"/>
                          </w:rPr>
                        </w:pPr>
                        <m:oMathPara>
                          <m:oMath>
                            <m:r>
                              <w:rPr>
                                <w:rFonts w:ascii="Cambria Math" w:hAnsi="Cambria Math"/>
                                <w:color w:val="0066FF"/>
                                <w:sz w:val="18"/>
                                <w:szCs w:val="18"/>
                                <w:lang w:val="en-US"/>
                              </w:rPr>
                              <m:t>λ=1.094(se=7.8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66FF"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66FF"/>
                                    <w:sz w:val="18"/>
                                    <w:szCs w:val="18"/>
                                    <w:lang w:val="en-US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66FF"/>
                                    <w:sz w:val="18"/>
                                    <w:szCs w:val="18"/>
                                    <w:lang w:val="en-US"/>
                                  </w:rPr>
                                  <m:t>05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0066FF"/>
                                <w:sz w:val="18"/>
                                <w:szCs w:val="18"/>
                                <w:lang w:val="en-US"/>
                              </w:rPr>
                              <m:t>)</m:t>
                            </m:r>
                          </m:oMath>
                        </m:oMathPara>
                      </w:p>
                    </w:txbxContent>
                  </v:textbox>
                </v:shape>
              </v:group>
            </w:pict>
          </mc:Fallback>
        </mc:AlternateContent>
      </w:r>
    </w:p>
    <w:p w14:paraId="6B473AA1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26A11F23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0E3443E1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061CD121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1A8F8FEB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1090F54D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241F5707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615A6907" w14:textId="77777777" w:rsidR="00D727BC" w:rsidRDefault="00D727BC" w:rsidP="00764014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p w14:paraId="647C284D" w14:textId="77777777" w:rsidR="00D727BC" w:rsidRDefault="00D727BC">
      <w:pPr>
        <w:rPr>
          <w:lang w:val="en-US"/>
        </w:rPr>
      </w:pPr>
    </w:p>
    <w:p w14:paraId="2854F2C9" w14:textId="77777777" w:rsidR="00E95F1D" w:rsidRDefault="00E95F1D">
      <w:pPr>
        <w:rPr>
          <w:lang w:val="en-US"/>
        </w:rPr>
      </w:pPr>
    </w:p>
    <w:p w14:paraId="5DF2C449" w14:textId="77777777" w:rsidR="00E95F1D" w:rsidRDefault="00E95F1D">
      <w:pPr>
        <w:rPr>
          <w:lang w:val="en-US"/>
        </w:rPr>
      </w:pPr>
    </w:p>
    <w:p w14:paraId="4561185C" w14:textId="77777777" w:rsidR="00E95F1D" w:rsidRDefault="00E95F1D">
      <w:pPr>
        <w:rPr>
          <w:lang w:val="en-US"/>
        </w:rPr>
      </w:pPr>
    </w:p>
    <w:p w14:paraId="38F05438" w14:textId="77777777" w:rsidR="00E95F1D" w:rsidRDefault="00E95F1D">
      <w:pPr>
        <w:rPr>
          <w:lang w:val="en-US"/>
        </w:rPr>
      </w:pPr>
    </w:p>
    <w:p w14:paraId="76DBB72A" w14:textId="77777777" w:rsidR="00E95F1D" w:rsidRDefault="00E95F1D">
      <w:pPr>
        <w:rPr>
          <w:lang w:val="en-US"/>
        </w:rPr>
      </w:pPr>
    </w:p>
    <w:p w14:paraId="660EC9C1" w14:textId="77777777" w:rsidR="00E95F1D" w:rsidRDefault="00E95F1D">
      <w:pPr>
        <w:rPr>
          <w:lang w:val="en-US"/>
        </w:rPr>
      </w:pPr>
    </w:p>
    <w:p w14:paraId="0B453760" w14:textId="44CF8E71" w:rsidR="00FE2A5B" w:rsidRPr="00FE2A5B" w:rsidRDefault="007775B3">
      <w:pPr>
        <w:rPr>
          <w:lang w:val="en-US"/>
        </w:rPr>
      </w:pPr>
      <w:r w:rsidRPr="00815067">
        <w:rPr>
          <w:b/>
          <w:noProof/>
          <w:lang w:eastAsia="nb-NO"/>
        </w:rPr>
        <w:drawing>
          <wp:anchor distT="0" distB="0" distL="114300" distR="114300" simplePos="0" relativeHeight="251674624" behindDoc="0" locked="0" layoutInCell="1" allowOverlap="1" wp14:anchorId="490D1DD6" wp14:editId="173E7F13">
            <wp:simplePos x="0" y="0"/>
            <wp:positionH relativeFrom="column">
              <wp:posOffset>-136953</wp:posOffset>
            </wp:positionH>
            <wp:positionV relativeFrom="paragraph">
              <wp:posOffset>350945</wp:posOffset>
            </wp:positionV>
            <wp:extent cx="5811769" cy="2226912"/>
            <wp:effectExtent l="0" t="0" r="0" b="2540"/>
            <wp:wrapThrough wrapText="bothSides">
              <wp:wrapPolygon edited="0">
                <wp:start x="0" y="0"/>
                <wp:lineTo x="0" y="21440"/>
                <wp:lineTo x="21524" y="21440"/>
                <wp:lineTo x="21524" y="0"/>
                <wp:lineTo x="0" y="0"/>
              </wp:wrapPolygon>
            </wp:wrapThrough>
            <wp:docPr id="8" name="Picture 8" descr="D:\Projects\AmoebicGillDisease\GWAS-AGD\FigureS1.2_ManhattanPlotAG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jects\AmoebicGillDisease\GWAS-AGD\FigureS1.2_ManhattanPlotAGD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24"/>
                    <a:stretch/>
                  </pic:blipFill>
                  <pic:spPr bwMode="auto">
                    <a:xfrm>
                      <a:off x="0" y="0"/>
                      <a:ext cx="5811769" cy="222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E2A5B">
        <w:rPr>
          <w:b/>
          <w:lang w:val="en-US"/>
        </w:rPr>
        <w:t xml:space="preserve">Figure S1.2: </w:t>
      </w:r>
      <w:r w:rsidR="00FE2A5B" w:rsidRPr="00FE2A5B">
        <w:rPr>
          <w:lang w:val="en-US"/>
        </w:rPr>
        <w:t>P-values and position of</w:t>
      </w:r>
      <w:r w:rsidR="00FE2A5B">
        <w:rPr>
          <w:b/>
          <w:lang w:val="en-US"/>
        </w:rPr>
        <w:t xml:space="preserve"> </w:t>
      </w:r>
      <w:r w:rsidR="00FE2A5B">
        <w:rPr>
          <w:lang w:val="en-US"/>
        </w:rPr>
        <w:t>top 2 significant SNPs of chromsome2</w:t>
      </w:r>
      <w:r w:rsidR="00033439">
        <w:rPr>
          <w:lang w:val="en-US"/>
        </w:rPr>
        <w:t>.</w:t>
      </w:r>
    </w:p>
    <w:p w14:paraId="796A1385" w14:textId="342BC6EE" w:rsidR="00FE2A5B" w:rsidRDefault="00FE2A5B">
      <w:pPr>
        <w:rPr>
          <w:b/>
          <w:lang w:val="en-US"/>
        </w:rPr>
      </w:pPr>
    </w:p>
    <w:p w14:paraId="0E7B70BB" w14:textId="30A0685D" w:rsidR="008D7A28" w:rsidRDefault="008D7A28">
      <w:pPr>
        <w:rPr>
          <w:b/>
          <w:lang w:val="en-US"/>
        </w:rPr>
      </w:pPr>
    </w:p>
    <w:p w14:paraId="14D074A1" w14:textId="77777777" w:rsidR="008D7A28" w:rsidRDefault="008D7A28">
      <w:pPr>
        <w:rPr>
          <w:b/>
          <w:lang w:val="en-US"/>
        </w:rPr>
      </w:pPr>
    </w:p>
    <w:p w14:paraId="4A4C1699" w14:textId="73790708" w:rsidR="009D51D7" w:rsidRDefault="009D51D7" w:rsidP="009D51D7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Figure S1.3: </w:t>
      </w:r>
      <w:r>
        <w:rPr>
          <w:lang w:val="en-US"/>
        </w:rPr>
        <w:t xml:space="preserve">Genes around the highest significant SNP of </w:t>
      </w:r>
      <w:r w:rsidR="00CD1304">
        <w:rPr>
          <w:lang w:val="en-US"/>
        </w:rPr>
        <w:t>chromsome2</w:t>
      </w:r>
      <w:r w:rsidR="00033439">
        <w:rPr>
          <w:lang w:val="en-US"/>
        </w:rPr>
        <w:t>.</w:t>
      </w:r>
    </w:p>
    <w:p w14:paraId="640BDA53" w14:textId="77777777" w:rsidR="009D51D7" w:rsidRDefault="009D51D7" w:rsidP="009D51D7">
      <w:pPr>
        <w:rPr>
          <w:lang w:val="en-US"/>
        </w:rPr>
      </w:pPr>
      <w:r w:rsidRPr="00D727BC">
        <w:rPr>
          <w:noProof/>
          <w:lang w:eastAsia="nb-NO"/>
        </w:rPr>
        <w:drawing>
          <wp:inline distT="0" distB="0" distL="0" distR="0" wp14:anchorId="539DB7B2" wp14:editId="649CFF8E">
            <wp:extent cx="5760720" cy="2584327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38DD3" w14:textId="77777777" w:rsidR="009D51D7" w:rsidRDefault="009D51D7" w:rsidP="009D51D7">
      <w:pPr>
        <w:rPr>
          <w:b/>
          <w:lang w:val="en-US"/>
        </w:rPr>
      </w:pPr>
    </w:p>
    <w:p w14:paraId="2A24B22B" w14:textId="77777777" w:rsidR="00E95F1D" w:rsidRDefault="00E95F1D" w:rsidP="009D51D7">
      <w:pPr>
        <w:rPr>
          <w:b/>
          <w:lang w:val="en-US"/>
        </w:rPr>
      </w:pPr>
    </w:p>
    <w:p w14:paraId="5CD3DF48" w14:textId="77777777" w:rsidR="00E95F1D" w:rsidRDefault="00E95F1D" w:rsidP="009D51D7">
      <w:pPr>
        <w:rPr>
          <w:b/>
          <w:lang w:val="en-US"/>
        </w:rPr>
      </w:pPr>
    </w:p>
    <w:p w14:paraId="461A7AE3" w14:textId="77777777" w:rsidR="00E95F1D" w:rsidRDefault="00E95F1D" w:rsidP="009D51D7">
      <w:pPr>
        <w:rPr>
          <w:b/>
          <w:lang w:val="en-US"/>
        </w:rPr>
      </w:pPr>
    </w:p>
    <w:p w14:paraId="0BCF7EF2" w14:textId="77777777" w:rsidR="00E95F1D" w:rsidRDefault="00E95F1D" w:rsidP="009D51D7">
      <w:pPr>
        <w:rPr>
          <w:b/>
          <w:lang w:val="en-US"/>
        </w:rPr>
      </w:pPr>
    </w:p>
    <w:p w14:paraId="56D86F14" w14:textId="0AFBA86D" w:rsidR="00335759" w:rsidRDefault="00335759">
      <w:pPr>
        <w:rPr>
          <w:b/>
          <w:lang w:val="en-US"/>
        </w:rPr>
      </w:pPr>
      <w:r>
        <w:rPr>
          <w:b/>
          <w:lang w:val="en-US"/>
        </w:rPr>
        <w:t>Figure S1.</w:t>
      </w:r>
      <w:r w:rsidR="00FE2A5B">
        <w:rPr>
          <w:b/>
          <w:lang w:val="en-US"/>
        </w:rPr>
        <w:t>4</w:t>
      </w:r>
      <w:r>
        <w:rPr>
          <w:b/>
          <w:lang w:val="en-US"/>
        </w:rPr>
        <w:t xml:space="preserve">: </w:t>
      </w:r>
      <w:r w:rsidRPr="00033439">
        <w:rPr>
          <w:bCs/>
          <w:lang w:val="en-US"/>
        </w:rPr>
        <w:t xml:space="preserve">Heat map of </w:t>
      </w:r>
      <w:r w:rsidR="00DD6B96" w:rsidRPr="00033439">
        <w:rPr>
          <w:bCs/>
          <w:lang w:val="en-US"/>
        </w:rPr>
        <w:t>Linkage disequilibrium values</w:t>
      </w:r>
      <w:r w:rsidRPr="00033439">
        <w:rPr>
          <w:bCs/>
          <w:lang w:val="en-US"/>
        </w:rPr>
        <w:t xml:space="preserve"> for the top 5 significant markers in GWAS analysis</w:t>
      </w:r>
      <w:r w:rsidR="00033439" w:rsidRPr="00033439">
        <w:rPr>
          <w:bCs/>
          <w:lang w:val="en-US"/>
        </w:rPr>
        <w:t>.</w:t>
      </w:r>
    </w:p>
    <w:p w14:paraId="482A364B" w14:textId="77777777" w:rsidR="00AA4391" w:rsidRDefault="00F259B5">
      <w:pPr>
        <w:rPr>
          <w:b/>
          <w:lang w:val="en-US"/>
        </w:rPr>
      </w:pPr>
      <w:r>
        <w:rPr>
          <w:b/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604C6E5" wp14:editId="304F3701">
                <wp:simplePos x="0" y="0"/>
                <wp:positionH relativeFrom="column">
                  <wp:posOffset>465455</wp:posOffset>
                </wp:positionH>
                <wp:positionV relativeFrom="paragraph">
                  <wp:posOffset>3175</wp:posOffset>
                </wp:positionV>
                <wp:extent cx="4715510" cy="2500223"/>
                <wp:effectExtent l="0" t="0" r="0" b="1460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5510" cy="2500223"/>
                          <a:chOff x="0" y="0"/>
                          <a:chExt cx="4715510" cy="2500223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5510" cy="2477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5" t="5957" r="2138" b="2464"/>
                          <a:stretch/>
                        </pic:blipFill>
                        <pic:spPr bwMode="auto">
                          <a:xfrm rot="331202">
                            <a:off x="2567390" y="767308"/>
                            <a:ext cx="1513205" cy="1732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2F6C91" id="Group 12" o:spid="_x0000_s1026" style="position:absolute;margin-left:36.65pt;margin-top:.25pt;width:371.3pt;height:196.85pt;z-index:251669504;mso-height-relative:margin" coordsize="47155,250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Vdrp2AwAAMAoAAA4AAABkcnMvZTJvRG9jLnhtbNRWTY/bNhC9F+h/&#10;IHTX6tuyjfUGXttZFEibRdOiZ5qiLCKSSJC0vYui/72PlNZd2wGSps0hB8vDr+HMm3kzvH3z1LXk&#10;wLURsl8EyU0cEN4zWYl+twh+/+1tOA2IsbSvaCt7vgieuQne3P34w+1RzXkqG9lWXBMo6c38qBZB&#10;Y62aR5FhDe+ouZGK91ispe6oxVDvokrTI7R3bZTG8SQ6Sl0pLRk3BrPrYTG48/rrmjP7vq4Nt6Rd&#10;BLDN+q/23637Rne3dL7TVDWCjWbQr7Cio6LHpSdVa2op2WtxpaoTTEsja3vDZBfJuhaMex/gTRJf&#10;ePOg5V55X3bz406dYAK0Fzh9tVr2y+FRE1EhdmlAetohRv5agjHAOardHHsetPqgHvU4sRtGzt+n&#10;WnfuH56QJw/r8wlW/mQJw2ReJkWRAH2GtbSI4zTNBuBZg+hcnWPN5jMno5eLI2ffyRwl2By/ESdI&#10;Vzh9Pp9wyu41D0Yl3Rfp6Kj+uFchQqqoFVvRCvvs0xPBc0b1h0fBHvUweAU5MBkgx7K7lQAlYOyO&#10;uF3DGep8eifZR0N6uWpov+NLo5DZiJnbHZ1v98OzC7etUG9F27o4OXl0DSy4yKJPoDNk6Fqyfcd7&#10;O1BO8xZeyt40QpmA6DnvthwZpH+qEgQZdLfIIqVFbz0nkAfvjHW3u4zwrPgznS7jeJbeh6siXoV5&#10;XG7C5SwvwzLelHmcT5NVsvrLnU7y+d5wuE/btRKj6Zi9Mv6TFBiLxUAuT1JyoL4UOOC8QS//3kRM&#10;OYScrUazXwEy9kG2mlvWOLEGkOM8Np8WPOr/AO1CYkAYsj3+LCugQfdWejD+PWHyskyywkf6Je2R&#10;EtrYBy474gRAD0u9enqAH4NvL1uc1b10CeB9afuzCTjhZrz9zuJRhANDHkL4fviE9Lvgk2fIOUH+&#10;Nz4RLe0fwjYfGqoQ4sQH4BsTLPWXfNeMcq04L/PCd+NiVpQoIegLSYanAnpymk/yoTuM5HLZ7CL4&#10;pexyYVkEWZak8YDW2JvSYlJmM5RcdKESYjwdrnFFybWppEiyNIZZrk0lZZbOkm/NOl+ArmpjkU1y&#10;1MZJuFyuyzDP19Pw/h7SarWZ5VkyyYvNqTaahlby+H5rGNpH9d/L41A6AMl5WXT4X1YH33vxLPE7&#10;xyeUe/e8HkN+/dC7+xsAAP//AwBQSwMEFAAGAAgAAAAhAH9CMuLDAAAApQEAABkAAABkcnMvX3Jl&#10;bHMvZTJvRG9jLnhtbC5yZWxzvJDLCsIwEEX3gv8QZm/TdiEipt2I4FbqBwzJtA02D5Io+vcGRLAg&#10;uHM5M9xzD7Nr72ZiNwpROyugKkpgZKVT2g4Czt1htQEWE1qFk7Mk4EER2ma52J1owpRDcdQ+skyx&#10;UcCYkt9yHuVIBmPhPNl86V0wmPIYBu5RXnAgXpflmodPBjQzJjsqAeGoamDdw+fm32zX91rS3smr&#10;IZu+VHBtcncGYhgoCTCkNL6WdUGmB/7dofqPQ/V24LPnNk8AAAD//wMAUEsDBBQABgAIAAAAIQB0&#10;DVyk3gAAAAcBAAAPAAAAZHJzL2Rvd25yZXYueG1sTI7BSsNAFEX3gv8wPMGdnaQx2sa8lFLUVSnY&#10;CuLuNfOahGZmQmaapH/vuNLl5V7OPflq0q0YuHeNNQjxLALBprSqMRXC5+HtYQHCeTKKWmsY4coO&#10;VsXtTU6ZsqP54GHvKxEgxmWEUHvfZVK6smZNbmY7NqE72V6TD7GvpOppDHDdynkUPUlNjQkPNXW8&#10;qbk87y8a4X2kcZ3Er8P2fNpcvw/p7msbM+L93bR+AeF58n9j+NUP6lAEp6O9GOVEi/CcJGGJkIII&#10;7SJOlyCOCMnycQ6yyOV//+IHAAD//wMAUEsDBBQABgAIAAAAIQCOtYgxm1sAAPSiBgAUAAAAZHJz&#10;L21lZGlhL2ltYWdlMS5lbWbse3lUk9e36IkgSCsoYlVmUYSigFrRBGSytEJAIoIDg4IWq8aBGWUm&#10;ihUnQIiAShisiREVEUHRyKRW0hYhNqAosyLEMEVIIMy5+0uw5d71+71311vr/nOf31oHTvY5e589&#10;nX322fmCQwgdhvb5WfA1QrsUPn9CaM0ahD5oILT4R+eNCOGQ6FcFdBKG5f+ZIu2lzUPoKsz7Az7p&#10;4f7zYNM8OWS1Xx4BAWQMbTE0ILcCZ4tDWtCfC23G3IpG+IfcZ8gaNncnNBdo2NwltvJoNvSxR8dW&#10;6e++PtD4DF9lO0NKS8YbxUbPVvHvMXlb9Hd/AdDAcBZB+wraXGifHyXozIW2CCZ4KiC0DPrYXBWE&#10;KNP7rgALADkxUekSiQT+/f1cmJIf1lxih/aAfsnoJxQEf/+Hn6USuf/hFf775IEXSnLwBwzh+hG3&#10;xqgo7pRWQL/z9P4Tnc+fR9vCP0wqInRjw3a1zxP2HkWzsP5n3WNE/l0fXFBqK2wOZtspv5ixFfpY&#10;+/yshY4fNGwexzTe1iQ33ha6aDs0DLYJmsyHoAPPZ19wgf5iaOugTaf/mR/MRzbCmLwXQsOeMr9d&#10;bouQ/tR8GLaBLkXW/un/izkwBXukc6S9WbZI/vOan/cKGHuumS3CTcmJ/gUdCkZk+rrLbGX+/Vk+&#10;XVu5z3pC+jD2r2jdnWFsAXSkj6z/ix3sHLsVtv/M17FV+BtXz3bm3/3pe3U6f/+O5vQ9q2/7z56f&#10;jisIYcPKsid9PdaX8TPLFjdT3wNsAw3TEYQShMk5Cz5jdj0M7fOTAQDB5w/wn0ZA6MVisO9UnMNw&#10;wBURRmP6QwEgAYgyYCAaIzrtebXtK+Twcub/Nc5haLunGuYvTdsQegkNi3P/NYZNl3vKjoCBPf/4&#10;xnfgA1oAmQvtn6cGbORv99/B/z/5xJJpNphuy+l2mr7GPuMm0KTsmd5fYfv/7ivT6UzvT+fh3/lK&#10;yMch68/8HFWdtE7akPDs6eUtz2A/zcSCgshN5iv/xZRSFAx2xoVkr/yVxlfQVSY6/OAKXkFBSG50&#10;lgJAArfaBsE/XLCr/ffoTo0WHz7I79/gvAGhgqSvx/fMhM9KAQ4ewXB+PMMaju1/Yy9CboeJP2zY&#10;Gubd09wcqOU11sLLPP5dgPxZCmO21nG13alrXBQsOpLXBMjfaVAiyGWX2f9Zoe5yOGpu3C+R1v0h&#10;m/OZ+be6doxS5SueoKZCln+ywKZ8iv0DTz5vvJcncYtgdXhylORWSTvIVk1ht6xHMZhdIesh50WU&#10;KeQrq5CcDGi2B2HiwXPg6ReCoIb/xTpcJxRwYmMkQs7lmMmxoe3Fo2Ixx0ZwTPw4c9tE/710Xhs7&#10;v1USPhYYxA9njQ5PCrvFSV4tfQskkzsnRm4IRwedOG/tbSQlr/6ctNyvW96a1FpeFnWVY1kTn/1x&#10;bZl/ecwLyfhov7hgcnjwENVmhU+TaOJSVmt/92R2a3kMPTt27aR63oRgAUIVo5hLVuyrScr2v1ad&#10;uqcoLkOxTbTOv73v+V+5h5G3r3vTyyrhBYU335SeLzcs5w23P1+jU19cGrNyPKwrruzdWP+RKN3W&#10;ztAKq+iaVsW28f3kcSGvHE7iisMywqaJ2WTjQx/fB3/q9OJQccOvOu26u28QEukrfapqDfs7uouf&#10;tP5gej9e8Et30ruq4In6xrYxcX1LzHi7/biOumQ8upuzFKipYfuFUr1Ty/VpwMjAUGxMXymnsYYw&#10;y8Rmsn+sPr++fObD89/ZWCdYx54s1xvuv/S0QjR0qcbmVIez9SS5iXEo1mkAY2Gg8bzv67aJ8PHB&#10;kQImO3SoIClbnJRdHtsyuLOM1fHo0fg6gQ+1XiKeOFIT3ZW9U5PSqhM7Ht3aKm7t5rzzEXAixyeH&#10;F0X5xETVGgb8NB4RNRr9VNyrmy3pKZE8Cou1vmOVb6grrBKURpmOiLXK09p5IyOrEwSx71YnJOlN&#10;vn04wHtPTSp29knqHxt+n83u747pPwTR6q4yFivuXj5n9+cnPN+7ZWivebh2OkmxNPBkhGZiJS5o&#10;vH9gne6h6qq5IoseZV1/raMLnn0c6VhdWsphXP2EydXQ2PSdw67InfW6YzxeexlvIC0ptqqxJOm4&#10;rr+wI7omfMR9f0tfVdjE0FhU1L2VSe21jSefjFGDy1urxqJnV1TV97GTinl9ebW8D+eK2QN88YTI&#10;/ZSg0ca7zIYkSetvbIy19K/Pqu/39R7rH548V18cLmny1qn9Yz0tcqxR1+3TZLh31LXnfPfxwfbE&#10;2DLTyfDIEatWnfZX+d+A6dZNedgcI/92Tmvq3pF+PkHETg/8WcvPO3acvGm99n7vmGFeb+zkyCMx&#10;+xO5SNO6pWrMe5QZ8UxQ/HAgZiGbjq9v6QxdtF4YWWK1ub19dNy62HJIFNUk3tky0C+IyTC7tyxb&#10;h5PLsRv0YWa3Mnifmup/DouZHBUJ87M5w6vTeANV7eFi/ojDqfzayzxeR2QXt55XO6asK6zUzZ7Q&#10;8o6JDvMrs6z5tNrU+vqalhZe6CdvR04zH5WUVPHyu4d5gvFsdj1bJC732lG+HeJSozRkZ4RrXw3i&#10;sa/ZeJ9KrS/WVLwmtPGmTTYNxErCxvZHt268sjnOeTJsv2Lm5mctZ9bINT0W+nLjD/kHV6HxDrFN&#10;dAneamg8Kmq84RfMWpKXvu707K+9rWvuJ8W+F/E4pdWP2CUE8aH0Fl5zVSNtJKIsuqw+ZkLgayUu&#10;sLZKPMTpHu7eERPVN2LB6yjYOSYseSi65Ne/TlQ27s30iePIfRpLapVozldsS0/qv8+RNEdEn+dN&#10;Z/7Rz+NRYougsjkmNrGSsZ/3aihetZxrUs6rcigskYAHlzR3LxINhE2W2UVIanH8+0l4yaIC1/b2&#10;sGNVwQG9R0wnR6uE8xXYtdnl/ILYaGu/GFP/keE51qfGg5885+mVSv5gW4nLViaZj4+/fz+2U12e&#10;Y3392MKyOfG89h4Jj7I5aaJBaDE5mqqbPda0uUnCCw/kr27mdYwJBcLvVCpiaVGZlTY+CyUl0YH8&#10;6TskI/6i2eld2ucHbEWTnMeTj8fL/csfWibqlk9Gqx+8UyrJrVflH/nIMlPwDgA2R448DQvtaroU&#10;NhrmH9Hjk52UkV3lZT0Zl6Qn2Rngd9FSPE6bHH8kLhVd4kQ1Fcb15MKGUM8um8PmtXestvZFOjYt&#10;Z0TdPjF9LWyzh0OLrKMnRzgvu8UDsd7ZrVSb2HSJpffQyH9l76fS8SbGk48vbEXfzZ4YnxAeaQqf&#10;yP359/F+Hm9z/OUVcrXn1ivkrvELVzEtq2bqrQjTfGotqS0SZAvH2CXi4OjChuBwUkSGV4sgKZ19&#10;JYtZ3+8fFWNtlb8/61mVz+PxQJ8W3sSTsuimlUlW0eU+IaNasznsy63toadjpOGnPb91qH0lh/84&#10;ftJyJSnWdGI0d4VEd6m11ak1/mNDVkLfkfvUfGG1pPnsHSu4jFEisNxk9xr8HCOfjbfrVX9WP2+9&#10;8Xqguzm+qKRc8Mei4XXW0THGz8bKS6pXLVaxEYdvjRwcME8UHHufxmvraaSpG9iER2aIRrKs8RB6&#10;uoX9I2LW4KOS3kePBldHTV65nv11S2VJbdJEfTqvvVcYITmjmf1s5SlB0kqbyfYOoab17wPB6eza&#10;d8JhUTCYp573aW9AdGQP+LyQk1Ae08vmHwr/7p61CNxjNDhfIn4umBBzgscLhUNCXUFkjHFMdJ91&#10;7Pn07McD+4ee/6do46fjOhmmfbGl8lIxriOUZo7/iYHjv0rfYKyS+25CorI/W5edy0kK5g+0fhhf&#10;v+qXFl0Oo5iY3Woo8G3MF6sKx8d2RfbE6rIJp3ZFm/o0DzTtjMkQrbWShE5+6AjctajlVH4vkx3L&#10;DiY4thZf6++OHGz3Hrd+wWHzWts5waMDq1uyG6U7tD5mvKuqfuCDMlc4MLqo1Sb9UBJ/olcS0l+u&#10;ly8Q9keaJPjEO8V6DfdO6KpTFuLH8ZAK7j4izRcJg9aIGR2wPVv6yWINliVW5F5WbBt+4yPZfmjU&#10;qwEikcgXQcpIcSuUKLetlMwOLCyvhqtkxY9SHBj/knGCEuD5kmRL1fDlXiFVw//iewUm3xcrf7Hy&#10;l6KD1Ae+1FlkavhSWpLq4Ut5TqqGL8HhS3D4khLLfOD/12SpwnpCyLvBkjcxaW0UbLCT9HLEQ/NC&#10;PpyfgSpqzPNmoLs2Avz25t0MRkdkxGyNcN3YhArZqDxtKw69Se+v7Ip8+XQAKp0HdmvFtsapcEf2&#10;KiF0tNLoG0SZcMBv2xyXa9L6rP7EGcY7sdklD4t0GtxU178/+RWqsKZn5Bpd4g6URh5addVs+Pru&#10;jXzLlBmIkhlgMRO1jXCd65yebE0TvI2MO0O/KnZdRQ1ReTQfoR4K1Qi+Ok71y2qZt2nPiHe02SVb&#10;jTB/pX0XanSL5RHa3LkViAvpGdfF8o8fRCXF4N8UmPW0qPV4WBxrUkPIMlkNw0/2S7Oe1wOre3zT&#10;46IRoqs09G0mXgd4z/qNPB9RehkZ9Faloz+PZN1WOaqv/KhVaUg/c00Zhn+c+i0U/xzx9itO7HIv&#10;W1j/1dHFyg+/eaJDF/74I9RvVzNdEHpA9Tu7XWHz/ag5d7Qtt2j4rYjb78g7+ydc6+1IOfBl6NLm&#10;2buWhp3tiPS/1abE3f1446fZfMuCjYCuytyM0Ot0vxN31A8fHMlqtHjjonGwfvaDizWqh0B1mgED&#10;8mj3Ln4nb8ETgzTB/f0zNR3kehc8WcAd2XMOyP9MykTotmGzqOk791cDVkM9u38kX2r+zt3NAn9Y&#10;HUZ+P6OGKKH0jEzOrO0FUf69y9w3aOzNVr2tl7kwSxXGfyPDeATfgLcmzrVKXNdy4nvy6eh9LkaZ&#10;alkYegURhj35nZ06J+ZVibnecTPIlGY7F73MOUNzEZof/Kc8yiGxch8x27zSBFdLFVsvnKq3mtma&#10;XDMz8iv41tp8zwzksrT5RZPvpwsdkfvT2nDkgGbfT6dDdN74wusmv/HnIYrACb9arNUEmr9s8tBO&#10;wxP6SzPlhuA71vkB9+RRWyS3ukr9RIZx64pCBbyDXPfsJybcbslsHKrAm2+bgT49DKkNut72a0fk&#10;3qG2E2a3a+bvTPEW74fVy56cAfJsekbqGoW/Bkr/WjaLm2Phe4FeP6YuhyiK5s4zUEB5CDWos43a&#10;EfmrV8AS5dw1ikxu9/gLoC1H08ehh5tZ5m/1wgqiVoYoTzrIHYzfnezduh587ljQWeDsKP/6Xibh&#10;YUdkTqSWpwZp/fMCRv0gCZC1aYsB2Zml/na1ysGRBt1lKkbK17XbL3G7w9kItW0kJcH7Nul+3x9N&#10;jPMo67Q/Z0e0I/MIaSKLFnOEHh6nLkUonZGRZH86zr3stX2CnYMcX/X9Im63WHUGoqygaeAQYWVz&#10;iKWrWXFUQpJOHmOPyOEvr4hma/jCNOC4GmB7sN6G/XYAlu5a6+kY91H1GlMUEf0bLD2bCS5b5ohX&#10;T9KqNvZxi07czp0b8eHjslKSLiw9izYfh4aNm3fWNVKfjaflM4KKLii4lFqZb1pZat3d+wd8FzOH&#10;dAahKAf8N4OqVK+yUywtN6dnTOuf/PihHroguZLhDwh5MzLOjGpQPcuOskyuX1TYHJ1gzqj3jVZG&#10;qIWgDRYbVPjVlL03Lf9y37lc+lU3nq8pP9SdBzaxoYFZE02bLesGL/02cJ/ru/oXs4CuiBd6pZNd&#10;EQhpZbnpoYpkRsYpltVRvxENfmTBIfKbut4Cf37ojmJFVHHVHBSktY3lcWPMl5mWn3Dwp3RuTu6Y&#10;bza3O69vDqI8C9KQR4RfQ6guSewaYx+1V5V36HpuSewyer2HlQ5C8R/0Z6EAM35nTpnu+oIokyJS&#10;z/caqwYn3sSLRm8KYIF3hJmwAJFldIMVdq/jUE5oey43IJcVdkfEusmCdxXmG9oiyjUHvNw23c33&#10;LMUNBllLlNNuJvEc8pk3sfUDRuUQ4USImkv388o03s7Gyutcl9zBn7z4oVu7Z6IKPcIIDoWk+02S&#10;J978PrCz27zgjJnLwYk3GyMm6kZx6GWWmy6y3c+/nv3gXKoJpyBL85bjM/qDc6GMeucjCxHKM+8H&#10;9FS/IfKY+x8DTQd1C86aORwcc7ePKK0bAvS0Wh1ka883yM5a+DyNt3XsrCv5dJ3w1+0RmXXCGShn&#10;maEVovhxq62sbM4acxhD6su4KJdnnyAavcFTRLbrSeEIZdIzIho2R9UOaB1s7Tchh9XFvI/kdv86&#10;BHEyj/AOVk/26yTH9ud0PKrV6r9gRjgY239JFHFjYiay1SQdQ0ibnhHW4N9EDq8x29G0TDkB+oal&#10;KgfhK/WXJ6jaqKKHW72+18avyHLHlTV+KQoboU/1lhRJELqU5QbjL7jO66vVdhhzkjsTz3Hv3gh/&#10;f0/EYobPQLsPkkIQKnTEd5v50Aos8V2qWzTmr/XZyx8kCUGzRbROhPZd9OOSWxYZc85EPDckO9SV&#10;9HtEZNaW4NCqZYbmiPKWnhF8xabFmPNLROU5s8UHJ8NSvVvNYuEVJbaRCtptwL9OGw0JqwrOadHe&#10;qaHyinnNKf9QFwjuFnhCDl36kaXOjNF+PfCoe5H2Vo3Zr/KvOebv7wKr1AZEwPAGlhKzTLtmwLzb&#10;XXuTxleviq8R8327NAE7IEgOvXkcInSeWH++I/jV6vWnzebejLVP9i6vs4GTlZOrjHZzuM54beZQ&#10;GmcL+84js9ldhNB07+IQGkJv1hquQ5RSR3xjSEmDpzWenJtrNqsrLDTVOz+kBIZNmGsRxcoR/zak&#10;qcHD2pBftI8790b7a+eITG6gHNqdTqtDaMigeSe1wd16odGrHzQQw5TbTZVHFX0EBg71EFm5BqX4&#10;0o7gC6ZrH5mNEwXVpqWmRAEO3V1BOoBQZLLfdaJvrafO4xAnqmNcttm6W6II/QQY1iTth+ELfr8S&#10;eVdqBi4xIq9s0hilB1cblKoQeWCuhbQXcPSaNFtS76xN6ChwTDI7Y/aJWH/lx4iJ5DtgsFrzVByy&#10;dGORDZob+kyStoyS1qefsuK/HjIt7XMoVkAVbubJMMGJ5WHQ3OhnkuR88wCTm2PY3OjNqNfktyAU&#10;psFcjSj7HfB/0O0bMztWE1N7N2kMQD9DZLHUSgPyhnf6Cuju/ZDgTaN+jwssF5ATji5RDuMeazwn&#10;Gl0SjYc3z3jzYQIjxG3TzS5+Gntx3lsq4x3pZtdbbvfZrd8glBE0AyznyFI32CY2qxKYHPmLSn9C&#10;utnnwe0+s1UbxgNHZ6A337OUDPJedaa1ujXcS2BcJXneymPUq5LzwDgnqQtRRQO3eiW5d13huDd3&#10;TYODxkf6/UbHiIkLr1UQ5ZV5KA7dNmoWpTw4GFol0LMqTGXsITXcvM+oVybfglc3U9WAgCe32pTc&#10;vb0w6jB5Tp6+chD3dd6yUm8HLwhXB2kPILe44BdE5NxsGljNsNpmrBzILbyZ5m1I3w9KXk4rQugm&#10;I8OLW7iiMMqYnPQNUY4m6rlJr1fkv8Uhlxqjr1GOKyt3WS/D38v6VBGvzEjZn+s9CuFuce8yhBzN&#10;9+DQViK+kF46eLcjmqEe4aLRBP0boojFvSYI/UnYBeMO+AJ66dHijmj6ZZabRgP080UWi3vXAj7B&#10;A4eidrDCl/WWZpj4r6h+k8CtMOgt9WJIJp0iIWD6B9+cgYYTQ2odrzBupRUn7+s7a3abWBjiPCoo&#10;M3OCg+ic2jeo4hq3ejn5QY1njHPXS3WyC3VfN03UGkkG2cMu1c5HFUu5zsvJr8vcY0hddYuVydzb&#10;CdxYHsNDDrXpkeDIFDvimfS3Y4dGyhmJpUS5K2aRAm5sK+MtjPuRtsC4A55BN41Wf0Hfx3i3qct1&#10;VMCqA+H73svPRAH5IW6OV0oDv6Wy0k6tyXXilwu4PTgUgGd+iyj29Aw3WEzucl2pGY24y1GSmb5P&#10;GVHiCUTw3OXN9JR9h7Qq6dcuyhDF3MM49GkV0whSIgf8LbqHhuJq/oGpFadJe4yRsZ3bohm/in9j&#10;arC8SAzvQK5jLkeUr/idqUX1lbhNFhFkApV10VuRXqqAbJUMVyDKcr5BWlFx5Tsn7iHZ2Bx6KcRl&#10;dSaMOfL3pRWlVz5x4vK4AQahRqWmDpFKiOJKckfoFdfZhP82wS6dvlOjhm7KmOYcu5X5nWmi25XH&#10;nbgdMjySA+crRNlGIIPnLmv+kPLAT+uBfvN2GeLX5G7w2oTaBajiCua1tyo3OHGjpVJENF94gCGa&#10;BwKiCbj8az+te/pWU4hzyL2AmOkG7r4A2y95lTgnrtjx2eU6hshiSR62GQMGYLM5wmbbhlfZkXJQ&#10;NhaxZBtsg320MsjQL/qdIm5LiEulN8g4veOwDeKUkeEqRMljZPzEPaYZv5zYLTPG4I+j8DXp4Rqj&#10;2ahNnVu9mv9X5XFHLkvGaWayDliRGTBPDoWlhVA3sYoDL6UUOct06k+PBL8h0yohuhk1G1P9jmjR&#10;9Y94yeTX5r8Gn1xu+B0EJid8Nf1Qgt1FOm9qSXvWAghKvK0QcxT5nZdD7gRSUkRNMl6nxcyhJc0/&#10;UCsr3xG51lMyTou3KRCOBQlxVHp0qtSpQokRsIt2BX4PgSojxM1ZI96AOGasvN81fXqQ38J6dL19&#10;ncqmlKFdMj6NtCH8Hf2DCCdPPtd5nXZ+oHuKmb1MwOnnihMcO7TKDUTuzikbcgMhtNfT3sChYtoc&#10;4iap1CNyabKxCVc4xN9YMeG4Uqdn+Hc1EhYTrzyW7otpByEco0rMmIRnyXQdGZqVWzmc/adqNVHF&#10;Jm41YZCsdV5/cLlMgiuj8qhiK60NTnaq35/kycqrDq4cmcLKyJOAluimhSrOc6vNqxsJc4ldU9KZ&#10;V2vCsRuUAqfyNhaROaIRr0dkfysjmdn5NaKQzatx6IVx8+1ay4S4C3TfKV1uFsJydbSPsFy6XwNZ&#10;kmAHY7JdP7h5DPTMN38FGdAFvxZyeYIcjKXLbOAyBu6ygNaDEMsB319UXvnOPiVNxqbOwVjIfE7V&#10;aiNbQ/6+rKFawrADlyxT9ML72fClznOlOSgHTLeZ468VoW8kY2VwCweWO0obQMjCES8WlVQet08x&#10;nWLTlQMipNFEsJwjfqQouv3uUmLxlI+5NkIi50WKhESOkRHdcCfwZTI9UuZGrNxeyAHXGlojSh/X&#10;2SavlfDBgbt0ynZ/Z58VqvSMWM/8wIpkukBGc1rmqgXGuzFa+W5jyvIp17w5CknxbKYNoiwlQlJc&#10;T3jj4PqzTLwd2xZCwv1eXppwX88payXUOXA1ZOtFvxLDJgqgzYDbwLfNWnXtCXIJ+nkeMueclqlv&#10;5Rtc7fPX2qdPPifTZ0sXmJ1gzNwACzrhvw6NbF+8lOgls9H0K8IuFvlGd4LdeX2razIPLGfpADe8&#10;rbNQRb1mPKuJUOHAXeMkiy+3hXCx0SWdQqjEEa86eD8wLJluNaVQdx+4tuBJ8dI7kdrgX4SHDtys&#10;KYXeToIL10m1JQhlMzLOemYtIjbEymTPHuRxrAGl8yKst4Pf+T5ZU3EBsSFYNspM0oI3W0lnEdrL&#10;N2hX1Yz/hnjlqozNevvZCNUEeMLlsySksN8hIe6sfvVWmV56l85EaCFhNdxqPVj8sJOVej+m7Jva&#10;6/9cHB+aNkf1NBFyHLgvZLrWFsBqTRV/qCJKIz3jgrZmvBqxy0VGUpgIkifQdOAyuwsus7mBq5Lp&#10;JBnaLsF8QHuiBDfsMXpGirZG/Dxil7sMTawCaJm0JYDmwzI3D263XULMnFKmTTBCn5AhEX5YQvVz&#10;rXlDOO/AVZ3yFhtfGFvMxMbS/bbX1BFOO3CTp5Rp4wZjyqSLoLXNLLK5XfvcJUT7KemmFQOi+Z0d&#10;WZqKc4kWQVJl1uAiVaAOQfCQ1iF+a/Jt/6RH/BOz6/QShAV/X2eWhuIcIlcW5KZXL1Y01zXZtb/U&#10;I456SqUTPtGBS/hPpMsI1Tnh8dlvCQEOKTWyrU779AJKMjNJV6BysrT5Q9TG9rt6RJa3DO/pGsBL&#10;JRyBIltWSGFwVeUGu5SQSBmXyl4KCK0Iei8t9VznLUiwO6XPn5T6dKbug1nwa4nOOiV4a5NbzVmr&#10;qTibyG2XWsHC/rY6HFMVf6ghyhF6Rs4hM5WFKXSBjJlp5SWoTp3avk5lQQqdJaO5Yjm4rbL5ceAl&#10;L8St6NfAGxf0X8nQorZAWejwCyNZTexaK1nrW31ityy20PozwaWVaD/gUFhiCFWUXLnn+5SiGJkM&#10;mknycH69N5MV4xhiM5V5KfReqflC+h4awsG3xBCyrawVzWaljMDTF/SP+MgUwzYBd6Gap0JlIIrf&#10;yWdU4r5PEZXIGLUzBade37YXiEL58EZuYNgFfaty6WbgJYMH9pysNUJoDK4hWetUVFLoE7J9uTMI&#10;Evye02rLYSzF76Zpgl2cPjlWprNsY1iuhsDAip0+frcdU64bYbG/jAap3u5YaZmTWY7fvoxYKxW6&#10;0geOwhoylDe1vRJvpdCNMEeG9O/NasPtMOJnfg8ogCNiaR/UUO/PQKuOd7xZTrxyzyyHWAhmVQsI&#10;mol2z6v6a1uK2c9kB+q+rxEyeCcCiX5Ia7+lT/6Tm2NQPQ9umb8pLUCUP4zt3Ynci4w9zg0QpVep&#10;MyEBMyjS8l1GdEtTWEfOh0VO0vbi0KW6oIup+s4eWD4NKqIGXYFFfqoK3I4tEkAdwgi+OIMRNLH3&#10;xAi+c444CgTNmZ4Iabgn3sckgWT/NrxvjTP0gndl3BMfYDA7WlEo/ELiZC3k7wnGbC8MdwOpATR5&#10;4DelhYiyL23pHYzpVYZ52giZtV/8GtnaVa3ega2bQ339FVAP4s5EObkdN1ZgSqgjwqFo60Z6DJMf&#10;aB2TyrE+FyP34gyQ60xbmo+RCzDErlwHanIBJueeWCplL0t0ACpaiFQGtZ/fgkRSeQewBIsSFzAK&#10;NWPbtHYpMtz7NGDKabVV8IuBQq3j2CJwWfQE5FWkJzDyMmh2GqasYXowKBBnriSHAlyqtkBW8zP5&#10;I7USnDqHdgqqanc7CMYY08PYFbfiuLkqzAuoSpbOG6bCtDbaWRzarTVfnyi8qGCLpUltHQeV4Fcw&#10;ijOJXEuGngsbrBv2LgTCdKwJ21eqPBc2TBiuUoKtau2R+LvUhXJGFSGSvb8I83yM2XuxecddouWg&#10;NhfgqoAoB8yXO2Fe9QtWQJhrbiKHKjyqAj0wdldthbSAUki7hENQ9Pxdyq7WwUmAnaNdAdjNjjdS&#10;2OKDLQC7RaMBzKDqLymuQ10UDiF8YAQskWHC3i9lb4sQ9m3TCyXQYN89ratS3f3YawOSmZL+Ag0W&#10;dywywXSyCqvSoGPBKYAcb2xPxpCvbhnD5D1dawZ18sPmJCnTiQ2b4WW0Z7QbsLJX2tL7mHk/YSUk&#10;uK65rYW/jUG3pdZYPFgCLPoH3wOKsD88MfFOY5UqtIx2B4dyXgSVSOfp39+F4J5ieBihb+9rFUg5&#10;JObpQgH5TyNNuGWasA9LFegKNTR0MZgL5LYZ2x+RMug6CORuBTQA7JUxWwp74hqKwQLfY/NM7P2w&#10;ee9cW+dgF2o3sOhtP/OjUkEuRVhCSAglgSLvnun4KNXCXizDoDgTwFYV+9Lai6X7N7cRLLeuXV4F&#10;7iGeiW1SC1+/AwIf/tNIC0aKtZ5J/Z6UCYu8oVEJoK3nQfPTMZe0GASVtBnRKkFb5LT2hxjBttwk&#10;WIQZuEQR/nomfpASZE5aAnMVa8xTYelaE3YQxjdO9DvIspm3F5Z+fFerWqqbl0sh7PScqDWHv5VB&#10;ltJlfkiCaAlVmY/wd0WV6i5M14usvgeCdwgMINhnzA6RKrEoGGB9hFyAmZrYh0qVWOQLMFPzPID5&#10;mbClsCdFbgDzMy8A2B0T+6NSJRbZYfTM72P0TNhSGC60E0RpDg4CUYyM7Y9h8/RCYcdRjAilMM8s&#10;rf2xVIcWGD0zWhtsr+VVqt4Yf+6ZeqD/5aR+iFuZHYtWYl54tw+k2m1BGgAYo+NbKayobzXAHElC&#10;gOV1EKSwh31GAPMkiQB2v8NBCivpw+gdJA0CrLTDXQqrsF4DsAjSEMS8p0FFUl39lK0Kn07UWiFU&#10;VKAlkJruLexB1BDwFMTYnra0DGN51eMfwS1XkEZgck3QCynqgfrZEMXYRHBOT8/EUcxwdr1Qr0cm&#10;5r1ykHpXBfpgkt3Nw6ZVncGmeSWOS+17BKN2iDQB1FqCeqTUAsrV4FMW1QZC2NMgkRQWpKsEKa48&#10;Mxb+nu8YlgrxsQXmBSy6g8CTXNKcEKbkPeI0ULJd4DcAjC/cqeCAxZOS9Bnwyyh2KsC0uP/B3p0A&#10;RlVkCwO+YZdBNkUDRNYIaFQWWSIKREFDEBUXDKOtMIJsyhIWQUGJMyozGCJEkZnRQRzQGWXTX4Wg&#10;KHmiiYqCRhFGQNAgEVT2VZb8pzrdSadzu/suVefWvXX6vU7fpZZTp87X3cZn3oRL4J/A/l/nI6+y&#10;dhO6sHbv+Or6233wHwh55k+z4FrdMasT57BCfWw+azdxIGu3yncBtPv8BOCv42sMV2ZcNr8GrOLK&#10;szB+Wx98MGjjvn+qWlrhEzDOmglPwvmL/rfIhLLzOvm3Xpvz9n640zO3H/z8c4ZvTuJvsBmZG32w&#10;ddqIrNbwmT0Y2k//aTT8zB2S0DQx7VQtTWsx8WO47+uYDZ/3xTVg4QuWwM+dNYpOtEh75Ga4NX/1&#10;BPg5tnN2/ZzFY2Dbcjdsgp/jZ2ZkwZcOyFTeGN+10GBKk9Rz0grfhbG3bRgI74EHMjNenJO4jDV4&#10;1JcGDeo1Sa2ddtsYODo+sQsLZF3ynX1zRsMSp2Yl1YYpX8j/Cr6qvA8NmhXDL6q0dh2y4ftXARyd&#10;aJZ+AWzn3IyP5iRuvxBGPL76XWhWe/ZQ+GK3Eo5G534IP2fNXgTnE+Bosu9++JkUX3Bu2m1geeHz&#10;SedCXV5c9Al88YS3kJQe6fBOlzcr/83eOUeawFF3XwZr3zS1Xlr3R+Dolwz4mNUeHJLQK3EPvPFq&#10;S9fPg/efN+ZmVJu7eFF1OOqZDsWW91R+xz452Q3hqKvvcejWtGlqg7S9zeD8IR/bpVs6ZLfO+aYL&#10;7MKY1Q1hmAXDEtISX7sb7myd2AXWdc1Xyc/3vQ0qQVuwrhEU4oFhRSNbpb0FUx24Znk/6HZRfMF5&#10;af9kAxRPuB86/PpR8r/7st9sade8tARSOyQ1vyP8cwl0HdLc9zKMc/WV2ZfmsF9gacfWwX/Sqb3R&#10;uyi3Vdo0tvrBvtdYgy7Zl+W8vYo1KNjEGgwt2gIN2Agv+d5kDbplX5Fz5FfWYP1AqMgOj2dMn8t+&#10;v6m9MW65DyJJy2qdlTjmIljk2dWPQCRtOmV3zHl7IHSYOL46VEb/4Qn3J7LfMGm7f7gUSunvXyZv&#10;6Ft4F7T8/ON5ALXDaxmL5y7ey+4XjWb3tyR/2/c2f/8J17P+YxPGJO55j7VfPxAC/zIv+fu+hYvY&#10;+Rfz2PlHyT/2LXyfnW/cxM4/Sd7dt3AZnB/ZWRtSN3J4wuRE9m1FezT3M7japEnBRWndL4Rdb798&#10;EsT/av7c1Jx8uP17Bry1ap27ZvfIOQJ7lnLL8qlwe3f+V6k57O4EVuYJecln+3YfC+fvrz4Eg9W9&#10;L+HxxIvaQzv4j8jgas1O2dfmZJ8HyeiYWwU2qO7whCcTj9aDak72VYf2NTtn9875HVY5/rLlT0Cv&#10;vzRJbZV2BhomN0vvDb0enz107uKe0DDh2aRW0Gtn/ld9C0+z8/lL4DyzfdHcxQ9DHMld02+A6drn&#10;N0grnA63d+4FujtXZPTP6XwLXL/M1xIuTu+U3S/nGBSmtt93MTvvmH1jzjGodO0/vkvgvE/RJ/C9&#10;HQ46THgHhI7/NrlrGvt2oSUu/zv8vKJJats0+FWIljnRx4D6umTfkrMAEqfNz50AIed+mnxd2nc9&#10;4Xx5xlHW/62MrJy374HzbR82Oh8Wc0/+rf0Kf4ee45PSb4XLU5oWXJLGvkXk9fDBL2m1a4YlvJa4&#10;CbYo733fTez8wYQliZvY/da+W+F8+vrku9J+fwx6XvPZwEZwedXsonmLC2D5O6/2/REaPBefelna&#10;cTbAlNXvQkTtrsz+Y85YFnHt5W9At36zFz2/+BdoOODjgRfAjq7O2JYziQV86epCaD7o4+QJab83&#10;gfNNvjHQaunwhPcSH4WV5DXxwS9KtaWjE95PhNc3mqWzVS1pWtB+D/tC8Eab9Hvh/IX41A57/srO&#10;u6YPZueNCzrs6cvOq6cPYedNUjvuqcXOG6X/iZ03Lej42kQ4ePDTefEwye1Zrf/xTUc4X7l7NDjY&#10;eUn+y/33Qpjaxp2z2Plr+V/131ufnf/4Ojvfk3+w/z+vgvMFn85rDP2vyGr9z85D4fyaF5ZcCWve&#10;Hl/QedSrcL6lavpIeHmvU/bowjps/guXF8L5QyMSNi/uwbK1IPc2SOKWVzKGPXsMItGmFY0GOENW&#10;5b9503e3w/mvc5O6woD3NE3tNqoeGyB9+XdsgHEJOxaPqMEGWD0BBvj7h8kfpm2sBS3fn3gULneY&#10;nZH17EoINbNx7p/Z/c+SP0u7m+XzMt/HMEz/EQnFi7vAjSFtlu+C8V7tnD2psAnc6NA0fSKcf92k&#10;oPtrneBg+K5ZdaHV6KKRbdlHR95S3ybWfVzC/sX72fnnvv/B+dsdsqcWtmbdr06fAr3GZA1dMImV&#10;76SdtaEGFs7L+ObZsfBGlnmF7yfW/MrsaYWvwO2fP5rXDIrhxqJP2vpP8zex07uLtrT9FywiJXX5&#10;CWh0V9PUXqNY5+W+o6xzt+wZ3R9iY+/+DMbeWT+/wYACttJ9vjNwOyE/ucbeQXAA/6GzBi9170+o&#10;PjkLmifXTn8cXmZemf2XvRfBQeqP/epD9zn5cwf0gETsHOk7Fwox4dvkC15Ph9sJc5Oug0F7N03t&#10;fZTlddGEgfAyfmrR1P+uZs0/8TWG5gcKkluN3gDNk7unz4SXNY0L+nwBPrTc6yA7O5/NuOObBAgi&#10;Lyn9b3CxTn7GracgnfBN4Da43SI+9Qb2RUA78fmmVvAyImvoomOs8/SfZjWAKf+Q/9Wt7HuA1il9&#10;NvyELwLPPDIWDsYvSEqFl7Edsuf4vwaM/8cS/3nn7LnfdYUbuRsaJcLLlPjUNPYtQNuWP9B/3qQg&#10;bRl7y9m2YR47rxef2o99CdC2FWzynzcp6LcJ0g5fAq6HdOd1y1r0ymhYY2ZB7uvVYDEv5B+8bQd8&#10;7MB3gM8awuUqRX99jX0FyNyfMRnaw3eAz795lC32+OoPof3CL5NH710JzRc+taQ/vMyaXfTqFTXh&#10;YLJvFPR6488Zu+5guRi9+jtoDd8Atry2EXrDF4AX4erSkQk9jrL3g6XrBraFl6SmBRsXsd6/ZPzE&#10;gquR3+DIf9lk7/oeZaPNzajTg32wwMf/Qnh5cGTC9c80ZAfrBraDl6ZNC77ax5o/5PsbND9Qrajv&#10;d13g+pbnl9wKL/Dpf+N71eFg68Tra0Or82YvGjUfTnde5ZvHmg8rmtp9GpzDZ39/GGXL4xl9/sW6&#10;T70i/T/wAp/9r264AA6ueSnpDnh5aFjCwBEQpXbs/wZeCi/w0b8E/i0f++Sf5z/vnL2UffBr8F91&#10;+c+7ZC+bxjJ7rKBREmvfNXs5+9zXjn060H/eLXvFRparY+vnsfPz4lO3sI997dTuvY1gA9Kyhv76&#10;LVvd2dV/hstDWhW1e28g3O5QM/1NeIGP/RGbWffdP/SDKDPPmd36N/ahn+fzfQGrg0/9pcv8t4tm&#10;sdt/m71ojL932/R3WO+xCePWNoWDz9fPuxxezs1qvY995Odt822H3vCZv/t7/+2Nja6A27OzFu1b&#10;BrdT6i2fAC/wkT9lBcQEn/jwyxJt4csZu3pcCKdHfhwNL/CJ/+YUsAsf+B//AfoMLfr5VDN2d9fr&#10;7O7urLVwkjAzaTC81M1j38Lhwxx+IQIDrZ4xo+R08Us7StYcObzxGbjQvvQPEiw7U7z5mR29dty5&#10;46eSswd/6bWiFwz0VJ086KMlFKztVZL9fxD0XP/fMcj8ywn479Kbr33s1CmYaNJwrQY02qk9X3LR&#10;kBJ25cgI/5Uh95acPHqqoFfJ6bPFN7Ydun/91m3JZ7Ob7/92RvvfF+woypnYvPi3jJPFS+DXwPn+&#10;P2yQt2ZDnVdLzp4uPt5rXMm2w+tLHu209+yJybubP372ePFLg3udGVRy8swvBbNbH/hn1QPrN545&#10;8ei+P8E/Il5SuoLD3but+b7HJ1eU9Jl0ounKVdkrppQ8NmL6yeT1RZ3gnzrGXx1o9XqTzLWnf9tx&#10;5b09953a0aZn4+EFO/YXbj1z4uSp4kPdnl7Rc9+Vi448vXnwtDMnmjcv/mnc1fX2H4Cpx5b8Zyn8&#10;Um1B6fofnr3ulxc6P3Hv23XyxpUMO/LwuhbTujcZ3GTs2jXbnyy5fMfa5sWFvXqd+f2B/WuPdDrw&#10;Qa9j7eE/AVwFv/PqFYjhkaZ37Cg5/uiOq0+tPTxtw+VVD8zPOLrrpRE9z7yzZNyUH16a9Nipo83b&#10;F+1fMf/gsfXFE/YUPfOX/fNZ/+AamtTcML95rwPd7h13su3CtVkftR36y56i3KO/5Rw8uPb01Pis&#10;Hd/vPvzzmYNd/1Oy6/ChGTt6PFVV69AlMHe/v+xd//dpP4z73w3rem09vfnTjTNOvt/sTNO8zTV2&#10;blx7ttPPC85ue+eZg4dOXb72gzobj/esBwW8Ibg7WS+3L2mal17S7dFe0y6665aaX29eu/rUwYyn&#10;5p44Mu7cGY8krPrgnvozzvyWcfpMZtsZi078NHPwjhEnT884+/vhw1N61mRfb4Mj1X19RetfC0Y+&#10;smj+mw+dbDtvR5MdJT8dn1Zy9Nk3p06HYbb/vG3F2hlrnhl48ujhpr3OvrdqY9H3tzTXMk82zgQc&#10;8C+8HugNHwBjAmf/mD9jw3eDS6pryYmli5x08PhLC46tgi+G2Z/h/cmM8c/Cf6uemrP4EPxfRN57&#10;D8SZ+cKa7xcPfq1kxitni2edmZF0tGT5lpK37is53u/M4KRjve78de2Kb0pW31dS0O/M/qRjO+B8&#10;+TclK+8ruf/j5zdnNuqkVU3psWI5LDfvpjp5vUetWdbu3FUDX/lh5eudv7/zuae2vl44/u6BTcYl&#10;9Vs3ZqDuzU2fjrz7H1Cwex+ezOiPvU9r1q9ozPWjcpddygY6uPLfnbfdOY8NNPXuW5uMXaJ/8+Yb&#10;tn4GbwMDNi5JgkHGn1f1wIDgpDDQ7FWN/BHBQPlbZ4VGVOHm5E7f3QlvE5mPBPISnzkzOKl+9IGI&#10;Kt589quVnWCDvzm8tzaEsu0j7ZrngpPqRq97819ZK+dB3SxckJ4Og+xsU2Pnyzr5DIm+crJzl+0d&#10;9vayz6Gyjq5hX9q1bh21ejr5DIm+crLhZttFY+6vMUT7b/GmRjBI7t/iprbTyWf50nRvdm88Jgn+&#10;K2AqlQoKqFQquRy7hEql9H0uxCW8m1KpUKlU/mylD6CyD3T6AJL1u0pJ+rQp81/oXueJuOcmv7lw&#10;adslnw4f1P+KDU8eGjHktlsG31Dc9/aBl6yZPuGBTwdvH95/Re4X/7w344Uu7x/qOvSRj8d8e+Sz&#10;rVl7Gq3649dJY996Nf378gZTXhmzu11mXIuXtrOvJbVGzTySHz+0/zFNW/0r+zaa8tfev2d0+rxl&#10;QeBHtczpD7GvUi0+ankmufHuOUWBH1VSer7HvjLW/3HOYy/WmfhJRuBH2cAZfXvd/NRVu5IDP7Q5&#10;G/ex73VPJC9u3nZdwoSE0h+9tU9GTGHfX69LKHzm2T/VvSq79EdLbddb77EvXy3r7in4tMPMhMCP&#10;+tqh//m/fNefeaRo2N97Zwd+1NJORg0fRspsdX4evLDH9ZCA0qNZA7SqpUfnv+z/x1o4aXdd8M98&#10;DniiSnzp3YW1qncoPUppUHtI6VFgwLzU9ZMG1ZvZtWByz3uaHfr2+Jqbf5m+5oPd1xScPP3EiGnf&#10;bh/Vc3nq04evT1z3/PaNd734/Prb910/4cjEQ6uen9y9f/EzWkob/8gHvu+0vfZnpzbueXrXpgU7&#10;Go1Zllz4Xo//vbXvu831alY/8Fbfp35b/c6JP3YuGLfih4HrRyd90ShPm3OTP841R6e+VXjTsnGP&#10;PZs+7ZnC325NLvh6TbO7/7eyf+2dbefWWfVOt3tuzD086K/tr3vg4Lt1txYv++a5oXmj/lX8/O2n&#10;nq4Fv1j75FX/ur9/5LK2F30z462r299/a/plBe91ujnudKucH46NeHr/tzuKpo38cMfXm7cuHVuy&#10;b9jguMy1C0v7jP4p9ec2bV7o8XCP+eO29Znw4IqTq1c/0vjiAzd1Xjfz4v/2ndHg3qc3t9g6Zkiv&#10;tlMgz3mDS5O9/527x5xddb+v3Yo7p54YvKT5b/dMKd7c7oqX+nR6cOP+C368sWX/dgV90z6/GvJ8&#10;4g/+ZO9c9Nurex9adyh375YPfil+Z+nXryS/++iZrp+tT98xYfob7TKntWo8dlX6snXPfFB8omR+&#10;9+VXXfrV8ZAJYbss7y7baq7l4tkBn5h8puYFax9dXlD8zlC2yLTrb+6z/Lohf9bgb8XWSoQLjBL7&#10;W7GMXgAdHJU+mqbAWw8cdoYnu8/oXzywYZ81Bwt775k3sM8Dn/7am/W5eDJc6/h175nV3/a/svNn&#10;zwzucwPc2wIdP4cn+9uul6aU/y3g0L9jGnqcCG3Yr9nYIyml/DjS39etlVKlGvu1aQI8g38XGA7r&#10;wxN+ncaepX8HtnNKlbJxQ/+Oq5GYQv/OqpH2oW3gLY7FEXiUHxtp0yaldCHVAr0vDjsP/dvFtv9O&#10;beac3pp2Q+/aKVpmsC7gz3qXsH0PPjoM6Je2cMUHfdm+ZsEzE57h+8pzvbVSqkb4m8/lf7OZxcL2&#10;vn4gliop5TVTF66dD0/2qA9Pdgz1YqDu4f88Dtp2hierefYMPnaWfNG7fclYf92HXgses3st4aQW&#10;PO+DJ6tllsPgteDrxMA9ePHHz9pfXH4tM3gMv8IrO4b1ZDYOtIGtCf0b3FrDwHUW63mBYzYvWzOL&#10;gf0On323CMZzQeAYXvz36rODwKM7vLJ27KtBU3jWh2fw0RoOWsDzqu0FKfDif0zez46fhPqp3TsR&#10;rrBnpPvV4F7o2llc9eFZG4KdBa+3wXM8HLN11IcnrL/ssYZdhEfNKlVa3a49DONM0u7XxsCV87WF&#10;J0pK2L9bZ4/Tp86rmgnntbRBj506Vv636XcGrgevNKpeurTcui3ZtyY2p3+GvCO7/SMNqqb5mIGH&#10;5v3V/3fZP6n6/BTWrvLjSv+lqmU3AoEEzrds/1ugn367+v4KKeusfRnfsvwEjiqOBv96zf+/5U2C&#10;9w8E+t15zix/vMEWX7R++Az7u/LBcdnfpQ//u/Js4cxSO3gmwDO1T1rvQLrhDP49NEyyz39UXsv3&#10;wXmwnljErIabwTMensHHi9BvP5wEa4/tf+jxrXD+ZccaZft/wR/gPaVGsHf5652Q3O9grAFwaQ48&#10;d8LzQIfShi20zzU2zy9wjcUfbBtX+qfz4Ur5o0n5ocYMaRo82es1JdpK//lwbTi7WrJS6z5nq1ay&#10;cri2dU53bfjKEm1O9+FwfSvcH67N2cr6wnV4QhP4188r4T78azk2Rvc5cLW7VrJ1jhZHD8oAWgbq&#10;N6wFc53fqO75UJF/8E9bp2atuAsuPC8YQmmL4Bl79V+pH9849Jrsx/CeSA/KAFoG6jcATxpICuHD&#10;rpWxCr0RiKq0af0GtdGitD8RubKfQxrBSgaq12OfXF59kCuv7qz066p+bl3pY7QcILmynDrqaDMD&#10;ddz0xc7kWsmVyYRRcz4ZOKd23Dmlv7fgM55ko5AryTZElXCq12C/vfDsg1w5s7VVqzozL82KkwFy&#10;hZPnsFmqwiPsEp16KQPkyondZKwIlhOZx5qTXGFlOmSeUlYEKyQlXjskV/g7GmRFsPBzjzUjucLK&#10;dNk85awIVllSvHZArrB3NJQVwcLOPtZ85Aor04F5KrIiWMjpx5qOXGFlunSecFYECzf/WLORK6xM&#10;++epzIpgoW4A1mTkCivTbB49VgQLcwew5iJXWJmOyIpgIW4B1lTkCivTkT6t2GcYXgw0E04GyBVO&#10;nmEW/S+BpVfRgqCJcDJArnDyHJ0VfWJh7QLWPOQKKdPRPq3YPaQwaBqcDJArnDzHYkWwcPYBaxZy&#10;hZLp2KwIFspGYE1CrjAybYQVwcLYCaw5yBVCpo2xIlgIW4E1BbkSn2mjrAiW+L3AmoFcCc+0cVYE&#10;S/hmYE1ArkRn2gwrgiV6N7DGJ1eCM22OFcESvB1Yw5MrsZk2y4pgid0PrNHJldBMm2dFsIRuCNbg&#10;5Epkpq2wIlgidwRrbHIlMNPWWBEsgVuCNTS5Epdpq6wIlrg9wRqZXAnLtHVWBEvYpmANTK5EZdoO&#10;K4IlalewxiVXgjJtjxXBErQtWMOSKzGZtsuKYInZF6xRyZWQTNtnRbCEbAzWoORKRKZ5sCJYInYG&#10;a0xyJSDTfFgRLAFbgzUkueKfaV6sCBb/vcEakVxxzzQ/VgSL++ZgDUiueGeaJyuCxXt3sMYjV5wz&#10;zZcVweK8PVjDkSu+mebNimDx3R+s0cgV10zzZ0WwuG4Q1mDkimemRbAiWDx3CGsscsUx02JYESyO&#10;W4Q1FLnil2lRrAgWvz3CGolcccu0OFYEi9smYQ1ErnhlWiQrgsVrl7DGIVecMi2WFcHitE1Yw5Ar&#10;PpkWzYpg8dknrFHIFZdMi2dFsLhsFNYg5IpHpjFYESweO4U1BrnikGkcVgSLw1ZhDUGu7GcaixXB&#10;sr9XWCOQK9uZxmNFsGxvFtYA5MpupjFZESy7u4XVn1zZzDQuK4Jlc7uwupMre5nGZkWw7O0XVm9y&#10;ZSvT+KwIlq0Nw+pMruxk2glWBMvOjmH1JVc2Mu0MK4JlY8uwupIr65l2ihXBsr5nWD3JleVMO8eK&#10;YFneNKyO5Mpqpp1kRbCs7hpWP3JlMdPOsiJYFrcNqxu5spZpp1kRLGv7htWLXFnKtPOsCJaljcPq&#10;RK6sZFoGVgTLys5h9SFXFjItByuCZWHrsLqQK/OZloUVwTK/d1g9yJXpTMvDimCZ3jysDuTKbKZl&#10;YkWwzO4eVntyZTLTcrEiWCa3D6s5uTKXadlYESxz+4fVmlyZyrR8rAiWqQ3EakyuzGRaRlYEy8wO&#10;YrUlVyYyLScrgmViC7GakivjmZaVFcEyvodYLcmV4UzLy4pgGd5ErIbkymimZWZFsIzuIlY7cmUw&#10;03KzIlgGtxGrGbkylmnZWREsY/uI1YpcGcq0/KwIlqGNxGpEroxk2g2sCJaRncRqQ64MZNodrAiW&#10;ga3EakKuYmfaLawIVuy9xGpBrmJm2j2sCFbMzcRqQK5iZdpNrAhWrN3Euk+uYmTaXawIVoztxLpN&#10;rqJn2m2sCFb0/cS6S66iZtp9rAhW1A3FukmuomXajawIVrQdxbpHriJn2p2qIOrIS6I7SBkgV5ET&#10;7VpXBCvypiLdIVcRE+1eVvSJFXFTsW6Qq0iZdjMrghVpV7Guk6sImXY3K4IVYVuxLpMr/Uy7nRXB&#10;0t9XrKvkSjfT7mdFsHQ3FusiudLLtBdYESy9ncW6Rq50Mu0NVgRLZ2uxLpGrypn2CiuCVXlvsa6Q&#10;q0qZ9g4rglVpc7EukKvwTHuJFcEK312sc3IVlmlvsSJYYduLdUquKmbaa6wIVsX9xTojVxUy7T1W&#10;BKvCBmOdkKvQTHuRFcEK3WGsY3IVkmlvsiJYIVuMdUiuyjPtVVYEq3yPsY7IVVmmvcuKYJVtMtYB&#10;uQpm2susCFZwl7FeyVUg095mRbCwQAXmIVelifA6K4KFC4tc+fPtfVYECxUWuWLpVoEVwcKERa6U&#10;YUWwEGGRK1U+rdhnMmJhKT4VuVLkS2DpV13Fqx1v+eRKjX+2Cq4Sr7LUnkl5V8GCU+VV7XJHW73q&#10;rlThVL5OtNJSeiLFXZWXmzpHStc71uLVdqUOptCVYtWWyvMo7Sq02FQ6VrngkdausiuVKFVcK1Jx&#10;KTyNwq4qlppaZwpXPM7S1XWlFqTw1eJUl7qzKOsqvNBUO1e35FFWrqor1RhVXi9KeSk7iaKuKpeZ&#10;eleUrXmMhavpSj1EeivGqC9V51DSlV6RqXhN1aJHWLeKrlQkpL9mhAJTdAoFXemXmJpXFa168ctW&#10;z5WagCKtWnyFqTmDcq4iFZiq19Use+GrVs2Vqnwir1t4iSk5gWKuIpeXuneUrHvRi1bLlbp4oq1c&#10;dI2pOL5SrqIVl8r3VCx8wWtWyZXKdKKvXXCRKTi8Qq6il5badxWsfLFLVseV2nBirV5slak3ujKu&#10;YhWW6vfVK32hK1bFlepsYq9faJkpN7girmKXFbVQrvZFLlgNV4TGSAZE1plqYyvhykhRURv6f+PD&#10;Eb8KroiM0QxwLCzFh1LAldGionb0icXt3cD7roiLmQxwKyzFB/K8KzNFRW3pE4vT+4HXXREVsxng&#10;VFiKD+NxV2aLitrTJxaXdwRvuyImVjLApbAUH8TTrqwUFfWhTywO7wledkVErGaAQ2EpPoSHXVkt&#10;KupHn1i23xW864p42MmA7cJSfADPurJTVNSXPrFsvi941RXRsJsBm4WleHePurJbVNSfPrFsvTN4&#10;0xWx4JEBW4WleGdPuuJRVDQGfWLZeG/woisiwSsDNgpL8a4edMWrqGgc+sSy/O7gPVfEgWcGLBeW&#10;4h0954pnUdFY9Ill8f3Ba66IAu8MWCwsxbt5zBXvoqLx6BPL0juEt1wRAxEZsFRYinfylCsRRUVj&#10;0ieWhfcIL7kiAqIyYKGwFO/iIVeiiorGpU8s0+8S3nFF5S8yA6YLS/EOnnElsqhobPrEMvk+4RVX&#10;VPqiM2CysBRv7hFXoouKxqdPLFPvFN5wRWWPkQFThaV4Y0+4wigqmoM+sUy8V3jBFZU8VgZMFJbi&#10;TT3gCquoaB76xDL8buF+V1TumBkwXFiKN3S9K8yiornoE8vg+4XbXVGpI2fAYF2p3szlrpCLiqar&#10;Vk11McbW725XVOfIGagGD2OFpXgrV7tCLiqajrEiWEbeMtzsiuocOQOlrAiWAVgudoVcVDRdkBXB&#10;ig3Lva6ozpEzUM6KYMWE5VpXyEVF04WyIlixYLnVFdU5cgYqsiJYMWC51BVyUdF04awIVnRY7nRF&#10;dY6cgcqsCFZUWK50hVxUNJ0eK4IVDZYbXVGdI2dAnxXBigLLha6Qi4qmi8SKYEWG5T5XVOfIGYjM&#10;imBFhOU6V8hFRdNFY0WwIsFymyuqc+QMRGdFsCLAcpkr5KKi6WKxIlj6sNzliuocOQOxWREsXViu&#10;coVcVDSdEVYESw+Wm1xRnSNnwBgrgqUDy0WukIuKpjPKimBVhuUeV1TnyBkwzopgVYLlGlfIRUXT&#10;mWFFsMJhucUV1TlyBsyxIlhhsFziCrmoaDqzrAhWRVjucEV1jpwB86wIVgVYrnCFXFQ0nRVWBCsU&#10;lhtcUZ0jZ8AaK4IVAssFrpCLiqazyopglcOS3xXVOXIGrLMiWGWwpHeFXFQ0nR1WBCsIS3ZXVOfI&#10;GbDHimAFYEnuCrmoaDq7rAhWKSy5XVGdI2fAPiuC5YcltSvkoqLpeLAiWAyWzK6ozpEzwIcVwZLb&#10;FXJR0XS8WBEsmT+vqM6RM8CPFcGS93sgclHRdDxZESxZ//mK6hw5A3xZKQ9LUlfIRUXT8WalOiw5&#10;XVGdI2eAPyvFYUnpCrmoaDoRrNSGJaMrqnPkDIhhpTQsCV0hFxVNJ4qVyrDkc0V1jpwBcawUhiWd&#10;K+SioulEslIXlmyuqM6RMyCWlbKwJHOFXFQ0nWhWqsKSyxXVOXIGxLNSFJZUrpCLiqbDYKUmLJlc&#10;UZ0jZwCHlZKwJHKFXFQ0HRYrFWHJ44rqHDkDeKwUhCWNK+SioukwWakHSxZXVOfIGcBlpRwsSVwh&#10;FxVNh81KNVhyuKI6R84APivFYEnhCrmoaDonWKkFSwZXVOfIGXCGlVKwJHCFXFQ0nVOsVILlvCuq&#10;c+QMOMdKIViOu0IuKprOSVbqwHLaFdU5cgacZaUMLIddIRcVTec0K1VgOeuK6hw5A86zUgSWo66Q&#10;i4qmk4GVGrCcdEV1jpwBOVgpActBV8hFRdPJwkoFWM65ojpHzoA8rBSA5Zgr5KKi6WRi5X1YTrmi&#10;OkfOgFysPA/LIVfIRUXTycbK67CccUV1jpwB+Vh5HJYjrpCLiqaTkZW3YTnhiuocOQNysvI0LAdc&#10;IRcVTScrKy/DwndFdY6cAXlZeRgWuivkoqLpZGblXVjYrqjOkTMgNyvPwkJ2hVxUNJ3srLwKC9cV&#10;1TlyBuRn5VFYqK6Qi4qmcwMrb8LCdEV1jpwBd7DyJCxEV8hFRdO5hZUXYeG5ojpHzoB7WHkQFpor&#10;5KKi6dzEynuwsFxRnSNnwF2sPAcLyRVyUdF0bmPlNVg4rqjOkTPgPlYeg4XiCrmoaDo3svIWLAxX&#10;VOfIGXAnK0/BQnBVpQpyWak+nVtZVakS55mHeFdV4KF6paOu372sPARLuCvGimAhwnIzK+/AEu2q&#10;lBXBQoPlblaegSXYVZAVwUKC5XZWXoEl1lU5K4KFAsv9rDwCS6irUFYECwGWF1h5A5ZIVxVZESzh&#10;sLzByhOwBLoKZ0WwBMPyCisvwBLnqjIrgiUUlndYeQCWMFd6rAiWQFheYuV+WKJc6bMiWMJgeYuV&#10;62EJchWJFcESBMtrrNwOS4yryKwIlhBY3mPlclhCXEVjRbAEwPIiK3fDEuEqOiuCxR2WN1m5GpYA&#10;V7FYESzOsLzKys2w+LuKzYpgcYXlXVYuhsXdlRFWBIsjLC+zci8s3q6MsSJY3GB5m5VrYXF2ZZQV&#10;weIEy+us3AqLryvjrAgWF1jeZ+VSWFxdmWFFsDjAUoGVO2HxdGWOFcGyDUsNVq6ExdGVWVYEyyYs&#10;VVi5ERY/V+ZZESxbsNRh5UJY3FxZYUWwbMBSiZX7YPFyZY0VwbIMSy1WroPFyZVVVgTLIizVWLkN&#10;Fh9X1lkRLEuw1GPlMlhcXNlhRbAswFKRlbtg8XBljxXBMg1LTVaugsXBlV1WBMskLFVZuQmWfVf2&#10;WREsU7DUZeUiWLZd8WBFsEzAUpmVe2DZdcWHFcEyDEttVq6BZdMVL1YEyyAs1Vm5BZY9V/xYESxD&#10;sIiVS2DZcsWTFcEyAItYsZKLc8HDjiu+rAhWTFjEqrTkvO2KNyuCFQMWsQqWnPywrH9eBdfI8zVG&#10;Yal9m1iVl5r0sCy7Kl8jzyO15URdPbEKLTTZYVl1FbpGnsdRS0vlm8SqYplJDsuiq4pr5Hmmsp0o&#10;aydW4UUmNyxrrsLXyPM8SnGpe4tYVS4xqWFZclV5jTyvqKsn4sqJlV6ByQzLiiu9NfK8FrG8VL1B&#10;rPTLS2JYFlzpr5HnVVX9RFg3sYpUXPLCMu8q0hp5Xo9QYGpeJlaRS0taWKZdRV4jzztqCtJdNbGK&#10;VliywjLrKtoaed7TLTEVLxKr6GUlKSyTrqKvkeddFQ3prJlYxSoqOWGZcxVrjTzv6xSZepeIVeyS&#10;khKWKVex18izhXqKKq2YWBkpKBlhmXFlZI0821QqM9UuECtj5SQhLBOujK2RZyvVHIWtl1gZLSb5&#10;YBl3ZXSNPNuFFZpap8TKeClJB8uwK+Nr5NlSLUkVVkuszBSSbLCMujKzRp5tK5SaSifEylwZSQbL&#10;oCtza+TZWiVLIWslVmaLSC5YxlyZXSPP9iHFps4hsTJfQlLBMuTK/Bp59lBHU9lKiZWVApIJlhFX&#10;VtbIs09ZualyQKyslY9EsAy4srZGnr1U8RRYJ7GyWjzywIrtyuoaefZTChaxsl460sCK6cr6Gnn2&#10;VAgWsbJTOLLAiuXKzhp59lUGFrGyVzaSwIrhyt4aefZWBBaxsls0csCK7sruGnn2VwIWsbJfMlLA&#10;iurK/hp5jqAALGLFo2BkgBXNFY818hzD87CIFZ9ykQBWFFd81shzFI/DIla8isV5WJFd8Vojz3E8&#10;DYtY8SsVx2FFdMVvjTxH8jAsYsWzUJyGFckVzzXyHMuzsIgVzzJx/P+5dwRXfNfIczSPwiJWPIuE&#10;jeXsJ5a+K95r5DmeJ2ERK54lUjqWo7B0XfFfI88RPQiLWPEskOBYTsLScxWMS9ZXz8EiVmJKzUFY&#10;Oq7ErJHnqB6DRax4FkfoWM7BquwqNC5Zjz0Fi1iJKzPHYFVyJW6NPEf2ECxixbMwwsdyCla4q/C4&#10;ZD33DCxiJbbEHIIV5krsGnmO7hFYxIpnUeiN5Qysiq704pL1midgESvx5eUIrAquxK+R5wwegEWs&#10;eBZEpLGcgBXqKlJcsl53PSxihVNaDsAKcYWzRp6zuBwWseJZDNHGwodV7ipaXLLeczUsYoVXVuiw&#10;ylzhrZHnTC6GRax4FkKssbBhBV3FikvW+66FRaxwSwoZVtBVHO4qec0WF+dSWHFx7oQV59pCwYVV&#10;5sqV+WK5ciUsFrgbYbG4eb0nYo7D4kZ9lLtyYb5KM+VCWKWBuw9WadyYIPjMhUrKP1mIK9fBCmbL&#10;dbCCgbsNVjBuPsWON0owbsTXUFcug1WeJZfBKg/cXbDK48YjwWOm8rjxjiq4chWs0By5ClZo4G6C&#10;FRo3j3LHGiM0brTjiq5cBKtihlwEq2Lg7oFVMW4sFPbnqRg31lmYK9fACs+Pa2CFB+4WWOFx2y94&#10;nBHC40Y6D3flEliVs+MSWJUDdwesynHjsLA7S+W4ca5UcuUKWHq5cQUsvcDdAEsvbrslj9FfL26U&#10;a5VduQCWfmZcAEs/cPlh6ceNAcPeHPpxY1zVcSU9rEh5kR5WpMBlhxUpbntFL753pLgRruu5khxW&#10;5KxIDity4HLDihy3eBp2Zogct/g7uq6khhUtJ1LDiha4zLCixW2n7EX3jRa38Hv6riSGFT0jEsOK&#10;Hri8sKLHLRqH9fGjxy36bgRX0sKKlQ9pYcUKXFZYseK2Xvhie8aKW/D9SK4khRU7G5LCih24nLBi&#10;xy2Wh9XRY8cttkVEV1LCMpILKWEZCVxGWEbitlr6IvsZiVtom8iuJIRlLBMSwjIWuHywjMUtEoi1&#10;sY3FLbJVFFfSwTKaB+lgGQ1cNlhG47ZW/OJ6GY1bYLtoriSDZTwLksEyHrhcsIzHLY6IlZGNxy2u&#10;ZVRXUsEykwOpYJkJXCZYZuK2Uv6i+piJW1jb6K4kgmUuAxLBMhe4PLDMxS0KiflxzcUtqnUMV9LA&#10;Mrt+aWCZDVwWWGbjNg9ATA+zcQtqH8uVJLDMr14SWOYDlwOW+bjFMDE7qvm4xfSI6UoKWFbWLgUs&#10;K4HLAMtK3GYJiGhvJW4hfWK7kgCWtZVLAMta4M7Dsha3CCjmxrQWt4heBlw5Dsvquh2HZTVwp2FZ&#10;jdscAv6trcYtoJ8RVw7Dsr5qh2FZD9xZWNbj5k/FzIjW4+bf05ArR2HZWbOjsOwE7iQsO3GbYcC7&#10;rZ24ufc15spBWPZW7CAse4E7B8te3LyxGB/PXty8ext05Rgsu+t1DJbdwJ2CZTdu4xD4trQbN+f+&#10;Rl05BMv+ah2CZT9wZ2DZj5svF6Oj2Y+b7wiGXTkCi8daHYHFI3AnYPGI2ygFnu14xM11DOOuHIDF&#10;Z6UOwOITOD4sPnHzBGNsLD5x8xzFhCt0WLzWiQ6LV+DYsHjFbQwDv1a84uY4jhlXyLD4rRIZFr/A&#10;cWHxi5sfGSMj8Yub30imXKHC4rdG5P8fxDwDx4TFM24jHHi14Rk3t7HMuUKExW2F/oEQP7H4Bo4H&#10;i2/cvNDEHodv3LxGM+kKDRav9QXHQYMVnJDXKxYsXvEGx4kNgk+L4HySvZp1hQSLf5aQYPEPHAcW&#10;/7j5sIk1Cv+4+Yxo2hUKLD5rqzgKCqyKU/I5w4DFJ9KKo8QiweN+xRklOjPvCgGWmPwgwBITuHhY&#10;YuLmASf6GGLi5jGqBVfCYfFYl94YwmHpTcrjmmhYPGLUGyM6Cvt39eaU5JoVV4JhicuMYFjiAhcL&#10;S1zc9ulEG0Fc3PZHtuRKKCz7a4o8glBYkae1f0ckLPvRRR4hGgu79yLPKsEda64EwhKbE4GwxAYu&#10;DpbYuO3iidxfbNx2R7foShgsu+uJ1V8YrFgT270vCpbduGL1jwzD3p1Y8zp836orQbDEZ0MQLPGB&#10;i4ElPm57fCL1Fh+3vRksuxICy95ajPUWAsvY1PZaiYBlLyJjvSPRsHPd2MwOtrLuSgAsnDwIgIUT&#10;OH9YOHHbAaTfFyduO7PYcMUdlp11mOnLHZaZye205Q3LTixm+urjsH7VzNwOtbXjijMsvAxwhoUX&#10;OF9YeHFbJ6TXEy9u6zPZcsUVlvU1mO/JFZb56a334AnLehTme+rxsHrN/OwO9LDniiMs3LVzhIUb&#10;OD9YuHFbRVS5H27cVmez6YobLKvxW+3HDZbVAKz24wXL6vxW+1UGYu2K1fmR+9l1xQkW8qphOk6w&#10;8APnAws/bmuMwnvhx21tRtuuuMCyFru9Xlxg2QvBWm8esKzNbK9XOBEr5/YiQOxt3xUHWIjrDZmK&#10;A6yQ0RAP7cNCDDZkKiuQKvYJGUzyQw6ubMNyKkW2YTkVuF1YTsVdEYn5M6fitjAvD1c2YVmImlMX&#10;m7A4RWFhGHuwLEzIqYt5SqE9OAWBMgwXV7ZgoSwzwiS2YEUYE+WyHVgoAUaYJJSJ2eMIQ8p5mY8r&#10;G7CcTYsNWM4Gbh2Ws3GbxVTe3tm4zc7OyZVlWGbj5d3eMizegZgdzyoss/Pwbl8OxdwR7zgEj8fL&#10;lUVYgldnYHiLsAyMLLiJNViCgzIwvDlOwdYGBpaqCTdXlmDJkApLsGQI3AosGeIOUjHzKkPcpmLg&#10;58oCLFORCmtsAZawWEwNbB6WqeGFNTYDqrStsFCEDczRlWlYwhZlcmDTsEyOL6y5WVjCAjE5sFlY&#10;JoeXoTlPVyZhybD80hhMwpIncHOw5InbHCx54jYeCVdXpmAZj1F8S1OwxIdjfAYzsIyPKr6lGVji&#10;oxEwA19XJmAJWIuNIU3AsjGLgK7GYQmY3MaQxmHZmMTBrpxdGYbl4JJ1pzYMS7e3gxeNwnIwRN2p&#10;jcLS7Sz/Rd6uDMKSLzEGYckXuDFY8sVtDJZ8cRuLiLsrQ7CMxYbbyhAs3JCMzWYElrGRcFsZgYUb&#10;EcfZ+LsyAItj/ByHMgCL42wch4oNi+NkHIeKDYvjZMhDCXAVExbyEg1PFxOW4ZGQG8aChRyO4eli&#10;wTI8kHwNRbiKAUu+JAQjigEr2Ey+1+iw5Is3GFF0WMFWbnwV4ioqLJmzFBWWzIFHgyVz3NFgyRx3&#10;zNjEuIoCK2ZEjjaIAsvRuGJOHhlWzK6ONogMy9GwbE8uyFVEWLYDFjxARFiC57U9fCRYtgcWPEAk&#10;WIKnFT28KFcRYIlejv3xI8CyP7DoEfRhiZ7V/vj6sOyP6+wIwlzpwnJ2rcZm14VlrKuzrfRgORuR&#10;sdn1YBnrKXErca50YEmch5DQdGCF3JX4sDIsiYMNCa0yrJCbLj0U6KoSLLekqBIstwQeDsstcYfD&#10;ckvcUeIU6SoMVpQoJLsVBkuy6KKEUxFWlIaS3aoIS7LgLIUj1FUFWJbCc6hTBVgOxWBp2lBYlgZw&#10;qFMoLIdC4DutWFchsPiGLXq0EFiip+I7fjksvuOKHq0cluiZcMYX7KoMFs5q+M1SBovfkDgjBWHh&#10;zMZvliAsfiM6OpJoVwFYjq7R0uQBWJb6OtqpFJajIViavBSWpa4SdhLuyg9LwoXHDMkPK2YrCRsw&#10;WBKGFTMkBitmI7c0EO8KYLklGRXjBFgVL7jlzJ2s4lxbKHp1geBKb1q6RhnwdAbIlae3lxbnUAbI&#10;lUOJp2k9nQFy5entpcU5lAFy5VDiaVpPZ4BceXp7aXEOZYBcOZR4mtbTGdC0Vpqm1YFnCTwS4ZU9&#10;NS2zh/8l7LgKnLeFZzw8q/rv+fv5jy6Gn2wcdj14XAsGuhPOO8DzPDjxVde0zrU17Z4amgaHWq2G&#10;g+rUavhz3akXsic7HlQn2Lcm9A0eQ9PMkNiuhfPAI7PsmMV2AzzPhydMpaX2SevNYgldX+hxcOxz&#10;Yex20I7FzsYItjkL+Qi2iYPrweO6IXGx62zOXDhYCs/rb7oh6bKU0hzGw3Vo2sv/Un6cyS5emlLe&#10;Zv+kAjgrfcy/mh0/2VvTavcObfNGlcu6B9uUHpe2SYTWLG72SEopP26WUqPsesuU6mXHtVKqVmNx&#10;+ddaP28r6wc5qt85pWpZm2Yp55QdG4mhZUpNU+1Dx9TJDwtJM9KmTQoEDm2rwZM9aqVUi7C2amXx&#10;VUspz1FL1geezeAZD09WK+xaI0hOPrzeBs/xsKesJt6BWoCXsscadhEeMF6r3tqftAe1Udp92gT4&#10;KfjRuoSFKccDYsmcO3EXC6bNkNu3Tp9eCNkqfcypwTJZ/gie/77z4V1nAfZ/r73zvODdYQ/5t6HM&#10;F0tt0Fr4cUO4x2qXTcT2LFD7Ve6A40HwZNjYzM/Bcxo8WbuNV8xMufy1mSns3kh4sjH7w5PVTfie&#10;D4Br18JIl8PrJfAMn4PNMw+ebI4l8Ayfg91jc7B5o83Bxr8QnuHjPwHXlsKTjf8rDBI+PrvHxj8H&#10;npHGHwL3krVu2lXw7KJ11a6Eny3gWpsYzwZwPzyeqXDtN4ijJbwOhcSFx8PusXhgSyPG44N7LSr8&#10;j6Y1gGuRnuExDIK2w2DulvC6WicGdo/FAC8RYxgA92Lt67uBOb7UmYPdY3PExZgj2r5+FRi/ARRe&#10;eB7ZPTa+kX3toHWEne2kdbaxr6zOGkIcLKdLdOJh94zEU3Ff2VnpvjYMvDaI8BoP1+vAEx5ldpcG&#10;4omrXjk/7B6LB9Jka4+rwNhszfE6c7B7bI64GHNcrk26LpLdxoHx/1ij8hrYPSM5TQa9ncBtV/jZ&#10;AXa6BXyHsGL3DljHXRAHW+9onXjYPSPrbQH9G8AzHp7he/ZAYPwsnfHZPTZ+rD1jVcPG15tjPFyf&#10;HZjjkM4c7B6bA14i1sUguMfmCP4Pm0fvqbe+w4G5+8IbXLhZds/I+mK976TB2C0hpsE6c7B7bI44&#10;eEZ6vx8A9y6Hb+8Xwmv4Gp6Aa0MC479cq/Ia2D02fuz3nWR417kSqpF9rnTUWkCfNmHPtmHnLMfh&#10;8UyFa/+GONh642HS8JyyeyPhHoQVcb08Pk8aw9wshrE6MbB7LIZYdRtrX8cF5nhSZw52j80RF2Wd&#10;A+De5dqfRl0Ir/9fEkCMnPdqgPw2qPnbgP0p9HAEyYHM5wBiXOkGFI6wdoIBsDYxBvLQ4xSZD4pf&#10;dHeAypjtQPtBYfkYiztAciB3EPKnAlANqO5ENl8JyAf5GdQvVYWykfteILYbUNwEiDWAGNT30nJA&#10;9KuA0qAmXwMEI9ggt3IAcRIQg8yHuS0FyOYCcrqAtCA3AwOoDIfxOYD+uAAsvzUZVgFlYQBsJpSD&#10;zIbJo9LI/gG5WwaIBYAY5G4mB3j8MgD9Be7DAimwvAiQBgAAAP//AwBQSwMEFAAGAAgAAAAhAPjp&#10;fevzSAAASH0BABQAAABkcnMvbWVkaWEvaW1hZ2UyLmVtZux7ezzU6ff4MxFpUW1t5Z4Sq1A2NUMM&#10;rS0zZBJdiKjVVqNyV+6mtHRDTKiMS9tMk0oSpSa3bmZ3xdRQyr0s07hNGMbd77xnfPfT9/vX9+/v&#10;r3m93uOZ5zn3c57znOfMwCGEjsKDvXDw3IKnEvsw80pcAusaCC3b7LgFgyBF4dBSWMNgv37RFBEi&#10;yCPEmoUQgPy319udcxHp9WwEBJARPMvgAXKrcTY4pAnj+fDMml/RiKHtm3kw2KadCL2GB4NdazNL&#10;Cgcs4EWzXmWDkB6MMFmwz9I//2P8kw3C/Rf9/6wb2SJEsv3f4K+0kckm44mQjo0cUp4htNxG/t+x&#10;to3Sv2NdG8V/x1/z0FkZT5j9Ju8RPARsbFjlQbxVrG+7Gnj8F01tG4V/x7o2s/8df03/f0Pzaxn0&#10;vpLza9zjl9KJ9uJnZT4TfxKVNzOIbSeWvzi/Ncl2jg2ajXYgJHb5j0/+YzvZCPPTWSeKncpc9bkw&#10;VCGTfnFGSJGGkNzYHAWYCdhhEwh/cEHOdj+juzWaQvggf2iT4yaECpK+m9g/Gz4r+ZPcghBSfY49&#10;OK7fzQMIuRwl/7JpR6hnT3NzgKb7eIsg8+RP/vLnaCxlzZML96Wuc1Kw6Ehe5y9/t0GJIJddZvd3&#10;hZrT0cj5sb9HEPuDt+Wz82937R6jy1c8RU2FHL9kkXU5Jiq8Dj/9L2O+Po1bKpvLUZJbKxvZLFTY&#10;JxvR9JUrZCPkuJQ2g3x1LZKTTZrtR5h68Dr87BtBMMP/YRtuGBTxYqKnB3lXoqfGh3cVj0kkPGvR&#10;CcmTzJ2T/ffTBW3c/NbpsPGAQGEYZ2xkarBbkuTe0rd4espjcvTm4NiQA++DnfV0ydu/pywP6ZS3&#10;JrWWl0Ve41nWxGd/Xl/mVx79anpirF9SMDUydIRuvdqrSTx5Oau1v3squ7U8mpkds35KLW9StBih&#10;ijEsJCsO1iRl+12vTt1fFJuh2Cbe4Nfe9/JN7lHk6e3a9Lpq8KLC+x9KL5QblAtG2l+u064vLo1e&#10;MxHaFVv2cbz/WKROa2dIhVVUTati28Qh6sSgoNwdSB6VETZJzKYaHfn8KehLpzuPjht522nb3X2T&#10;kMhc41VVa9Df0V38tPUXkwfxot+7kz5WBU3WN7aNS+pboifa7Sa01aYnorp5K4DaQmy/0Ko9NJ2f&#10;+Y8ODMdE95XyGmsIc4ytp/rH6/Pry2c/uvCTNTGBGHO6XHek//KzCvHw5RrruA5H4hS1iXUkxmEA&#10;E2Gg8YL3u7bJsImh0QI2N2S4IClbkpRdHtMy5FHG6Xj8eGKDyItePy2ZPFYT1ZXtoUFr1Y6ZiGpt&#10;lbR28z56iXgRE1MjSyO9oiNrDfx/nQiPHIt6JunVyZ7uKZl+HBpDvGuVb6AzWCUqjTQZlWiWp7UL&#10;RkdNE0QxH00TknSnPjwaEHyiJxU7eiX1j498yub2d0f3H4FsdU8FyxX3rpy3/fsLXujZMnzAPEwr&#10;naJYGnA6XCOxEhc40T+wQedIddV8sUWPio6f5vHFzz+PdpiWlvJY175gejU0Nv1E2hvhUa8zLhC0&#10;lwkG0pJiqhpLkk7q+A12RNWEjboeaumrCp0cHo+MvL8mqb228fTTcXpQeWvVeJRyRVV9HzepWNCX&#10;Vyv453wxd0AomRS7xokarT3LrCnTaf2NjTGWfvVZ9f3enuP9I1Pn64vDpps8tWv/2siIGG/Ucfky&#10;FeYZef2l0HViqD0xpsxkKixi1KpVu/1t/g/gug0zETbP0K+d15p6YLRfSBBz0wN+0/T1jJmgbt2o&#10;dcgzekTQGzM1+ljC/UIt0iC2VI17jrHDn4uKHw1EL+Ey8fUtnSFLNw5GlFhta28fmyAWWw6LI5sk&#10;Hi0D/aLoDLP7K7O1ebk82yEvdnYrS/Clqf630OipMfFgfjZvxDRNMFDVHiYRjpLi8muvCAQdEV38&#10;ekHtuIrOYKVO9qSmZ3RUqG+ZZc0XUxPijXUtLYKQL572vGYhKimpEuR3jwhEE9nceq5YUu6+u3wX&#10;5KVGacrOCNO6FijgXrf2jEutL9ZQvD5o7cmYahqImQ4dPxTVuuXqtljHqdBDipnbnrecXSfX9GTQ&#10;mx9/xC+oCk10SKyjSvBWwxORkRMNv2Pemn7t7crM/s6TWPMgKeaTWMArrX7MLSFIjqS3CJqrGhmj&#10;4WVRZfXRkyJvK0kB0SrxCK97pHt3dGTfqIWgo8BjfLDkkfiyb/8GcdmEJ9srlif3ZTypdVpjkWJb&#10;elL/A950c3jUBcHXwj/+bSJSYhFYNs/YOmZ6/LcD6orXLOcblwuqSIUl0xDBJc3dS8UDoVNltuHT&#10;tTjhgyT89NIC5/b20BNVQf69x0ymxqoGFylwa7PLhQUxUUTfaBO/0ZF5xLiJoKcvBbql039xrSRl&#10;a5LMJyY+fRr3UJPnEW+cWFI2L17Q3jMtoG1LmmwYtJgaS9XJHm/a1jQtCAsQmjYLOsYHRYM/qVbE&#10;MCIzK629lkyXRAUIv94hGfGXzM7s1bowYCOe4j2ZejJR7lf+yDJRp3wqSs3nbul0bv0C4bHPHDMF&#10;T38Qc/TYs9CQrqbLoWOhfuE9XtlJGdlV7sSp2CTdaQ9/30uWkgnG1MRjSan4Mi+yqTC2Jxc2hFp2&#10;2TyuoL3DlOiNtK1bzoq7vaL7Wrhmj4aXEqOmRnmvuyUDMZ7ZrXTrmPRpS8/h0f8p3q+lE02sp59f&#10;2Yh/Up6cmBw81hQ2mfvbnxP9AsG2+Cur5WrPb1TIXecbpmpSVs3WXR2q8Yw4XVskyh4c55ZIgqIK&#10;G4LCKOEZ7i2ipHTu1Sx2fb9fZDTRKv9Q1vMqrycTAV4tgsmnZVFNa5Ksosq9gsc0lXncK63tIWei&#10;pemnPb91uH0NT/gkfspyDSXGZHIsd/W0zgqiVdw6v/Fhq0Hv0Qf0/MHq6eZzd618obINx2qTfevw&#10;8wy9ttypX/Cb2gXilhsBrub4opJy0V9LRzYQo6KNno+Xl1SvXaZqLQnbETE0YJ4oOvEpTdDW08hQ&#10;07cOi8gQj2YR8ZB6ugf7RyWcocclvY8fD5lGTl29kf1dS2VJbdJkfbqgvXcwfPqsRvbzNXGipDXW&#10;U+0dgxrEPweC0rm1HwdHxEHgnnrBlwP+URE9EPODvITy6F6u8EjYT/eJYgiPsaD8aclL0aSEFzRR&#10;ODg8qCOKiDaKjuojxlxIz34ycGj45X/LNr7azlOhWpdaKi8X4zpCGOb4X1k44dv0TUaquR8np1UP&#10;Zetwc3lJQcKB1n8mNq79vUWHxyomZ7caiLwb8yULBifG90b0xOhwCXF7o0y8mgeaPKIzxOutpkOm&#10;/ukI2Lu0JS6/l82N4QYR7FuLr/d3Rwy1e04QX/G4gtZ2XtDYgGlLdqN0h9ZHT3RV1Q/8o8IfHBhb&#10;2mqdfiRJONk7HdxfrpsvGuyPME7wineIcR/pndRRoy3BT+ChFNx3TFovEoaIiB3lvytb+sliHVYl&#10;VuReUWwbee81vevImHsDZCKxN4KSkeZSOK3StmZaOaCwvBrK/YrNUhxY/1ZxghHg9a3Ilprh271C&#10;aob/w/cKTL9vXv7m5W9NB2kMfOuzyMzwrbUktcO39pzUDN+Sw7fk8K0klsXA/6/FUgVxclBwkyNv&#10;bNzaKNpkO93Lkwx/H/zPhVmoosY8bxa6Zy3C72rex2J1RIQrq4fpxCRUyFblGTtw6H16f2VXxOtn&#10;A9DpPLxPM6Y1VpU/ekAJoeOVhj8g2iQJv3NbbK5x6/P6U2dZHyVml90s0hlwU9346fRcVEFkZuQa&#10;XuYPlEYcWXvNbOTGvi1Cy5RZiJbpbzEbtY3yHescnu5IE32IiD3LvCZxXksPVn28CKEeGt0QIV6q&#10;b1bL91v3j3pGmV22UQ/1Uzp4sUanWB6hbZ07gPggM+OGRP7Jw8ikaPz7ArOeloU9bhYnmhYiZJm8&#10;EMNP9k0jft8D3N1+6HFSD9ZRGv4xE68Nsme9oC5CtF5WBrNV6fhvo1l3VI/rqTxuVRrWy1xXhuGf&#10;pP8IzT97vN3qU3tdy5bUzz2+TOXRD0+1mYObN0P/1pTthNBDuu+5XQrbHkTOu6tluV3dd3XsIXvB&#10;ub/hWm9LyYEvO1c0K+9dEXquI8LvdpsSf9+TLV+UhZYFWwB9AXsbQu/SfU/dVTvqM5rVaPHeSd2n&#10;XvnhpZoFR8B0Gv4D8mjfXmGnYPFT/TTRg0OzNUhyvYufLuaP7j8P5H+jZCJ0x6BZ3PST69sBq+Ge&#10;fZupl5t/cnWxwB9Vg5U/zy5EtBBmRiZvzq6CSL/ela6b1A9kL7ijm7kkawGsv6DCerhQX7Au1rlK&#10;Utdy6mfqmaiDToaZC7Mw9AoyLO8RdnZqn/q+SsL3jJ1FpTXbOulmzhuej9CioL/lUQ6Fk/uY3eae&#10;JrpWqth6Ma7eanZrcs3siLkIzTXfPws5rWh+1eT95WJHxKG0NhzVv9n7y5lg7ffeCDm9EH6PaCIH&#10;vKlEswksf8X4ka36HhivyJQb1gTy/vflUVsEv7pK7VSGUevqQgU8Sa5b+akxv3taGYcq8OY7Z6Ev&#10;j4JrA2+0/dERcWC47ZTZnZpFHimekkPAvezpWSDPZWakrlN4M1D6ZuUcfo6F90Vm/biaHKIpmjvO&#10;Qv7lwfTAzjZ6R8Qf7v7LVXLXKbL53ROvgLYcQw+HHm3jmH/QDS2IXBOsMkWS84nfl+zZuhFi7kTg&#10;OZDsuPDGATbhUUdEToTmHnXKxpcFrPohCiBrMZYBsiNH7YOpqs9og85KVUOVG1rtl/ndYVyE2rZQ&#10;khDySPf9+XhirFtZp915W7ItVUBIE1u0mCP06CR9BULprIwkuzOxrmXv7BJsSXLCBZ+W8rslC2Yh&#10;2mqGOg4R1jQHWzqbFUcmJGnnsfaLSW/cw5uJ8IWp/8mFgO3G+RD64jCw7lq/xz7284LrbHF41Atg&#10;rcyGkC2zx6slaVYbeblEJe7izw//5/PKUooOsJ7DWIRDI0bNHnWN9OcTafmswKKLCk6lVuZb15QS&#10;u3v/gu9i5lHOIhRJwv8wtIDuXhbH0XRxeM4m/uorDHHTAc2VDH5ByJOVcXZMnb6n7DjH+MYlhW1R&#10;Ceaseu8oFYRaCFrgsSGFP0y4B9Lyr/Sdz2VecxF4mwhDXAXgE2sGuDXRpNmybujyi4EHfG/T3838&#10;u8Jf6ZZOdYUjpJnloosqklkZcRyr476j6sKIgiPU93W9BX7CkN3FiqjimjkYSHMnx+3muDc7LT/B&#10;59d0fk7uuHc2vzuvbx6iPQ9Ul0eEP4LpTkncGiOvhW8r7zJ1XZK4Zcx6NytthOL/0ZuD/M2EnTll&#10;OhsLIo2LKD0/q68dmnwfLx67JQIGHwmzgQGZY3iTE3q/40hOSHsu3z+XE3pXzLnFgd8qLDKwQbTr&#10;JLzcTp1t9y0lDfpZy1XSbiUJSPnsWxh//zE5RDgVvNCp+2VlmsCjsfIG3yl36Fd3YciO7tmoQpcw&#10;ikPB6b5T1Mn3fw54dJsXnDVz8pl8vyV8sm4Mh15nueggm0PCG9kPz6ca8wqyNG7bP2c+PB/Cqnc8&#10;Bj+pyDPvB/RU32HquOtfA00+OgXnzEg+46524aV1w4CeVquNbOyE+tlZS16mCXaMn3Omnqkb/GNX&#10;eGbd4CyUs9LACtF8+dVWVtbnjHisYbWVfJQrsEsQj90UKCKbjZQwhDKZGeEN2yJrBzR9WvuNqaF1&#10;0Z8i+N1/DEOezCN8BO7Jvp3UmP6cjse1mv0XzQg+Mf2XxeE3J2cjGw3KCYS0mBmhDX5N1LAas91N&#10;K1USYGxQquoDX6m/PkXXQhU9/OqNvda+RZa7r67zTVHYAmO653TRNEKXs1xg/RXfcWP1wt1GvOTO&#10;xPP8ezfDPt0Xc9hhs9A+H0owQoX2+G4zL0aBJb5rwXb1Reu9DgiHKINg2SJGJ0IHL/nyqS1LjXhn&#10;w18aUEl1Jf1u4Zm1JTi0dqWBOaJ9YGYEXbVuMeL9Hl553myZz1RoqmerWQxCW7mGqmifvvAGYyw4&#10;tCoop0XLQ131Lfu6Q/6RLlDcJeCUHLq8maPGjtZ6N/C4e6nWDnXlt/nX7fMPdYFXav3DYXkTR4ld&#10;plUzYN7tqrVVfe7b4uvkfO8uDcD2D5RD758EDzpObrzQEfTWdOMZs/m3YuySPcvrrOFk5eWqoH08&#10;viNeiz2cxtvOvfvYTLmLEJLuWRzMQOj9eoMNiFZqj28MLmnYQ8RTc3PN5nSFhqR65geXwLIxez2i&#10;WdnjPwQ3NbgRDYRFB/nzb7a/cwzP5AfIoX3pjDqEhvWbPegNrsQlhm9/UUcsE343XR5V9BFYONRD&#10;5uTql+JLO4Iumqx/bDZBFlWblJqQRTh0bzXlMEIRyb43yN61e7SfBDvQ7WOzzTbcFofrJcCyBuUQ&#10;LF/0/YMsuFozcJkVcXWr+hgzqFq/VJUsAHctYbyCo9e42ZJ+d31CR4F9ktlZsy/k+qubwyeT74LD&#10;as1TccjShUPVb27oM07aPkbZmB5nJXw3bFLaRypWQBUu5skA4MBx029u9DVOcrx1mM3PMWhu9GTV&#10;awhbEApVZ5si2iES/i+mXWNmhyk5tXer+gCMM8QWK6zUoW74qKeA7j0IDto65vukwHIxNeH4cpVQ&#10;/onG8+Kx5VF4hDYIFgEAK9hl660uYRp3Wd4HOusj5VbXB373uR0/IJQROAs8Z89R098pMasSGR97&#10;Q2c+pdzqc+N3n92hBesBY7PQ+585Svp5bzvTWl0a7iewrlH23M5j1S+g5oFzTtOXoIoGfvUaau+G&#10;wglP/roGkvpn5oNG+/DJi+9UEe2teQgO3TFsFqc89AmpEulaFaay9lMabj1g1atQbyPkmroQCOzh&#10;V5tQu3cVRh6lzsvTUwnkv8tbWepJcod05cN4CLXFRd9AMu9W04Apy2qnkUoAv/BWmqcB8xAYeRWj&#10;CH6cxcpw5xeuLow0oib9QJZjiHtuMesVhR9wyKnG8DuU48zJXdnL8nMnxhUJygxV/PieY5DulvWu&#10;RMjefD8O7SDjC5mlQ/c6olhq4U7qTTC+KQ5f1muM0N+EvbBOwhcwS48Xd0Qxr3Bc1BtgnC+2WNa7&#10;HvAJbjgUuZsTtrK3NMPYb3X1+wR+hX5vqTtresohAhKmX9CtWWgkMbjW/irrdlpx8sG+c2Z3yIXB&#10;jmOiMjMHOIjOL/wBVVznV6+iPqzZE+3Y9VqN6kQ/2M0Qt0ZQQffQy7WLUMUKvuMq6rsy12hKV90y&#10;FSr/TgI/RsByk0NtuhQ4MiX2eDbzw/iR0XJWYilZ7qpZhIgf08r6AOu+lO2wTsKzmCZRaq+YB1kf&#10;t3Y5j4k4daB83yf52cg/P9jF/mppwI90TlrculwHYbmI34ND/nj2j4hmx8xwAWZyV+pKzRjkvfbT&#10;mekHVRAtnkCGyF3VzEw5eESzknn9kgxRwj+KQ1/Wsg2hJCLhbzPd1BVNhYdnOH6l7QlWxi5+i0b8&#10;WuHNmcXyIglCIxvYqxBtrrAztai+ErfVIpxKoHMueSoySxWQjZLBakRbJdRPKyqu/OjAPyJbm8cs&#10;hbysxoY1e+HBtKL0yqcOfAHfXz/EsNSEFKGEaM4UV4Te8h2NhR8SbNOZHuo1TBPWV8GxT0XYmSa+&#10;U3nSgd8hw6OQeHMRbSeBCpG7svmflIe+mg/1mnfJEL+jdkPUJtQuRhVXsai9XbnJgR8l1SK8+eJD&#10;DNE8ABCNIeTf+Wre17OaQZxH7QXETBcI98XYfsmrxDnwJfbPr9SxxBbL87DN6D8Am80eNttOvOru&#10;FB/ZWvjynbANDjLKoEK/5BtH3pkQm8pskEl6l7QT8pShwVpEy2Nl/Mo/oRG/itwtc8bQ5jH4mvRo&#10;jaEyalPjV5sK31SetOdzZJJmJmuDF9n+38uh0LRg+lZOccDllCJHmU39mBEQN1RGJWQ3w2Yjuu8x&#10;TabeMXeZ/lrCdxCTqwx+gsTkgK9mHkmwvcQUzLC04yyGpCTYATlHUdh5JfhuAC1F3CST9aucOby8&#10;+Rd6ZeVHMp84o+NX+TYF0rEoIZbOjEqVBlUIORx20d6AnyFRZQS7OKrH65PHjVQOOad/neS3cx7f&#10;aN+gujVleK9MTkMtSH/H/yLDyZPPd9yglR/gmmJmJ1Pw63PFAY4dRuUmMt9jxof8AEjt9Yz3cKiY&#10;NAe7TFfqkvkM2dqkMxzi763YcFypMTP8uhoJy8hXn0j3xVcHIRyjSuzohOfJTG0ZmpVLOZz9cbUa&#10;qGIrv5owRNW8oDe0SqbB1TF5VLGD0QYnO933b+pU5TWSM09msDLqFKAlumiiigv8avPqRsJ8cteM&#10;dubVGnDsBqbAqbyTQ2aPqsfrkrk/ykhmdn6HaFTzahx6ZdR8p9YyIfYi03vGltsGgV0d4zOwS/dt&#10;oE4n2MKabNcPbRsHOwvN30IFdNG3hVqeIAdr6TIfOI1DuCxm9CDEIeH7i8orP9qlpMnE1PaJgcon&#10;rlYL2RgID2YN1xJGSHyqzNBLHmTDlzovleahHHDdNp6fZrieoUyUoe08YHecMYCQhT1eIi6pPGmX&#10;YjIjpjMPVEhjiIGdPX60KKr93gpy8UyMOTdCIedOiYBCjpUR1XA34HUyM0IWRpzcXqgB1xsQEa2P&#10;72id10r4h8RfMeO7f6vPigXMjJg9+QEVyUyRjOZXlasmOO/mWOXHLSmrZkLz1hgUxcpsa0RbQYai&#10;uJ7wnuT8m0y93TuXQMH9SV5acN/IKWsl1JH46jJ+UW8lsIn8GbPgNvBjs2Zde4Jcgl6emyw4v6rU&#10;dwj1r/X5aR7Uo56X2bOlC9xOMGJvAoYO+O9CItqXrSC7y3z09RVhL4d6szvB9oKe1XVZBJZztEEa&#10;wY45qKJeI57TRKgg8dc5yPLLnUG42OhQ4hAqsccvGHoQEJrMtJoxqKsXXFvwlHjpnWjh0BvCIxI/&#10;a8agd5LgwnV64XKEslkZ5/ZkLSU3xMh0zx4S8IiA0nkJ+O0Wdn5K1lBcTG4Ikq2ykzThl62Ucwgd&#10;EOq3L9CI/4F89ZpMzHo7ZYRq/PfA5bMkuLCflBB7Tq96h8wuvStmI7SEYAq3WjeOMPR0pe7mlIMz&#10;e/0/F8dHJs2RPU2EHBL/lczWWiLg1lTx1wJEa2RmXNTSiF9I7nKSkRxMBM0TGNpwmd0Ll9ncgLXJ&#10;TIoMba9oEaA9VYIb9jgzI0VLPf57cperDE2iCmiZjOWA5sUxNw9qt1lOzpwxpnUQQl+QARkhbbqv&#10;c817wgUSf8FMtFh7w9oyNraW7rurpo5whsRPnjGmtQusqVAugdW2cajmtu3zl5PtZrT7qhkQJezs&#10;yNJQnE+2CJQaswYXoQp9CIKbtA/xosm7/Ysu+W/Mr1+3ICyEBzuz1BXnkfmyJPd192J1c12Tbftr&#10;XfLYHql2g0+14RL+K+UKQnUOeHz2B4I/KaVGttUZX15BS2Y25Sp0TlY0/xO5pf2eLpnjKcN7tg7w&#10;UgnHoMmWFVwYVFW5yTYlOEImpYq7AkKrAz9JWz03BIsTbOP0hFPSmM7UeTgHoV2ddUrwq01+NW+9&#10;hqIymd8u9YKF3R01OKYq/lqIaMeYGTlHzFSXpDBFMmG+ai9Bdypu1wbVxSlMjozm6lUQtirmJ0GW&#10;vGCXoj8Cbl7UeytDi9wObaGjrwxlPbHrrVTNH/XI3bLcwujPhJBWYvyCQ6GJwXRxcuX+n1OKomU6&#10;aCTJw/n1yUzWjGNJzFS/T2H2St0X3PfIAA6+5QZQbWWtbjYrZQWcuah3zEtmGK4xhAvdPBU6A5HC&#10;TiGrEvdzirhEJqitCQT1xrYDQBTahzdzA0Iv6lmVSzeDIBkisOd0rSFC43ANydqgqprCnJTtS49A&#10;KPB7zixcBWspvrdMEmxj9agxMptlGwG7GgILa3Z6+d6xT7lhiOX+MgaUevtipG1Odjl+10pyrVTp&#10;Si84Cmuo0N7Uck+8ncI0xAIZyr/3pga7YMXX/D5QgEDEyj7ooT6Yhdae7Hi/inz1vlkOuRDcutA/&#10;cDba933Vm50pZr9RSfSD3yGk/1EMGv2S1n5bj/o3P0e/+nu4Zb5QWoxofxnZuZL5l1j7HRsgS69V&#10;Y0MBpl+k6b2S7JKmsIGaD0xOMw7g0OW6wEupeo5uWD0NJqIHXgUmv1YF7MKY+NOHMYKvzmIEje32&#10;YAQ/OoYfB4Lm7D0IqbsmPsA0gWL/DvzeGmfgDr+VcU18iM3ZMopC4D8kTtdC/Z5gxHXHcDdRGsCS&#10;h18oLUG0g2kr7mJCrzXI00LIrP3Sd8jGtsp0N8Y3h/5uLlAP5M9GObkdN1djRqgjw6Fo40J5AsAP&#10;NU9I9diYi5F7dRbIdaatyMfI+RtgV67DNbkwJ+eaWCoVL0t8GDpaiFIGvZ8XgWKpvgNYgUWL9R+D&#10;nrFNWrsUGe596gByZuFa+I+BQs2TGBO4LO4B5LWUp7DyOlA5DTPWCDMIDIgzV5JD/k5V26Gq+Y36&#10;mV4JQZ3DiIOu2r0OghEm9Ah2xa04ab4A4PyrkqVwI3QAa2Ocw6F9mov0yIOXFGywMqmtw0cJ/mNE&#10;cTaZb8nSdeKCd0M/BkOajjHmekuN58QFgJEqJdiqRLfEP6UhlDOmCJns0yWA8zLiHsDgTjpFyUFv&#10;zt9ZAdEOm69ywKLqd6yBMN/cWA5VuFUFuGHirt0BZQGtkHEZh6Dp+adUXE2fKZg7z7gKc7c63kvn&#10;lvm0wNxtBgPm9KveSHFJdZE4hPAB4cAiw5h7SCre9kHYt02vlMCCffc1r0ltt7nXGjQzobwBCxZ3&#10;LDXGbLIW69KgE0EpgBxvZEfFkK9tH8f0PVNrBn3yo+YUqdCJDdvgx2jPGTeBs3vaigeYe79gLSS4&#10;rrmsh/fGwDtSbywbKgER/YLuA0XYH3sw9c5gnSq0knEXh3JeBZZI4fQe7EVwTzE4itCPDzQLpBKS&#10;83Sggfy3oQbcMo25R6UGdIYeGroUxAdyO43sjkkFdB4Ccrf9G2DurRFXOvfUOQSbC/iEwRnb+WJw&#10;H51b52EXahfw6B1f8+NSRS6HW0JKCKGAIe+d7fgstcIBrMKgORLAVxUH09qLpfs3txE8t6FdXhXu&#10;IXsS26QevnEXFD76t6EmrBRrPpfGPSUTmLxn0AlgrZeBi9KxkLQYApO0GTIqwVrUtPZHGMG23CRg&#10;wg5YrgjvexL/kRJkT1mCcBXrzFOBda0xNxCTGyf+E3TZJjgArJ/c06yW2ub1Ckg7PadqzeG9MtBS&#10;yuaXJMiW0JX5DO+rqxbsxWy91OpnIHiXwAKCfUbcYKkRi4Jgro+QC3MmxnYhUiMWecOciXkezPka&#10;c6VzT4tcYM7XvADm7hrbHZcascgWo2f+AKNnzJXO4UI6QZXmoEBQxdDI7gQGpxsCO45mSCgFOLO0&#10;9idSG1pg9MwYbbC9VlUt8MTkc83UBfuvovRD3srsWLoGi8J7faDVPgvKAMyxOn6UzhX1mcKcPWUQ&#10;5vI6CNK5R32GMLeHIoa5Bx0k6VxJH0bPhzIEc6UdrtK5CuI6mAunDEPOexZYJLXVr9kL4NOpWiuE&#10;igo0RVLXfYA9iBr8n4Eau9JWlGEir32yGcJyNWUUgGsCX0lRD9crQxbjkiE49+xJHMMcZ9sL/Xpk&#10;bN4rB6V3VYAXptm9PAys6iwG5p44IfXvMYzaEcokUGsJ7JFS8y9fCJ+y6NaQwp4FiqVzgTpKUOLK&#10;s2Pg/ULHiFSJzy0A57/0LoJIckpzQJiR90vSwMi2AT/AZHyhhwIJyycl6bPgP6O4qTCnyQ80hBvY&#10;fTPxDQwucD0G98BDVQpXxgaR4zvOwZzqscd6F7FAjU7H4IJ2YnDFHosB7tUIbH5lDzWYiTFKVwAt&#10;1k0BfQMPOBiQX0ucPJl/GuiUBP4OnxnSFKn572flyu2bUopEsEJ8ZA/vpwI8Lur1gjNoPA9wHTp0&#10;YQWc2V4AH9nhA++P9mlq6JHH5yC0LOglrHuYJsJ5L1AAxbNuw3ubQvvIMnI4BZbSHwfCu69Z4vwU&#10;5jFw26Oat/DuHx9wAYoOsFTFMY9NAHBC3U6JzOcA7aaanZADv9ACGBf18jCAKA8yAMxTt5tLdj4G&#10;I0nQekyQ54RdpBQfUDH0wuq5wDKj8g2UKqUAoC2ARhX6cW0i1F9cGI1o714M7kwOeHFRr3kJUJQ8&#10;5gDY3P/H3rXARVG1/WOikq8KlhTCJouiYngBBEUUmRDloqKSuKYrbKKiGCCgYi4wa5mWIiqKdtXt&#10;9VKKoL6lQF7YLwtMS5O8pShbmKSm4v0K8z1nZ2cvszMwKu/3+2Rn53fmnPOc6/M//zmXOTOzy2Jh&#10;YrcbXPFF38N5ybIN4E8B1xz5VDh7OJa1DYuEa1m9xqMt8LJr1UGYeEIXQgTIoKfTLCndOSTnthO4&#10;/OXJOL5ziF2Y/3xwXUmGYRa9o5AEul2CjhdtO5wL/c+Olck2KzduaAGuwTIgm2ZRqVdwTvZL4Oon&#10;XwDJnJ1D2odd7gT+uXLcSqM8s7vkHPeFVkgofgmyWTdFEua2ZSKEnE31Bb0GHfNbExoJTEDrDjgA&#10;EWumVE3vHPYNFFUzqCAckr3mWPZy2Kc4g+qUqZDgnx/8/h2K72yhQevzAFpFSKkXrEsgqcJF/iXk&#10;M7Bv9us5+AYWunsAXulEO4ZUFXUOU2LtY+RbcATf7J453xbiCGUncITYqtMQAeewXr4TR+if3Tvn&#10;9j84wuEoYKTnguT0lfj+JtqRVCCHmoRldclyS3gNlKwrng816ead7ZXzbRQkSJ3VApgxYppkqhu+&#10;w4Qu/vE6UOnjX/2OhJZPgJg//5gLF6rnluSNKzdexuFV8Tj8tN/J0Ehd+pShOH2iJMHt0h4c/3AU&#10;VPxXjd/50PIN2P9LLvb/4PdnaPk+7D96AvsP+l0MLc8H/21ta4Bu+jTJHDc8W0EZRYdA6uRU9lqY&#10;/6vQ6n0KZkP9N5euDMkpheCHydC1Ip9+2QE5t6HNiFEF8yD4YumxkBwcmoJpLtH41YX6J4J/X/FN&#10;yKzdZMkCt9f6QDx4iQykrbyz38jJfhnA8Cp6ARqo3TTJB2537IDNfvIWEL+VT/aQnIeg5ayeBQsh&#10;1ftOIZ3DaiGiXyfZEEi1YFnsyo2DIaJklUdnSKUtPRZa/hj71+aBX9WnauXGd6Eefv1kw6C4PqXt&#10;w8rTIVh7GS5d7fbkETk+o0DeU+4KwnTv7PCcu0BMdF3eFfu9sofn3AWmo6/kPcAfXHUQ5u3g8EzZ&#10;BVforJN+/cLw7AK5FXwM595OId3D4FYIUqXK8QUq980elbMOgENri1KgykU/+QWFnRkM/oLkOzj9&#10;N8lZOd9OAn/F9w4dQJlJpWPCyx9CylkesjEgTnMu6xGGZxGaADncpEWDpki2uJ2AJtLsk4/E/nck&#10;eW4ncHgX+Rjwpx/2mxD2MBNSDjoU5QDiwmVVuRvLQH3tQPlbEGG1Y0jPsHs4g7Ti76BG7n2z38pJ&#10;xDVuXbADkoUv27Bm4xWIOPrHqFegRYuTK3Jm4wq/XlwO0cf/6JcS9tAJ/CfkCRBr2zTJHrcM0ETj&#10;JIcbpWhbvGSfG9g7OsmwVnnOZX0u4QnBjm6yaPB/5hjieelD7O8ni8H+jmWel0Kxv4VMgf1OIV6X&#10;bLHfQfY29juXeW1JBcc7P+U6QiFvZnX55LgX+HdfjIfrQNuj9MsRl6Ga6Kh2CfZvKT024rI99v+5&#10;Ffsvld4Y8ekA8K/7KbcjpO+d1eVTn1jwD/osry/ofM6xzGfGZvCfbi6bDtYe7+z48ja4/FcLysE/&#10;N05yamMARmtdUSSAeHpT8pRVd6EmSFkVDxeOorB058gzb4L/n5Ue/SDDSc4h/WfY4QxkBWdwBkmS&#10;yo1xLXEGxSmQwcff+30fdtQWYu5LvQNiz2XJWat2Q1VVHYvew+GH/A6FTcR49pT/CNmMiJNUb/SF&#10;AEW3gguQ32af7NnlThDg6SxLBf9vTmX+W7zBMe3CknYQK75qenc8dGi2yU/g5EmS6xuvY//P8t/B&#10;/61n9rzyLjj5QFkapErIil03G9N3trY1cECdm3x8VSJ0ZKre8r9w9L7ZyvJNEPz3D7mdgAzDqw52&#10;13lLT2DvxKrT3b8AJYiQgvsQaYJzSOAMnLhAfgcn7p9N+s/FeV88BHlr7Uvbjy7Dml6T10KwpNSv&#10;5eXx4IAXnRFY7aZKWszJguh+rWULwFrcN/v9y6+BI+TPcHtIvqJ05egAAEI7Xd4WiCg56ffKVhkE&#10;S1Z6BEGmQ5xDhtzBuG5IiQJr1ryqeV8X4+gH5R0hek2ZX+f4IxDdz1+2GKy9HcuCf4HrAxUFATra&#10;Vcljj0ugEhoP2UcgbFOaPOYRwAkzgUgIljqGDMMTAXT/5xOdwYrLit1wFydO/2tJeyjyX6XHxuB5&#10;APKWLYMzTASWz08Ex6x1HiFgJXpmr9BNA2Z9kqfz+2SvPNMPAoqOOLiBleYYEoZnAaiiNErndyoL&#10;y8ddTsWRXOy3cwwJx5MAVFF2Qud3Kgs/AbDDJGAowK3pn7VhUzzoqCor2moDynxWeiOyEoYdmAMc&#10;egnEL1R9uAVPAVTXk+dAfJgD/Hw8Ayt7r/h7iK/+1S/+8m6Irl6UNwKsJcuqNvduBY458hmQasd7&#10;yRfGYizii89AbJgBnN5yFFLDBOBzkG6bLgm4g/uDbQeiuoPl4Vx2dANOfSX5L1y5lqXtb3+NC/tO&#10;noFzW5ncJgAPLDD8q8F6Z7pk6PKXsONAlDtYzs5lx67h6HPlH0H0Gpuq0DO+ID+9Jm8MWDD6D9/T&#10;AhxnU4e2hlgvL9swYy14tQPkuTj6lKp5/krww9g/AnI5vSA5+AucfF5v2Vdgwdi/+cgr4Bi03mMs&#10;WHOnSKLioJbo7v9EvQ4WDP15sMuHR/5cnd8nexse+BG81aXz+2bnKzGyd8scPHD8ftkFeNxHd3+K&#10;0vn7Z28/irG6ezgX+192DDmNh3306OJlB2iAsKzYf05i7eqK3wOxonOV+54oCPZsJdsJFgz7cadw&#10;8ot/hEMtVS8u63IVD/oaufwX0A5G/W35uuCqJTj4o2UbEnSpu8t24dSJkqQSZ3D8fDi3F1hts7pc&#10;w0O+pkJ+DlLDmH/xvC74qENvCF6WteFaPgQTdgUpYMGQn7Yd6gQjPtwsQeovky8EvAre23/GgwUj&#10;/s40uHZhwP/xX5AmturvR51w6IWtOPRiVgl4JIs9YsBqp8GzcBjM4YYIZFRMktTj6vWV1N7bt44u&#10;B0Ef+oME+bXVp5ZXBlaOq/yLqrtxJXB7IGS0qI0G0iBJWUkglf0/UOmVuu8YqN6/D++lu5RkPnoE&#10;Bc2ehlpCJC1aQ72moLDkdpxOooimHtx5VBZIPa6rHt499vrhsxV+ddku10+SfR6uq6zKSXWpvpr8&#10;oDoPbgOX6j5soNl7pM1mqu5x9b3AJKri1mEqw/ty3f05F10W1N2rXh8TWDueelB7pWxZl5pPm9cc&#10;Plp7P+Pa27BE7EFrcMu//97zAQd7U8Gz7zvvLszenkZlxqU/8Dtc5Q2rjlkD9bG2OqlKHl+t7Bs9&#10;+Nqjym6DO04rq7xefrb2/oNH1Tf7L90++FrfDbeXnopR1t53can+K2mg3fUaKDqR+mob3FRbR+v/&#10;7rIDVz7zWRj9bRtNEjXl9rsHpEp/pxinxJK95z6gelWWuFSXBwbWPpx5veS2d83+wLt94BXAQrjn&#10;Faivw3znsZXUvYzKgY9KbimP9Gpeszb5zoX1cYNrd+Ulpf2xfnbmozsufaqub1974+7h6pRLVcvf&#10;v74Wp2d0cGp1ZK1LYE3/6KQH3dUlWT90j71yqaroztWcGzdKHs9zzKo8f/HW37U3+n1FXbh1k6wM&#10;WNQcefrqyw5///Lhj5V/JP0+7EDg2cenfjpKPtjXqdZZc6ql9mhJnfff6+oqdi2/cfNRr5L9bY7e&#10;G2wHBD7CtE7Wl30oZ42M6p8RqHxtwqhWv50qKX50I3nRyvu3k9qS8yWF+yfZk7VXkx/XqrqTG+7/&#10;tTimMu7BY7Lu4a1baYNb4ektk1O7rdu7/FM2ff6GtTvnPuieW+lUSf11T0ndWbVzXjpkc+7viu0l&#10;5N7lUQ/u3HIOrNtTeLTq/CgXpHrQUQUXB2x4zRwCA0CC3vfJWvLImRiqBfJzo5WcfePe+nV3C2Fi&#10;mH3o/+6TGbNWwbvqITkbb8ITkdGToJ6qz/ae3xizhSI31VUvqSU97lAFp6lvJlP3wmtjPO4Gjvun&#10;ZPtxqngyVRZee93jbiX4C45TuydTU39cc0rl4I2aEwHbC0Bdzcg2miEz9ua7ty2M2vTH7q0+58et&#10;XnR2a/msiVFOSR7hBxKiOANP/DR94idA2MvvzsGXfuJk1Cm8KmHojKL813FGN3b/26diXC7OaN7E&#10;MU6JedyBEcPOHoJuYPTRPA/IZNbLzWtGM4VCRssKHXQ1goxKzy4xrZFZ4BzvM+Ogm1DN1+PiqFrM&#10;FMpde32NzANXHdvtDQ18/Nbl1lCVih/QoNVMoZy15wz8Imt3LvBGvU4mg0y03Vpqv+TA06T2lmAX&#10;5V+e8m3+z8CsO3vxpB3190J2HHia1N4SbAjsviFhaksF+rr6hANkUvRRs3nuHHgaVeMM9O+Y4AFv&#10;AYtUMbsKRKpYXJeJeSJV6H7O5LqE3lSkikgVy7FVHIAMA7o4AP1/natQMmXa2s/82yxstnrOTvW2&#10;7nk/TRs/oveRD27GKSJHxQyrDn0zqsfe9JSZP8WcmzZie9Evn0Ynf+a772a/2Pk/Jpy8fehs1iWH&#10;wrd+80j8ZrPsvDFC2qaEi+6qZtL15/C0xHbG4tuljrEj7iJU/A+ejRIfDnmY7P2za5n+ZKNKn4un&#10;UtIfXGv9Ol5cUaU/vUAM3oOnjPZ/rsj8vE3qwWT9yZBxcmhgxKIBF/z0J7Ti6DU8r1vot9Gl+wFJ&#10;ioQ+DUEH49Lw/DVIUr581dvtBmTTJ1d04Zs9ePLl2u5S2U+eiyX6kz26+btu8m2/+HbVlI+HZOtP&#10;tuhBvdWHnFSdO2jAwr+hAADtWjIaNaddHb7ULWvB4x7UDK++4Td64QuOtEtt28KTdhHtWytolz5D&#10;Tcjh2ePtFvcrmzN4UqebJ+/tjbiSvnf/xUFlDx4vjFOePDdjcEHI0ltD3Q6sOXd0wudrDr95bWjK&#10;7dSbhWvm+I+oXo6Ibrqca857n2t96NHRS0svnFhX6ZCQ71e+J+D3b66dOWXXqkXNN6GLrhbvuv+W&#10;T1nS9j+iDsd7/OKgQStG6uq59868b8pH5idlrpIpl5dfHeNX9tveThN/3z2itbb7yjaFu/pPGl50&#10;a/yHfYJm3viu3dnq/OOrYzUzvqhe8+ajpbZwY+3gZp3e5+f37P7acfKbgX2mjpH1LNvjHdHsceec&#10;P+7GLb1+srJKOf37yt9Ond2WSF2bEtNMVaKm08T/FfJ3t26fBbwbsDapIjjlne0Piovnd+xaM9Ln&#10;wOKuX4eS7aOXnpKeTVAEdk8DnDUxNNjXd01MqCucKnffPm7e/Zg8l6uT0qpPufdeH+z9ztHrr/w5&#10;3HWEe1lo2M8DAef7/9KBrd1wdfPluQduFl0+vf9K9a5tv23y+y6jtt+hw7LKlPQd7ipl546JhbL8&#10;A8v3V9+n1voXDHj92D2TAqG5nrp1cVM3Kl2abIYL59S2eqUko6CselcsVjJsaERwQZDiPWRLNLN1&#10;AwG+lJhvsuovOhxP93MmoOsBlw8YfGniS7/j92Tw+3/Lg9N//X3I8isng3Cajn+CzHZSsMfU3Tob&#10;+2//lRbsCmH4pvBkMPjixXkwsoHgxmEvg2HCxmG3SSUo/W8vyFWQmoQaZCAblA5Enw+p30Wt0VzU&#10;Fs1BdigVtUcpkFsSegUlglbvICc0E746Ox25oDgodSrqgqagruht5I4U6HUUjXqiSag3moC80Fuo&#10;L5IhXzQO9UdvIn8UiQah0WgwGgXaj0BD0HA0FIWhEBQK56EgCUYRKAhivAExB6MoFACpB0Iu/mgi&#10;5BCN+kEJPqB1XyjRE0rvg2agXlCbnigB9YCHp9yhpt3QbKjNXNQZtHBFSqhlBuoEGjqj96DmC0GD&#10;RehV9CHqgJaCVstAu+XwXdyVoO1qwGsNaP4xehF9Ckh8gVqg9dBhfgnobACkNoH5CtD6CmRfQ9hW&#10;1ArlQfwCSLcdtUM7IZ//QJ67kAPaDWUUoY6oGJDaC+XvQ1JUAnXSQN0OoO7oB0CqDEwp1P0H0OF7&#10;0EUDOu0H3faAjsWgayHovAt0/w9gsAOwKABMtgE2WwCjrwCrTYDZBsBODeitAyw/BwQ/BWzXAoK5&#10;gOAqwHwlYJ8NKGYBikugTT6EtvkAkHwfkFwAbUYCkunQhvMBzXnQpnMBzVRo42Ro6yQ4EgDReJBM&#10;By5Mg9ApgOrbEDsGUk0CZCcCf8ZDTuMgx7GAbiRaDDX4EI2E0oYDwmFQ+jBAOBhqEoRyoN1zQZM1&#10;oNHHaAD6BDT8HLT9AnkD0p6gSW/QyANthNbcDCh9BWjlQStugVb8ClDcCK34b2hFNbTiOkD4M2jF&#10;TwDxtdCKuYB+DrTiCmiNbGiVLGjFj6AVF0NLfQAt9j604nvQeoOgFfH1MQQMc328bOJ20LttwDZ1&#10;DwN/BzA47diI0aNbwkU3BtwETgw/8AIjjN9+xn7mtw0cB8GMBuMJRgVG8xKc4LcIXQMd6XTuYDNx&#10;m+lyxDG4f3AJcwc0JFVwR2hWwy1vfp9b3opHbveYO35gHbec5FGDolRcCZrzyFtRlIYrvh1Fabnk&#10;LhRVwyUneeQAN5fCzUDOpTBUh+JS2A7kXAq78MgDsVxlWVEs5lAYV4dLYUCNU26nk1sC4aKTWyoc&#10;qJNbKkzq5BYK09WxBIKujiUQGDX8YyvsopNaKhzIIyf1ci0LOL3YouWZ+GyFA/UJ2Aq7NCBnA2Gn&#10;j89ueUZftsIMPmy5Hk8LIAzyxlL4SYF4YoVZDcOnsEGuMU/w1ArXmOeDSH3LNJbCbCAMLcwq1yBX&#10;mQc8tcJa83wQw7galvxpFWZfAnb6AtgKM/InprrGvKKGFuaTa83jP7XC7JZ30SvGVpiRN5rCKnMF&#10;nrrla8zzMVCaLQ/UK8ZWmJE3msKs+vzXqU7qFWMrzMgbS+FGa3mNOUJ8VDdQWmse3yCvYcmfVuFG&#10;a3mVeYUMlGbJ+RQ2yLXm+Ty1wo3V8rydGauefAob5BrzBE+tcI15PoZrvrEUZlPdcA2zyjXIVeYB&#10;T62w1jyfp255Pkqz5Xb6voOtMCPnbfknVVhjrthTtzxfC7PlLnrF2Aoz8kZT+EmB0JoD0WAL17Di&#10;B+oVYyvMyBtNYVa5/3Wqk3rFVKyCGTlLjPQKsxsSudD5sHFAdrS8hp2PXq5ly/UKa9hy/bXNFiOa&#10;0hbVQXQLW1RHL2c3I2RL4opqLfKnFdZYyl1wfBW3nKM6OiA4qoOwwhzVQVjhGsvsdQpreOQqDjkG&#10;gksMCnNVB4HCXNXB8hrOfFy4UIOYdlzogLwVd3VQcy7UID7frSC+W0fwHCX3j9CL8f0zv7b0nTKh&#10;98/cIc08MJo2dLpSuNuYB/5SMDhsG5iDYJrp/u0MHBw/ihQPEQERAREBEQERAREBEQERAREBEQER&#10;ARGB5wWBn+ePiH5e6vr81DNiHBlTkEilPT81fh5qeo48GeGb+kr481DX56uOzrL9sc9XjcXaigiI&#10;CDQOAsqkfN/GyUnMxYiAfdCAOKNPdDUOAgvtGycfMRdTBLQSwtbUL7qfHYGTE4hwLaklw3s8e15i&#10;DgwCM3tplBhVLalOOzmBkYr2syFA2NKY0mdCXGE1ws62MkkzwBRVnVvybO0kprYPksZZoAq9gTgv&#10;eBZuLLTnwpSW2Qc9S87WnFYr4UdVS6JYZZI1o/N0up+coIioD1UcphZXs084foX3YGZV9WGrIaU2&#10;T9dq1pnKfFbFh6yGxMfMXtaJ0ZNqrUxS+/IhaZTTmOKzIm3XuCctwxrj27oa0eNzGVHFLqm4ShDU&#10;yyra8OGJ5eaY6n2O1sjAJ9dZG8CHLCeqgLW4ShCC8oA4YiYXsnyoYvn1ACE5W3ucI5Z3BLh7AKN0&#10;srhKEMKaILM7WPUxlQ5TkwovIfmKcaRdmb6gYVRVpJpUiasEQfMCilRF8s4AjNc/uFSGQ9xLEHI9&#10;ro5smKkYVcxVfKhJot69hLnKq2FCym36cWxd60eWQZTGFZ+1vMh5kfu9H5MOvZs+akI0VNjzI0tz&#10;lMZUbeCshmcvYeobu8m2YVTSqclCym36cTQBXMgyONKomp/5VgnRo+gnOneKT8zCCDcgTjqTjSyN&#10;KoOtpV3/XsIrr+8Tn5gFZPN9zXE1ZyeXTx3Nt0o44VBBTppYMbjpX+dCNAyyNSJL42jJUVM5QRI8&#10;ewkzex2YRCmFlGkdcVBXjCyDJo0h3xlQhYN3L0FE1Wz9oIhkUK3PVgCijGH2ElIjxCdk+K++1AiF&#10;fi7Fx1OVjqeYq/ShnYvxrOaZd/GXZG0htq6maysaXVPuKgBPc6MJ29TB2lB6Gn0V9nxcxXhyHWpx&#10;L8GsN+VDXR3AxVk2T039ImP5sDSVO8Zq49mc5eKpqaz+VYJp7tbszvfFuDL9qsqiTzXlKu0mxL0E&#10;QX1BkC3DWAVnn2rKVSkJH38npeJegiBkUVeMLEa1fiMlMa46Iz5xJADZ80pppCkrud2YqTSq2GZW&#10;Cdbchzase2pE/VwlGJ4abI1uldBwztYew9aVm6VYKgU08WFuq4daO2bC9FfYc3MWo8ltxFWCMGRV&#10;AZacNecom7PiKkEIso6xmnhTzkp5eGrKX3GVIATZfF8jY2lUkUW/aspZbSbi3UsQUp71xAmyVejm&#10;saac5HNrMrWZmkxxlSCMHVo3ol6OYgbjQwOY6pEVVwmCVgnaMVI9snw2RhVzlTHiKkEIZ1MjaEZi&#10;VPHBtjGa+DDaqhRxb0YIsraufH0qIjGalkYlrhIE9AUUqbAXylWNnrsqcS9BELKqADZntRw8NeWu&#10;uEoQ0hc4xqriTTlr2p8yHGXb9a8SxpLnxKcNgNP5vnjEoo0pL/nc6kztJL4njigyaUL0xBfFr57o&#10;+oogW4wqImkkMTu1ut7U0tZkqjLVYBDPXsKNFCpJlioLeiCoDxJyPT3fcbRuGMmGjAYwxajiM98T&#10;R/16r5v4fGPRmLU/r9SM4eMoI6cRxajSpr5VwrUUiqwVOQsIpEbUz1fMUYartE3Us5fQISiozd5+&#10;jdnyz29e8F4CT7/KIErzlOGrOlPBu0po3T56IqV8frFo3JrDewkcfSzNVHOuGpAWVwmCejtFAJuz&#10;bI6y/cZVgqt4v4sXY8dYRaKRsxr92M/NVZqziky8SjivrG8Ua9yr6vnMDd5L0M+4jP0om6NGvyKT&#10;yNRMsg+6J74tw8tVhgfw9jIgWx9HMVNh1DIcWk8mrWjXh4DGrWGuEoCq0cA/KjbYXmKM80r1GJqT&#10;Kh0zLblr5CrjEvtXIbxJjcCIchuVCU+NnEXiXoKgKxbeS+DkKsNPS5vgXSUIaUnriQPvJVhw1shP&#10;wqx/peUKcZUgiLNEgClnVYbx35KrjMS4SrAe/j25po6x0kSGsxg5ogEjzZTqVglPXpK1pcj3pUcv&#10;ho/12RhVaaZq0uep1obS0+jraqNukKeYxxhTpDtrxFWCoF5W41YfS3EYocMTI0sfSLwDIwDZ80rV&#10;mPr6Vj2WDKY6W1wlCOkb4O1lYCX3wXDU3NYmi3dihCBbLSF01zubt1xc1fez4ipBQF+Anzhi85Uw&#10;9KfmXGV84ipBCGMpUhpgyllk1p8ycwFzW1wlCEHWMRYlMpxlOFmfrc3QZngNE5KzdcWpg90Vc42z&#10;vHD/SujnqebcxAgbOYwyMaraDIW4SmD1sr+TBZ6Uxf92utoQDfSqNL40qvgsrhJMubmaXCpVxphK&#10;GLfaDSNnyk2234gp7RL3EhjsbiT2H0wps7yGeyV2fZf11Mp5pSKKRpL7zEYV+7N4npKjy1s+bXwS&#10;U3JTt0vhTqqXspLVv9Jaw3sJ+r6AbXNhimXqZL73Es6Ss4OotKwBTR1Po362vqm+Rp+5q1rCxVU+&#10;VLEc8awSfk2sSHtz8iTZKVbvbl5e0/J9/za/PoS9UK4yaBMduHMLGE7N5A5pqtJ+4T268uuG3jDl&#10;LIMev63OqG+VcCUs4M1IK/gPkKXwBeMzkTSqxaRHwPQ27Bk+vL2cQHOWmavyY6rJUOsOvvcSxgzb&#10;3OE78rS+PP62bAohc2FGgPV4SK5AFOwAHJ9Qyfr+K7yXAOMXP5pMCI0qPhM8q4Rd496ZHD2xKaAm&#10;XIdZ0ZUzceyeEyot9ldcbRjs+G2aqYazuJegH6G94Oqs07mTJk+3GNXV7vyI4hAaT42JbVwl2LoK&#10;b92mGPOuQ8prFPmvAGrmWbKYNbacVxJRfMgyaNLYGs94L2HXuNSIpojVk+s0otdD8mJwbdznrF42&#10;NYIbVwZVS1uVLH4F1Yh/etLJHuNj4V5MjFFGu6ollsga2cnl0gaz87Bm/yryV/ePk9q+8YGUjQLR&#10;wRRZTYYlR2l0jXJCfOJIP345JPUPopShPam0QnLSKDayWoJBloufbJkiQ1HvKoGde9P3l0pOkOFv&#10;/J76Meu5d8dYdQJGVi2AqxhVRYZK3EvQM5ZmjfOoVOUOdyqJzaEsL4xqwweNKj4jnlUCO2fr8O9R&#10;ruhBKbl0dbXRmMxTMcJsv1rHVMxVGl2VuEow4ewJ/f3DnfFsdFVu9fGVQZPGlD4bVwnsvKzTf5ac&#10;MXS/jK07fAk1is1Rxs+gyrbr30tgl9C0/WvIttKuDrXkY7LChMdY58hwLsYyWNIcNT9LxSeODBiu&#10;9qVSR3e81+tVbxlr9wv/owS7X1UZ+1OmXzWzNeIqwYBsLfkdrO/ryOTJS0ayr02igylnzdnJ5SMy&#10;pDx7Ceycm76/kKyEZwuWjnRFdaTMnyLnms0QtATDWZOx34yjRjmgmkFk4H1K8cAI4Luxm91Pkyu8&#10;qDiKTJxG/6scjc29aEWC2nD1c3GUkWFU8UGIqwQzXp0ZfH7mLrLFtFTWEwJZXirgJzb44LYJQBMj&#10;ShutXHwvwXjFytKOuXUanh9muVJwtaEx5TvTaNJcxWdphqKnMV/RRZFrlRVBXDgo3DGmKk7OGnnK&#10;8BXb4irBFMffePZT9qVpx3Kz1ZKrGFV8iKsEU2T53PBegkX/ihHkN0hcJZiNX3zIVkvMGYs5iVHl&#10;t9UEX16i3BQBooORsxjRhgwSVwmCGEuRGgIji/FsiKsoA2Vo01EDq4S5pC9r79K0Ha3HfS+aSCAa&#10;5CkBmNKoYmTZTy0Z0VqSss97jLhHruN0llfDXMVoGo16PPcq4Rw5z/8RmehJPyliRNtaXfBegr4X&#10;4LKlJogy6PKtEv7j1d9ftwoR+wIdZxXuUj2ybJtB0sJG/CysIP065+v3LfhjWUMIfAl1LBdXLdA0&#10;4S7fKqGIPOmVGmEfYA24NaxjZDhmqvmcoD5UUYbmHe63l+cnjZy8p5/lnnDDdWiaMeC9BLN5Qf2o&#10;atNRhoJvlWDxzGjTREyoVkQHhrOmsyqMIJfRpGvSkWEv4XoA9xxBaNlNO56awJzlQpEtUwOq2NB7&#10;CbFtmjYuz6rdvWiUwEbQ0q/VIcog6zWsvjdInrVGTSV9lhdqgK/mqKrTVTyrhKaCSGPp4WpTH7L0&#10;1c9wlbYJcS9B0N0Ywp0PWS5UsUz8yrQQVu9LU4/lQpYPVSznWyUIKc964kSGs0crjX78p698DoRn&#10;ca8SrAczYZrCewkm81ZeNA1oq9IJvlWCoL5HWK2aQix4L0GPrBBUVemqdPGJI2HtriK06VqzuSo3&#10;wqp0BaCKjfjEkRBk70WrZ3Ejadq/YqYaD/69BCElWkucLC9TBC3dGE+FmVGIqwRB4wm8l8DbExhZ&#10;auoSVwnCrjqpOxeyahZPTXkrrhKEILsvTTWWjazapEc15SrjFlcJQpCF9xIM81SMsCk3edw8ewlC&#10;SrOmOPBeggFZhpP12US6VFwlCBq/pB0wshhLRYOGSMeHcS/Bmhj45LoqiPoYyoTRmNJncZUgBGV4&#10;L2FWQ1yV6pgKvYDeFlcJQpCF9xJ0PQHf2ZSrevf4feKTLwL6WYT4+leFgaMMV2lbKu4lCMAVvjft&#10;zsVWDqbqewJC3EsQhOu+NGIsm7PG/tScq4xcXCUI6WUjw00ZqzDwkp+zUnGVIIizpY4K/RwWY8nN&#10;UaMcpcNRzyrhi9T+qWut4uuHDbNW2gFzlp+hxhAdqhhZwxNH5rnXkm299k80l1mzjyAwdlI9tny2&#10;AVVAlneVAG/wigeDALyXMMvISi6XFLPU7LCGb8gy+Dy9PbMXjSY3Vy1RBYzFVYKgKxMhLp5imTlP&#10;TXyGVQJvryCo5Kdnw/ORErlbclbKjyqE0HsJ9X11+vnQ/L9by31p0vHmnDXhJg++PbqKd2MabhV4&#10;L8FkTtAwqshTvBPTMKo4Bvyrmh7ZhlEVdxSFYUrHQh2kMJNtENXZ4n2CJ0EVx0XBDaIa7AjfSBKP&#10;J0MA3kuYVS+yPKvYJyvFGmPDewm8PYE4V30WRiDEiaxcnFU9C6o4Leppgaw4q2qEMWVfGhpvhix6&#10;1pYS09MIRIYbcBVnVY3AVCOvSh11yIqzqkZFFeOLHPn2Bozoiy4RAREBEQERAREBEQERAREBEQER&#10;AREBEQERAREBEQERARGBpoTAMNjU6QDGFszYiNGjWzVDqDO424Ch4KcLfwHCwQwdOczDlnih+SAI&#10;8wTzgr3mrA3Y+Ke5Sgb7FMiD6+J3G+xNS9OCsRzbqFmzBX2JF5rhfPHPlmhuMwJsAgzOBywERdt7&#10;6v1Mvivrvgwu+L1HsN3EfcFrOiUG70xaHbz+Sm7wtG4pwVE5cTjfZj5Ec119cR6vEwi5ge0IxqXr&#10;Yr8Wx/KLwPhhd4/D8sFbC7sNcYM4TD08TNydiJYGuSvRwuC2JWxs3CE/CRimruC0BxNIm55DEAod&#10;4kPYGNJ0Il40uIXUyZVoxRm/E9S7pV4H7GZ0MM0T3vHB9dD/jG4hcboRtCIM3rZECxtHyAnjw+ja&#10;HKL4mOCB220KGPyDNkNbwZRiD/ywPw8M9vfQhYBD9zPWy7y+TLi5zeYgxt4eDObgC4Sx/dqBrAMY&#10;/LMHg93/CwAA//8DAFBLAQItABQABgAIAAAAIQCm5lH7DAEAABUCAAATAAAAAAAAAAAAAAAAAAAA&#10;AABbQ29udGVudF9UeXBlc10ueG1sUEsBAi0AFAAGAAgAAAAhADj9If/WAAAAlAEAAAsAAAAAAAAA&#10;AAAAAAAAPQEAAF9yZWxzLy5yZWxzUEsBAi0AFAAGAAgAAAAhAGyVdrp2AwAAMAoAAA4AAAAAAAAA&#10;AAAAAAAAPAIAAGRycy9lMm9Eb2MueG1sUEsBAi0AFAAGAAgAAAAhAH9CMuLDAAAApQEAABkAAAAA&#10;AAAAAAAAAAAA3gUAAGRycy9fcmVscy9lMm9Eb2MueG1sLnJlbHNQSwECLQAUAAYACAAAACEAdA1c&#10;pN4AAAAHAQAADwAAAAAAAAAAAAAAAADYBgAAZHJzL2Rvd25yZXYueG1sUEsBAi0AFAAGAAgAAAAh&#10;AI61iDGbWwAA9KIGABQAAAAAAAAAAAAAAAAA4wcAAGRycy9tZWRpYS9pbWFnZTEuZW1mUEsBAi0A&#10;FAAGAAgAAAAhAPjpfevzSAAASH0BABQAAAAAAAAAAAAAAAAAsGMAAGRycy9tZWRpYS9pbWFnZTIu&#10;ZW1mUEsFBgAAAAAHAAcAvgEAANWsAAAAAA==&#10;">
                <v:shape id="Picture 10" o:spid="_x0000_s1027" type="#_x0000_t75" style="position:absolute;width:47155;height:247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/E6xgAAANsAAAAPAAAAZHJzL2Rvd25yZXYueG1sRI9Ba8JA&#10;EIXvBf/DMkIvpW70IDV1FRFEKRRp1ENv0+yYBLOzIbtq6q93DoK3Gd6b976ZzjtXqwu1ofJsYDhI&#10;QBHn3lZcGNjvVu8foEJEtlh7JgP/FGA+671MMbX+yj90yWKhJIRDigbKGJtU65CX5DAMfEMs2tG3&#10;DqOsbaFti1cJd7UeJclYO6xYGkpsaFlSfsrOzsBtNR6+rTP/tyx+3aE6u+/mazsx5rXfLT5BReri&#10;0/y43ljBF3r5RQbQszsAAAD//wMAUEsBAi0AFAAGAAgAAAAhANvh9svuAAAAhQEAABMAAAAAAAAA&#10;AAAAAAAAAAAAAFtDb250ZW50X1R5cGVzXS54bWxQSwECLQAUAAYACAAAACEAWvQsW78AAAAVAQAA&#10;CwAAAAAAAAAAAAAAAAAfAQAAX3JlbHMvLnJlbHNQSwECLQAUAAYACAAAACEAIrvxOsYAAADbAAAA&#10;DwAAAAAAAAAAAAAAAAAHAgAAZHJzL2Rvd25yZXYueG1sUEsFBgAAAAADAAMAtwAAAPoCAAAAAA==&#10;">
                  <v:imagedata r:id="rId12" o:title=""/>
                  <v:path arrowok="t"/>
                </v:shape>
                <v:shape id="Picture 11" o:spid="_x0000_s1028" type="#_x0000_t75" style="position:absolute;left:25673;top:7673;width:15132;height:17329;rotation:361761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3qkvQAAANsAAAAPAAAAZHJzL2Rvd25yZXYueG1sRE/NDsFA&#10;EL5LvMNmJG5siQhlCRLh6ifhOOmOttGdre6iPL2VSNzmy/c703ltCvGgyuWWFfS6EQjixOqcUwXH&#10;w7ozAuE8ssbCMil4kYP5rNmYYqztk3f02PtUhBB2MSrIvC9jKV2SkUHXtSVx4C62MugDrFKpK3yG&#10;cFPIfhQNpcGcQ0OGJa0ySq77u1HwPm3Sq9tF/ePoRstFOR7k52KrVLtVLyYgPNX+L/65tzrM78H3&#10;l3CAnH0AAAD//wMAUEsBAi0AFAAGAAgAAAAhANvh9svuAAAAhQEAABMAAAAAAAAAAAAAAAAAAAAA&#10;AFtDb250ZW50X1R5cGVzXS54bWxQSwECLQAUAAYACAAAACEAWvQsW78AAAAVAQAACwAAAAAAAAAA&#10;AAAAAAAfAQAAX3JlbHMvLnJlbHNQSwECLQAUAAYACAAAACEAGLN6pL0AAADbAAAADwAAAAAAAAAA&#10;AAAAAAAHAgAAZHJzL2Rvd25yZXYueG1sUEsFBgAAAAADAAMAtwAAAPECAAAAAA==&#10;">
                  <v:imagedata r:id="rId13" o:title="" croptop="3904f" cropbottom="1615f" cropleft="3110f" cropright="1401f"/>
                  <v:path arrowok="t"/>
                </v:shape>
              </v:group>
            </w:pict>
          </mc:Fallback>
        </mc:AlternateContent>
      </w:r>
    </w:p>
    <w:p w14:paraId="1671C7E5" w14:textId="77777777" w:rsidR="00AA4391" w:rsidRDefault="00AA4391">
      <w:pPr>
        <w:rPr>
          <w:b/>
          <w:lang w:val="en-US"/>
        </w:rPr>
      </w:pPr>
    </w:p>
    <w:p w14:paraId="260E5E35" w14:textId="77777777" w:rsidR="00AA4391" w:rsidRDefault="00AA4391">
      <w:pPr>
        <w:rPr>
          <w:b/>
          <w:lang w:val="en-US"/>
        </w:rPr>
      </w:pPr>
    </w:p>
    <w:p w14:paraId="1040CBB5" w14:textId="77777777" w:rsidR="00AA4391" w:rsidRDefault="00AA4391">
      <w:pPr>
        <w:rPr>
          <w:b/>
          <w:lang w:val="en-US"/>
        </w:rPr>
      </w:pPr>
    </w:p>
    <w:p w14:paraId="20D397ED" w14:textId="77777777" w:rsidR="00AA4391" w:rsidRDefault="00AA4391">
      <w:pPr>
        <w:rPr>
          <w:b/>
          <w:lang w:val="en-US"/>
        </w:rPr>
      </w:pPr>
    </w:p>
    <w:p w14:paraId="70782946" w14:textId="77777777" w:rsidR="00AA4391" w:rsidRDefault="00AA4391">
      <w:pPr>
        <w:rPr>
          <w:b/>
          <w:lang w:val="en-US"/>
        </w:rPr>
      </w:pPr>
    </w:p>
    <w:p w14:paraId="4CD45BE3" w14:textId="77777777" w:rsidR="00AA4391" w:rsidRDefault="00AA4391">
      <w:pPr>
        <w:rPr>
          <w:b/>
          <w:lang w:val="en-US"/>
        </w:rPr>
      </w:pPr>
    </w:p>
    <w:p w14:paraId="09D5FE3E" w14:textId="77777777" w:rsidR="00AA4391" w:rsidRDefault="00AA4391">
      <w:pPr>
        <w:rPr>
          <w:b/>
          <w:lang w:val="en-US"/>
        </w:rPr>
      </w:pPr>
    </w:p>
    <w:p w14:paraId="71873DC7" w14:textId="77777777" w:rsidR="00AA4391" w:rsidRDefault="00AA4391">
      <w:pPr>
        <w:rPr>
          <w:b/>
          <w:lang w:val="en-US"/>
        </w:rPr>
      </w:pPr>
    </w:p>
    <w:p w14:paraId="43118174" w14:textId="77777777" w:rsidR="00E95F1D" w:rsidRDefault="00E95F1D">
      <w:pPr>
        <w:rPr>
          <w:b/>
          <w:lang w:val="en-US"/>
        </w:rPr>
      </w:pPr>
    </w:p>
    <w:p w14:paraId="11A00FB1" w14:textId="05F35A3F" w:rsidR="00E95F1D" w:rsidRDefault="00E95F1D">
      <w:pPr>
        <w:rPr>
          <w:b/>
          <w:lang w:val="en-US"/>
        </w:rPr>
      </w:pPr>
    </w:p>
    <w:p w14:paraId="63D9C5A7" w14:textId="34807C4C" w:rsidR="00B758CD" w:rsidRDefault="00B758CD">
      <w:pPr>
        <w:rPr>
          <w:b/>
          <w:lang w:val="en-US"/>
        </w:rPr>
      </w:pPr>
    </w:p>
    <w:p w14:paraId="402D4747" w14:textId="24143634" w:rsidR="00B758CD" w:rsidRDefault="00B758CD">
      <w:pPr>
        <w:rPr>
          <w:b/>
          <w:lang w:val="en-US"/>
        </w:rPr>
      </w:pPr>
    </w:p>
    <w:p w14:paraId="36702057" w14:textId="77777777" w:rsidR="00B758CD" w:rsidRDefault="00B758CD">
      <w:pPr>
        <w:rPr>
          <w:b/>
          <w:lang w:val="en-US"/>
        </w:rPr>
      </w:pPr>
    </w:p>
    <w:p w14:paraId="4486B6E4" w14:textId="38BECE43" w:rsidR="00AA4391" w:rsidRDefault="00AA4391" w:rsidP="00AA4391">
      <w:pPr>
        <w:rPr>
          <w:b/>
          <w:lang w:val="en-US"/>
        </w:rPr>
      </w:pPr>
      <w:r w:rsidRPr="00A058E5">
        <w:rPr>
          <w:b/>
          <w:lang w:val="en-US"/>
        </w:rPr>
        <w:lastRenderedPageBreak/>
        <w:t>Table S1.1:</w:t>
      </w:r>
      <w:r>
        <w:rPr>
          <w:b/>
          <w:lang w:val="en-US"/>
        </w:rPr>
        <w:t xml:space="preserve"> </w:t>
      </w:r>
      <w:r w:rsidRPr="00033439">
        <w:rPr>
          <w:bCs/>
          <w:lang w:val="en-US"/>
        </w:rPr>
        <w:t>Linkage disequilibrium values of top 5 significant SNPs of GWAS analysis</w:t>
      </w:r>
      <w:r w:rsidR="00033439" w:rsidRPr="00033439">
        <w:rPr>
          <w:bCs/>
          <w:lang w:val="en-US"/>
        </w:rPr>
        <w:t>.</w:t>
      </w:r>
    </w:p>
    <w:tbl>
      <w:tblPr>
        <w:tblW w:w="85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4"/>
        <w:gridCol w:w="1464"/>
        <w:gridCol w:w="1418"/>
        <w:gridCol w:w="1417"/>
        <w:gridCol w:w="1418"/>
        <w:gridCol w:w="1417"/>
      </w:tblGrid>
      <w:tr w:rsidR="00AA4391" w:rsidRPr="00575757" w14:paraId="6011F359" w14:textId="77777777" w:rsidTr="00800A71">
        <w:trPr>
          <w:trHeight w:val="300"/>
          <w:jc w:val="center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2E81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SNP-I</w:t>
            </w:r>
            <w:r w:rsidRPr="00A07DED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d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F75D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9756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5EDC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01724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00FA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82662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59A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81377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EC89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970438</w:t>
            </w:r>
          </w:p>
        </w:tc>
      </w:tr>
      <w:tr w:rsidR="00AA4391" w:rsidRPr="00575757" w14:paraId="3E06C693" w14:textId="77777777" w:rsidTr="00800A71">
        <w:trPr>
          <w:trHeight w:val="300"/>
          <w:jc w:val="center"/>
        </w:trPr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8449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975635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AE06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FD49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C2F1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8731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555E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</w:tr>
      <w:tr w:rsidR="00AA4391" w:rsidRPr="00575757" w14:paraId="4CFA80D9" w14:textId="77777777" w:rsidTr="00800A71">
        <w:trPr>
          <w:trHeight w:val="300"/>
          <w:jc w:val="center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4FCBD8F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017245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F00EDB8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C6C5C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C5C7F5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94E73B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7AB7C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00</w:t>
            </w:r>
          </w:p>
        </w:tc>
      </w:tr>
      <w:tr w:rsidR="00AA4391" w:rsidRPr="00575757" w14:paraId="3265BF4C" w14:textId="77777777" w:rsidTr="00800A71">
        <w:trPr>
          <w:trHeight w:val="300"/>
          <w:jc w:val="center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12DE5A4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8266207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18CF9222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25D5C0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617D1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4C8A82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A9869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0,77</w:t>
            </w:r>
          </w:p>
        </w:tc>
      </w:tr>
      <w:tr w:rsidR="00AA4391" w:rsidRPr="00575757" w14:paraId="3720DC0A" w14:textId="77777777" w:rsidTr="00800A71">
        <w:trPr>
          <w:trHeight w:val="300"/>
          <w:jc w:val="center"/>
        </w:trPr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468A792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8137791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3DF1412A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5DB9C7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ACF91D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DD7DB7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CA773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</w:tr>
      <w:tr w:rsidR="00AA4391" w:rsidRPr="00575757" w14:paraId="5D010458" w14:textId="77777777" w:rsidTr="00800A71">
        <w:trPr>
          <w:trHeight w:val="300"/>
          <w:jc w:val="center"/>
        </w:trPr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4FBE" w14:textId="77777777" w:rsidR="00AA4391" w:rsidRPr="00575757" w:rsidRDefault="00AA4391" w:rsidP="00800A7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b/>
                <w:color w:val="000000"/>
                <w:lang w:eastAsia="nb-NO"/>
              </w:rPr>
              <w:t>AX-87970438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DD2E9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118E6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4521BE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2C6F56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ECB7" w14:textId="77777777" w:rsidR="00AA4391" w:rsidRPr="00575757" w:rsidRDefault="00AA4391" w:rsidP="00800A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575757">
              <w:rPr>
                <w:rFonts w:ascii="Calibri" w:eastAsia="Times New Roman" w:hAnsi="Calibri" w:cs="Times New Roman"/>
                <w:color w:val="000000"/>
                <w:lang w:eastAsia="nb-NO"/>
              </w:rPr>
              <w:t>1,00</w:t>
            </w:r>
          </w:p>
        </w:tc>
      </w:tr>
    </w:tbl>
    <w:p w14:paraId="0B1088FA" w14:textId="77777777" w:rsidR="00AA4391" w:rsidRDefault="00AA4391">
      <w:pPr>
        <w:rPr>
          <w:b/>
          <w:lang w:val="en-US"/>
        </w:rPr>
      </w:pPr>
    </w:p>
    <w:p w14:paraId="14638C9B" w14:textId="77777777" w:rsidR="00E95F1D" w:rsidRDefault="00E95F1D">
      <w:pPr>
        <w:rPr>
          <w:b/>
          <w:lang w:val="en-US"/>
        </w:rPr>
      </w:pPr>
    </w:p>
    <w:p w14:paraId="4A15C91C" w14:textId="77777777" w:rsidR="00E95F1D" w:rsidRDefault="00E95F1D">
      <w:pPr>
        <w:rPr>
          <w:b/>
          <w:lang w:val="en-US"/>
        </w:rPr>
      </w:pPr>
    </w:p>
    <w:p w14:paraId="499F0B3A" w14:textId="77777777" w:rsidR="00E95F1D" w:rsidRDefault="00E95F1D">
      <w:pPr>
        <w:rPr>
          <w:b/>
          <w:lang w:val="en-US"/>
        </w:rPr>
      </w:pPr>
      <w:bookmarkStart w:id="3" w:name="_GoBack"/>
      <w:bookmarkEnd w:id="3"/>
    </w:p>
    <w:p w14:paraId="757E815D" w14:textId="77777777" w:rsidR="00E95F1D" w:rsidRDefault="00E95F1D">
      <w:pPr>
        <w:rPr>
          <w:b/>
          <w:lang w:val="en-US"/>
        </w:rPr>
      </w:pPr>
    </w:p>
    <w:p w14:paraId="10A22969" w14:textId="77777777" w:rsidR="008A48A4" w:rsidRDefault="008A48A4">
      <w:pPr>
        <w:rPr>
          <w:lang w:val="en-US"/>
        </w:rPr>
      </w:pPr>
      <w:r>
        <w:rPr>
          <w:b/>
          <w:lang w:val="en-US"/>
        </w:rPr>
        <w:t xml:space="preserve">Figure S1.5: </w:t>
      </w:r>
      <w:r w:rsidRPr="008A48A4">
        <w:rPr>
          <w:lang w:val="en-US"/>
        </w:rPr>
        <w:t>Manhattan plot after correcting positions using linkage and LD information</w:t>
      </w:r>
    </w:p>
    <w:p w14:paraId="381B5F43" w14:textId="77777777" w:rsidR="002A0CEE" w:rsidRDefault="002A0CEE">
      <w:pPr>
        <w:rPr>
          <w:lang w:val="en-US"/>
        </w:rPr>
      </w:pPr>
      <w:r w:rsidRPr="002A0CEE">
        <w:rPr>
          <w:noProof/>
          <w:lang w:eastAsia="nb-NO"/>
        </w:rPr>
        <w:drawing>
          <wp:anchor distT="0" distB="0" distL="114300" distR="114300" simplePos="0" relativeHeight="251658240" behindDoc="0" locked="0" layoutInCell="1" allowOverlap="1" wp14:anchorId="69FDE5EC" wp14:editId="4C6A704A">
            <wp:simplePos x="0" y="0"/>
            <wp:positionH relativeFrom="column">
              <wp:posOffset>489428</wp:posOffset>
            </wp:positionH>
            <wp:positionV relativeFrom="paragraph">
              <wp:posOffset>14416</wp:posOffset>
            </wp:positionV>
            <wp:extent cx="4500748" cy="2386309"/>
            <wp:effectExtent l="0" t="0" r="0" b="0"/>
            <wp:wrapThrough wrapText="bothSides">
              <wp:wrapPolygon edited="0">
                <wp:start x="0" y="0"/>
                <wp:lineTo x="0" y="21387"/>
                <wp:lineTo x="21487" y="21387"/>
                <wp:lineTo x="21487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748" cy="23863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225713" w14:textId="77777777" w:rsidR="002A0CEE" w:rsidRDefault="002A0CEE">
      <w:pPr>
        <w:rPr>
          <w:lang w:val="en-US"/>
        </w:rPr>
      </w:pPr>
    </w:p>
    <w:p w14:paraId="79731D2F" w14:textId="77777777" w:rsidR="002A0CEE" w:rsidRDefault="002A0CEE">
      <w:pPr>
        <w:rPr>
          <w:lang w:val="en-US"/>
        </w:rPr>
      </w:pPr>
    </w:p>
    <w:p w14:paraId="5033977F" w14:textId="77777777" w:rsidR="002A0CEE" w:rsidRDefault="002A0CEE">
      <w:pPr>
        <w:rPr>
          <w:lang w:val="en-US"/>
        </w:rPr>
      </w:pPr>
    </w:p>
    <w:p w14:paraId="6647D40D" w14:textId="77777777" w:rsidR="002A0CEE" w:rsidRDefault="002A0CEE">
      <w:pPr>
        <w:rPr>
          <w:lang w:val="en-US"/>
        </w:rPr>
      </w:pPr>
    </w:p>
    <w:p w14:paraId="6C9EECA8" w14:textId="77777777" w:rsidR="002A0CEE" w:rsidRDefault="002A0CEE">
      <w:pPr>
        <w:rPr>
          <w:lang w:val="en-US"/>
        </w:rPr>
      </w:pPr>
    </w:p>
    <w:p w14:paraId="27E9E57D" w14:textId="77777777" w:rsidR="002A0CEE" w:rsidRDefault="002A0CEE">
      <w:pPr>
        <w:rPr>
          <w:lang w:val="en-US"/>
        </w:rPr>
      </w:pPr>
    </w:p>
    <w:p w14:paraId="5315BB02" w14:textId="77777777" w:rsidR="002A0CEE" w:rsidRDefault="002A0CEE">
      <w:pPr>
        <w:rPr>
          <w:lang w:val="en-US"/>
        </w:rPr>
      </w:pPr>
    </w:p>
    <w:p w14:paraId="03B42A53" w14:textId="77777777" w:rsidR="002A0CEE" w:rsidRDefault="002A0CEE">
      <w:pPr>
        <w:rPr>
          <w:lang w:val="en-US"/>
        </w:rPr>
      </w:pPr>
    </w:p>
    <w:p w14:paraId="78DE9785" w14:textId="06956CF8" w:rsidR="00E93C4B" w:rsidRDefault="00E93C4B">
      <w:pPr>
        <w:rPr>
          <w:b/>
          <w:lang w:val="en-US"/>
        </w:rPr>
      </w:pPr>
    </w:p>
    <w:p w14:paraId="2D8224E3" w14:textId="77777777" w:rsidR="00B758CD" w:rsidRDefault="00B758CD">
      <w:pPr>
        <w:rPr>
          <w:b/>
          <w:lang w:val="en-US"/>
        </w:rPr>
      </w:pPr>
    </w:p>
    <w:p w14:paraId="0E67AF13" w14:textId="77777777" w:rsidR="00E93C4B" w:rsidRDefault="00E93C4B">
      <w:pPr>
        <w:rPr>
          <w:b/>
          <w:lang w:val="en-US"/>
        </w:rPr>
      </w:pPr>
    </w:p>
    <w:p w14:paraId="3AB412CA" w14:textId="4D43AFDF" w:rsidR="002A0CEE" w:rsidRDefault="00033439">
      <w:pPr>
        <w:rPr>
          <w:b/>
          <w:bCs/>
          <w:lang w:val="en-US"/>
        </w:rPr>
      </w:pPr>
      <w:r w:rsidRPr="00033439">
        <w:rPr>
          <w:b/>
          <w:bCs/>
          <w:noProof/>
          <w:lang w:eastAsia="nb-NO"/>
        </w:rPr>
        <w:lastRenderedPageBreak/>
        <w:drawing>
          <wp:anchor distT="0" distB="0" distL="114300" distR="114300" simplePos="0" relativeHeight="251659264" behindDoc="0" locked="0" layoutInCell="1" allowOverlap="1" wp14:anchorId="2A62B3C1" wp14:editId="06218E83">
            <wp:simplePos x="0" y="0"/>
            <wp:positionH relativeFrom="margin">
              <wp:align>left</wp:align>
            </wp:positionH>
            <wp:positionV relativeFrom="paragraph">
              <wp:posOffset>387378</wp:posOffset>
            </wp:positionV>
            <wp:extent cx="5760720" cy="3054350"/>
            <wp:effectExtent l="0" t="0" r="0" b="0"/>
            <wp:wrapThrough wrapText="bothSides">
              <wp:wrapPolygon edited="0">
                <wp:start x="0" y="0"/>
                <wp:lineTo x="0" y="21420"/>
                <wp:lineTo x="21500" y="21420"/>
                <wp:lineTo x="2150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0CEE" w:rsidRPr="002A0CEE">
        <w:rPr>
          <w:b/>
          <w:lang w:val="en-US"/>
        </w:rPr>
        <w:t>Figure S1.6:</w:t>
      </w:r>
      <w:r w:rsidR="002A0CEE">
        <w:rPr>
          <w:lang w:val="en-US"/>
        </w:rPr>
        <w:t xml:space="preserve"> </w:t>
      </w:r>
      <w:r w:rsidR="002A0CEE" w:rsidRPr="00033439">
        <w:rPr>
          <w:lang w:val="en-US"/>
        </w:rPr>
        <w:t>Distribution of P-values at chromosome 2</w:t>
      </w:r>
      <w:r w:rsidR="001B3E93" w:rsidRPr="00033439">
        <w:rPr>
          <w:lang w:val="en-US"/>
        </w:rPr>
        <w:t xml:space="preserve"> (Ssa02) after correcting positions</w:t>
      </w:r>
      <w:r>
        <w:rPr>
          <w:lang w:val="en-US"/>
        </w:rPr>
        <w:t>.</w:t>
      </w:r>
    </w:p>
    <w:p w14:paraId="012A429D" w14:textId="5064DCFA" w:rsidR="00E95F1D" w:rsidRDefault="00E95F1D">
      <w:pPr>
        <w:rPr>
          <w:lang w:val="en-US"/>
        </w:rPr>
      </w:pPr>
    </w:p>
    <w:p w14:paraId="487E5529" w14:textId="3195E6C7" w:rsidR="00033439" w:rsidRDefault="00033439">
      <w:pPr>
        <w:rPr>
          <w:lang w:val="en-US"/>
        </w:rPr>
      </w:pPr>
    </w:p>
    <w:p w14:paraId="5EC334CF" w14:textId="01CDE536" w:rsidR="00033439" w:rsidRDefault="00033439">
      <w:pPr>
        <w:rPr>
          <w:lang w:val="en-US"/>
        </w:rPr>
      </w:pPr>
    </w:p>
    <w:p w14:paraId="52DEED55" w14:textId="77777777" w:rsidR="00033439" w:rsidRDefault="00033439">
      <w:pPr>
        <w:rPr>
          <w:lang w:val="en-US"/>
        </w:rPr>
      </w:pPr>
    </w:p>
    <w:p w14:paraId="4D4A3389" w14:textId="77777777" w:rsidR="00E95F1D" w:rsidRDefault="00E95F1D">
      <w:pPr>
        <w:rPr>
          <w:lang w:val="en-US"/>
        </w:rPr>
      </w:pPr>
    </w:p>
    <w:p w14:paraId="32A7F8F2" w14:textId="77777777" w:rsidR="00E95F1D" w:rsidRDefault="00E95F1D">
      <w:pPr>
        <w:rPr>
          <w:lang w:val="en-US"/>
        </w:rPr>
      </w:pPr>
    </w:p>
    <w:p w14:paraId="147753BD" w14:textId="77777777" w:rsidR="00057162" w:rsidRDefault="00057162" w:rsidP="00057162">
      <w:pPr>
        <w:rPr>
          <w:lang w:val="en-US"/>
        </w:rPr>
      </w:pPr>
      <w:r>
        <w:rPr>
          <w:b/>
          <w:lang w:val="en-US"/>
        </w:rPr>
        <w:t xml:space="preserve">Figure S1.7: </w:t>
      </w:r>
      <w:r w:rsidRPr="00033439">
        <w:rPr>
          <w:lang w:val="en-US"/>
        </w:rPr>
        <w:t>Manhattan plot showing shrinkage of p-values using model with the addition of top significant SNP used as fixed effect.</w:t>
      </w:r>
    </w:p>
    <w:p w14:paraId="40D43C1F" w14:textId="77777777" w:rsidR="00057162" w:rsidRPr="00A058E5" w:rsidRDefault="001F7793">
      <w:pPr>
        <w:rPr>
          <w:b/>
          <w:lang w:val="en-US"/>
        </w:rPr>
      </w:pPr>
      <w:r>
        <w:rPr>
          <w:noProof/>
          <w:lang w:eastAsia="nb-NO"/>
        </w:rPr>
        <w:drawing>
          <wp:anchor distT="0" distB="0" distL="114300" distR="114300" simplePos="0" relativeHeight="251665408" behindDoc="0" locked="0" layoutInCell="1" allowOverlap="1" wp14:anchorId="5ED1635B" wp14:editId="21DD7AB8">
            <wp:simplePos x="0" y="0"/>
            <wp:positionH relativeFrom="margin">
              <wp:posOffset>28626</wp:posOffset>
            </wp:positionH>
            <wp:positionV relativeFrom="paragraph">
              <wp:posOffset>136271</wp:posOffset>
            </wp:positionV>
            <wp:extent cx="5376545" cy="2850515"/>
            <wp:effectExtent l="0" t="0" r="0" b="6985"/>
            <wp:wrapThrough wrapText="bothSides">
              <wp:wrapPolygon edited="0">
                <wp:start x="0" y="0"/>
                <wp:lineTo x="0" y="21509"/>
                <wp:lineTo x="21506" y="21509"/>
                <wp:lineTo x="21506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545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57162" w:rsidRPr="00A058E5">
      <w:head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3C06F" w14:textId="77777777" w:rsidR="008C4244" w:rsidRDefault="008C4244" w:rsidP="00931B89">
      <w:pPr>
        <w:spacing w:after="0" w:line="240" w:lineRule="auto"/>
      </w:pPr>
      <w:r>
        <w:separator/>
      </w:r>
    </w:p>
  </w:endnote>
  <w:endnote w:type="continuationSeparator" w:id="0">
    <w:p w14:paraId="76AC9800" w14:textId="77777777" w:rsidR="008C4244" w:rsidRDefault="008C4244" w:rsidP="00931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A1670" w14:textId="77777777" w:rsidR="008C4244" w:rsidRDefault="008C4244" w:rsidP="00931B89">
      <w:pPr>
        <w:spacing w:after="0" w:line="240" w:lineRule="auto"/>
      </w:pPr>
      <w:r>
        <w:separator/>
      </w:r>
    </w:p>
  </w:footnote>
  <w:footnote w:type="continuationSeparator" w:id="0">
    <w:p w14:paraId="6F932799" w14:textId="77777777" w:rsidR="008C4244" w:rsidRDefault="008C4244" w:rsidP="00931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5D9FC" w14:textId="77777777" w:rsidR="00931B89" w:rsidRPr="00931B89" w:rsidRDefault="00931B89" w:rsidP="00931B89">
    <w:pPr>
      <w:spacing w:after="120" w:line="240" w:lineRule="auto"/>
      <w:jc w:val="right"/>
      <w:rPr>
        <w:rFonts w:ascii="Times New Roman" w:hAnsi="Times New Roman" w:cs="Times New Roman"/>
        <w:b/>
        <w:sz w:val="24"/>
        <w:szCs w:val="24"/>
        <w:lang w:val="en-GB"/>
      </w:rPr>
    </w:pPr>
    <w:r>
      <w:rPr>
        <w:rFonts w:ascii="Times New Roman" w:hAnsi="Times New Roman" w:cs="Times New Roman"/>
        <w:b/>
        <w:sz w:val="24"/>
        <w:szCs w:val="24"/>
        <w:lang w:val="en-GB"/>
      </w:rPr>
      <w:t>Supplementary</w:t>
    </w:r>
    <w:r w:rsidRPr="004170AE">
      <w:rPr>
        <w:rFonts w:ascii="Times New Roman" w:hAnsi="Times New Roman" w:cs="Times New Roman"/>
        <w:b/>
        <w:sz w:val="24"/>
        <w:szCs w:val="24"/>
        <w:lang w:val="en-GB"/>
      </w:rPr>
      <w:t xml:space="preserve"> fi</w:t>
    </w:r>
    <w:r>
      <w:rPr>
        <w:rFonts w:ascii="Times New Roman" w:hAnsi="Times New Roman" w:cs="Times New Roman"/>
        <w:b/>
        <w:sz w:val="24"/>
        <w:szCs w:val="24"/>
        <w:lang w:val="en-GB"/>
      </w:rPr>
      <w:t>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014"/>
    <w:rsid w:val="00033439"/>
    <w:rsid w:val="00057162"/>
    <w:rsid w:val="00070870"/>
    <w:rsid w:val="000C37B6"/>
    <w:rsid w:val="0013085B"/>
    <w:rsid w:val="001B3E93"/>
    <w:rsid w:val="001F7793"/>
    <w:rsid w:val="00210C65"/>
    <w:rsid w:val="002955B6"/>
    <w:rsid w:val="002A0CEE"/>
    <w:rsid w:val="002D2767"/>
    <w:rsid w:val="00335759"/>
    <w:rsid w:val="00346830"/>
    <w:rsid w:val="003822DC"/>
    <w:rsid w:val="00435BBA"/>
    <w:rsid w:val="00543972"/>
    <w:rsid w:val="00575757"/>
    <w:rsid w:val="00585A4C"/>
    <w:rsid w:val="006C1E6B"/>
    <w:rsid w:val="00764014"/>
    <w:rsid w:val="007775B3"/>
    <w:rsid w:val="007E6BA2"/>
    <w:rsid w:val="00815067"/>
    <w:rsid w:val="00851947"/>
    <w:rsid w:val="008A48A4"/>
    <w:rsid w:val="008C4244"/>
    <w:rsid w:val="008D7A28"/>
    <w:rsid w:val="008E04C4"/>
    <w:rsid w:val="00931B89"/>
    <w:rsid w:val="009D51D7"/>
    <w:rsid w:val="00A058E5"/>
    <w:rsid w:val="00A07DED"/>
    <w:rsid w:val="00AA4391"/>
    <w:rsid w:val="00AC6580"/>
    <w:rsid w:val="00B758CD"/>
    <w:rsid w:val="00BD3CF5"/>
    <w:rsid w:val="00CD1304"/>
    <w:rsid w:val="00D22C71"/>
    <w:rsid w:val="00D36199"/>
    <w:rsid w:val="00D67DDA"/>
    <w:rsid w:val="00D727BC"/>
    <w:rsid w:val="00DD6B96"/>
    <w:rsid w:val="00E2012A"/>
    <w:rsid w:val="00E93C4B"/>
    <w:rsid w:val="00E95F1D"/>
    <w:rsid w:val="00F259B5"/>
    <w:rsid w:val="00FE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9C2A"/>
  <w15:chartTrackingRefBased/>
  <w15:docId w15:val="{6C035A10-D5C5-4AA3-BB5A-4168B7ED8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B89"/>
  </w:style>
  <w:style w:type="paragraph" w:styleId="Footer">
    <w:name w:val="footer"/>
    <w:basedOn w:val="Normal"/>
    <w:link w:val="FooterChar"/>
    <w:uiPriority w:val="99"/>
    <w:unhideWhenUsed/>
    <w:rsid w:val="00931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B89"/>
  </w:style>
  <w:style w:type="character" w:styleId="PlaceholderText">
    <w:name w:val="Placeholder Text"/>
    <w:basedOn w:val="DefaultParagraphFont"/>
    <w:uiPriority w:val="99"/>
    <w:semiHidden/>
    <w:rsid w:val="008150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1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0</TotalTime>
  <Pages>5</Pages>
  <Words>216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man Aslam</dc:creator>
  <cp:keywords/>
  <dc:description/>
  <cp:lastModifiedBy>Luqman Aslam</cp:lastModifiedBy>
  <cp:revision>34</cp:revision>
  <dcterms:created xsi:type="dcterms:W3CDTF">2016-08-18T14:32:00Z</dcterms:created>
  <dcterms:modified xsi:type="dcterms:W3CDTF">2020-02-25T14:30:00Z</dcterms:modified>
</cp:coreProperties>
</file>